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EAA3B18" w14:textId="77777777" w:rsidR="00572D06" w:rsidRPr="00B45412" w:rsidRDefault="00572D06" w:rsidP="00572D06">
      <w:pPr>
        <w:pStyle w:val="NoSpacing"/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B45412">
        <w:rPr>
          <w:rFonts w:ascii="Times New Roman" w:hAnsi="Times New Roman" w:cs="Times New Roman"/>
          <w:b/>
          <w:sz w:val="24"/>
          <w:szCs w:val="24"/>
        </w:rPr>
        <w:t xml:space="preserve">Multidrug-Resistant Avian Pathogenic </w:t>
      </w:r>
      <w:r w:rsidRPr="00B45412">
        <w:rPr>
          <w:rFonts w:ascii="Times New Roman" w:hAnsi="Times New Roman" w:cs="Times New Roman"/>
          <w:b/>
          <w:i/>
          <w:sz w:val="24"/>
          <w:szCs w:val="24"/>
        </w:rPr>
        <w:t>Escherichia coli</w:t>
      </w:r>
      <w:r w:rsidRPr="00B45412">
        <w:rPr>
          <w:rFonts w:ascii="Times New Roman" w:hAnsi="Times New Roman" w:cs="Times New Roman"/>
          <w:b/>
          <w:sz w:val="24"/>
          <w:szCs w:val="24"/>
        </w:rPr>
        <w:t xml:space="preserve"> Strains and Association of Their Virulence Genes in Bangladesh</w:t>
      </w:r>
    </w:p>
    <w:p w14:paraId="156041A0" w14:textId="77777777" w:rsidR="005420F6" w:rsidRPr="00B45412" w:rsidRDefault="005420F6" w:rsidP="005420F6">
      <w:pPr>
        <w:pStyle w:val="NoSpacing"/>
        <w:spacing w:line="480" w:lineRule="auto"/>
        <w:jc w:val="center"/>
        <w:rPr>
          <w:rFonts w:ascii="Times New Roman" w:hAnsi="Times New Roman" w:cs="Times New Roman"/>
          <w:bCs/>
          <w:sz w:val="24"/>
          <w:szCs w:val="24"/>
          <w:vertAlign w:val="superscript"/>
        </w:rPr>
      </w:pPr>
      <w:r w:rsidRPr="00B45412">
        <w:rPr>
          <w:rFonts w:ascii="Times New Roman" w:hAnsi="Times New Roman" w:cs="Times New Roman"/>
          <w:bCs/>
          <w:sz w:val="24"/>
          <w:szCs w:val="24"/>
        </w:rPr>
        <w:t>Otun Saha, Md. Nazmul Hoque, Ovinu Kibria Islam, Md. Mizanur Rahaman, Munawar Sultana, M. Anwar Hossain</w:t>
      </w:r>
      <w:bookmarkStart w:id="0" w:name="_GoBack"/>
      <w:bookmarkEnd w:id="0"/>
    </w:p>
    <w:p w14:paraId="078CFC37" w14:textId="77777777" w:rsidR="005420F6" w:rsidRPr="00B45412" w:rsidRDefault="005420F6" w:rsidP="00FC4886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2687F6A3" w14:textId="31CCC416" w:rsidR="009B71D6" w:rsidRPr="00B45412" w:rsidRDefault="00FC4886" w:rsidP="00572D06">
      <w:pPr>
        <w:shd w:val="clear" w:color="auto" w:fill="FFFFFF"/>
        <w:spacing w:before="100" w:beforeAutospacing="1" w:after="100" w:afterAutospacing="1" w:line="360" w:lineRule="auto"/>
        <w:rPr>
          <w:rFonts w:ascii="Times New Roman" w:hAnsi="Times New Roman" w:cs="Times New Roman"/>
          <w:sz w:val="24"/>
          <w:szCs w:val="24"/>
        </w:rPr>
      </w:pPr>
      <w:r w:rsidRPr="00B45412">
        <w:rPr>
          <w:rFonts w:ascii="Times New Roman" w:hAnsi="Times New Roman" w:cs="Times New Roman"/>
          <w:b/>
          <w:sz w:val="24"/>
          <w:szCs w:val="24"/>
        </w:rPr>
        <w:t>Supplementary Table 2</w:t>
      </w:r>
      <w:r w:rsidR="00804959" w:rsidRPr="00B45412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804959" w:rsidRPr="00B45412">
        <w:rPr>
          <w:rFonts w:ascii="Times New Roman" w:hAnsi="Times New Roman" w:cs="Times New Roman"/>
          <w:sz w:val="24"/>
          <w:szCs w:val="24"/>
        </w:rPr>
        <w:t xml:space="preserve">Relative comparison among isolated Pathogenic </w:t>
      </w:r>
      <w:r w:rsidR="00804959" w:rsidRPr="00B45412">
        <w:rPr>
          <w:rFonts w:ascii="Times New Roman" w:hAnsi="Times New Roman" w:cs="Times New Roman"/>
          <w:i/>
          <w:sz w:val="24"/>
          <w:szCs w:val="24"/>
        </w:rPr>
        <w:t>E.</w:t>
      </w:r>
      <w:r w:rsidR="00A04CD7" w:rsidRPr="00B45412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804959" w:rsidRPr="00B45412">
        <w:rPr>
          <w:rFonts w:ascii="Times New Roman" w:hAnsi="Times New Roman" w:cs="Times New Roman"/>
          <w:i/>
          <w:sz w:val="24"/>
          <w:szCs w:val="24"/>
        </w:rPr>
        <w:t xml:space="preserve">coli </w:t>
      </w:r>
      <w:r w:rsidR="00804959" w:rsidRPr="00B45412">
        <w:rPr>
          <w:rFonts w:ascii="Times New Roman" w:hAnsi="Times New Roman" w:cs="Times New Roman"/>
          <w:sz w:val="24"/>
          <w:szCs w:val="24"/>
        </w:rPr>
        <w:t>from different poultry farms of three sampling locations</w:t>
      </w:r>
      <w:r w:rsidR="00A04CD7" w:rsidRPr="00B45412">
        <w:rPr>
          <w:rFonts w:ascii="Times New Roman" w:hAnsi="Times New Roman" w:cs="Times New Roman"/>
          <w:sz w:val="24"/>
          <w:szCs w:val="24"/>
        </w:rPr>
        <w:t>.</w:t>
      </w:r>
      <w:r w:rsidR="00804959" w:rsidRPr="00B45412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eGrid"/>
        <w:tblW w:w="11160" w:type="dxa"/>
        <w:tblInd w:w="-99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00"/>
        <w:gridCol w:w="995"/>
        <w:gridCol w:w="1098"/>
        <w:gridCol w:w="1260"/>
        <w:gridCol w:w="1170"/>
        <w:gridCol w:w="2160"/>
        <w:gridCol w:w="1260"/>
        <w:gridCol w:w="2317"/>
      </w:tblGrid>
      <w:tr w:rsidR="00B45412" w:rsidRPr="00B45412" w14:paraId="2BA7D287" w14:textId="77777777" w:rsidTr="00A04CD7">
        <w:tc>
          <w:tcPr>
            <w:tcW w:w="900" w:type="dxa"/>
            <w:tcBorders>
              <w:bottom w:val="single" w:sz="4" w:space="0" w:color="auto"/>
            </w:tcBorders>
          </w:tcPr>
          <w:p w14:paraId="490D93E5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Farm</w:t>
            </w:r>
          </w:p>
        </w:tc>
        <w:tc>
          <w:tcPr>
            <w:tcW w:w="995" w:type="dxa"/>
            <w:tcBorders>
              <w:bottom w:val="single" w:sz="4" w:space="0" w:color="auto"/>
            </w:tcBorders>
          </w:tcPr>
          <w:p w14:paraId="28EF9960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Sources</w:t>
            </w:r>
          </w:p>
        </w:tc>
        <w:tc>
          <w:tcPr>
            <w:tcW w:w="1098" w:type="dxa"/>
            <w:tcBorders>
              <w:bottom w:val="single" w:sz="4" w:space="0" w:color="auto"/>
            </w:tcBorders>
          </w:tcPr>
          <w:p w14:paraId="0ADBC1E8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Isolates ID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bottom"/>
          </w:tcPr>
          <w:p w14:paraId="2BAAA671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Phylotype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4CC009A1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Congo Red Assay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7E3E3163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Pathogenic genes Number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bottom"/>
          </w:tcPr>
          <w:p w14:paraId="32F9A33E" w14:textId="77777777" w:rsidR="00804959" w:rsidRPr="00B45412" w:rsidRDefault="00804959" w:rsidP="008125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Biofilm Formation</w:t>
            </w:r>
          </w:p>
        </w:tc>
        <w:tc>
          <w:tcPr>
            <w:tcW w:w="2317" w:type="dxa"/>
            <w:tcBorders>
              <w:bottom w:val="single" w:sz="4" w:space="0" w:color="auto"/>
            </w:tcBorders>
          </w:tcPr>
          <w:p w14:paraId="2DF85A2A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Antibiotics pattern</w:t>
            </w:r>
          </w:p>
        </w:tc>
      </w:tr>
      <w:tr w:rsidR="00B45412" w:rsidRPr="00B45412" w14:paraId="4DCA79D3" w14:textId="77777777" w:rsidTr="00A04CD7">
        <w:tc>
          <w:tcPr>
            <w:tcW w:w="900" w:type="dxa"/>
            <w:tcBorders>
              <w:top w:val="single" w:sz="4" w:space="0" w:color="auto"/>
            </w:tcBorders>
          </w:tcPr>
          <w:p w14:paraId="604453A4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Farm 1</w:t>
            </w:r>
          </w:p>
        </w:tc>
        <w:tc>
          <w:tcPr>
            <w:tcW w:w="995" w:type="dxa"/>
            <w:tcBorders>
              <w:top w:val="single" w:sz="4" w:space="0" w:color="auto"/>
            </w:tcBorders>
          </w:tcPr>
          <w:p w14:paraId="3849A92C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DR</w:t>
            </w:r>
          </w:p>
        </w:tc>
        <w:tc>
          <w:tcPr>
            <w:tcW w:w="1098" w:type="dxa"/>
            <w:tcBorders>
              <w:top w:val="single" w:sz="4" w:space="0" w:color="auto"/>
            </w:tcBorders>
          </w:tcPr>
          <w:p w14:paraId="7CEBDAB7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DH21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bottom"/>
          </w:tcPr>
          <w:p w14:paraId="7F32A799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A1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55548201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260C5015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bottom"/>
          </w:tcPr>
          <w:p w14:paraId="416908CD" w14:textId="77777777" w:rsidR="00804959" w:rsidRPr="00B45412" w:rsidRDefault="00804959" w:rsidP="008125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317" w:type="dxa"/>
            <w:tcBorders>
              <w:top w:val="single" w:sz="4" w:space="0" w:color="auto"/>
            </w:tcBorders>
          </w:tcPr>
          <w:p w14:paraId="75836BC6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B45412" w:rsidRPr="00B45412" w14:paraId="6D6A72C4" w14:textId="77777777" w:rsidTr="001C5BF7">
        <w:tc>
          <w:tcPr>
            <w:tcW w:w="900" w:type="dxa"/>
          </w:tcPr>
          <w:p w14:paraId="6BB066E5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5" w:type="dxa"/>
          </w:tcPr>
          <w:p w14:paraId="696857D3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8" w:type="dxa"/>
          </w:tcPr>
          <w:p w14:paraId="62FE2493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DH22</w:t>
            </w:r>
          </w:p>
        </w:tc>
        <w:tc>
          <w:tcPr>
            <w:tcW w:w="1260" w:type="dxa"/>
            <w:vAlign w:val="bottom"/>
          </w:tcPr>
          <w:p w14:paraId="4ACDFCF5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A1</w:t>
            </w:r>
          </w:p>
        </w:tc>
        <w:tc>
          <w:tcPr>
            <w:tcW w:w="1170" w:type="dxa"/>
          </w:tcPr>
          <w:p w14:paraId="5B6E2FE0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2160" w:type="dxa"/>
          </w:tcPr>
          <w:p w14:paraId="2D2F7B4B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260" w:type="dxa"/>
            <w:vAlign w:val="bottom"/>
          </w:tcPr>
          <w:p w14:paraId="1199BAB3" w14:textId="77777777" w:rsidR="00804959" w:rsidRPr="00B45412" w:rsidRDefault="00804959" w:rsidP="008125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317" w:type="dxa"/>
          </w:tcPr>
          <w:p w14:paraId="519C1F52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B45412" w:rsidRPr="00B45412" w14:paraId="33C46E4F" w14:textId="77777777" w:rsidTr="001C5BF7">
        <w:tc>
          <w:tcPr>
            <w:tcW w:w="900" w:type="dxa"/>
          </w:tcPr>
          <w:p w14:paraId="27C1AB36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5" w:type="dxa"/>
          </w:tcPr>
          <w:p w14:paraId="4BD20092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8" w:type="dxa"/>
          </w:tcPr>
          <w:p w14:paraId="526CC598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DH25</w:t>
            </w:r>
          </w:p>
        </w:tc>
        <w:tc>
          <w:tcPr>
            <w:tcW w:w="1260" w:type="dxa"/>
            <w:vAlign w:val="bottom"/>
          </w:tcPr>
          <w:p w14:paraId="31E528EB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B2(B2</w:t>
            </w:r>
            <w:r w:rsidRPr="00B4541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70" w:type="dxa"/>
          </w:tcPr>
          <w:p w14:paraId="3F5F8AE6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+++</w:t>
            </w:r>
          </w:p>
        </w:tc>
        <w:tc>
          <w:tcPr>
            <w:tcW w:w="2160" w:type="dxa"/>
          </w:tcPr>
          <w:p w14:paraId="4F6076FD" w14:textId="77777777" w:rsidR="00804959" w:rsidRPr="00B45412" w:rsidRDefault="000C0AB2" w:rsidP="008125A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i/>
                <w:sz w:val="24"/>
                <w:szCs w:val="24"/>
              </w:rPr>
              <w:t>uid</w:t>
            </w: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18118A" w:rsidRPr="00B45412">
              <w:rPr>
                <w:rFonts w:ascii="Times New Roman" w:hAnsi="Times New Roman" w:cs="Times New Roman"/>
                <w:i/>
                <w:sz w:val="24"/>
                <w:szCs w:val="24"/>
              </w:rPr>
              <w:t>crlfim</w:t>
            </w:r>
            <w:r w:rsidR="0018118A" w:rsidRPr="00B45412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="0018118A" w:rsidRPr="00B45412">
              <w:rPr>
                <w:rFonts w:ascii="Times New Roman" w:hAnsi="Times New Roman" w:cs="Times New Roman"/>
                <w:i/>
                <w:sz w:val="24"/>
                <w:szCs w:val="24"/>
              </w:rPr>
              <w:t>ialpap</w:t>
            </w:r>
            <w:r w:rsidR="0018118A" w:rsidRPr="00B45412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18118A" w:rsidRPr="00B45412">
              <w:rPr>
                <w:rFonts w:ascii="Times New Roman" w:hAnsi="Times New Roman" w:cs="Times New Roman"/>
                <w:i/>
                <w:sz w:val="24"/>
                <w:szCs w:val="24"/>
              </w:rPr>
              <w:t>cjr</w:t>
            </w:r>
            <w:r w:rsidR="0018118A" w:rsidRPr="00B45412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260" w:type="dxa"/>
            <w:vAlign w:val="bottom"/>
          </w:tcPr>
          <w:p w14:paraId="42C1B528" w14:textId="77777777" w:rsidR="00804959" w:rsidRPr="00B45412" w:rsidRDefault="00804959" w:rsidP="008125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317" w:type="dxa"/>
          </w:tcPr>
          <w:p w14:paraId="1C4F92EE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DoTeFCIPNAGNCS</w:t>
            </w:r>
          </w:p>
        </w:tc>
      </w:tr>
      <w:tr w:rsidR="00B45412" w:rsidRPr="00B45412" w14:paraId="56095925" w14:textId="77777777" w:rsidTr="001C5BF7">
        <w:tc>
          <w:tcPr>
            <w:tcW w:w="900" w:type="dxa"/>
          </w:tcPr>
          <w:p w14:paraId="11C888DF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5" w:type="dxa"/>
          </w:tcPr>
          <w:p w14:paraId="55378104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8" w:type="dxa"/>
          </w:tcPr>
          <w:p w14:paraId="4D5D6486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DH26</w:t>
            </w:r>
          </w:p>
        </w:tc>
        <w:tc>
          <w:tcPr>
            <w:tcW w:w="1260" w:type="dxa"/>
            <w:vAlign w:val="bottom"/>
          </w:tcPr>
          <w:p w14:paraId="12E63C01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D2</w:t>
            </w:r>
          </w:p>
        </w:tc>
        <w:tc>
          <w:tcPr>
            <w:tcW w:w="1170" w:type="dxa"/>
          </w:tcPr>
          <w:p w14:paraId="2598A53E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2160" w:type="dxa"/>
          </w:tcPr>
          <w:p w14:paraId="6C07FBCF" w14:textId="77777777" w:rsidR="00804959" w:rsidRPr="00B45412" w:rsidRDefault="000C0AB2" w:rsidP="008125A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i/>
                <w:sz w:val="24"/>
                <w:szCs w:val="24"/>
              </w:rPr>
              <w:t>uid</w:t>
            </w: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18118A" w:rsidRPr="00B45412">
              <w:rPr>
                <w:rFonts w:ascii="Times New Roman" w:hAnsi="Times New Roman" w:cs="Times New Roman"/>
                <w:i/>
                <w:sz w:val="24"/>
                <w:szCs w:val="24"/>
              </w:rPr>
              <w:t>crlfim</w:t>
            </w:r>
            <w:r w:rsidR="0018118A" w:rsidRPr="00B45412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="0018118A" w:rsidRPr="00B45412">
              <w:rPr>
                <w:rFonts w:ascii="Times New Roman" w:hAnsi="Times New Roman" w:cs="Times New Roman"/>
                <w:i/>
                <w:sz w:val="24"/>
                <w:szCs w:val="24"/>
              </w:rPr>
              <w:t>ialpap</w:t>
            </w:r>
            <w:r w:rsidR="0018118A" w:rsidRPr="00B45412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260" w:type="dxa"/>
            <w:vAlign w:val="bottom"/>
          </w:tcPr>
          <w:p w14:paraId="09542E90" w14:textId="77777777" w:rsidR="00804959" w:rsidRPr="00B45412" w:rsidRDefault="00804959" w:rsidP="008125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317" w:type="dxa"/>
          </w:tcPr>
          <w:p w14:paraId="7D8AEF40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B45412" w:rsidRPr="00B45412" w14:paraId="2A92AD80" w14:textId="77777777" w:rsidTr="001C5BF7">
        <w:tc>
          <w:tcPr>
            <w:tcW w:w="900" w:type="dxa"/>
          </w:tcPr>
          <w:p w14:paraId="3FADB3B0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5" w:type="dxa"/>
          </w:tcPr>
          <w:p w14:paraId="05D33936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8" w:type="dxa"/>
          </w:tcPr>
          <w:p w14:paraId="13469108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DH27</w:t>
            </w:r>
          </w:p>
        </w:tc>
        <w:tc>
          <w:tcPr>
            <w:tcW w:w="1260" w:type="dxa"/>
            <w:vAlign w:val="bottom"/>
          </w:tcPr>
          <w:p w14:paraId="15368D2A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A1</w:t>
            </w:r>
          </w:p>
        </w:tc>
        <w:tc>
          <w:tcPr>
            <w:tcW w:w="1170" w:type="dxa"/>
          </w:tcPr>
          <w:p w14:paraId="68D25301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+++</w:t>
            </w:r>
          </w:p>
        </w:tc>
        <w:tc>
          <w:tcPr>
            <w:tcW w:w="2160" w:type="dxa"/>
          </w:tcPr>
          <w:p w14:paraId="67C749E4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260" w:type="dxa"/>
            <w:vAlign w:val="bottom"/>
          </w:tcPr>
          <w:p w14:paraId="636AABAF" w14:textId="77777777" w:rsidR="00804959" w:rsidRPr="00B45412" w:rsidRDefault="00804959" w:rsidP="008125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317" w:type="dxa"/>
          </w:tcPr>
          <w:p w14:paraId="0E493C15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B45412" w:rsidRPr="00B45412" w14:paraId="67C46C89" w14:textId="77777777" w:rsidTr="001C5BF7">
        <w:tc>
          <w:tcPr>
            <w:tcW w:w="900" w:type="dxa"/>
          </w:tcPr>
          <w:p w14:paraId="5816BFFF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5" w:type="dxa"/>
          </w:tcPr>
          <w:p w14:paraId="7BD071D3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8" w:type="dxa"/>
          </w:tcPr>
          <w:p w14:paraId="06ABA3D7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DH28</w:t>
            </w:r>
          </w:p>
        </w:tc>
        <w:tc>
          <w:tcPr>
            <w:tcW w:w="1260" w:type="dxa"/>
            <w:vAlign w:val="bottom"/>
          </w:tcPr>
          <w:p w14:paraId="01B93013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D2</w:t>
            </w:r>
          </w:p>
        </w:tc>
        <w:tc>
          <w:tcPr>
            <w:tcW w:w="1170" w:type="dxa"/>
          </w:tcPr>
          <w:p w14:paraId="3875E886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2160" w:type="dxa"/>
          </w:tcPr>
          <w:p w14:paraId="1E662930" w14:textId="77777777" w:rsidR="00804959" w:rsidRPr="00B45412" w:rsidRDefault="000C0AB2" w:rsidP="0018118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i/>
                <w:sz w:val="24"/>
                <w:szCs w:val="24"/>
              </w:rPr>
              <w:t>uidA</w:t>
            </w:r>
            <w:r w:rsidR="0018118A" w:rsidRPr="00B45412">
              <w:rPr>
                <w:rFonts w:ascii="Times New Roman" w:hAnsi="Times New Roman" w:cs="Times New Roman"/>
                <w:i/>
                <w:sz w:val="24"/>
                <w:szCs w:val="24"/>
              </w:rPr>
              <w:t>crl</w:t>
            </w:r>
            <w:r w:rsidRPr="00B45412">
              <w:rPr>
                <w:rFonts w:ascii="Times New Roman" w:hAnsi="Times New Roman" w:cs="Times New Roman"/>
                <w:i/>
                <w:sz w:val="24"/>
                <w:szCs w:val="24"/>
              </w:rPr>
              <w:t>fim</w:t>
            </w: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B45412">
              <w:rPr>
                <w:rFonts w:ascii="Times New Roman" w:hAnsi="Times New Roman" w:cs="Times New Roman"/>
                <w:i/>
                <w:sz w:val="24"/>
                <w:szCs w:val="24"/>
              </w:rPr>
              <w:t>i</w:t>
            </w:r>
            <w:r w:rsidR="0018118A" w:rsidRPr="00B45412">
              <w:rPr>
                <w:rFonts w:ascii="Times New Roman" w:hAnsi="Times New Roman" w:cs="Times New Roman"/>
                <w:i/>
                <w:sz w:val="24"/>
                <w:szCs w:val="24"/>
              </w:rPr>
              <w:t>alpap</w:t>
            </w:r>
            <w:r w:rsidR="0018118A" w:rsidRPr="00B45412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18118A" w:rsidRPr="00B45412">
              <w:rPr>
                <w:rFonts w:ascii="Times New Roman" w:hAnsi="Times New Roman" w:cs="Times New Roman"/>
                <w:i/>
                <w:sz w:val="24"/>
                <w:szCs w:val="24"/>
              </w:rPr>
              <w:t>cjr</w:t>
            </w:r>
            <w:r w:rsidR="0018118A" w:rsidRPr="00B45412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260" w:type="dxa"/>
            <w:vAlign w:val="bottom"/>
          </w:tcPr>
          <w:p w14:paraId="5046CC03" w14:textId="77777777" w:rsidR="00804959" w:rsidRPr="00B45412" w:rsidRDefault="00804959" w:rsidP="008125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317" w:type="dxa"/>
          </w:tcPr>
          <w:p w14:paraId="470D640F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B45412" w:rsidRPr="00B45412" w14:paraId="28391CBE" w14:textId="77777777" w:rsidTr="001C5BF7">
        <w:tc>
          <w:tcPr>
            <w:tcW w:w="900" w:type="dxa"/>
          </w:tcPr>
          <w:p w14:paraId="7584C2D8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5" w:type="dxa"/>
          </w:tcPr>
          <w:p w14:paraId="0133DB13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8" w:type="dxa"/>
          </w:tcPr>
          <w:p w14:paraId="3D680C18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DH52</w:t>
            </w:r>
          </w:p>
        </w:tc>
        <w:tc>
          <w:tcPr>
            <w:tcW w:w="1260" w:type="dxa"/>
            <w:vAlign w:val="bottom"/>
          </w:tcPr>
          <w:p w14:paraId="5BA4C44B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B2(B2</w:t>
            </w:r>
            <w:r w:rsidRPr="00B4541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70" w:type="dxa"/>
          </w:tcPr>
          <w:p w14:paraId="5B0B52CD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2160" w:type="dxa"/>
          </w:tcPr>
          <w:p w14:paraId="5C746F58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260" w:type="dxa"/>
            <w:vAlign w:val="bottom"/>
          </w:tcPr>
          <w:p w14:paraId="79E059E2" w14:textId="77777777" w:rsidR="00804959" w:rsidRPr="00B45412" w:rsidRDefault="00804959" w:rsidP="008125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317" w:type="dxa"/>
          </w:tcPr>
          <w:p w14:paraId="2EE527EB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AMPDoTeFCIPGNCS</w:t>
            </w:r>
          </w:p>
        </w:tc>
      </w:tr>
      <w:tr w:rsidR="00B45412" w:rsidRPr="00B45412" w14:paraId="2C509D35" w14:textId="77777777" w:rsidTr="001C5BF7">
        <w:tc>
          <w:tcPr>
            <w:tcW w:w="900" w:type="dxa"/>
          </w:tcPr>
          <w:p w14:paraId="32106B9B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5" w:type="dxa"/>
          </w:tcPr>
          <w:p w14:paraId="3AFCF732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8" w:type="dxa"/>
          </w:tcPr>
          <w:p w14:paraId="15A4037F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DH53</w:t>
            </w:r>
            <w:r w:rsidR="00160343" w:rsidRPr="00B45412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260" w:type="dxa"/>
            <w:vAlign w:val="bottom"/>
          </w:tcPr>
          <w:p w14:paraId="5026D9CE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B1</w:t>
            </w:r>
          </w:p>
        </w:tc>
        <w:tc>
          <w:tcPr>
            <w:tcW w:w="1170" w:type="dxa"/>
          </w:tcPr>
          <w:p w14:paraId="7D7E964A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+++</w:t>
            </w:r>
          </w:p>
        </w:tc>
        <w:tc>
          <w:tcPr>
            <w:tcW w:w="2160" w:type="dxa"/>
          </w:tcPr>
          <w:p w14:paraId="7C5888A5" w14:textId="77777777" w:rsidR="00804959" w:rsidRPr="00B45412" w:rsidRDefault="000C0AB2" w:rsidP="008125A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i/>
                <w:sz w:val="24"/>
                <w:szCs w:val="24"/>
              </w:rPr>
              <w:t>uid</w:t>
            </w: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804959" w:rsidRPr="00B45412">
              <w:rPr>
                <w:rFonts w:ascii="Times New Roman" w:hAnsi="Times New Roman" w:cs="Times New Roman"/>
                <w:i/>
                <w:sz w:val="24"/>
                <w:szCs w:val="24"/>
              </w:rPr>
              <w:t>cr</w:t>
            </w:r>
            <w:r w:rsidR="0018118A" w:rsidRPr="00B45412">
              <w:rPr>
                <w:rFonts w:ascii="Times New Roman" w:hAnsi="Times New Roman" w:cs="Times New Roman"/>
                <w:i/>
                <w:sz w:val="24"/>
                <w:szCs w:val="24"/>
              </w:rPr>
              <w:t>lfim</w:t>
            </w:r>
            <w:r w:rsidR="0018118A" w:rsidRPr="00B45412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="0018118A" w:rsidRPr="00B45412">
              <w:rPr>
                <w:rFonts w:ascii="Times New Roman" w:hAnsi="Times New Roman" w:cs="Times New Roman"/>
                <w:i/>
                <w:sz w:val="24"/>
                <w:szCs w:val="24"/>
              </w:rPr>
              <w:t>ial</w:t>
            </w:r>
          </w:p>
        </w:tc>
        <w:tc>
          <w:tcPr>
            <w:tcW w:w="1260" w:type="dxa"/>
            <w:vAlign w:val="bottom"/>
          </w:tcPr>
          <w:p w14:paraId="6B7F1434" w14:textId="77777777" w:rsidR="00804959" w:rsidRPr="00B45412" w:rsidRDefault="00804959" w:rsidP="008125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317" w:type="dxa"/>
          </w:tcPr>
          <w:p w14:paraId="05370F3F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AMPDoTeCIPNACSATM</w:t>
            </w:r>
          </w:p>
        </w:tc>
      </w:tr>
      <w:tr w:rsidR="00B45412" w:rsidRPr="00B45412" w14:paraId="64DB47FB" w14:textId="77777777" w:rsidTr="001C5BF7">
        <w:tc>
          <w:tcPr>
            <w:tcW w:w="900" w:type="dxa"/>
          </w:tcPr>
          <w:p w14:paraId="2BABD25F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5" w:type="dxa"/>
          </w:tcPr>
          <w:p w14:paraId="79B2515D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8" w:type="dxa"/>
          </w:tcPr>
          <w:p w14:paraId="48E8483B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DH55</w:t>
            </w:r>
          </w:p>
        </w:tc>
        <w:tc>
          <w:tcPr>
            <w:tcW w:w="1260" w:type="dxa"/>
            <w:vAlign w:val="bottom"/>
          </w:tcPr>
          <w:p w14:paraId="1227EB8F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B2(B2</w:t>
            </w:r>
            <w:r w:rsidRPr="00B4541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70" w:type="dxa"/>
          </w:tcPr>
          <w:p w14:paraId="2084848C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2160" w:type="dxa"/>
          </w:tcPr>
          <w:p w14:paraId="16DDC029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260" w:type="dxa"/>
            <w:vAlign w:val="bottom"/>
          </w:tcPr>
          <w:p w14:paraId="54219B71" w14:textId="77777777" w:rsidR="00804959" w:rsidRPr="00B45412" w:rsidRDefault="00804959" w:rsidP="008125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317" w:type="dxa"/>
          </w:tcPr>
          <w:p w14:paraId="285520E2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AMPDoFCIPNAIMPC</w:t>
            </w:r>
          </w:p>
        </w:tc>
      </w:tr>
      <w:tr w:rsidR="00B45412" w:rsidRPr="00B45412" w14:paraId="38A93C3D" w14:textId="77777777" w:rsidTr="001C5BF7">
        <w:tc>
          <w:tcPr>
            <w:tcW w:w="900" w:type="dxa"/>
          </w:tcPr>
          <w:p w14:paraId="4B6545C5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5" w:type="dxa"/>
          </w:tcPr>
          <w:p w14:paraId="07326B64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8" w:type="dxa"/>
          </w:tcPr>
          <w:p w14:paraId="344E801E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DH57</w:t>
            </w:r>
          </w:p>
        </w:tc>
        <w:tc>
          <w:tcPr>
            <w:tcW w:w="1260" w:type="dxa"/>
            <w:vAlign w:val="bottom"/>
          </w:tcPr>
          <w:p w14:paraId="4295DFDB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D2</w:t>
            </w:r>
          </w:p>
        </w:tc>
        <w:tc>
          <w:tcPr>
            <w:tcW w:w="1170" w:type="dxa"/>
          </w:tcPr>
          <w:p w14:paraId="0AB9B00D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2160" w:type="dxa"/>
          </w:tcPr>
          <w:p w14:paraId="10A38DE2" w14:textId="77777777" w:rsidR="00804959" w:rsidRPr="00B45412" w:rsidRDefault="000C0AB2" w:rsidP="008125A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i/>
                <w:sz w:val="24"/>
                <w:szCs w:val="24"/>
              </w:rPr>
              <w:t>uid</w:t>
            </w: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18118A" w:rsidRPr="00B45412">
              <w:rPr>
                <w:rFonts w:ascii="Times New Roman" w:hAnsi="Times New Roman" w:cs="Times New Roman"/>
                <w:i/>
                <w:sz w:val="24"/>
                <w:szCs w:val="24"/>
              </w:rPr>
              <w:t>crlfim</w:t>
            </w:r>
            <w:r w:rsidR="0018118A" w:rsidRPr="00B45412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="0018118A" w:rsidRPr="00B45412">
              <w:rPr>
                <w:rFonts w:ascii="Times New Roman" w:hAnsi="Times New Roman" w:cs="Times New Roman"/>
                <w:i/>
                <w:sz w:val="24"/>
                <w:szCs w:val="24"/>
              </w:rPr>
              <w:t>ialpapCcjrC</w:t>
            </w:r>
          </w:p>
        </w:tc>
        <w:tc>
          <w:tcPr>
            <w:tcW w:w="1260" w:type="dxa"/>
            <w:vAlign w:val="bottom"/>
          </w:tcPr>
          <w:p w14:paraId="6D86E28D" w14:textId="77777777" w:rsidR="00804959" w:rsidRPr="00B45412" w:rsidRDefault="00804959" w:rsidP="008125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317" w:type="dxa"/>
          </w:tcPr>
          <w:p w14:paraId="6AAE380D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DoTeFNAFoxGNCS</w:t>
            </w:r>
          </w:p>
        </w:tc>
      </w:tr>
      <w:tr w:rsidR="00B45412" w:rsidRPr="00B45412" w14:paraId="1E83B5A0" w14:textId="77777777" w:rsidTr="001C5BF7">
        <w:tc>
          <w:tcPr>
            <w:tcW w:w="900" w:type="dxa"/>
          </w:tcPr>
          <w:p w14:paraId="4F78D11E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5" w:type="dxa"/>
          </w:tcPr>
          <w:p w14:paraId="68FB4762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8" w:type="dxa"/>
          </w:tcPr>
          <w:p w14:paraId="0AEE727E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DH59</w:t>
            </w:r>
            <w:r w:rsidR="00160343" w:rsidRPr="00B45412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260" w:type="dxa"/>
            <w:vAlign w:val="bottom"/>
          </w:tcPr>
          <w:p w14:paraId="78AAF0DC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D2</w:t>
            </w:r>
          </w:p>
        </w:tc>
        <w:tc>
          <w:tcPr>
            <w:tcW w:w="1170" w:type="dxa"/>
          </w:tcPr>
          <w:p w14:paraId="50E724C0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+++</w:t>
            </w:r>
          </w:p>
        </w:tc>
        <w:tc>
          <w:tcPr>
            <w:tcW w:w="2160" w:type="dxa"/>
          </w:tcPr>
          <w:p w14:paraId="4E79CB44" w14:textId="77777777" w:rsidR="00804959" w:rsidRPr="00B45412" w:rsidRDefault="000C0AB2" w:rsidP="008125A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i/>
                <w:sz w:val="24"/>
                <w:szCs w:val="24"/>
              </w:rPr>
              <w:t>uid</w:t>
            </w: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18118A" w:rsidRPr="00B45412">
              <w:rPr>
                <w:rFonts w:ascii="Times New Roman" w:hAnsi="Times New Roman" w:cs="Times New Roman"/>
                <w:i/>
                <w:sz w:val="24"/>
                <w:szCs w:val="24"/>
              </w:rPr>
              <w:t>crlfim</w:t>
            </w:r>
            <w:r w:rsidR="0018118A" w:rsidRPr="00B45412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="0018118A" w:rsidRPr="00B45412">
              <w:rPr>
                <w:rFonts w:ascii="Times New Roman" w:hAnsi="Times New Roman" w:cs="Times New Roman"/>
                <w:i/>
                <w:sz w:val="24"/>
                <w:szCs w:val="24"/>
              </w:rPr>
              <w:t>ialpap</w:t>
            </w:r>
            <w:r w:rsidR="0018118A" w:rsidRPr="00B45412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18118A" w:rsidRPr="00B45412">
              <w:rPr>
                <w:rFonts w:ascii="Times New Roman" w:hAnsi="Times New Roman" w:cs="Times New Roman"/>
                <w:i/>
                <w:sz w:val="24"/>
                <w:szCs w:val="24"/>
              </w:rPr>
              <w:t>cjr</w:t>
            </w:r>
            <w:r w:rsidR="0018118A" w:rsidRPr="00B45412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260" w:type="dxa"/>
            <w:vAlign w:val="bottom"/>
          </w:tcPr>
          <w:p w14:paraId="3177D0A9" w14:textId="77777777" w:rsidR="00804959" w:rsidRPr="00B45412" w:rsidRDefault="00804959" w:rsidP="008125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317" w:type="dxa"/>
          </w:tcPr>
          <w:p w14:paraId="5C8CBEE1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DoTeFCIPNAFoxIMPS</w:t>
            </w:r>
          </w:p>
        </w:tc>
      </w:tr>
      <w:tr w:rsidR="00B45412" w:rsidRPr="00B45412" w14:paraId="0B52D2CA" w14:textId="77777777" w:rsidTr="001C5BF7">
        <w:tc>
          <w:tcPr>
            <w:tcW w:w="900" w:type="dxa"/>
          </w:tcPr>
          <w:p w14:paraId="3DDB8694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5" w:type="dxa"/>
          </w:tcPr>
          <w:p w14:paraId="29C6B23C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8" w:type="dxa"/>
          </w:tcPr>
          <w:p w14:paraId="46B072CD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DH60</w:t>
            </w:r>
          </w:p>
        </w:tc>
        <w:tc>
          <w:tcPr>
            <w:tcW w:w="1260" w:type="dxa"/>
            <w:vAlign w:val="bottom"/>
          </w:tcPr>
          <w:p w14:paraId="7A30F57D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B1</w:t>
            </w:r>
          </w:p>
        </w:tc>
        <w:tc>
          <w:tcPr>
            <w:tcW w:w="1170" w:type="dxa"/>
          </w:tcPr>
          <w:p w14:paraId="4346C681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+++</w:t>
            </w:r>
          </w:p>
        </w:tc>
        <w:tc>
          <w:tcPr>
            <w:tcW w:w="2160" w:type="dxa"/>
          </w:tcPr>
          <w:p w14:paraId="0D3A13B7" w14:textId="77777777" w:rsidR="00804959" w:rsidRPr="00B45412" w:rsidRDefault="000C0AB2" w:rsidP="008125A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i/>
                <w:sz w:val="24"/>
                <w:szCs w:val="24"/>
              </w:rPr>
              <w:t>uid</w:t>
            </w: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18118A" w:rsidRPr="00B45412">
              <w:rPr>
                <w:rFonts w:ascii="Times New Roman" w:hAnsi="Times New Roman" w:cs="Times New Roman"/>
                <w:i/>
                <w:sz w:val="24"/>
                <w:szCs w:val="24"/>
              </w:rPr>
              <w:t>crlfim</w:t>
            </w:r>
            <w:r w:rsidR="0018118A" w:rsidRPr="00B45412"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1260" w:type="dxa"/>
            <w:vAlign w:val="bottom"/>
          </w:tcPr>
          <w:p w14:paraId="08130696" w14:textId="77777777" w:rsidR="00804959" w:rsidRPr="00B45412" w:rsidRDefault="00804959" w:rsidP="008125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317" w:type="dxa"/>
          </w:tcPr>
          <w:p w14:paraId="5CF05752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B45412" w:rsidRPr="00B45412" w14:paraId="0755DD2E" w14:textId="77777777" w:rsidTr="001C5BF7">
        <w:tc>
          <w:tcPr>
            <w:tcW w:w="900" w:type="dxa"/>
          </w:tcPr>
          <w:p w14:paraId="036D3560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5" w:type="dxa"/>
          </w:tcPr>
          <w:p w14:paraId="0FA55AE0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CS</w:t>
            </w:r>
          </w:p>
        </w:tc>
        <w:tc>
          <w:tcPr>
            <w:tcW w:w="1098" w:type="dxa"/>
          </w:tcPr>
          <w:p w14:paraId="559C034A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DH10</w:t>
            </w:r>
          </w:p>
        </w:tc>
        <w:tc>
          <w:tcPr>
            <w:tcW w:w="1260" w:type="dxa"/>
            <w:vAlign w:val="bottom"/>
          </w:tcPr>
          <w:p w14:paraId="5D370566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B2(B2</w:t>
            </w:r>
            <w:r w:rsidRPr="00B4541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70" w:type="dxa"/>
          </w:tcPr>
          <w:p w14:paraId="22D6F9E4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2160" w:type="dxa"/>
          </w:tcPr>
          <w:p w14:paraId="2C3D5F85" w14:textId="77777777" w:rsidR="00804959" w:rsidRPr="00B45412" w:rsidRDefault="000C0AB2" w:rsidP="008125A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i/>
                <w:sz w:val="24"/>
                <w:szCs w:val="24"/>
              </w:rPr>
              <w:t>uid</w:t>
            </w: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18118A" w:rsidRPr="00B45412">
              <w:rPr>
                <w:rFonts w:ascii="Times New Roman" w:hAnsi="Times New Roman" w:cs="Times New Roman"/>
                <w:i/>
                <w:sz w:val="24"/>
                <w:szCs w:val="24"/>
              </w:rPr>
              <w:t>crlfim</w:t>
            </w:r>
            <w:r w:rsidR="0018118A" w:rsidRPr="00B45412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="0018118A" w:rsidRPr="00B45412">
              <w:rPr>
                <w:rFonts w:ascii="Times New Roman" w:hAnsi="Times New Roman" w:cs="Times New Roman"/>
                <w:i/>
                <w:sz w:val="24"/>
                <w:szCs w:val="24"/>
              </w:rPr>
              <w:t>ial</w:t>
            </w:r>
          </w:p>
        </w:tc>
        <w:tc>
          <w:tcPr>
            <w:tcW w:w="1260" w:type="dxa"/>
            <w:vAlign w:val="bottom"/>
          </w:tcPr>
          <w:p w14:paraId="498633ED" w14:textId="77777777" w:rsidR="00804959" w:rsidRPr="00B45412" w:rsidRDefault="00804959" w:rsidP="008125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317" w:type="dxa"/>
          </w:tcPr>
          <w:p w14:paraId="3C82F74B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AMPTeFNAGNNA</w:t>
            </w:r>
          </w:p>
        </w:tc>
      </w:tr>
      <w:tr w:rsidR="00B45412" w:rsidRPr="00B45412" w14:paraId="70472FC7" w14:textId="77777777" w:rsidTr="001C5BF7">
        <w:tc>
          <w:tcPr>
            <w:tcW w:w="900" w:type="dxa"/>
          </w:tcPr>
          <w:p w14:paraId="0412D487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5" w:type="dxa"/>
          </w:tcPr>
          <w:p w14:paraId="616FF5F7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8" w:type="dxa"/>
          </w:tcPr>
          <w:p w14:paraId="1F3BE40B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DH23</w:t>
            </w:r>
          </w:p>
        </w:tc>
        <w:tc>
          <w:tcPr>
            <w:tcW w:w="1260" w:type="dxa"/>
            <w:vAlign w:val="bottom"/>
          </w:tcPr>
          <w:p w14:paraId="57A82F45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A1</w:t>
            </w:r>
          </w:p>
        </w:tc>
        <w:tc>
          <w:tcPr>
            <w:tcW w:w="1170" w:type="dxa"/>
          </w:tcPr>
          <w:p w14:paraId="6A2A4986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+++</w:t>
            </w:r>
          </w:p>
        </w:tc>
        <w:tc>
          <w:tcPr>
            <w:tcW w:w="2160" w:type="dxa"/>
          </w:tcPr>
          <w:p w14:paraId="73538340" w14:textId="77777777" w:rsidR="00804959" w:rsidRPr="00B45412" w:rsidRDefault="000C0AB2" w:rsidP="008125A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i/>
                <w:sz w:val="24"/>
                <w:szCs w:val="24"/>
              </w:rPr>
              <w:t>uid</w:t>
            </w: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B45412">
              <w:rPr>
                <w:rFonts w:ascii="Times New Roman" w:hAnsi="Times New Roman" w:cs="Times New Roman"/>
                <w:i/>
                <w:sz w:val="24"/>
                <w:szCs w:val="24"/>
              </w:rPr>
              <w:t>crl</w:t>
            </w:r>
            <w:r w:rsidR="0018118A" w:rsidRPr="00B45412">
              <w:rPr>
                <w:rFonts w:ascii="Times New Roman" w:hAnsi="Times New Roman" w:cs="Times New Roman"/>
                <w:i/>
                <w:sz w:val="24"/>
                <w:szCs w:val="24"/>
              </w:rPr>
              <w:t>ial</w:t>
            </w:r>
          </w:p>
        </w:tc>
        <w:tc>
          <w:tcPr>
            <w:tcW w:w="1260" w:type="dxa"/>
            <w:vAlign w:val="bottom"/>
          </w:tcPr>
          <w:p w14:paraId="65DF2BD4" w14:textId="77777777" w:rsidR="00804959" w:rsidRPr="00B45412" w:rsidRDefault="00804959" w:rsidP="008125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317" w:type="dxa"/>
          </w:tcPr>
          <w:p w14:paraId="3DA14E57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B45412" w:rsidRPr="00B45412" w14:paraId="6EC97517" w14:textId="77777777" w:rsidTr="001C5BF7">
        <w:tc>
          <w:tcPr>
            <w:tcW w:w="900" w:type="dxa"/>
          </w:tcPr>
          <w:p w14:paraId="7600CCC4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5" w:type="dxa"/>
          </w:tcPr>
          <w:p w14:paraId="17BC7590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8" w:type="dxa"/>
          </w:tcPr>
          <w:p w14:paraId="33F6E09E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DH24</w:t>
            </w:r>
          </w:p>
        </w:tc>
        <w:tc>
          <w:tcPr>
            <w:tcW w:w="1260" w:type="dxa"/>
            <w:vAlign w:val="bottom"/>
          </w:tcPr>
          <w:p w14:paraId="2113D5EE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A1</w:t>
            </w:r>
          </w:p>
        </w:tc>
        <w:tc>
          <w:tcPr>
            <w:tcW w:w="1170" w:type="dxa"/>
          </w:tcPr>
          <w:p w14:paraId="1102DEB6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2160" w:type="dxa"/>
          </w:tcPr>
          <w:p w14:paraId="36269807" w14:textId="77777777" w:rsidR="00804959" w:rsidRPr="00B45412" w:rsidRDefault="000C0AB2" w:rsidP="008125A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i/>
                <w:sz w:val="24"/>
                <w:szCs w:val="24"/>
              </w:rPr>
              <w:t>uid</w:t>
            </w: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B45412">
              <w:rPr>
                <w:rFonts w:ascii="Times New Roman" w:hAnsi="Times New Roman" w:cs="Times New Roman"/>
                <w:i/>
                <w:sz w:val="24"/>
                <w:szCs w:val="24"/>
              </w:rPr>
              <w:t>crl</w:t>
            </w:r>
            <w:r w:rsidR="0018118A" w:rsidRPr="00B45412">
              <w:rPr>
                <w:rFonts w:ascii="Times New Roman" w:hAnsi="Times New Roman" w:cs="Times New Roman"/>
                <w:i/>
                <w:sz w:val="24"/>
                <w:szCs w:val="24"/>
              </w:rPr>
              <w:t>ial</w:t>
            </w:r>
          </w:p>
        </w:tc>
        <w:tc>
          <w:tcPr>
            <w:tcW w:w="1260" w:type="dxa"/>
            <w:vAlign w:val="bottom"/>
          </w:tcPr>
          <w:p w14:paraId="01A308F5" w14:textId="77777777" w:rsidR="00804959" w:rsidRPr="00B45412" w:rsidRDefault="00804959" w:rsidP="008125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317" w:type="dxa"/>
          </w:tcPr>
          <w:p w14:paraId="669B4C42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DoTeFNACS</w:t>
            </w:r>
          </w:p>
        </w:tc>
      </w:tr>
      <w:tr w:rsidR="00B45412" w:rsidRPr="00B45412" w14:paraId="6C9A08C4" w14:textId="77777777" w:rsidTr="001C5BF7">
        <w:tc>
          <w:tcPr>
            <w:tcW w:w="900" w:type="dxa"/>
          </w:tcPr>
          <w:p w14:paraId="419DD4FD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5" w:type="dxa"/>
          </w:tcPr>
          <w:p w14:paraId="5F00BB76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8" w:type="dxa"/>
          </w:tcPr>
          <w:p w14:paraId="3A2477A2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DH31</w:t>
            </w:r>
          </w:p>
        </w:tc>
        <w:tc>
          <w:tcPr>
            <w:tcW w:w="1260" w:type="dxa"/>
            <w:vAlign w:val="bottom"/>
          </w:tcPr>
          <w:p w14:paraId="240E4C8F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B2(B2</w:t>
            </w:r>
            <w:r w:rsidRPr="00B4541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70" w:type="dxa"/>
          </w:tcPr>
          <w:p w14:paraId="539BC118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2160" w:type="dxa"/>
          </w:tcPr>
          <w:p w14:paraId="194BA9EF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260" w:type="dxa"/>
            <w:vAlign w:val="bottom"/>
          </w:tcPr>
          <w:p w14:paraId="06C3051A" w14:textId="77777777" w:rsidR="00804959" w:rsidRPr="00B45412" w:rsidRDefault="00804959" w:rsidP="008125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317" w:type="dxa"/>
          </w:tcPr>
          <w:p w14:paraId="02A770AB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DoTeFNASATM</w:t>
            </w:r>
          </w:p>
        </w:tc>
      </w:tr>
      <w:tr w:rsidR="00B45412" w:rsidRPr="00B45412" w14:paraId="3BE72ABC" w14:textId="77777777" w:rsidTr="001C5BF7">
        <w:tc>
          <w:tcPr>
            <w:tcW w:w="900" w:type="dxa"/>
          </w:tcPr>
          <w:p w14:paraId="6C4F2D55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5" w:type="dxa"/>
          </w:tcPr>
          <w:p w14:paraId="348AF676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8" w:type="dxa"/>
          </w:tcPr>
          <w:p w14:paraId="521DEBF3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DH32</w:t>
            </w:r>
          </w:p>
        </w:tc>
        <w:tc>
          <w:tcPr>
            <w:tcW w:w="1260" w:type="dxa"/>
            <w:vAlign w:val="bottom"/>
          </w:tcPr>
          <w:p w14:paraId="60F1B65F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A1</w:t>
            </w:r>
          </w:p>
        </w:tc>
        <w:tc>
          <w:tcPr>
            <w:tcW w:w="1170" w:type="dxa"/>
          </w:tcPr>
          <w:p w14:paraId="33EE4656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2160" w:type="dxa"/>
          </w:tcPr>
          <w:p w14:paraId="570D1354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260" w:type="dxa"/>
            <w:vAlign w:val="bottom"/>
          </w:tcPr>
          <w:p w14:paraId="2BAB5F4C" w14:textId="77777777" w:rsidR="00804959" w:rsidRPr="00B45412" w:rsidRDefault="00804959" w:rsidP="008125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317" w:type="dxa"/>
          </w:tcPr>
          <w:p w14:paraId="6873C205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AMPTeFNAFoxS</w:t>
            </w:r>
          </w:p>
        </w:tc>
      </w:tr>
      <w:tr w:rsidR="00B45412" w:rsidRPr="00B45412" w14:paraId="4448B022" w14:textId="77777777" w:rsidTr="001C5BF7">
        <w:trPr>
          <w:trHeight w:val="377"/>
        </w:trPr>
        <w:tc>
          <w:tcPr>
            <w:tcW w:w="900" w:type="dxa"/>
          </w:tcPr>
          <w:p w14:paraId="2E5F3DDF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5" w:type="dxa"/>
          </w:tcPr>
          <w:p w14:paraId="16D56A1B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8" w:type="dxa"/>
          </w:tcPr>
          <w:p w14:paraId="14545C56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DH33</w:t>
            </w:r>
          </w:p>
        </w:tc>
        <w:tc>
          <w:tcPr>
            <w:tcW w:w="1260" w:type="dxa"/>
            <w:vAlign w:val="bottom"/>
          </w:tcPr>
          <w:p w14:paraId="03671082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A1</w:t>
            </w:r>
          </w:p>
        </w:tc>
        <w:tc>
          <w:tcPr>
            <w:tcW w:w="1170" w:type="dxa"/>
          </w:tcPr>
          <w:p w14:paraId="23F106B9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2160" w:type="dxa"/>
          </w:tcPr>
          <w:p w14:paraId="709BA339" w14:textId="77777777" w:rsidR="00804959" w:rsidRPr="00B45412" w:rsidRDefault="000C0AB2" w:rsidP="008125A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i/>
                <w:sz w:val="24"/>
                <w:szCs w:val="24"/>
              </w:rPr>
              <w:t>uid</w:t>
            </w: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B45412">
              <w:rPr>
                <w:rFonts w:ascii="Times New Roman" w:hAnsi="Times New Roman" w:cs="Times New Roman"/>
                <w:i/>
                <w:sz w:val="24"/>
                <w:szCs w:val="24"/>
              </w:rPr>
              <w:t>crl</w:t>
            </w:r>
            <w:r w:rsidR="0018118A" w:rsidRPr="00B45412">
              <w:rPr>
                <w:rFonts w:ascii="Times New Roman" w:hAnsi="Times New Roman" w:cs="Times New Roman"/>
                <w:i/>
                <w:sz w:val="24"/>
                <w:szCs w:val="24"/>
              </w:rPr>
              <w:t>ial</w:t>
            </w:r>
          </w:p>
        </w:tc>
        <w:tc>
          <w:tcPr>
            <w:tcW w:w="1260" w:type="dxa"/>
            <w:vAlign w:val="bottom"/>
          </w:tcPr>
          <w:p w14:paraId="1DD1AE81" w14:textId="77777777" w:rsidR="00804959" w:rsidRPr="00B45412" w:rsidRDefault="00804959" w:rsidP="008125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317" w:type="dxa"/>
          </w:tcPr>
          <w:p w14:paraId="10205AD1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AMPDoTeFoxSATM</w:t>
            </w:r>
          </w:p>
        </w:tc>
      </w:tr>
      <w:tr w:rsidR="00B45412" w:rsidRPr="00B45412" w14:paraId="79E98FDA" w14:textId="77777777" w:rsidTr="001C5BF7">
        <w:tc>
          <w:tcPr>
            <w:tcW w:w="900" w:type="dxa"/>
          </w:tcPr>
          <w:p w14:paraId="3399E8A3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5" w:type="dxa"/>
          </w:tcPr>
          <w:p w14:paraId="327E785A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8" w:type="dxa"/>
          </w:tcPr>
          <w:p w14:paraId="38DBE4F2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DH34</w:t>
            </w:r>
          </w:p>
        </w:tc>
        <w:tc>
          <w:tcPr>
            <w:tcW w:w="1260" w:type="dxa"/>
            <w:vAlign w:val="bottom"/>
          </w:tcPr>
          <w:p w14:paraId="66EADFFE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A1</w:t>
            </w:r>
          </w:p>
        </w:tc>
        <w:tc>
          <w:tcPr>
            <w:tcW w:w="1170" w:type="dxa"/>
          </w:tcPr>
          <w:p w14:paraId="5BA0096F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+++</w:t>
            </w:r>
          </w:p>
        </w:tc>
        <w:tc>
          <w:tcPr>
            <w:tcW w:w="2160" w:type="dxa"/>
          </w:tcPr>
          <w:p w14:paraId="2596D253" w14:textId="77777777" w:rsidR="00804959" w:rsidRPr="00B45412" w:rsidRDefault="000C0AB2" w:rsidP="008125A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i/>
                <w:sz w:val="24"/>
                <w:szCs w:val="24"/>
              </w:rPr>
              <w:t>uid</w:t>
            </w: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18118A" w:rsidRPr="00B45412">
              <w:rPr>
                <w:rFonts w:ascii="Times New Roman" w:hAnsi="Times New Roman" w:cs="Times New Roman"/>
                <w:i/>
                <w:sz w:val="24"/>
                <w:szCs w:val="24"/>
              </w:rPr>
              <w:t>crlfim</w:t>
            </w:r>
            <w:r w:rsidR="0018118A" w:rsidRPr="00B45412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="0018118A" w:rsidRPr="00B45412">
              <w:rPr>
                <w:rFonts w:ascii="Times New Roman" w:hAnsi="Times New Roman" w:cs="Times New Roman"/>
                <w:i/>
                <w:sz w:val="24"/>
                <w:szCs w:val="24"/>
              </w:rPr>
              <w:t>ial</w:t>
            </w:r>
          </w:p>
        </w:tc>
        <w:tc>
          <w:tcPr>
            <w:tcW w:w="1260" w:type="dxa"/>
            <w:vAlign w:val="bottom"/>
          </w:tcPr>
          <w:p w14:paraId="260F7C51" w14:textId="77777777" w:rsidR="00804959" w:rsidRPr="00B45412" w:rsidRDefault="00804959" w:rsidP="008125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317" w:type="dxa"/>
          </w:tcPr>
          <w:p w14:paraId="3B20F1D0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B45412" w:rsidRPr="00B45412" w14:paraId="2793D0CE" w14:textId="77777777" w:rsidTr="001C5BF7">
        <w:tc>
          <w:tcPr>
            <w:tcW w:w="900" w:type="dxa"/>
          </w:tcPr>
          <w:p w14:paraId="10408F7D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5" w:type="dxa"/>
          </w:tcPr>
          <w:p w14:paraId="17CD7A77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8" w:type="dxa"/>
          </w:tcPr>
          <w:p w14:paraId="40DFE8B8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DH35</w:t>
            </w:r>
          </w:p>
        </w:tc>
        <w:tc>
          <w:tcPr>
            <w:tcW w:w="1260" w:type="dxa"/>
            <w:vAlign w:val="bottom"/>
          </w:tcPr>
          <w:p w14:paraId="68EFAB3D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A1</w:t>
            </w:r>
          </w:p>
        </w:tc>
        <w:tc>
          <w:tcPr>
            <w:tcW w:w="1170" w:type="dxa"/>
          </w:tcPr>
          <w:p w14:paraId="4D893F8A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2160" w:type="dxa"/>
          </w:tcPr>
          <w:p w14:paraId="25577F0E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260" w:type="dxa"/>
            <w:vAlign w:val="bottom"/>
          </w:tcPr>
          <w:p w14:paraId="28B20179" w14:textId="77777777" w:rsidR="00804959" w:rsidRPr="00B45412" w:rsidRDefault="00804959" w:rsidP="008125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317" w:type="dxa"/>
          </w:tcPr>
          <w:p w14:paraId="4FEF3A13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AMPDoFCIPFoxC</w:t>
            </w:r>
          </w:p>
        </w:tc>
      </w:tr>
      <w:tr w:rsidR="00B45412" w:rsidRPr="00B45412" w14:paraId="12254E4D" w14:textId="77777777" w:rsidTr="001C5BF7">
        <w:tc>
          <w:tcPr>
            <w:tcW w:w="900" w:type="dxa"/>
          </w:tcPr>
          <w:p w14:paraId="6CBE49DF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5" w:type="dxa"/>
          </w:tcPr>
          <w:p w14:paraId="5B24E473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8" w:type="dxa"/>
          </w:tcPr>
          <w:p w14:paraId="315CF41C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DH42</w:t>
            </w:r>
          </w:p>
        </w:tc>
        <w:tc>
          <w:tcPr>
            <w:tcW w:w="1260" w:type="dxa"/>
            <w:vAlign w:val="bottom"/>
          </w:tcPr>
          <w:p w14:paraId="560D91F7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B1</w:t>
            </w:r>
          </w:p>
        </w:tc>
        <w:tc>
          <w:tcPr>
            <w:tcW w:w="1170" w:type="dxa"/>
          </w:tcPr>
          <w:p w14:paraId="61A5889F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2160" w:type="dxa"/>
          </w:tcPr>
          <w:p w14:paraId="26771813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260" w:type="dxa"/>
            <w:vAlign w:val="bottom"/>
          </w:tcPr>
          <w:p w14:paraId="41E36259" w14:textId="77777777" w:rsidR="00804959" w:rsidRPr="00B45412" w:rsidRDefault="00804959" w:rsidP="008125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317" w:type="dxa"/>
          </w:tcPr>
          <w:p w14:paraId="4B40DB2E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AMPDoTeCIPFoxCATM</w:t>
            </w:r>
          </w:p>
        </w:tc>
      </w:tr>
      <w:tr w:rsidR="00B45412" w:rsidRPr="00B45412" w14:paraId="0166BEA7" w14:textId="77777777" w:rsidTr="001C5BF7">
        <w:tc>
          <w:tcPr>
            <w:tcW w:w="900" w:type="dxa"/>
          </w:tcPr>
          <w:p w14:paraId="3C39AA9A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5" w:type="dxa"/>
          </w:tcPr>
          <w:p w14:paraId="0B52AC7E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8" w:type="dxa"/>
          </w:tcPr>
          <w:p w14:paraId="7DB00961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DH49</w:t>
            </w:r>
          </w:p>
        </w:tc>
        <w:tc>
          <w:tcPr>
            <w:tcW w:w="1260" w:type="dxa"/>
            <w:vAlign w:val="bottom"/>
          </w:tcPr>
          <w:p w14:paraId="6564C380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B2(B2</w:t>
            </w:r>
            <w:r w:rsidRPr="00B4541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70" w:type="dxa"/>
          </w:tcPr>
          <w:p w14:paraId="65ACE9AD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+++</w:t>
            </w:r>
          </w:p>
        </w:tc>
        <w:tc>
          <w:tcPr>
            <w:tcW w:w="2160" w:type="dxa"/>
          </w:tcPr>
          <w:p w14:paraId="358D8C6E" w14:textId="77777777" w:rsidR="00804959" w:rsidRPr="00B45412" w:rsidRDefault="000C0AB2" w:rsidP="008125A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i/>
                <w:sz w:val="24"/>
                <w:szCs w:val="24"/>
              </w:rPr>
              <w:t>uid</w:t>
            </w: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18118A" w:rsidRPr="00B45412">
              <w:rPr>
                <w:rFonts w:ascii="Times New Roman" w:hAnsi="Times New Roman" w:cs="Times New Roman"/>
                <w:i/>
                <w:sz w:val="24"/>
                <w:szCs w:val="24"/>
              </w:rPr>
              <w:t>crl</w:t>
            </w:r>
            <w:r w:rsidR="00804959" w:rsidRPr="00B45412"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  <w:r w:rsidR="0018118A" w:rsidRPr="00B45412">
              <w:rPr>
                <w:rFonts w:ascii="Times New Roman" w:hAnsi="Times New Roman" w:cs="Times New Roman"/>
                <w:i/>
                <w:sz w:val="24"/>
                <w:szCs w:val="24"/>
              </w:rPr>
              <w:t>im</w:t>
            </w:r>
            <w:r w:rsidR="0018118A" w:rsidRPr="00B45412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="0018118A" w:rsidRPr="00B45412">
              <w:rPr>
                <w:rFonts w:ascii="Times New Roman" w:hAnsi="Times New Roman" w:cs="Times New Roman"/>
                <w:i/>
                <w:sz w:val="24"/>
                <w:szCs w:val="24"/>
              </w:rPr>
              <w:t>ial</w:t>
            </w:r>
          </w:p>
        </w:tc>
        <w:tc>
          <w:tcPr>
            <w:tcW w:w="1260" w:type="dxa"/>
            <w:vAlign w:val="bottom"/>
          </w:tcPr>
          <w:p w14:paraId="12513819" w14:textId="77777777" w:rsidR="00804959" w:rsidRPr="00B45412" w:rsidRDefault="00804959" w:rsidP="008125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317" w:type="dxa"/>
          </w:tcPr>
          <w:p w14:paraId="50E1CC48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AMPTeFCIPNAFoxIMPC</w:t>
            </w:r>
          </w:p>
        </w:tc>
      </w:tr>
      <w:tr w:rsidR="00B45412" w:rsidRPr="00B45412" w14:paraId="6F70F342" w14:textId="77777777" w:rsidTr="001C5BF7">
        <w:tc>
          <w:tcPr>
            <w:tcW w:w="900" w:type="dxa"/>
          </w:tcPr>
          <w:p w14:paraId="5DACADA3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5" w:type="dxa"/>
          </w:tcPr>
          <w:p w14:paraId="448E1D0F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8" w:type="dxa"/>
          </w:tcPr>
          <w:p w14:paraId="1AFD9B66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DH67</w:t>
            </w:r>
          </w:p>
        </w:tc>
        <w:tc>
          <w:tcPr>
            <w:tcW w:w="1260" w:type="dxa"/>
            <w:vAlign w:val="bottom"/>
          </w:tcPr>
          <w:p w14:paraId="0E3F4E75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B2(B2</w:t>
            </w:r>
            <w:r w:rsidRPr="00B4541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70" w:type="dxa"/>
          </w:tcPr>
          <w:p w14:paraId="2DB18D09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2160" w:type="dxa"/>
          </w:tcPr>
          <w:p w14:paraId="0F7C6465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260" w:type="dxa"/>
            <w:vAlign w:val="bottom"/>
          </w:tcPr>
          <w:p w14:paraId="32242D2A" w14:textId="77777777" w:rsidR="00804959" w:rsidRPr="00B45412" w:rsidRDefault="00804959" w:rsidP="008125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317" w:type="dxa"/>
          </w:tcPr>
          <w:p w14:paraId="30E5801F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DoTeFNAS</w:t>
            </w:r>
          </w:p>
        </w:tc>
      </w:tr>
      <w:tr w:rsidR="00B45412" w:rsidRPr="00B45412" w14:paraId="21B82142" w14:textId="77777777" w:rsidTr="001C5BF7">
        <w:tc>
          <w:tcPr>
            <w:tcW w:w="900" w:type="dxa"/>
          </w:tcPr>
          <w:p w14:paraId="5B312E8D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5" w:type="dxa"/>
          </w:tcPr>
          <w:p w14:paraId="08D3AF91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8" w:type="dxa"/>
          </w:tcPr>
          <w:p w14:paraId="3C030712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DH69</w:t>
            </w:r>
            <w:r w:rsidR="00160343" w:rsidRPr="00B45412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260" w:type="dxa"/>
            <w:vAlign w:val="bottom"/>
          </w:tcPr>
          <w:p w14:paraId="5B331C9F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A1</w:t>
            </w:r>
          </w:p>
        </w:tc>
        <w:tc>
          <w:tcPr>
            <w:tcW w:w="1170" w:type="dxa"/>
          </w:tcPr>
          <w:p w14:paraId="52DDECDB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+++</w:t>
            </w:r>
          </w:p>
        </w:tc>
        <w:tc>
          <w:tcPr>
            <w:tcW w:w="2160" w:type="dxa"/>
          </w:tcPr>
          <w:p w14:paraId="26D47962" w14:textId="77777777" w:rsidR="00804959" w:rsidRPr="00B45412" w:rsidRDefault="000C0AB2" w:rsidP="008125A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i/>
                <w:sz w:val="24"/>
                <w:szCs w:val="24"/>
              </w:rPr>
              <w:t>uid</w:t>
            </w: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18118A" w:rsidRPr="00B45412">
              <w:rPr>
                <w:rFonts w:ascii="Times New Roman" w:hAnsi="Times New Roman" w:cs="Times New Roman"/>
                <w:i/>
                <w:sz w:val="24"/>
                <w:szCs w:val="24"/>
              </w:rPr>
              <w:t>crlfim</w:t>
            </w:r>
            <w:r w:rsidR="0018118A" w:rsidRPr="00B45412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="00804959" w:rsidRPr="00B45412">
              <w:rPr>
                <w:rFonts w:ascii="Times New Roman" w:hAnsi="Times New Roman" w:cs="Times New Roman"/>
                <w:i/>
                <w:sz w:val="24"/>
                <w:szCs w:val="24"/>
              </w:rPr>
              <w:t>i</w:t>
            </w:r>
            <w:r w:rsidR="0018118A" w:rsidRPr="00B45412">
              <w:rPr>
                <w:rFonts w:ascii="Times New Roman" w:hAnsi="Times New Roman" w:cs="Times New Roman"/>
                <w:i/>
                <w:sz w:val="24"/>
                <w:szCs w:val="24"/>
              </w:rPr>
              <w:t>alpap</w:t>
            </w:r>
            <w:r w:rsidR="0018118A" w:rsidRPr="00B45412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260" w:type="dxa"/>
            <w:vAlign w:val="bottom"/>
          </w:tcPr>
          <w:p w14:paraId="404166B0" w14:textId="77777777" w:rsidR="00804959" w:rsidRPr="00B45412" w:rsidRDefault="00804959" w:rsidP="008125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317" w:type="dxa"/>
          </w:tcPr>
          <w:p w14:paraId="280D4FB9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AMPDoPBCIPNAFoxIMP</w:t>
            </w:r>
          </w:p>
        </w:tc>
      </w:tr>
      <w:tr w:rsidR="00B45412" w:rsidRPr="00B45412" w14:paraId="02EECB64" w14:textId="77777777" w:rsidTr="001C5BF7">
        <w:tc>
          <w:tcPr>
            <w:tcW w:w="900" w:type="dxa"/>
          </w:tcPr>
          <w:p w14:paraId="2FE0AB88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5" w:type="dxa"/>
          </w:tcPr>
          <w:p w14:paraId="59214FFB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098" w:type="dxa"/>
          </w:tcPr>
          <w:p w14:paraId="6E062646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DH1</w:t>
            </w:r>
          </w:p>
        </w:tc>
        <w:tc>
          <w:tcPr>
            <w:tcW w:w="1260" w:type="dxa"/>
            <w:vAlign w:val="bottom"/>
          </w:tcPr>
          <w:p w14:paraId="7CF74050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A1</w:t>
            </w:r>
          </w:p>
        </w:tc>
        <w:tc>
          <w:tcPr>
            <w:tcW w:w="1170" w:type="dxa"/>
          </w:tcPr>
          <w:p w14:paraId="346B4B0D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2160" w:type="dxa"/>
          </w:tcPr>
          <w:p w14:paraId="132B13A8" w14:textId="77777777" w:rsidR="00804959" w:rsidRPr="00B45412" w:rsidRDefault="000C0AB2" w:rsidP="008125A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i/>
                <w:sz w:val="24"/>
                <w:szCs w:val="24"/>
              </w:rPr>
              <w:t>uid</w:t>
            </w: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18118A" w:rsidRPr="00B45412">
              <w:rPr>
                <w:rFonts w:ascii="Times New Roman" w:hAnsi="Times New Roman" w:cs="Times New Roman"/>
                <w:i/>
                <w:sz w:val="24"/>
                <w:szCs w:val="24"/>
              </w:rPr>
              <w:t>fim</w:t>
            </w:r>
            <w:r w:rsidR="0018118A" w:rsidRPr="00B45412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="0018118A" w:rsidRPr="00B45412">
              <w:rPr>
                <w:rFonts w:ascii="Times New Roman" w:hAnsi="Times New Roman" w:cs="Times New Roman"/>
                <w:i/>
                <w:sz w:val="24"/>
                <w:szCs w:val="24"/>
              </w:rPr>
              <w:t>ial</w:t>
            </w:r>
            <w:r w:rsidR="00804959" w:rsidRPr="00B45412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="0018118A" w:rsidRPr="00B45412">
              <w:rPr>
                <w:rFonts w:ascii="Times New Roman" w:hAnsi="Times New Roman" w:cs="Times New Roman"/>
                <w:i/>
                <w:sz w:val="24"/>
                <w:szCs w:val="24"/>
              </w:rPr>
              <w:t>ap</w:t>
            </w:r>
            <w:r w:rsidR="0018118A" w:rsidRPr="00B45412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260" w:type="dxa"/>
            <w:vAlign w:val="bottom"/>
          </w:tcPr>
          <w:p w14:paraId="769DD704" w14:textId="77777777" w:rsidR="00804959" w:rsidRPr="00B45412" w:rsidRDefault="00804959" w:rsidP="008125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317" w:type="dxa"/>
          </w:tcPr>
          <w:p w14:paraId="204E9D21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DoTeFC</w:t>
            </w:r>
          </w:p>
        </w:tc>
      </w:tr>
      <w:tr w:rsidR="00B45412" w:rsidRPr="00B45412" w14:paraId="56E9EBB5" w14:textId="77777777" w:rsidTr="001C5BF7">
        <w:tc>
          <w:tcPr>
            <w:tcW w:w="900" w:type="dxa"/>
          </w:tcPr>
          <w:p w14:paraId="1DFD6AFC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5" w:type="dxa"/>
          </w:tcPr>
          <w:p w14:paraId="1DFE0D1C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8" w:type="dxa"/>
          </w:tcPr>
          <w:p w14:paraId="3649A132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DH8</w:t>
            </w:r>
            <w:r w:rsidR="00CA4DE1" w:rsidRPr="00B45412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260" w:type="dxa"/>
            <w:vAlign w:val="bottom"/>
          </w:tcPr>
          <w:p w14:paraId="41B9D394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B2(B2</w:t>
            </w:r>
            <w:r w:rsidRPr="00B4541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70" w:type="dxa"/>
          </w:tcPr>
          <w:p w14:paraId="10F6BB7F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2160" w:type="dxa"/>
          </w:tcPr>
          <w:p w14:paraId="6483ABBC" w14:textId="77777777" w:rsidR="00804959" w:rsidRPr="00B45412" w:rsidRDefault="000C0AB2" w:rsidP="008125A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i/>
                <w:sz w:val="24"/>
                <w:szCs w:val="24"/>
              </w:rPr>
              <w:t>uid</w:t>
            </w: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18118A" w:rsidRPr="00B45412">
              <w:rPr>
                <w:rFonts w:ascii="Times New Roman" w:hAnsi="Times New Roman" w:cs="Times New Roman"/>
                <w:i/>
                <w:sz w:val="24"/>
                <w:szCs w:val="24"/>
              </w:rPr>
              <w:t>crlfim</w:t>
            </w:r>
            <w:r w:rsidR="0018118A" w:rsidRPr="00B45412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="0018118A" w:rsidRPr="00B45412">
              <w:rPr>
                <w:rFonts w:ascii="Times New Roman" w:hAnsi="Times New Roman" w:cs="Times New Roman"/>
                <w:i/>
                <w:sz w:val="24"/>
                <w:szCs w:val="24"/>
              </w:rPr>
              <w:t>ial</w:t>
            </w:r>
          </w:p>
        </w:tc>
        <w:tc>
          <w:tcPr>
            <w:tcW w:w="1260" w:type="dxa"/>
            <w:vAlign w:val="bottom"/>
          </w:tcPr>
          <w:p w14:paraId="2A6038C5" w14:textId="77777777" w:rsidR="00804959" w:rsidRPr="00B45412" w:rsidRDefault="00804959" w:rsidP="008125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317" w:type="dxa"/>
          </w:tcPr>
          <w:p w14:paraId="486E9F81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AMPDoTeFoxIMPCATM</w:t>
            </w:r>
          </w:p>
        </w:tc>
      </w:tr>
      <w:tr w:rsidR="00B45412" w:rsidRPr="00B45412" w14:paraId="7215FEAE" w14:textId="77777777" w:rsidTr="001C5BF7">
        <w:tc>
          <w:tcPr>
            <w:tcW w:w="900" w:type="dxa"/>
          </w:tcPr>
          <w:p w14:paraId="67046268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5" w:type="dxa"/>
          </w:tcPr>
          <w:p w14:paraId="2E401FF3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8" w:type="dxa"/>
          </w:tcPr>
          <w:p w14:paraId="6D1683E4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DH48</w:t>
            </w:r>
          </w:p>
        </w:tc>
        <w:tc>
          <w:tcPr>
            <w:tcW w:w="1260" w:type="dxa"/>
            <w:vAlign w:val="bottom"/>
          </w:tcPr>
          <w:p w14:paraId="13CEC122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B2(B2</w:t>
            </w:r>
            <w:r w:rsidRPr="00B4541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70" w:type="dxa"/>
          </w:tcPr>
          <w:p w14:paraId="7DD40034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2160" w:type="dxa"/>
          </w:tcPr>
          <w:p w14:paraId="4918B656" w14:textId="77777777" w:rsidR="00804959" w:rsidRPr="00B45412" w:rsidRDefault="000C0AB2" w:rsidP="008125A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i/>
                <w:sz w:val="24"/>
                <w:szCs w:val="24"/>
              </w:rPr>
              <w:t>uid</w:t>
            </w: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18118A" w:rsidRPr="00B45412">
              <w:rPr>
                <w:rFonts w:ascii="Times New Roman" w:hAnsi="Times New Roman" w:cs="Times New Roman"/>
                <w:i/>
                <w:sz w:val="24"/>
                <w:szCs w:val="24"/>
              </w:rPr>
              <w:t>crl</w:t>
            </w:r>
            <w:r w:rsidR="00804959" w:rsidRPr="00B45412"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  <w:r w:rsidR="0018118A" w:rsidRPr="00B45412">
              <w:rPr>
                <w:rFonts w:ascii="Times New Roman" w:hAnsi="Times New Roman" w:cs="Times New Roman"/>
                <w:i/>
                <w:sz w:val="24"/>
                <w:szCs w:val="24"/>
              </w:rPr>
              <w:t>im</w:t>
            </w:r>
            <w:r w:rsidR="0018118A" w:rsidRPr="00B45412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="0018118A" w:rsidRPr="00B45412">
              <w:rPr>
                <w:rFonts w:ascii="Times New Roman" w:hAnsi="Times New Roman" w:cs="Times New Roman"/>
                <w:i/>
                <w:sz w:val="24"/>
                <w:szCs w:val="24"/>
              </w:rPr>
              <w:t>ial</w:t>
            </w:r>
          </w:p>
        </w:tc>
        <w:tc>
          <w:tcPr>
            <w:tcW w:w="1260" w:type="dxa"/>
            <w:vAlign w:val="bottom"/>
          </w:tcPr>
          <w:p w14:paraId="5417ED5D" w14:textId="77777777" w:rsidR="00804959" w:rsidRPr="00B45412" w:rsidRDefault="00804959" w:rsidP="008125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317" w:type="dxa"/>
          </w:tcPr>
          <w:p w14:paraId="34F9E6BF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B45412" w:rsidRPr="00B45412" w14:paraId="2AE8152C" w14:textId="77777777" w:rsidTr="001C5BF7">
        <w:tc>
          <w:tcPr>
            <w:tcW w:w="900" w:type="dxa"/>
          </w:tcPr>
          <w:p w14:paraId="50D85C7C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5" w:type="dxa"/>
          </w:tcPr>
          <w:p w14:paraId="1760E3E1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8" w:type="dxa"/>
          </w:tcPr>
          <w:p w14:paraId="7B12F89D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DH66</w:t>
            </w:r>
            <w:r w:rsidR="00160343" w:rsidRPr="00B45412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260" w:type="dxa"/>
            <w:vAlign w:val="bottom"/>
          </w:tcPr>
          <w:p w14:paraId="21D8A2FC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B2(B2</w:t>
            </w:r>
            <w:r w:rsidRPr="00B4541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70" w:type="dxa"/>
          </w:tcPr>
          <w:p w14:paraId="0EF17272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+++</w:t>
            </w:r>
          </w:p>
        </w:tc>
        <w:tc>
          <w:tcPr>
            <w:tcW w:w="2160" w:type="dxa"/>
          </w:tcPr>
          <w:p w14:paraId="5FC02B2C" w14:textId="77777777" w:rsidR="00804959" w:rsidRPr="00B45412" w:rsidRDefault="000C0AB2" w:rsidP="008125A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i/>
                <w:sz w:val="24"/>
                <w:szCs w:val="24"/>
              </w:rPr>
              <w:t>uid</w:t>
            </w: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18118A" w:rsidRPr="00B45412">
              <w:rPr>
                <w:rFonts w:ascii="Times New Roman" w:hAnsi="Times New Roman" w:cs="Times New Roman"/>
                <w:i/>
                <w:sz w:val="24"/>
                <w:szCs w:val="24"/>
              </w:rPr>
              <w:t>crlfim</w:t>
            </w:r>
            <w:r w:rsidR="0018118A" w:rsidRPr="00B45412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="0018118A" w:rsidRPr="00B45412">
              <w:rPr>
                <w:rFonts w:ascii="Times New Roman" w:hAnsi="Times New Roman" w:cs="Times New Roman"/>
                <w:i/>
                <w:sz w:val="24"/>
                <w:szCs w:val="24"/>
              </w:rPr>
              <w:t>ial</w:t>
            </w:r>
          </w:p>
        </w:tc>
        <w:tc>
          <w:tcPr>
            <w:tcW w:w="1260" w:type="dxa"/>
            <w:vAlign w:val="bottom"/>
          </w:tcPr>
          <w:p w14:paraId="6A4513D1" w14:textId="77777777" w:rsidR="00804959" w:rsidRPr="00B45412" w:rsidRDefault="00804959" w:rsidP="008125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317" w:type="dxa"/>
          </w:tcPr>
          <w:p w14:paraId="77163B26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AMPDoTeFCATM</w:t>
            </w:r>
          </w:p>
        </w:tc>
      </w:tr>
      <w:tr w:rsidR="00B45412" w:rsidRPr="00B45412" w14:paraId="007B0CCC" w14:textId="77777777" w:rsidTr="001C5BF7">
        <w:tc>
          <w:tcPr>
            <w:tcW w:w="900" w:type="dxa"/>
          </w:tcPr>
          <w:p w14:paraId="2480EFE9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5" w:type="dxa"/>
          </w:tcPr>
          <w:p w14:paraId="01807698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W</w:t>
            </w:r>
          </w:p>
        </w:tc>
        <w:tc>
          <w:tcPr>
            <w:tcW w:w="1098" w:type="dxa"/>
          </w:tcPr>
          <w:p w14:paraId="38525A7E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DH29</w:t>
            </w:r>
          </w:p>
        </w:tc>
        <w:tc>
          <w:tcPr>
            <w:tcW w:w="1260" w:type="dxa"/>
            <w:vAlign w:val="bottom"/>
          </w:tcPr>
          <w:p w14:paraId="4A66733C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A1</w:t>
            </w:r>
          </w:p>
        </w:tc>
        <w:tc>
          <w:tcPr>
            <w:tcW w:w="1170" w:type="dxa"/>
          </w:tcPr>
          <w:p w14:paraId="575F9378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2160" w:type="dxa"/>
          </w:tcPr>
          <w:p w14:paraId="08A95829" w14:textId="77777777" w:rsidR="00804959" w:rsidRPr="00B45412" w:rsidRDefault="000C0AB2" w:rsidP="008125A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i/>
                <w:sz w:val="24"/>
                <w:szCs w:val="24"/>
              </w:rPr>
              <w:t>uid</w:t>
            </w: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18118A" w:rsidRPr="00B45412">
              <w:rPr>
                <w:rFonts w:ascii="Times New Roman" w:hAnsi="Times New Roman" w:cs="Times New Roman"/>
                <w:i/>
                <w:sz w:val="24"/>
                <w:szCs w:val="24"/>
              </w:rPr>
              <w:t>crlfim</w:t>
            </w:r>
            <w:r w:rsidR="0018118A" w:rsidRPr="00B45412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="0018118A" w:rsidRPr="00B45412">
              <w:rPr>
                <w:rFonts w:ascii="Times New Roman" w:hAnsi="Times New Roman" w:cs="Times New Roman"/>
                <w:i/>
                <w:sz w:val="24"/>
                <w:szCs w:val="24"/>
              </w:rPr>
              <w:t>ial</w:t>
            </w:r>
          </w:p>
        </w:tc>
        <w:tc>
          <w:tcPr>
            <w:tcW w:w="1260" w:type="dxa"/>
            <w:vAlign w:val="bottom"/>
          </w:tcPr>
          <w:p w14:paraId="63A7D025" w14:textId="77777777" w:rsidR="00804959" w:rsidRPr="00B45412" w:rsidRDefault="00804959" w:rsidP="008125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317" w:type="dxa"/>
          </w:tcPr>
          <w:p w14:paraId="37E8FE93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FCIPNAFoxGNATM</w:t>
            </w:r>
          </w:p>
        </w:tc>
      </w:tr>
      <w:tr w:rsidR="00B45412" w:rsidRPr="00B45412" w14:paraId="3B89900C" w14:textId="77777777" w:rsidTr="001C5BF7">
        <w:tc>
          <w:tcPr>
            <w:tcW w:w="900" w:type="dxa"/>
          </w:tcPr>
          <w:p w14:paraId="0BA694DA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5" w:type="dxa"/>
          </w:tcPr>
          <w:p w14:paraId="10A91F27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8" w:type="dxa"/>
          </w:tcPr>
          <w:p w14:paraId="431CE3BC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DH43</w:t>
            </w:r>
          </w:p>
        </w:tc>
        <w:tc>
          <w:tcPr>
            <w:tcW w:w="1260" w:type="dxa"/>
            <w:vAlign w:val="bottom"/>
          </w:tcPr>
          <w:p w14:paraId="46598D35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B2(B2</w:t>
            </w:r>
            <w:r w:rsidRPr="00B4541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70" w:type="dxa"/>
          </w:tcPr>
          <w:p w14:paraId="748B0D9B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+++</w:t>
            </w:r>
          </w:p>
        </w:tc>
        <w:tc>
          <w:tcPr>
            <w:tcW w:w="2160" w:type="dxa"/>
          </w:tcPr>
          <w:p w14:paraId="1595EDF8" w14:textId="77777777" w:rsidR="00804959" w:rsidRPr="00B45412" w:rsidRDefault="000C0AB2" w:rsidP="008125A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i/>
                <w:sz w:val="24"/>
                <w:szCs w:val="24"/>
              </w:rPr>
              <w:t>uid</w:t>
            </w: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18118A" w:rsidRPr="00B45412">
              <w:rPr>
                <w:rFonts w:ascii="Times New Roman" w:hAnsi="Times New Roman" w:cs="Times New Roman"/>
                <w:i/>
                <w:sz w:val="24"/>
                <w:szCs w:val="24"/>
              </w:rPr>
              <w:t>crlfim</w:t>
            </w:r>
            <w:r w:rsidR="0018118A" w:rsidRPr="00B45412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="00804959" w:rsidRPr="00B45412">
              <w:rPr>
                <w:rFonts w:ascii="Times New Roman" w:hAnsi="Times New Roman" w:cs="Times New Roman"/>
                <w:i/>
                <w:sz w:val="24"/>
                <w:szCs w:val="24"/>
              </w:rPr>
              <w:t>ial</w:t>
            </w:r>
          </w:p>
        </w:tc>
        <w:tc>
          <w:tcPr>
            <w:tcW w:w="1260" w:type="dxa"/>
            <w:vAlign w:val="bottom"/>
          </w:tcPr>
          <w:p w14:paraId="33D703E8" w14:textId="77777777" w:rsidR="00804959" w:rsidRPr="00B45412" w:rsidRDefault="00804959" w:rsidP="008125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317" w:type="dxa"/>
          </w:tcPr>
          <w:p w14:paraId="5ABDB9B1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B45412" w:rsidRPr="00B45412" w14:paraId="320336ED" w14:textId="77777777" w:rsidTr="001C5BF7">
        <w:tc>
          <w:tcPr>
            <w:tcW w:w="900" w:type="dxa"/>
          </w:tcPr>
          <w:p w14:paraId="2767E08C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5" w:type="dxa"/>
          </w:tcPr>
          <w:p w14:paraId="571E1993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8" w:type="dxa"/>
          </w:tcPr>
          <w:p w14:paraId="38C7F784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DH44</w:t>
            </w:r>
          </w:p>
        </w:tc>
        <w:tc>
          <w:tcPr>
            <w:tcW w:w="1260" w:type="dxa"/>
            <w:vAlign w:val="bottom"/>
          </w:tcPr>
          <w:p w14:paraId="6A6F57FF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A1</w:t>
            </w:r>
          </w:p>
        </w:tc>
        <w:tc>
          <w:tcPr>
            <w:tcW w:w="1170" w:type="dxa"/>
          </w:tcPr>
          <w:p w14:paraId="4C8FB1B2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2160" w:type="dxa"/>
          </w:tcPr>
          <w:p w14:paraId="3FA0CE42" w14:textId="77777777" w:rsidR="00804959" w:rsidRPr="00B45412" w:rsidRDefault="000C0AB2" w:rsidP="008125A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i/>
                <w:sz w:val="24"/>
                <w:szCs w:val="24"/>
              </w:rPr>
              <w:t>uid</w:t>
            </w: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18118A" w:rsidRPr="00B45412">
              <w:rPr>
                <w:rFonts w:ascii="Times New Roman" w:hAnsi="Times New Roman" w:cs="Times New Roman"/>
                <w:i/>
                <w:sz w:val="24"/>
                <w:szCs w:val="24"/>
              </w:rPr>
              <w:t>crlfim</w:t>
            </w:r>
            <w:r w:rsidR="0018118A" w:rsidRPr="00B45412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="0018118A" w:rsidRPr="00B45412">
              <w:rPr>
                <w:rFonts w:ascii="Times New Roman" w:hAnsi="Times New Roman" w:cs="Times New Roman"/>
                <w:i/>
                <w:sz w:val="24"/>
                <w:szCs w:val="24"/>
              </w:rPr>
              <w:t>ial</w:t>
            </w:r>
          </w:p>
        </w:tc>
        <w:tc>
          <w:tcPr>
            <w:tcW w:w="1260" w:type="dxa"/>
            <w:vAlign w:val="bottom"/>
          </w:tcPr>
          <w:p w14:paraId="17159697" w14:textId="77777777" w:rsidR="00804959" w:rsidRPr="00B45412" w:rsidRDefault="00804959" w:rsidP="008125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317" w:type="dxa"/>
          </w:tcPr>
          <w:p w14:paraId="323EE5D0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AMPDoNAFoxIMPCATM</w:t>
            </w:r>
          </w:p>
        </w:tc>
      </w:tr>
      <w:tr w:rsidR="00B45412" w:rsidRPr="00B45412" w14:paraId="0FACA44D" w14:textId="77777777" w:rsidTr="001C5BF7">
        <w:tc>
          <w:tcPr>
            <w:tcW w:w="900" w:type="dxa"/>
          </w:tcPr>
          <w:p w14:paraId="405EFE2F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5" w:type="dxa"/>
          </w:tcPr>
          <w:p w14:paraId="174A33FB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8" w:type="dxa"/>
          </w:tcPr>
          <w:p w14:paraId="14B8F509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DH50</w:t>
            </w:r>
          </w:p>
        </w:tc>
        <w:tc>
          <w:tcPr>
            <w:tcW w:w="1260" w:type="dxa"/>
            <w:vAlign w:val="bottom"/>
          </w:tcPr>
          <w:p w14:paraId="169D0D60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B2(B2</w:t>
            </w:r>
            <w:r w:rsidRPr="00B4541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70" w:type="dxa"/>
          </w:tcPr>
          <w:p w14:paraId="2216CAB5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2160" w:type="dxa"/>
          </w:tcPr>
          <w:p w14:paraId="5F6B4962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260" w:type="dxa"/>
            <w:vAlign w:val="bottom"/>
          </w:tcPr>
          <w:p w14:paraId="31EB2751" w14:textId="77777777" w:rsidR="00804959" w:rsidRPr="00B45412" w:rsidRDefault="00804959" w:rsidP="008125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317" w:type="dxa"/>
          </w:tcPr>
          <w:p w14:paraId="25502BCA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TeFNACSATM</w:t>
            </w:r>
          </w:p>
        </w:tc>
      </w:tr>
      <w:tr w:rsidR="00B45412" w:rsidRPr="00B45412" w14:paraId="72A1520A" w14:textId="77777777" w:rsidTr="001C5BF7">
        <w:tc>
          <w:tcPr>
            <w:tcW w:w="900" w:type="dxa"/>
          </w:tcPr>
          <w:p w14:paraId="6D27CF20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5" w:type="dxa"/>
          </w:tcPr>
          <w:p w14:paraId="2B41DE76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8" w:type="dxa"/>
          </w:tcPr>
          <w:p w14:paraId="190014A2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DH51</w:t>
            </w:r>
          </w:p>
        </w:tc>
        <w:tc>
          <w:tcPr>
            <w:tcW w:w="1260" w:type="dxa"/>
            <w:vAlign w:val="bottom"/>
          </w:tcPr>
          <w:p w14:paraId="3324546F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D2</w:t>
            </w:r>
          </w:p>
        </w:tc>
        <w:tc>
          <w:tcPr>
            <w:tcW w:w="1170" w:type="dxa"/>
          </w:tcPr>
          <w:p w14:paraId="13C7E80A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2160" w:type="dxa"/>
          </w:tcPr>
          <w:p w14:paraId="771D8692" w14:textId="77777777" w:rsidR="00804959" w:rsidRPr="00B45412" w:rsidRDefault="000C0AB2" w:rsidP="008125A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i/>
                <w:sz w:val="24"/>
                <w:szCs w:val="24"/>
              </w:rPr>
              <w:t>uid</w:t>
            </w: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18118A" w:rsidRPr="00B45412">
              <w:rPr>
                <w:rFonts w:ascii="Times New Roman" w:hAnsi="Times New Roman" w:cs="Times New Roman"/>
                <w:i/>
                <w:sz w:val="24"/>
                <w:szCs w:val="24"/>
              </w:rPr>
              <w:t>crlfim</w:t>
            </w:r>
            <w:r w:rsidR="0018118A" w:rsidRPr="00B45412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="0018118A" w:rsidRPr="00B45412">
              <w:rPr>
                <w:rFonts w:ascii="Times New Roman" w:hAnsi="Times New Roman" w:cs="Times New Roman"/>
                <w:i/>
                <w:sz w:val="24"/>
                <w:szCs w:val="24"/>
              </w:rPr>
              <w:t>ial</w:t>
            </w:r>
          </w:p>
        </w:tc>
        <w:tc>
          <w:tcPr>
            <w:tcW w:w="1260" w:type="dxa"/>
            <w:vAlign w:val="bottom"/>
          </w:tcPr>
          <w:p w14:paraId="42C07F0F" w14:textId="77777777" w:rsidR="00804959" w:rsidRPr="00B45412" w:rsidRDefault="00804959" w:rsidP="008125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317" w:type="dxa"/>
          </w:tcPr>
          <w:p w14:paraId="6DD72B34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AMPDoTeFNAIMPC</w:t>
            </w:r>
          </w:p>
        </w:tc>
      </w:tr>
      <w:tr w:rsidR="00B45412" w:rsidRPr="00B45412" w14:paraId="02C44DAF" w14:textId="77777777" w:rsidTr="001C5BF7">
        <w:tc>
          <w:tcPr>
            <w:tcW w:w="900" w:type="dxa"/>
          </w:tcPr>
          <w:p w14:paraId="31D5360E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5" w:type="dxa"/>
          </w:tcPr>
          <w:p w14:paraId="5B878AA1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1098" w:type="dxa"/>
          </w:tcPr>
          <w:p w14:paraId="79DE30A1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DH20</w:t>
            </w:r>
            <w:r w:rsidR="00CA4DE1" w:rsidRPr="00B45412">
              <w:rPr>
                <w:rFonts w:ascii="Times New Roman" w:hAnsi="Times New Roman" w:cs="Times New Roman"/>
                <w:sz w:val="24"/>
                <w:szCs w:val="24"/>
              </w:rPr>
              <w:t>#</w:t>
            </w:r>
          </w:p>
        </w:tc>
        <w:tc>
          <w:tcPr>
            <w:tcW w:w="1260" w:type="dxa"/>
            <w:vAlign w:val="bottom"/>
          </w:tcPr>
          <w:p w14:paraId="5BFC9124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A1</w:t>
            </w:r>
          </w:p>
        </w:tc>
        <w:tc>
          <w:tcPr>
            <w:tcW w:w="1170" w:type="dxa"/>
          </w:tcPr>
          <w:p w14:paraId="0358E747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2160" w:type="dxa"/>
          </w:tcPr>
          <w:p w14:paraId="04AD3011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260" w:type="dxa"/>
            <w:vAlign w:val="bottom"/>
          </w:tcPr>
          <w:p w14:paraId="0319A22B" w14:textId="77777777" w:rsidR="00804959" w:rsidRPr="00B45412" w:rsidRDefault="00804959" w:rsidP="008125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317" w:type="dxa"/>
          </w:tcPr>
          <w:p w14:paraId="096F029F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DoTeFNAS</w:t>
            </w:r>
          </w:p>
        </w:tc>
      </w:tr>
      <w:tr w:rsidR="00B45412" w:rsidRPr="00B45412" w14:paraId="1D34FD07" w14:textId="77777777" w:rsidTr="001C5BF7">
        <w:tc>
          <w:tcPr>
            <w:tcW w:w="900" w:type="dxa"/>
          </w:tcPr>
          <w:p w14:paraId="3FE4D45C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Farm 2</w:t>
            </w:r>
          </w:p>
        </w:tc>
        <w:tc>
          <w:tcPr>
            <w:tcW w:w="995" w:type="dxa"/>
          </w:tcPr>
          <w:p w14:paraId="48B394EF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DR</w:t>
            </w:r>
          </w:p>
        </w:tc>
        <w:tc>
          <w:tcPr>
            <w:tcW w:w="1098" w:type="dxa"/>
          </w:tcPr>
          <w:p w14:paraId="2C6571A9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DH86</w:t>
            </w:r>
            <w:r w:rsidR="00CA4DE1" w:rsidRPr="00B45412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260" w:type="dxa"/>
            <w:vAlign w:val="bottom"/>
          </w:tcPr>
          <w:p w14:paraId="4AC63C42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B2(B2</w:t>
            </w:r>
            <w:r w:rsidRPr="00B4541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70" w:type="dxa"/>
          </w:tcPr>
          <w:p w14:paraId="32027DFA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+++</w:t>
            </w:r>
          </w:p>
        </w:tc>
        <w:tc>
          <w:tcPr>
            <w:tcW w:w="2160" w:type="dxa"/>
          </w:tcPr>
          <w:p w14:paraId="24A7BD08" w14:textId="77777777" w:rsidR="00804959" w:rsidRPr="00B45412" w:rsidRDefault="000C0AB2" w:rsidP="008125A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i/>
                <w:sz w:val="24"/>
                <w:szCs w:val="24"/>
              </w:rPr>
              <w:t>uid</w:t>
            </w: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18118A" w:rsidRPr="00B45412">
              <w:rPr>
                <w:rFonts w:ascii="Times New Roman" w:hAnsi="Times New Roman" w:cs="Times New Roman"/>
                <w:i/>
                <w:sz w:val="24"/>
                <w:szCs w:val="24"/>
              </w:rPr>
              <w:t>crlfim</w:t>
            </w:r>
            <w:r w:rsidR="0018118A" w:rsidRPr="00B45412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="0018118A" w:rsidRPr="00B45412">
              <w:rPr>
                <w:rFonts w:ascii="Times New Roman" w:hAnsi="Times New Roman" w:cs="Times New Roman"/>
                <w:i/>
                <w:sz w:val="24"/>
                <w:szCs w:val="24"/>
              </w:rPr>
              <w:t>ial</w:t>
            </w:r>
          </w:p>
        </w:tc>
        <w:tc>
          <w:tcPr>
            <w:tcW w:w="1260" w:type="dxa"/>
            <w:vAlign w:val="bottom"/>
          </w:tcPr>
          <w:p w14:paraId="520BB43F" w14:textId="77777777" w:rsidR="00804959" w:rsidRPr="00B45412" w:rsidRDefault="00804959" w:rsidP="008125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317" w:type="dxa"/>
          </w:tcPr>
          <w:p w14:paraId="260EB4A6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AMPDoTeFCIPNAFoxS</w:t>
            </w:r>
          </w:p>
        </w:tc>
      </w:tr>
      <w:tr w:rsidR="00B45412" w:rsidRPr="00B45412" w14:paraId="35CBFA9D" w14:textId="77777777" w:rsidTr="001C5BF7">
        <w:tc>
          <w:tcPr>
            <w:tcW w:w="900" w:type="dxa"/>
          </w:tcPr>
          <w:p w14:paraId="14DBBC47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5" w:type="dxa"/>
          </w:tcPr>
          <w:p w14:paraId="4CD2B540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8" w:type="dxa"/>
          </w:tcPr>
          <w:p w14:paraId="4A8040B3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DH87</w:t>
            </w:r>
          </w:p>
        </w:tc>
        <w:tc>
          <w:tcPr>
            <w:tcW w:w="1260" w:type="dxa"/>
            <w:vAlign w:val="bottom"/>
          </w:tcPr>
          <w:p w14:paraId="353EF4CF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B2(B2</w:t>
            </w:r>
            <w:r w:rsidRPr="00B4541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70" w:type="dxa"/>
          </w:tcPr>
          <w:p w14:paraId="4B42849D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+++</w:t>
            </w:r>
          </w:p>
        </w:tc>
        <w:tc>
          <w:tcPr>
            <w:tcW w:w="2160" w:type="dxa"/>
          </w:tcPr>
          <w:p w14:paraId="51E64597" w14:textId="77777777" w:rsidR="00804959" w:rsidRPr="00B45412" w:rsidRDefault="000C0AB2" w:rsidP="008125A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i/>
                <w:sz w:val="24"/>
                <w:szCs w:val="24"/>
              </w:rPr>
              <w:t>uid</w:t>
            </w: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18118A" w:rsidRPr="00B45412">
              <w:rPr>
                <w:rFonts w:ascii="Times New Roman" w:hAnsi="Times New Roman" w:cs="Times New Roman"/>
                <w:i/>
                <w:sz w:val="24"/>
                <w:szCs w:val="24"/>
              </w:rPr>
              <w:t>crlfim</w:t>
            </w:r>
            <w:r w:rsidR="0018118A" w:rsidRPr="00B45412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="0018118A" w:rsidRPr="00B45412">
              <w:rPr>
                <w:rFonts w:ascii="Times New Roman" w:hAnsi="Times New Roman" w:cs="Times New Roman"/>
                <w:i/>
                <w:sz w:val="24"/>
                <w:szCs w:val="24"/>
              </w:rPr>
              <w:t>ial</w:t>
            </w:r>
          </w:p>
        </w:tc>
        <w:tc>
          <w:tcPr>
            <w:tcW w:w="1260" w:type="dxa"/>
            <w:vAlign w:val="bottom"/>
          </w:tcPr>
          <w:p w14:paraId="0A08816F" w14:textId="77777777" w:rsidR="00804959" w:rsidRPr="00B45412" w:rsidRDefault="00804959" w:rsidP="008125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317" w:type="dxa"/>
          </w:tcPr>
          <w:p w14:paraId="035A2F0F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TeFFoxCSATM</w:t>
            </w:r>
          </w:p>
        </w:tc>
      </w:tr>
      <w:tr w:rsidR="00B45412" w:rsidRPr="00B45412" w14:paraId="5DB4D612" w14:textId="77777777" w:rsidTr="001C5BF7">
        <w:tc>
          <w:tcPr>
            <w:tcW w:w="900" w:type="dxa"/>
          </w:tcPr>
          <w:p w14:paraId="6D5A1A4C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5" w:type="dxa"/>
          </w:tcPr>
          <w:p w14:paraId="34AFB777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8" w:type="dxa"/>
          </w:tcPr>
          <w:p w14:paraId="541E32C3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DH89</w:t>
            </w:r>
          </w:p>
        </w:tc>
        <w:tc>
          <w:tcPr>
            <w:tcW w:w="1260" w:type="dxa"/>
            <w:vAlign w:val="bottom"/>
          </w:tcPr>
          <w:p w14:paraId="258E3736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D2</w:t>
            </w:r>
          </w:p>
        </w:tc>
        <w:tc>
          <w:tcPr>
            <w:tcW w:w="1170" w:type="dxa"/>
          </w:tcPr>
          <w:p w14:paraId="5BE8DA52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+++</w:t>
            </w:r>
          </w:p>
        </w:tc>
        <w:tc>
          <w:tcPr>
            <w:tcW w:w="2160" w:type="dxa"/>
          </w:tcPr>
          <w:p w14:paraId="0F0C757A" w14:textId="77777777" w:rsidR="00804959" w:rsidRPr="00B45412" w:rsidRDefault="000C0AB2" w:rsidP="008125A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i/>
                <w:sz w:val="24"/>
                <w:szCs w:val="24"/>
              </w:rPr>
              <w:t>uid</w:t>
            </w: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18118A" w:rsidRPr="00B45412">
              <w:rPr>
                <w:rFonts w:ascii="Times New Roman" w:hAnsi="Times New Roman" w:cs="Times New Roman"/>
                <w:i/>
                <w:sz w:val="24"/>
                <w:szCs w:val="24"/>
              </w:rPr>
              <w:t>crlfim</w:t>
            </w:r>
            <w:r w:rsidR="0018118A" w:rsidRPr="00B45412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="0018118A" w:rsidRPr="00B45412">
              <w:rPr>
                <w:rFonts w:ascii="Times New Roman" w:hAnsi="Times New Roman" w:cs="Times New Roman"/>
                <w:i/>
                <w:sz w:val="24"/>
                <w:szCs w:val="24"/>
              </w:rPr>
              <w:t>ial</w:t>
            </w:r>
          </w:p>
        </w:tc>
        <w:tc>
          <w:tcPr>
            <w:tcW w:w="1260" w:type="dxa"/>
            <w:vAlign w:val="bottom"/>
          </w:tcPr>
          <w:p w14:paraId="6C037C32" w14:textId="77777777" w:rsidR="00804959" w:rsidRPr="00B45412" w:rsidRDefault="00804959" w:rsidP="008125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317" w:type="dxa"/>
          </w:tcPr>
          <w:p w14:paraId="5CC070D0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AMPDoTeFPBNAFoxIMP</w:t>
            </w:r>
          </w:p>
        </w:tc>
      </w:tr>
      <w:tr w:rsidR="00B45412" w:rsidRPr="00B45412" w14:paraId="5C026E98" w14:textId="77777777" w:rsidTr="001C5BF7">
        <w:tc>
          <w:tcPr>
            <w:tcW w:w="900" w:type="dxa"/>
          </w:tcPr>
          <w:p w14:paraId="7D8549B3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5" w:type="dxa"/>
          </w:tcPr>
          <w:p w14:paraId="7D695E12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8" w:type="dxa"/>
          </w:tcPr>
          <w:p w14:paraId="4E4AD718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DH90</w:t>
            </w:r>
          </w:p>
        </w:tc>
        <w:tc>
          <w:tcPr>
            <w:tcW w:w="1260" w:type="dxa"/>
            <w:vAlign w:val="bottom"/>
          </w:tcPr>
          <w:p w14:paraId="282A859E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B1</w:t>
            </w:r>
          </w:p>
        </w:tc>
        <w:tc>
          <w:tcPr>
            <w:tcW w:w="1170" w:type="dxa"/>
          </w:tcPr>
          <w:p w14:paraId="0254C655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+++</w:t>
            </w:r>
          </w:p>
        </w:tc>
        <w:tc>
          <w:tcPr>
            <w:tcW w:w="2160" w:type="dxa"/>
          </w:tcPr>
          <w:p w14:paraId="09496CBF" w14:textId="77777777" w:rsidR="00804959" w:rsidRPr="00B45412" w:rsidRDefault="000C0AB2" w:rsidP="008125A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i/>
                <w:sz w:val="24"/>
                <w:szCs w:val="24"/>
              </w:rPr>
              <w:t>uid</w:t>
            </w: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18118A" w:rsidRPr="00B45412">
              <w:rPr>
                <w:rFonts w:ascii="Times New Roman" w:hAnsi="Times New Roman" w:cs="Times New Roman"/>
                <w:i/>
                <w:sz w:val="24"/>
                <w:szCs w:val="24"/>
              </w:rPr>
              <w:t>crlial</w:t>
            </w:r>
          </w:p>
        </w:tc>
        <w:tc>
          <w:tcPr>
            <w:tcW w:w="1260" w:type="dxa"/>
            <w:vAlign w:val="bottom"/>
          </w:tcPr>
          <w:p w14:paraId="60DD81E7" w14:textId="77777777" w:rsidR="00804959" w:rsidRPr="00B45412" w:rsidRDefault="00804959" w:rsidP="008125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317" w:type="dxa"/>
          </w:tcPr>
          <w:p w14:paraId="2CCD5353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B45412" w:rsidRPr="00B45412" w14:paraId="3A56C190" w14:textId="77777777" w:rsidTr="001C5BF7">
        <w:tc>
          <w:tcPr>
            <w:tcW w:w="900" w:type="dxa"/>
          </w:tcPr>
          <w:p w14:paraId="64599615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5" w:type="dxa"/>
          </w:tcPr>
          <w:p w14:paraId="5BDF8DCD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8" w:type="dxa"/>
          </w:tcPr>
          <w:p w14:paraId="2A4FDA13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DH93</w:t>
            </w:r>
            <w:r w:rsidR="00160343" w:rsidRPr="00B45412">
              <w:rPr>
                <w:rFonts w:ascii="Times New Roman" w:hAnsi="Times New Roman" w:cs="Times New Roman"/>
                <w:sz w:val="24"/>
                <w:szCs w:val="24"/>
              </w:rPr>
              <w:t>#</w:t>
            </w:r>
          </w:p>
        </w:tc>
        <w:tc>
          <w:tcPr>
            <w:tcW w:w="1260" w:type="dxa"/>
            <w:vAlign w:val="bottom"/>
          </w:tcPr>
          <w:p w14:paraId="546DD442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A1</w:t>
            </w:r>
          </w:p>
        </w:tc>
        <w:tc>
          <w:tcPr>
            <w:tcW w:w="1170" w:type="dxa"/>
          </w:tcPr>
          <w:p w14:paraId="1474BB26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+++</w:t>
            </w:r>
          </w:p>
        </w:tc>
        <w:tc>
          <w:tcPr>
            <w:tcW w:w="2160" w:type="dxa"/>
          </w:tcPr>
          <w:p w14:paraId="5D3C6C1B" w14:textId="77777777" w:rsidR="00804959" w:rsidRPr="00B45412" w:rsidRDefault="000C0AB2" w:rsidP="008125A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i/>
                <w:sz w:val="24"/>
                <w:szCs w:val="24"/>
              </w:rPr>
              <w:t>uid</w:t>
            </w: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18118A" w:rsidRPr="00B45412">
              <w:rPr>
                <w:rFonts w:ascii="Times New Roman" w:hAnsi="Times New Roman" w:cs="Times New Roman"/>
                <w:i/>
                <w:sz w:val="24"/>
                <w:szCs w:val="24"/>
              </w:rPr>
              <w:t>crlfim</w:t>
            </w:r>
            <w:r w:rsidR="0018118A" w:rsidRPr="00B45412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="0018118A" w:rsidRPr="00B45412">
              <w:rPr>
                <w:rFonts w:ascii="Times New Roman" w:hAnsi="Times New Roman" w:cs="Times New Roman"/>
                <w:i/>
                <w:sz w:val="24"/>
                <w:szCs w:val="24"/>
              </w:rPr>
              <w:t>ialpap</w:t>
            </w:r>
            <w:r w:rsidR="0018118A" w:rsidRPr="00B45412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260" w:type="dxa"/>
            <w:vAlign w:val="bottom"/>
          </w:tcPr>
          <w:p w14:paraId="720C36B3" w14:textId="77777777" w:rsidR="00804959" w:rsidRPr="00B45412" w:rsidRDefault="00804959" w:rsidP="008125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317" w:type="dxa"/>
          </w:tcPr>
          <w:p w14:paraId="599B6AA2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AMPTePBNAFoxGNCS</w:t>
            </w:r>
          </w:p>
        </w:tc>
      </w:tr>
      <w:tr w:rsidR="00B45412" w:rsidRPr="00B45412" w14:paraId="3C1CF0F9" w14:textId="77777777" w:rsidTr="001C5BF7">
        <w:tc>
          <w:tcPr>
            <w:tcW w:w="900" w:type="dxa"/>
          </w:tcPr>
          <w:p w14:paraId="2D4C7CB1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5" w:type="dxa"/>
          </w:tcPr>
          <w:p w14:paraId="6A5861CC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8" w:type="dxa"/>
          </w:tcPr>
          <w:p w14:paraId="5BACC498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DH95</w:t>
            </w:r>
          </w:p>
        </w:tc>
        <w:tc>
          <w:tcPr>
            <w:tcW w:w="1260" w:type="dxa"/>
            <w:vAlign w:val="bottom"/>
          </w:tcPr>
          <w:p w14:paraId="0DFEF43B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A1</w:t>
            </w:r>
          </w:p>
        </w:tc>
        <w:tc>
          <w:tcPr>
            <w:tcW w:w="1170" w:type="dxa"/>
          </w:tcPr>
          <w:p w14:paraId="08EC3C53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2160" w:type="dxa"/>
          </w:tcPr>
          <w:p w14:paraId="69D2FB2A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260" w:type="dxa"/>
            <w:vAlign w:val="bottom"/>
          </w:tcPr>
          <w:p w14:paraId="5DFA713E" w14:textId="77777777" w:rsidR="00804959" w:rsidRPr="00B45412" w:rsidRDefault="00804959" w:rsidP="008125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317" w:type="dxa"/>
          </w:tcPr>
          <w:p w14:paraId="6BD74272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B45412" w:rsidRPr="00B45412" w14:paraId="1CFBB5C3" w14:textId="77777777" w:rsidTr="001C5BF7">
        <w:tc>
          <w:tcPr>
            <w:tcW w:w="900" w:type="dxa"/>
          </w:tcPr>
          <w:p w14:paraId="3D55471D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5" w:type="dxa"/>
          </w:tcPr>
          <w:p w14:paraId="0B960864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8" w:type="dxa"/>
          </w:tcPr>
          <w:p w14:paraId="15CCAA8A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DH96</w:t>
            </w:r>
          </w:p>
        </w:tc>
        <w:tc>
          <w:tcPr>
            <w:tcW w:w="1260" w:type="dxa"/>
            <w:vAlign w:val="bottom"/>
          </w:tcPr>
          <w:p w14:paraId="67B72B2D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B2(B2</w:t>
            </w:r>
            <w:r w:rsidRPr="00B4541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70" w:type="dxa"/>
          </w:tcPr>
          <w:p w14:paraId="79003C47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+++</w:t>
            </w:r>
          </w:p>
        </w:tc>
        <w:tc>
          <w:tcPr>
            <w:tcW w:w="2160" w:type="dxa"/>
          </w:tcPr>
          <w:p w14:paraId="19157551" w14:textId="77777777" w:rsidR="00804959" w:rsidRPr="00B45412" w:rsidRDefault="000C0AB2" w:rsidP="008125A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i/>
                <w:sz w:val="24"/>
                <w:szCs w:val="24"/>
              </w:rPr>
              <w:t>uid</w:t>
            </w: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18118A" w:rsidRPr="00B45412">
              <w:rPr>
                <w:rFonts w:ascii="Times New Roman" w:hAnsi="Times New Roman" w:cs="Times New Roman"/>
                <w:i/>
                <w:sz w:val="24"/>
                <w:szCs w:val="24"/>
              </w:rPr>
              <w:t>crlfim</w:t>
            </w:r>
            <w:r w:rsidR="0018118A" w:rsidRPr="00B45412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="0018118A" w:rsidRPr="00B45412">
              <w:rPr>
                <w:rFonts w:ascii="Times New Roman" w:hAnsi="Times New Roman" w:cs="Times New Roman"/>
                <w:i/>
                <w:sz w:val="24"/>
                <w:szCs w:val="24"/>
              </w:rPr>
              <w:t>ialcjr</w:t>
            </w:r>
            <w:r w:rsidR="0018118A" w:rsidRPr="00B45412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260" w:type="dxa"/>
            <w:vAlign w:val="bottom"/>
          </w:tcPr>
          <w:p w14:paraId="67427246" w14:textId="77777777" w:rsidR="00804959" w:rsidRPr="00B45412" w:rsidRDefault="00804959" w:rsidP="008125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317" w:type="dxa"/>
          </w:tcPr>
          <w:p w14:paraId="7B26DD10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AMPDoFFoxCATM</w:t>
            </w:r>
          </w:p>
        </w:tc>
      </w:tr>
      <w:tr w:rsidR="00B45412" w:rsidRPr="00B45412" w14:paraId="24BBF237" w14:textId="77777777" w:rsidTr="001C5BF7">
        <w:tc>
          <w:tcPr>
            <w:tcW w:w="900" w:type="dxa"/>
          </w:tcPr>
          <w:p w14:paraId="7F78B28F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5" w:type="dxa"/>
          </w:tcPr>
          <w:p w14:paraId="5467050B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8" w:type="dxa"/>
          </w:tcPr>
          <w:p w14:paraId="0F3962D2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DH97</w:t>
            </w:r>
          </w:p>
        </w:tc>
        <w:tc>
          <w:tcPr>
            <w:tcW w:w="1260" w:type="dxa"/>
            <w:vAlign w:val="bottom"/>
          </w:tcPr>
          <w:p w14:paraId="2790D461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B2(B2</w:t>
            </w:r>
            <w:r w:rsidRPr="00B4541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70" w:type="dxa"/>
          </w:tcPr>
          <w:p w14:paraId="7A3048A7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+++</w:t>
            </w:r>
          </w:p>
        </w:tc>
        <w:tc>
          <w:tcPr>
            <w:tcW w:w="2160" w:type="dxa"/>
          </w:tcPr>
          <w:p w14:paraId="29603072" w14:textId="77777777" w:rsidR="00804959" w:rsidRPr="00B45412" w:rsidRDefault="000C0AB2" w:rsidP="008125A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i/>
                <w:sz w:val="24"/>
                <w:szCs w:val="24"/>
              </w:rPr>
              <w:t>uid</w:t>
            </w: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18118A" w:rsidRPr="00B45412">
              <w:rPr>
                <w:rFonts w:ascii="Times New Roman" w:hAnsi="Times New Roman" w:cs="Times New Roman"/>
                <w:i/>
                <w:sz w:val="24"/>
                <w:szCs w:val="24"/>
              </w:rPr>
              <w:t>crlfim</w:t>
            </w:r>
            <w:r w:rsidR="0018118A" w:rsidRPr="00B45412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="0018118A" w:rsidRPr="00B45412">
              <w:rPr>
                <w:rFonts w:ascii="Times New Roman" w:hAnsi="Times New Roman" w:cs="Times New Roman"/>
                <w:i/>
                <w:sz w:val="24"/>
                <w:szCs w:val="24"/>
              </w:rPr>
              <w:t>ial</w:t>
            </w:r>
          </w:p>
        </w:tc>
        <w:tc>
          <w:tcPr>
            <w:tcW w:w="1260" w:type="dxa"/>
            <w:vAlign w:val="bottom"/>
          </w:tcPr>
          <w:p w14:paraId="6A2F4FF7" w14:textId="77777777" w:rsidR="00804959" w:rsidRPr="00B45412" w:rsidRDefault="00804959" w:rsidP="008125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317" w:type="dxa"/>
          </w:tcPr>
          <w:p w14:paraId="341BACAB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DoTeFoxSATM</w:t>
            </w:r>
          </w:p>
        </w:tc>
      </w:tr>
      <w:tr w:rsidR="00B45412" w:rsidRPr="00B45412" w14:paraId="7B97BC45" w14:textId="77777777" w:rsidTr="001C5BF7">
        <w:tc>
          <w:tcPr>
            <w:tcW w:w="900" w:type="dxa"/>
          </w:tcPr>
          <w:p w14:paraId="5947F681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5" w:type="dxa"/>
          </w:tcPr>
          <w:p w14:paraId="38C89A7D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CS</w:t>
            </w:r>
          </w:p>
        </w:tc>
        <w:tc>
          <w:tcPr>
            <w:tcW w:w="1098" w:type="dxa"/>
          </w:tcPr>
          <w:p w14:paraId="02DB8F45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DH73</w:t>
            </w:r>
            <w:r w:rsidR="00CA4DE1" w:rsidRPr="00B45412">
              <w:rPr>
                <w:rFonts w:ascii="Times New Roman" w:hAnsi="Times New Roman" w:cs="Times New Roman"/>
                <w:sz w:val="24"/>
                <w:szCs w:val="24"/>
              </w:rPr>
              <w:t>#</w:t>
            </w:r>
          </w:p>
        </w:tc>
        <w:tc>
          <w:tcPr>
            <w:tcW w:w="1260" w:type="dxa"/>
            <w:vAlign w:val="bottom"/>
          </w:tcPr>
          <w:p w14:paraId="3C140616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B1</w:t>
            </w:r>
          </w:p>
        </w:tc>
        <w:tc>
          <w:tcPr>
            <w:tcW w:w="1170" w:type="dxa"/>
          </w:tcPr>
          <w:p w14:paraId="673A406D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+++</w:t>
            </w:r>
          </w:p>
        </w:tc>
        <w:tc>
          <w:tcPr>
            <w:tcW w:w="2160" w:type="dxa"/>
          </w:tcPr>
          <w:p w14:paraId="40C67C8D" w14:textId="77777777" w:rsidR="00804959" w:rsidRPr="00B45412" w:rsidRDefault="000C0AB2" w:rsidP="008125A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i/>
                <w:sz w:val="24"/>
                <w:szCs w:val="24"/>
              </w:rPr>
              <w:t>uid</w:t>
            </w: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18118A" w:rsidRPr="00B45412">
              <w:rPr>
                <w:rFonts w:ascii="Times New Roman" w:hAnsi="Times New Roman" w:cs="Times New Roman"/>
                <w:i/>
                <w:sz w:val="24"/>
                <w:szCs w:val="24"/>
              </w:rPr>
              <w:t>crlfim</w:t>
            </w:r>
            <w:r w:rsidR="0018118A" w:rsidRPr="00B45412"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1260" w:type="dxa"/>
            <w:vAlign w:val="bottom"/>
          </w:tcPr>
          <w:p w14:paraId="19A4F6BB" w14:textId="77777777" w:rsidR="00804959" w:rsidRPr="00B45412" w:rsidRDefault="00804959" w:rsidP="008125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317" w:type="dxa"/>
          </w:tcPr>
          <w:p w14:paraId="689A1EAD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AMPTeFCIPNAGNCATM</w:t>
            </w:r>
          </w:p>
        </w:tc>
      </w:tr>
      <w:tr w:rsidR="00B45412" w:rsidRPr="00B45412" w14:paraId="6282B177" w14:textId="77777777" w:rsidTr="001C5BF7">
        <w:tc>
          <w:tcPr>
            <w:tcW w:w="900" w:type="dxa"/>
          </w:tcPr>
          <w:p w14:paraId="071E92B7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5" w:type="dxa"/>
          </w:tcPr>
          <w:p w14:paraId="3AEF1C78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8" w:type="dxa"/>
          </w:tcPr>
          <w:p w14:paraId="022404F5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DH74</w:t>
            </w:r>
          </w:p>
        </w:tc>
        <w:tc>
          <w:tcPr>
            <w:tcW w:w="1260" w:type="dxa"/>
            <w:vAlign w:val="bottom"/>
          </w:tcPr>
          <w:p w14:paraId="3ADEEAEB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B1</w:t>
            </w:r>
          </w:p>
        </w:tc>
        <w:tc>
          <w:tcPr>
            <w:tcW w:w="1170" w:type="dxa"/>
          </w:tcPr>
          <w:p w14:paraId="14E710E5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+++</w:t>
            </w:r>
          </w:p>
        </w:tc>
        <w:tc>
          <w:tcPr>
            <w:tcW w:w="2160" w:type="dxa"/>
          </w:tcPr>
          <w:p w14:paraId="7F7FCB4C" w14:textId="77777777" w:rsidR="00804959" w:rsidRPr="00B45412" w:rsidRDefault="000C0AB2" w:rsidP="008125A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i/>
                <w:sz w:val="24"/>
                <w:szCs w:val="24"/>
              </w:rPr>
              <w:t>uid</w:t>
            </w: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18118A" w:rsidRPr="00B45412">
              <w:rPr>
                <w:rFonts w:ascii="Times New Roman" w:hAnsi="Times New Roman" w:cs="Times New Roman"/>
                <w:i/>
                <w:sz w:val="24"/>
                <w:szCs w:val="24"/>
              </w:rPr>
              <w:t>crlfim</w:t>
            </w:r>
            <w:r w:rsidR="0018118A" w:rsidRPr="00B45412"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1260" w:type="dxa"/>
            <w:vAlign w:val="bottom"/>
          </w:tcPr>
          <w:p w14:paraId="64A725F5" w14:textId="77777777" w:rsidR="00804959" w:rsidRPr="00B45412" w:rsidRDefault="00804959" w:rsidP="008125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317" w:type="dxa"/>
          </w:tcPr>
          <w:p w14:paraId="7B6811E0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B45412" w:rsidRPr="00B45412" w14:paraId="79387BBE" w14:textId="77777777" w:rsidTr="001C5BF7">
        <w:tc>
          <w:tcPr>
            <w:tcW w:w="900" w:type="dxa"/>
          </w:tcPr>
          <w:p w14:paraId="4ADEFC12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5" w:type="dxa"/>
          </w:tcPr>
          <w:p w14:paraId="67791035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8" w:type="dxa"/>
          </w:tcPr>
          <w:p w14:paraId="2A6FC102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DH75</w:t>
            </w:r>
            <w:r w:rsidR="00160343" w:rsidRPr="00B45412">
              <w:rPr>
                <w:rFonts w:ascii="Times New Roman" w:hAnsi="Times New Roman" w:cs="Times New Roman"/>
                <w:sz w:val="24"/>
                <w:szCs w:val="24"/>
              </w:rPr>
              <w:t>#</w:t>
            </w:r>
          </w:p>
        </w:tc>
        <w:tc>
          <w:tcPr>
            <w:tcW w:w="1260" w:type="dxa"/>
            <w:vAlign w:val="bottom"/>
          </w:tcPr>
          <w:p w14:paraId="1C4C37F4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B1</w:t>
            </w:r>
          </w:p>
        </w:tc>
        <w:tc>
          <w:tcPr>
            <w:tcW w:w="1170" w:type="dxa"/>
          </w:tcPr>
          <w:p w14:paraId="330B5765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+++</w:t>
            </w:r>
          </w:p>
        </w:tc>
        <w:tc>
          <w:tcPr>
            <w:tcW w:w="2160" w:type="dxa"/>
          </w:tcPr>
          <w:p w14:paraId="552489AB" w14:textId="77777777" w:rsidR="00804959" w:rsidRPr="00B45412" w:rsidRDefault="000C0AB2" w:rsidP="008125A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i/>
                <w:sz w:val="24"/>
                <w:szCs w:val="24"/>
              </w:rPr>
              <w:t>uid</w:t>
            </w: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18118A" w:rsidRPr="00B45412">
              <w:rPr>
                <w:rFonts w:ascii="Times New Roman" w:hAnsi="Times New Roman" w:cs="Times New Roman"/>
                <w:i/>
                <w:sz w:val="24"/>
                <w:szCs w:val="24"/>
              </w:rPr>
              <w:t>crlfim</w:t>
            </w:r>
            <w:r w:rsidR="0018118A" w:rsidRPr="00B45412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="00804959" w:rsidRPr="00B45412">
              <w:rPr>
                <w:rFonts w:ascii="Times New Roman" w:hAnsi="Times New Roman" w:cs="Times New Roman"/>
                <w:i/>
                <w:sz w:val="24"/>
                <w:szCs w:val="24"/>
              </w:rPr>
              <w:t>ial</w:t>
            </w:r>
          </w:p>
        </w:tc>
        <w:tc>
          <w:tcPr>
            <w:tcW w:w="1260" w:type="dxa"/>
            <w:vAlign w:val="bottom"/>
          </w:tcPr>
          <w:p w14:paraId="75C24600" w14:textId="77777777" w:rsidR="00804959" w:rsidRPr="00B45412" w:rsidRDefault="00804959" w:rsidP="008125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317" w:type="dxa"/>
          </w:tcPr>
          <w:p w14:paraId="390468E2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AMPDoTeFCIPNAGNS</w:t>
            </w:r>
          </w:p>
        </w:tc>
      </w:tr>
      <w:tr w:rsidR="00B45412" w:rsidRPr="00B45412" w14:paraId="3417EE9E" w14:textId="77777777" w:rsidTr="001C5BF7">
        <w:tc>
          <w:tcPr>
            <w:tcW w:w="900" w:type="dxa"/>
          </w:tcPr>
          <w:p w14:paraId="06F01978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5" w:type="dxa"/>
          </w:tcPr>
          <w:p w14:paraId="440DC45F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098" w:type="dxa"/>
          </w:tcPr>
          <w:p w14:paraId="5F3337B1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DH72</w:t>
            </w:r>
          </w:p>
        </w:tc>
        <w:tc>
          <w:tcPr>
            <w:tcW w:w="1260" w:type="dxa"/>
            <w:vAlign w:val="bottom"/>
          </w:tcPr>
          <w:p w14:paraId="4AEC7092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B2(B2</w:t>
            </w:r>
            <w:r w:rsidRPr="00B4541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70" w:type="dxa"/>
          </w:tcPr>
          <w:p w14:paraId="6BA760C3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2160" w:type="dxa"/>
          </w:tcPr>
          <w:p w14:paraId="0F37FCDF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260" w:type="dxa"/>
            <w:vAlign w:val="bottom"/>
          </w:tcPr>
          <w:p w14:paraId="71ECBD5E" w14:textId="77777777" w:rsidR="00804959" w:rsidRPr="00B45412" w:rsidRDefault="00804959" w:rsidP="008125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317" w:type="dxa"/>
          </w:tcPr>
          <w:p w14:paraId="2229AE7E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DoTeFFoxCSATM</w:t>
            </w:r>
          </w:p>
        </w:tc>
      </w:tr>
      <w:tr w:rsidR="00B45412" w:rsidRPr="00B45412" w14:paraId="3C4A9D9E" w14:textId="77777777" w:rsidTr="001C5BF7">
        <w:tc>
          <w:tcPr>
            <w:tcW w:w="900" w:type="dxa"/>
          </w:tcPr>
          <w:p w14:paraId="1529EAE2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5" w:type="dxa"/>
          </w:tcPr>
          <w:p w14:paraId="04249E85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W</w:t>
            </w:r>
          </w:p>
        </w:tc>
        <w:tc>
          <w:tcPr>
            <w:tcW w:w="1098" w:type="dxa"/>
          </w:tcPr>
          <w:p w14:paraId="0BE2138F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DH71</w:t>
            </w:r>
          </w:p>
        </w:tc>
        <w:tc>
          <w:tcPr>
            <w:tcW w:w="1260" w:type="dxa"/>
            <w:vAlign w:val="bottom"/>
          </w:tcPr>
          <w:p w14:paraId="7B15141C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D2</w:t>
            </w:r>
          </w:p>
        </w:tc>
        <w:tc>
          <w:tcPr>
            <w:tcW w:w="1170" w:type="dxa"/>
          </w:tcPr>
          <w:p w14:paraId="72B17B18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2160" w:type="dxa"/>
          </w:tcPr>
          <w:p w14:paraId="1DCC2A8D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260" w:type="dxa"/>
            <w:vAlign w:val="bottom"/>
          </w:tcPr>
          <w:p w14:paraId="3C892D2D" w14:textId="77777777" w:rsidR="00804959" w:rsidRPr="00B45412" w:rsidRDefault="00804959" w:rsidP="008125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317" w:type="dxa"/>
          </w:tcPr>
          <w:p w14:paraId="7596FBE6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AMPDoTeCIPNAFoxS</w:t>
            </w:r>
          </w:p>
        </w:tc>
      </w:tr>
      <w:tr w:rsidR="00B45412" w:rsidRPr="00B45412" w14:paraId="296EB67B" w14:textId="77777777" w:rsidTr="001C5BF7">
        <w:tc>
          <w:tcPr>
            <w:tcW w:w="900" w:type="dxa"/>
          </w:tcPr>
          <w:p w14:paraId="158D8201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5" w:type="dxa"/>
          </w:tcPr>
          <w:p w14:paraId="70C11E67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8" w:type="dxa"/>
          </w:tcPr>
          <w:p w14:paraId="3BB83E8B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DH91</w:t>
            </w:r>
          </w:p>
        </w:tc>
        <w:tc>
          <w:tcPr>
            <w:tcW w:w="1260" w:type="dxa"/>
            <w:vAlign w:val="bottom"/>
          </w:tcPr>
          <w:p w14:paraId="26442E58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B2(B2</w:t>
            </w:r>
            <w:r w:rsidRPr="00B4541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70" w:type="dxa"/>
          </w:tcPr>
          <w:p w14:paraId="20B2A343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2160" w:type="dxa"/>
          </w:tcPr>
          <w:p w14:paraId="002E0B26" w14:textId="77777777" w:rsidR="00804959" w:rsidRPr="00B45412" w:rsidRDefault="000C0AB2" w:rsidP="008125A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i/>
                <w:sz w:val="24"/>
                <w:szCs w:val="24"/>
              </w:rPr>
              <w:t>uid</w:t>
            </w: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18118A" w:rsidRPr="00B45412">
              <w:rPr>
                <w:rFonts w:ascii="Times New Roman" w:hAnsi="Times New Roman" w:cs="Times New Roman"/>
                <w:i/>
                <w:sz w:val="24"/>
                <w:szCs w:val="24"/>
              </w:rPr>
              <w:t>crlfim</w:t>
            </w:r>
            <w:r w:rsidR="0018118A" w:rsidRPr="00B45412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="0018118A" w:rsidRPr="00B45412">
              <w:rPr>
                <w:rFonts w:ascii="Times New Roman" w:hAnsi="Times New Roman" w:cs="Times New Roman"/>
                <w:i/>
                <w:sz w:val="24"/>
                <w:szCs w:val="24"/>
              </w:rPr>
              <w:t>ial</w:t>
            </w:r>
          </w:p>
        </w:tc>
        <w:tc>
          <w:tcPr>
            <w:tcW w:w="1260" w:type="dxa"/>
            <w:vAlign w:val="bottom"/>
          </w:tcPr>
          <w:p w14:paraId="016E6110" w14:textId="77777777" w:rsidR="00804959" w:rsidRPr="00B45412" w:rsidRDefault="00804959" w:rsidP="008125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317" w:type="dxa"/>
          </w:tcPr>
          <w:p w14:paraId="028E5565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B45412" w:rsidRPr="00B45412" w14:paraId="148F410E" w14:textId="77777777" w:rsidTr="001C5BF7">
        <w:tc>
          <w:tcPr>
            <w:tcW w:w="900" w:type="dxa"/>
          </w:tcPr>
          <w:p w14:paraId="175B60FC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5" w:type="dxa"/>
          </w:tcPr>
          <w:p w14:paraId="27A454ED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8" w:type="dxa"/>
          </w:tcPr>
          <w:p w14:paraId="665AD678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DH94</w:t>
            </w:r>
          </w:p>
        </w:tc>
        <w:tc>
          <w:tcPr>
            <w:tcW w:w="1260" w:type="dxa"/>
            <w:vAlign w:val="bottom"/>
          </w:tcPr>
          <w:p w14:paraId="45E2B9A5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A1</w:t>
            </w:r>
          </w:p>
        </w:tc>
        <w:tc>
          <w:tcPr>
            <w:tcW w:w="1170" w:type="dxa"/>
          </w:tcPr>
          <w:p w14:paraId="25F8D90B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2160" w:type="dxa"/>
          </w:tcPr>
          <w:p w14:paraId="56AB3643" w14:textId="77777777" w:rsidR="00804959" w:rsidRPr="00B45412" w:rsidRDefault="00804959" w:rsidP="008125A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i/>
                <w:sz w:val="24"/>
                <w:szCs w:val="24"/>
              </w:rPr>
              <w:t>ND</w:t>
            </w:r>
          </w:p>
        </w:tc>
        <w:tc>
          <w:tcPr>
            <w:tcW w:w="1260" w:type="dxa"/>
            <w:vAlign w:val="bottom"/>
          </w:tcPr>
          <w:p w14:paraId="014D9C2F" w14:textId="77777777" w:rsidR="00804959" w:rsidRPr="00B45412" w:rsidRDefault="00804959" w:rsidP="008125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317" w:type="dxa"/>
          </w:tcPr>
          <w:p w14:paraId="196D6382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B45412" w:rsidRPr="00B45412" w14:paraId="2EAE90FB" w14:textId="77777777" w:rsidTr="001C5BF7">
        <w:tc>
          <w:tcPr>
            <w:tcW w:w="900" w:type="dxa"/>
          </w:tcPr>
          <w:p w14:paraId="56BF785C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5" w:type="dxa"/>
          </w:tcPr>
          <w:p w14:paraId="0A794172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8" w:type="dxa"/>
          </w:tcPr>
          <w:p w14:paraId="68D0704D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DH100</w:t>
            </w:r>
            <w:r w:rsidR="00CA4DE1" w:rsidRPr="00B45412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260" w:type="dxa"/>
            <w:vAlign w:val="bottom"/>
          </w:tcPr>
          <w:p w14:paraId="1F713B87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B2(B2</w:t>
            </w:r>
            <w:r w:rsidRPr="00B4541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70" w:type="dxa"/>
          </w:tcPr>
          <w:p w14:paraId="56055FB1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+++</w:t>
            </w:r>
          </w:p>
        </w:tc>
        <w:tc>
          <w:tcPr>
            <w:tcW w:w="2160" w:type="dxa"/>
          </w:tcPr>
          <w:p w14:paraId="2734E53D" w14:textId="77777777" w:rsidR="00804959" w:rsidRPr="00B45412" w:rsidRDefault="000C0AB2" w:rsidP="008125A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i/>
                <w:sz w:val="24"/>
                <w:szCs w:val="24"/>
              </w:rPr>
              <w:t>uid</w:t>
            </w: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18118A" w:rsidRPr="00B45412">
              <w:rPr>
                <w:rFonts w:ascii="Times New Roman" w:hAnsi="Times New Roman" w:cs="Times New Roman"/>
                <w:i/>
                <w:sz w:val="24"/>
                <w:szCs w:val="24"/>
              </w:rPr>
              <w:t>crlfim</w:t>
            </w:r>
            <w:r w:rsidR="0018118A" w:rsidRPr="00B45412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="0018118A" w:rsidRPr="00B45412">
              <w:rPr>
                <w:rFonts w:ascii="Times New Roman" w:hAnsi="Times New Roman" w:cs="Times New Roman"/>
                <w:i/>
                <w:sz w:val="24"/>
                <w:szCs w:val="24"/>
              </w:rPr>
              <w:t>ialcjr</w:t>
            </w:r>
            <w:r w:rsidR="0018118A" w:rsidRPr="00B45412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260" w:type="dxa"/>
            <w:vAlign w:val="bottom"/>
          </w:tcPr>
          <w:p w14:paraId="334B2A21" w14:textId="77777777" w:rsidR="00804959" w:rsidRPr="00B45412" w:rsidRDefault="00804959" w:rsidP="008125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317" w:type="dxa"/>
          </w:tcPr>
          <w:p w14:paraId="659C0D13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AMPDoTeFGNS</w:t>
            </w:r>
          </w:p>
        </w:tc>
      </w:tr>
      <w:tr w:rsidR="00B45412" w:rsidRPr="00B45412" w14:paraId="29CC1C5A" w14:textId="77777777" w:rsidTr="001C5BF7">
        <w:tc>
          <w:tcPr>
            <w:tcW w:w="900" w:type="dxa"/>
          </w:tcPr>
          <w:p w14:paraId="79FCC96B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5" w:type="dxa"/>
          </w:tcPr>
          <w:p w14:paraId="71C7FEB6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1098" w:type="dxa"/>
          </w:tcPr>
          <w:p w14:paraId="20837B3D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DH82</w:t>
            </w:r>
          </w:p>
        </w:tc>
        <w:tc>
          <w:tcPr>
            <w:tcW w:w="1260" w:type="dxa"/>
            <w:vAlign w:val="bottom"/>
          </w:tcPr>
          <w:p w14:paraId="6F1B9505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D2</w:t>
            </w:r>
          </w:p>
        </w:tc>
        <w:tc>
          <w:tcPr>
            <w:tcW w:w="1170" w:type="dxa"/>
          </w:tcPr>
          <w:p w14:paraId="1030D40F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2160" w:type="dxa"/>
          </w:tcPr>
          <w:p w14:paraId="3C440503" w14:textId="77777777" w:rsidR="00804959" w:rsidRPr="00B45412" w:rsidRDefault="000C0AB2" w:rsidP="008125A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i/>
                <w:sz w:val="24"/>
                <w:szCs w:val="24"/>
              </w:rPr>
              <w:t>uid</w:t>
            </w: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18118A" w:rsidRPr="00B45412">
              <w:rPr>
                <w:rFonts w:ascii="Times New Roman" w:hAnsi="Times New Roman" w:cs="Times New Roman"/>
                <w:i/>
                <w:sz w:val="24"/>
                <w:szCs w:val="24"/>
              </w:rPr>
              <w:t>crlfim</w:t>
            </w:r>
            <w:r w:rsidR="0018118A" w:rsidRPr="00B45412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="0018118A" w:rsidRPr="00B45412">
              <w:rPr>
                <w:rFonts w:ascii="Times New Roman" w:hAnsi="Times New Roman" w:cs="Times New Roman"/>
                <w:i/>
                <w:sz w:val="24"/>
                <w:szCs w:val="24"/>
              </w:rPr>
              <w:t>ial cjr</w:t>
            </w:r>
            <w:r w:rsidR="0018118A" w:rsidRPr="00B45412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260" w:type="dxa"/>
            <w:vAlign w:val="bottom"/>
          </w:tcPr>
          <w:p w14:paraId="18811B75" w14:textId="77777777" w:rsidR="00804959" w:rsidRPr="00B45412" w:rsidRDefault="00804959" w:rsidP="008125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317" w:type="dxa"/>
          </w:tcPr>
          <w:p w14:paraId="2C072967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B45412" w:rsidRPr="00B45412" w14:paraId="386A3548" w14:textId="77777777" w:rsidTr="001C5BF7">
        <w:tc>
          <w:tcPr>
            <w:tcW w:w="900" w:type="dxa"/>
          </w:tcPr>
          <w:p w14:paraId="16686A8F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5" w:type="dxa"/>
          </w:tcPr>
          <w:p w14:paraId="3ECCBCD3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8" w:type="dxa"/>
          </w:tcPr>
          <w:p w14:paraId="4F74D26D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DH83</w:t>
            </w:r>
            <w:r w:rsidR="00CA4DE1" w:rsidRPr="00B45412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260" w:type="dxa"/>
            <w:vAlign w:val="bottom"/>
          </w:tcPr>
          <w:p w14:paraId="4FB98F64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A1</w:t>
            </w:r>
          </w:p>
        </w:tc>
        <w:tc>
          <w:tcPr>
            <w:tcW w:w="1170" w:type="dxa"/>
          </w:tcPr>
          <w:p w14:paraId="1CBEC978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+++</w:t>
            </w:r>
          </w:p>
        </w:tc>
        <w:tc>
          <w:tcPr>
            <w:tcW w:w="2160" w:type="dxa"/>
          </w:tcPr>
          <w:p w14:paraId="5E43C7C6" w14:textId="77777777" w:rsidR="00804959" w:rsidRPr="00B45412" w:rsidRDefault="000C0AB2" w:rsidP="008125A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i/>
                <w:sz w:val="24"/>
                <w:szCs w:val="24"/>
              </w:rPr>
              <w:t>uid</w:t>
            </w: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18118A" w:rsidRPr="00B45412">
              <w:rPr>
                <w:rFonts w:ascii="Times New Roman" w:hAnsi="Times New Roman" w:cs="Times New Roman"/>
                <w:i/>
                <w:sz w:val="24"/>
                <w:szCs w:val="24"/>
              </w:rPr>
              <w:t>crlfim</w:t>
            </w:r>
            <w:r w:rsidR="0018118A" w:rsidRPr="00B45412"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1260" w:type="dxa"/>
            <w:vAlign w:val="bottom"/>
          </w:tcPr>
          <w:p w14:paraId="6953E632" w14:textId="77777777" w:rsidR="00804959" w:rsidRPr="00B45412" w:rsidRDefault="00804959" w:rsidP="008125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317" w:type="dxa"/>
          </w:tcPr>
          <w:p w14:paraId="52B30240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AMPDoTeFCIPNAFoxIMPGNS</w:t>
            </w:r>
          </w:p>
        </w:tc>
      </w:tr>
      <w:tr w:rsidR="00B45412" w:rsidRPr="00B45412" w14:paraId="58FDA3FF" w14:textId="77777777" w:rsidTr="001C5BF7">
        <w:tc>
          <w:tcPr>
            <w:tcW w:w="900" w:type="dxa"/>
          </w:tcPr>
          <w:p w14:paraId="5D8AD170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5" w:type="dxa"/>
          </w:tcPr>
          <w:p w14:paraId="31919E10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8" w:type="dxa"/>
          </w:tcPr>
          <w:p w14:paraId="3A69A6A0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DH85</w:t>
            </w:r>
          </w:p>
        </w:tc>
        <w:tc>
          <w:tcPr>
            <w:tcW w:w="1260" w:type="dxa"/>
            <w:vAlign w:val="bottom"/>
          </w:tcPr>
          <w:p w14:paraId="022A27AA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B2(B2</w:t>
            </w:r>
            <w:r w:rsidRPr="00B4541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70" w:type="dxa"/>
          </w:tcPr>
          <w:p w14:paraId="26404893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+++</w:t>
            </w:r>
          </w:p>
        </w:tc>
        <w:tc>
          <w:tcPr>
            <w:tcW w:w="2160" w:type="dxa"/>
          </w:tcPr>
          <w:p w14:paraId="0B2D0281" w14:textId="77777777" w:rsidR="00804959" w:rsidRPr="00B45412" w:rsidRDefault="000C0AB2" w:rsidP="008125A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i/>
                <w:sz w:val="24"/>
                <w:szCs w:val="24"/>
              </w:rPr>
              <w:t>uid</w:t>
            </w: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18118A" w:rsidRPr="00B45412">
              <w:rPr>
                <w:rFonts w:ascii="Times New Roman" w:hAnsi="Times New Roman" w:cs="Times New Roman"/>
                <w:i/>
                <w:sz w:val="24"/>
                <w:szCs w:val="24"/>
              </w:rPr>
              <w:t>crlfimHialpap</w:t>
            </w:r>
            <w:r w:rsidR="0018118A" w:rsidRPr="00B45412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260" w:type="dxa"/>
            <w:vAlign w:val="bottom"/>
          </w:tcPr>
          <w:p w14:paraId="58C5C3D6" w14:textId="77777777" w:rsidR="00804959" w:rsidRPr="00B45412" w:rsidRDefault="00804959" w:rsidP="008125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317" w:type="dxa"/>
          </w:tcPr>
          <w:p w14:paraId="35F6D2B1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B45412" w:rsidRPr="00B45412" w14:paraId="31244946" w14:textId="77777777" w:rsidTr="001C5BF7">
        <w:tc>
          <w:tcPr>
            <w:tcW w:w="900" w:type="dxa"/>
          </w:tcPr>
          <w:p w14:paraId="1589435C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5" w:type="dxa"/>
          </w:tcPr>
          <w:p w14:paraId="4DE9CC1B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IO(L)</w:t>
            </w:r>
          </w:p>
        </w:tc>
        <w:tc>
          <w:tcPr>
            <w:tcW w:w="1098" w:type="dxa"/>
          </w:tcPr>
          <w:p w14:paraId="1D47FDAE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DH76</w:t>
            </w:r>
          </w:p>
        </w:tc>
        <w:tc>
          <w:tcPr>
            <w:tcW w:w="1260" w:type="dxa"/>
            <w:vAlign w:val="bottom"/>
          </w:tcPr>
          <w:p w14:paraId="6DDBB5D4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B1</w:t>
            </w:r>
          </w:p>
        </w:tc>
        <w:tc>
          <w:tcPr>
            <w:tcW w:w="1170" w:type="dxa"/>
          </w:tcPr>
          <w:p w14:paraId="20DB7A02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2160" w:type="dxa"/>
          </w:tcPr>
          <w:p w14:paraId="1EE45919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260" w:type="dxa"/>
            <w:vAlign w:val="bottom"/>
          </w:tcPr>
          <w:p w14:paraId="393ADAAA" w14:textId="77777777" w:rsidR="00804959" w:rsidRPr="00B45412" w:rsidRDefault="00804959" w:rsidP="008125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317" w:type="dxa"/>
          </w:tcPr>
          <w:p w14:paraId="21E389A5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AMPDoTeFCIPNAFox</w:t>
            </w:r>
          </w:p>
        </w:tc>
      </w:tr>
      <w:tr w:rsidR="00B45412" w:rsidRPr="00B45412" w14:paraId="3174F7CB" w14:textId="77777777" w:rsidTr="001C5BF7">
        <w:tc>
          <w:tcPr>
            <w:tcW w:w="900" w:type="dxa"/>
          </w:tcPr>
          <w:p w14:paraId="581BBD19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5" w:type="dxa"/>
          </w:tcPr>
          <w:p w14:paraId="3B324A8A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8" w:type="dxa"/>
          </w:tcPr>
          <w:p w14:paraId="13625D89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DH80</w:t>
            </w:r>
            <w:r w:rsidR="00160343" w:rsidRPr="00B45412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260" w:type="dxa"/>
            <w:vAlign w:val="bottom"/>
          </w:tcPr>
          <w:p w14:paraId="3FAB1C99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B2(B2</w:t>
            </w:r>
            <w:r w:rsidRPr="00B4541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70" w:type="dxa"/>
          </w:tcPr>
          <w:p w14:paraId="2274EC88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+++</w:t>
            </w:r>
          </w:p>
        </w:tc>
        <w:tc>
          <w:tcPr>
            <w:tcW w:w="2160" w:type="dxa"/>
          </w:tcPr>
          <w:p w14:paraId="7AA2D3CD" w14:textId="77777777" w:rsidR="00804959" w:rsidRPr="00B45412" w:rsidRDefault="000C0AB2" w:rsidP="008125A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i/>
                <w:sz w:val="24"/>
                <w:szCs w:val="24"/>
              </w:rPr>
              <w:t>uid</w:t>
            </w: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18118A" w:rsidRPr="00B45412">
              <w:rPr>
                <w:rFonts w:ascii="Times New Roman" w:hAnsi="Times New Roman" w:cs="Times New Roman"/>
                <w:i/>
                <w:sz w:val="24"/>
                <w:szCs w:val="24"/>
              </w:rPr>
              <w:t>crlfim</w:t>
            </w:r>
            <w:r w:rsidR="0018118A" w:rsidRPr="00B45412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="0018118A" w:rsidRPr="00B45412">
              <w:rPr>
                <w:rFonts w:ascii="Times New Roman" w:hAnsi="Times New Roman" w:cs="Times New Roman"/>
                <w:i/>
                <w:sz w:val="24"/>
                <w:szCs w:val="24"/>
              </w:rPr>
              <w:t>ialpapC</w:t>
            </w:r>
          </w:p>
        </w:tc>
        <w:tc>
          <w:tcPr>
            <w:tcW w:w="1260" w:type="dxa"/>
            <w:vAlign w:val="bottom"/>
          </w:tcPr>
          <w:p w14:paraId="53A45ABB" w14:textId="77777777" w:rsidR="00804959" w:rsidRPr="00B45412" w:rsidRDefault="00804959" w:rsidP="008125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317" w:type="dxa"/>
          </w:tcPr>
          <w:p w14:paraId="63398A21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AMPDoPBNAFoxCATM</w:t>
            </w:r>
          </w:p>
        </w:tc>
      </w:tr>
      <w:tr w:rsidR="00B45412" w:rsidRPr="00B45412" w14:paraId="509D56ED" w14:textId="77777777" w:rsidTr="001C5BF7">
        <w:tc>
          <w:tcPr>
            <w:tcW w:w="900" w:type="dxa"/>
          </w:tcPr>
          <w:p w14:paraId="6F52FE7C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5" w:type="dxa"/>
          </w:tcPr>
          <w:p w14:paraId="5DF9CFC9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8" w:type="dxa"/>
          </w:tcPr>
          <w:p w14:paraId="53A52BDC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DH103</w:t>
            </w:r>
          </w:p>
        </w:tc>
        <w:tc>
          <w:tcPr>
            <w:tcW w:w="1260" w:type="dxa"/>
            <w:vAlign w:val="bottom"/>
          </w:tcPr>
          <w:p w14:paraId="02906899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B2(B2</w:t>
            </w:r>
            <w:r w:rsidRPr="00B4541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70" w:type="dxa"/>
          </w:tcPr>
          <w:p w14:paraId="7909689B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+++</w:t>
            </w:r>
          </w:p>
        </w:tc>
        <w:tc>
          <w:tcPr>
            <w:tcW w:w="2160" w:type="dxa"/>
          </w:tcPr>
          <w:p w14:paraId="78FEF6E5" w14:textId="77777777" w:rsidR="00804959" w:rsidRPr="00B45412" w:rsidRDefault="000C0AB2" w:rsidP="008125A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i/>
                <w:sz w:val="24"/>
                <w:szCs w:val="24"/>
              </w:rPr>
              <w:t>uid</w:t>
            </w: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18118A" w:rsidRPr="00B45412">
              <w:rPr>
                <w:rFonts w:ascii="Times New Roman" w:hAnsi="Times New Roman" w:cs="Times New Roman"/>
                <w:i/>
                <w:sz w:val="24"/>
                <w:szCs w:val="24"/>
              </w:rPr>
              <w:t>crlfim</w:t>
            </w:r>
            <w:r w:rsidR="0018118A" w:rsidRPr="00B45412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="0018118A" w:rsidRPr="00B45412">
              <w:rPr>
                <w:rFonts w:ascii="Times New Roman" w:hAnsi="Times New Roman" w:cs="Times New Roman"/>
                <w:i/>
                <w:sz w:val="24"/>
                <w:szCs w:val="24"/>
              </w:rPr>
              <w:t>ial</w:t>
            </w:r>
          </w:p>
        </w:tc>
        <w:tc>
          <w:tcPr>
            <w:tcW w:w="1260" w:type="dxa"/>
            <w:vAlign w:val="bottom"/>
          </w:tcPr>
          <w:p w14:paraId="6852B862" w14:textId="77777777" w:rsidR="00804959" w:rsidRPr="00B45412" w:rsidRDefault="00804959" w:rsidP="008125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317" w:type="dxa"/>
          </w:tcPr>
          <w:p w14:paraId="487877EB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B45412" w:rsidRPr="00B45412" w14:paraId="13A2AD16" w14:textId="77777777" w:rsidTr="001C5BF7">
        <w:tc>
          <w:tcPr>
            <w:tcW w:w="900" w:type="dxa"/>
          </w:tcPr>
          <w:p w14:paraId="3F1C92CC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5" w:type="dxa"/>
          </w:tcPr>
          <w:p w14:paraId="463867A3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8" w:type="dxa"/>
          </w:tcPr>
          <w:p w14:paraId="7CECB5A6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DH106</w:t>
            </w:r>
            <w:r w:rsidR="00160343" w:rsidRPr="00B45412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260" w:type="dxa"/>
            <w:vAlign w:val="bottom"/>
          </w:tcPr>
          <w:p w14:paraId="20018E8D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D2</w:t>
            </w:r>
          </w:p>
        </w:tc>
        <w:tc>
          <w:tcPr>
            <w:tcW w:w="1170" w:type="dxa"/>
          </w:tcPr>
          <w:p w14:paraId="76C68AC4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+++</w:t>
            </w:r>
          </w:p>
        </w:tc>
        <w:tc>
          <w:tcPr>
            <w:tcW w:w="2160" w:type="dxa"/>
          </w:tcPr>
          <w:p w14:paraId="39C66F59" w14:textId="77777777" w:rsidR="00804959" w:rsidRPr="00B45412" w:rsidRDefault="000C0AB2" w:rsidP="008125A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i/>
                <w:sz w:val="24"/>
                <w:szCs w:val="24"/>
              </w:rPr>
              <w:t>uid</w:t>
            </w: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18118A" w:rsidRPr="00B45412">
              <w:rPr>
                <w:rFonts w:ascii="Times New Roman" w:hAnsi="Times New Roman" w:cs="Times New Roman"/>
                <w:i/>
                <w:sz w:val="24"/>
                <w:szCs w:val="24"/>
              </w:rPr>
              <w:t>crlfim</w:t>
            </w:r>
            <w:r w:rsidR="0018118A" w:rsidRPr="00B45412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="0018118A" w:rsidRPr="00B45412">
              <w:rPr>
                <w:rFonts w:ascii="Times New Roman" w:hAnsi="Times New Roman" w:cs="Times New Roman"/>
                <w:i/>
                <w:sz w:val="24"/>
                <w:szCs w:val="24"/>
              </w:rPr>
              <w:t>ialpap</w:t>
            </w:r>
            <w:r w:rsidR="0018118A" w:rsidRPr="00B45412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18118A" w:rsidRPr="00B45412">
              <w:rPr>
                <w:rFonts w:ascii="Times New Roman" w:hAnsi="Times New Roman" w:cs="Times New Roman"/>
                <w:i/>
                <w:sz w:val="24"/>
                <w:szCs w:val="24"/>
              </w:rPr>
              <w:t>cjr</w:t>
            </w:r>
            <w:r w:rsidR="0018118A" w:rsidRPr="00B45412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260" w:type="dxa"/>
            <w:vAlign w:val="bottom"/>
          </w:tcPr>
          <w:p w14:paraId="0CAA83C6" w14:textId="77777777" w:rsidR="00804959" w:rsidRPr="00B45412" w:rsidRDefault="00804959" w:rsidP="008125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317" w:type="dxa"/>
          </w:tcPr>
          <w:p w14:paraId="048DFFA0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AMPDoTeCIPNAGNCS</w:t>
            </w:r>
          </w:p>
          <w:p w14:paraId="5694558C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45412" w:rsidRPr="00B45412" w14:paraId="222273BA" w14:textId="77777777" w:rsidTr="001C5BF7">
        <w:tc>
          <w:tcPr>
            <w:tcW w:w="900" w:type="dxa"/>
          </w:tcPr>
          <w:p w14:paraId="62D6D492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5" w:type="dxa"/>
          </w:tcPr>
          <w:p w14:paraId="66A5CBFD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8" w:type="dxa"/>
          </w:tcPr>
          <w:p w14:paraId="018F98C8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DH108</w:t>
            </w:r>
          </w:p>
        </w:tc>
        <w:tc>
          <w:tcPr>
            <w:tcW w:w="1260" w:type="dxa"/>
            <w:vAlign w:val="bottom"/>
          </w:tcPr>
          <w:p w14:paraId="7CE4EB66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B1</w:t>
            </w:r>
          </w:p>
        </w:tc>
        <w:tc>
          <w:tcPr>
            <w:tcW w:w="1170" w:type="dxa"/>
          </w:tcPr>
          <w:p w14:paraId="7527917A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2160" w:type="dxa"/>
          </w:tcPr>
          <w:p w14:paraId="0A04F095" w14:textId="77777777" w:rsidR="00804959" w:rsidRPr="00B45412" w:rsidRDefault="000C0AB2" w:rsidP="008125A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i/>
                <w:sz w:val="24"/>
                <w:szCs w:val="24"/>
              </w:rPr>
              <w:t>uid</w:t>
            </w: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18118A" w:rsidRPr="00B45412">
              <w:rPr>
                <w:rFonts w:ascii="Times New Roman" w:hAnsi="Times New Roman" w:cs="Times New Roman"/>
                <w:i/>
                <w:sz w:val="24"/>
                <w:szCs w:val="24"/>
              </w:rPr>
              <w:t>crlfim</w:t>
            </w:r>
            <w:r w:rsidR="0018118A" w:rsidRPr="00B45412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="0018118A" w:rsidRPr="00B45412">
              <w:rPr>
                <w:rFonts w:ascii="Times New Roman" w:hAnsi="Times New Roman" w:cs="Times New Roman"/>
                <w:i/>
                <w:sz w:val="24"/>
                <w:szCs w:val="24"/>
              </w:rPr>
              <w:t>ial</w:t>
            </w:r>
          </w:p>
        </w:tc>
        <w:tc>
          <w:tcPr>
            <w:tcW w:w="1260" w:type="dxa"/>
            <w:vAlign w:val="bottom"/>
          </w:tcPr>
          <w:p w14:paraId="7A8E2FF5" w14:textId="77777777" w:rsidR="00804959" w:rsidRPr="00B45412" w:rsidRDefault="00804959" w:rsidP="008125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317" w:type="dxa"/>
          </w:tcPr>
          <w:p w14:paraId="3BD2D42C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AMPDoTeNAIMPGN</w:t>
            </w:r>
          </w:p>
        </w:tc>
      </w:tr>
      <w:tr w:rsidR="00B45412" w:rsidRPr="00B45412" w14:paraId="4FA03FB0" w14:textId="77777777" w:rsidTr="001C5BF7">
        <w:tc>
          <w:tcPr>
            <w:tcW w:w="900" w:type="dxa"/>
          </w:tcPr>
          <w:p w14:paraId="1EBE74F3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5" w:type="dxa"/>
          </w:tcPr>
          <w:p w14:paraId="0B99419B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8" w:type="dxa"/>
          </w:tcPr>
          <w:p w14:paraId="11769B0C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DH109</w:t>
            </w:r>
          </w:p>
        </w:tc>
        <w:tc>
          <w:tcPr>
            <w:tcW w:w="1260" w:type="dxa"/>
            <w:vAlign w:val="bottom"/>
          </w:tcPr>
          <w:p w14:paraId="0E26D6A2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B2(B2</w:t>
            </w:r>
            <w:r w:rsidRPr="00B4541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70" w:type="dxa"/>
          </w:tcPr>
          <w:p w14:paraId="0304ABF8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+++</w:t>
            </w:r>
          </w:p>
        </w:tc>
        <w:tc>
          <w:tcPr>
            <w:tcW w:w="2160" w:type="dxa"/>
          </w:tcPr>
          <w:p w14:paraId="6545F586" w14:textId="77777777" w:rsidR="00804959" w:rsidRPr="00B45412" w:rsidRDefault="000C0AB2" w:rsidP="008125A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i/>
                <w:sz w:val="24"/>
                <w:szCs w:val="24"/>
              </w:rPr>
              <w:t>uid</w:t>
            </w: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18118A" w:rsidRPr="00B45412">
              <w:rPr>
                <w:rFonts w:ascii="Times New Roman" w:hAnsi="Times New Roman" w:cs="Times New Roman"/>
                <w:i/>
                <w:sz w:val="24"/>
                <w:szCs w:val="24"/>
              </w:rPr>
              <w:t>crlfim</w:t>
            </w:r>
            <w:r w:rsidR="0018118A" w:rsidRPr="00B45412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="00804959" w:rsidRPr="00B45412">
              <w:rPr>
                <w:rFonts w:ascii="Times New Roman" w:hAnsi="Times New Roman" w:cs="Times New Roman"/>
                <w:i/>
                <w:sz w:val="24"/>
                <w:szCs w:val="24"/>
              </w:rPr>
              <w:t>ial</w:t>
            </w:r>
            <w:r w:rsidR="0018118A" w:rsidRPr="00B45412">
              <w:rPr>
                <w:rFonts w:ascii="Times New Roman" w:hAnsi="Times New Roman" w:cs="Times New Roman"/>
                <w:i/>
                <w:sz w:val="24"/>
                <w:szCs w:val="24"/>
              </w:rPr>
              <w:t>pap</w:t>
            </w:r>
            <w:r w:rsidR="0018118A" w:rsidRPr="00B45412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260" w:type="dxa"/>
            <w:vAlign w:val="bottom"/>
          </w:tcPr>
          <w:p w14:paraId="47E90ADF" w14:textId="77777777" w:rsidR="00804959" w:rsidRPr="00B45412" w:rsidRDefault="00804959" w:rsidP="008125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317" w:type="dxa"/>
          </w:tcPr>
          <w:p w14:paraId="5252DAC9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B45412" w:rsidRPr="00B45412" w14:paraId="11E9EE57" w14:textId="77777777" w:rsidTr="001C5BF7">
        <w:tc>
          <w:tcPr>
            <w:tcW w:w="900" w:type="dxa"/>
          </w:tcPr>
          <w:p w14:paraId="51B827A4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Farm 3</w:t>
            </w:r>
          </w:p>
        </w:tc>
        <w:tc>
          <w:tcPr>
            <w:tcW w:w="995" w:type="dxa"/>
          </w:tcPr>
          <w:p w14:paraId="20D59D37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DR</w:t>
            </w:r>
          </w:p>
        </w:tc>
        <w:tc>
          <w:tcPr>
            <w:tcW w:w="1098" w:type="dxa"/>
          </w:tcPr>
          <w:p w14:paraId="3DFD0A44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DH152</w:t>
            </w:r>
          </w:p>
        </w:tc>
        <w:tc>
          <w:tcPr>
            <w:tcW w:w="1260" w:type="dxa"/>
            <w:vAlign w:val="bottom"/>
          </w:tcPr>
          <w:p w14:paraId="2F7FB0E4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B2(B2</w:t>
            </w:r>
            <w:r w:rsidRPr="00B4541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70" w:type="dxa"/>
          </w:tcPr>
          <w:p w14:paraId="50B1DAAB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2160" w:type="dxa"/>
          </w:tcPr>
          <w:p w14:paraId="521EA2AB" w14:textId="77777777" w:rsidR="00804959" w:rsidRPr="00B45412" w:rsidRDefault="00804959" w:rsidP="008125A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i/>
                <w:sz w:val="24"/>
                <w:szCs w:val="24"/>
              </w:rPr>
              <w:t>ND</w:t>
            </w:r>
          </w:p>
        </w:tc>
        <w:tc>
          <w:tcPr>
            <w:tcW w:w="1260" w:type="dxa"/>
            <w:vAlign w:val="bottom"/>
          </w:tcPr>
          <w:p w14:paraId="7C535E12" w14:textId="77777777" w:rsidR="00804959" w:rsidRPr="00B45412" w:rsidRDefault="00804959" w:rsidP="008125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317" w:type="dxa"/>
          </w:tcPr>
          <w:p w14:paraId="254CE495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AMPDoTeNAGNATM</w:t>
            </w:r>
          </w:p>
        </w:tc>
      </w:tr>
      <w:tr w:rsidR="00B45412" w:rsidRPr="00B45412" w14:paraId="76B3BE82" w14:textId="77777777" w:rsidTr="001C5BF7">
        <w:tc>
          <w:tcPr>
            <w:tcW w:w="900" w:type="dxa"/>
          </w:tcPr>
          <w:p w14:paraId="56693AA6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5" w:type="dxa"/>
          </w:tcPr>
          <w:p w14:paraId="1DFBD13E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8" w:type="dxa"/>
          </w:tcPr>
          <w:p w14:paraId="6096F051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DH162</w:t>
            </w:r>
          </w:p>
        </w:tc>
        <w:tc>
          <w:tcPr>
            <w:tcW w:w="1260" w:type="dxa"/>
            <w:vAlign w:val="bottom"/>
          </w:tcPr>
          <w:p w14:paraId="198E477E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A1</w:t>
            </w:r>
          </w:p>
        </w:tc>
        <w:tc>
          <w:tcPr>
            <w:tcW w:w="1170" w:type="dxa"/>
          </w:tcPr>
          <w:p w14:paraId="02596E1D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+++</w:t>
            </w:r>
          </w:p>
        </w:tc>
        <w:tc>
          <w:tcPr>
            <w:tcW w:w="2160" w:type="dxa"/>
          </w:tcPr>
          <w:p w14:paraId="3BE210FF" w14:textId="77777777" w:rsidR="00804959" w:rsidRPr="00B45412" w:rsidRDefault="000C0AB2" w:rsidP="008125A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i/>
                <w:sz w:val="24"/>
                <w:szCs w:val="24"/>
              </w:rPr>
              <w:t>uid</w:t>
            </w: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18118A" w:rsidRPr="00B45412">
              <w:rPr>
                <w:rFonts w:ascii="Times New Roman" w:hAnsi="Times New Roman" w:cs="Times New Roman"/>
                <w:i/>
                <w:sz w:val="24"/>
                <w:szCs w:val="24"/>
              </w:rPr>
              <w:t>pap</w:t>
            </w:r>
            <w:r w:rsidR="0018118A" w:rsidRPr="00B45412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18118A" w:rsidRPr="00B45412">
              <w:rPr>
                <w:rFonts w:ascii="Times New Roman" w:hAnsi="Times New Roman" w:cs="Times New Roman"/>
                <w:i/>
                <w:sz w:val="24"/>
                <w:szCs w:val="24"/>
              </w:rPr>
              <w:t>cjr</w:t>
            </w:r>
            <w:r w:rsidR="0018118A" w:rsidRPr="00B45412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260" w:type="dxa"/>
            <w:vAlign w:val="bottom"/>
          </w:tcPr>
          <w:p w14:paraId="6AB2E4E6" w14:textId="77777777" w:rsidR="00804959" w:rsidRPr="00B45412" w:rsidRDefault="00804959" w:rsidP="008125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317" w:type="dxa"/>
          </w:tcPr>
          <w:p w14:paraId="6C04295D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B45412" w:rsidRPr="00B45412" w14:paraId="12A80633" w14:textId="77777777" w:rsidTr="001C5BF7">
        <w:tc>
          <w:tcPr>
            <w:tcW w:w="900" w:type="dxa"/>
          </w:tcPr>
          <w:p w14:paraId="68A06674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5" w:type="dxa"/>
          </w:tcPr>
          <w:p w14:paraId="6C875943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8" w:type="dxa"/>
          </w:tcPr>
          <w:p w14:paraId="1F78597A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DH185</w:t>
            </w:r>
          </w:p>
        </w:tc>
        <w:tc>
          <w:tcPr>
            <w:tcW w:w="1260" w:type="dxa"/>
            <w:vAlign w:val="bottom"/>
          </w:tcPr>
          <w:p w14:paraId="670D53CB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B1</w:t>
            </w:r>
          </w:p>
        </w:tc>
        <w:tc>
          <w:tcPr>
            <w:tcW w:w="1170" w:type="dxa"/>
          </w:tcPr>
          <w:p w14:paraId="05546E9D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2160" w:type="dxa"/>
          </w:tcPr>
          <w:p w14:paraId="132424AD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260" w:type="dxa"/>
            <w:vAlign w:val="bottom"/>
          </w:tcPr>
          <w:p w14:paraId="6C9FB7B1" w14:textId="77777777" w:rsidR="00804959" w:rsidRPr="00B45412" w:rsidRDefault="00804959" w:rsidP="008125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317" w:type="dxa"/>
          </w:tcPr>
          <w:p w14:paraId="46570001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B45412" w:rsidRPr="00B45412" w14:paraId="6A7A7DDC" w14:textId="77777777" w:rsidTr="001C5BF7">
        <w:tc>
          <w:tcPr>
            <w:tcW w:w="900" w:type="dxa"/>
          </w:tcPr>
          <w:p w14:paraId="53029237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5" w:type="dxa"/>
          </w:tcPr>
          <w:p w14:paraId="24B030F5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8" w:type="dxa"/>
          </w:tcPr>
          <w:p w14:paraId="1652ECD7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DH170</w:t>
            </w:r>
          </w:p>
        </w:tc>
        <w:tc>
          <w:tcPr>
            <w:tcW w:w="1260" w:type="dxa"/>
            <w:vAlign w:val="bottom"/>
          </w:tcPr>
          <w:p w14:paraId="0654B2AD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A1</w:t>
            </w:r>
          </w:p>
        </w:tc>
        <w:tc>
          <w:tcPr>
            <w:tcW w:w="1170" w:type="dxa"/>
          </w:tcPr>
          <w:p w14:paraId="7A573DA8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2160" w:type="dxa"/>
          </w:tcPr>
          <w:p w14:paraId="7FE559AD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260" w:type="dxa"/>
            <w:vAlign w:val="bottom"/>
          </w:tcPr>
          <w:p w14:paraId="1CAE4799" w14:textId="77777777" w:rsidR="00804959" w:rsidRPr="00B45412" w:rsidRDefault="00804959" w:rsidP="008125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317" w:type="dxa"/>
          </w:tcPr>
          <w:p w14:paraId="64FD74E6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AMPDoFNAGNS</w:t>
            </w:r>
          </w:p>
        </w:tc>
      </w:tr>
      <w:tr w:rsidR="00B45412" w:rsidRPr="00B45412" w14:paraId="3FE3612C" w14:textId="77777777" w:rsidTr="001C5BF7">
        <w:tc>
          <w:tcPr>
            <w:tcW w:w="900" w:type="dxa"/>
          </w:tcPr>
          <w:p w14:paraId="783B46BF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5" w:type="dxa"/>
          </w:tcPr>
          <w:p w14:paraId="151607D3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8" w:type="dxa"/>
          </w:tcPr>
          <w:p w14:paraId="0936D5A4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DH116</w:t>
            </w:r>
            <w:r w:rsidR="00160343" w:rsidRPr="00B45412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260" w:type="dxa"/>
            <w:vAlign w:val="bottom"/>
          </w:tcPr>
          <w:p w14:paraId="17AE9998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B2(B2</w:t>
            </w:r>
            <w:r w:rsidRPr="00B4541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70" w:type="dxa"/>
          </w:tcPr>
          <w:p w14:paraId="20472BB8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+++</w:t>
            </w:r>
          </w:p>
        </w:tc>
        <w:tc>
          <w:tcPr>
            <w:tcW w:w="2160" w:type="dxa"/>
          </w:tcPr>
          <w:p w14:paraId="656500F7" w14:textId="77777777" w:rsidR="00804959" w:rsidRPr="00B45412" w:rsidRDefault="000C0AB2" w:rsidP="008125A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i/>
                <w:sz w:val="24"/>
                <w:szCs w:val="24"/>
              </w:rPr>
              <w:t>uid</w:t>
            </w: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18118A" w:rsidRPr="00B45412">
              <w:rPr>
                <w:rFonts w:ascii="Times New Roman" w:hAnsi="Times New Roman" w:cs="Times New Roman"/>
                <w:i/>
                <w:sz w:val="24"/>
                <w:szCs w:val="24"/>
              </w:rPr>
              <w:t>crlfim</w:t>
            </w:r>
            <w:r w:rsidR="0018118A" w:rsidRPr="00B45412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="0018118A" w:rsidRPr="00B45412">
              <w:rPr>
                <w:rFonts w:ascii="Times New Roman" w:hAnsi="Times New Roman" w:cs="Times New Roman"/>
                <w:i/>
                <w:sz w:val="24"/>
                <w:szCs w:val="24"/>
              </w:rPr>
              <w:t>ial</w:t>
            </w:r>
          </w:p>
        </w:tc>
        <w:tc>
          <w:tcPr>
            <w:tcW w:w="1260" w:type="dxa"/>
            <w:vAlign w:val="bottom"/>
          </w:tcPr>
          <w:p w14:paraId="6EE2FCBD" w14:textId="77777777" w:rsidR="00804959" w:rsidRPr="00B45412" w:rsidRDefault="00804959" w:rsidP="008125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317" w:type="dxa"/>
          </w:tcPr>
          <w:p w14:paraId="1506C5EA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AMPDoTeFCIPNAIMPFoxGNCSATM</w:t>
            </w:r>
          </w:p>
        </w:tc>
      </w:tr>
      <w:tr w:rsidR="00B45412" w:rsidRPr="00B45412" w14:paraId="20C623C2" w14:textId="77777777" w:rsidTr="001C5BF7">
        <w:tc>
          <w:tcPr>
            <w:tcW w:w="900" w:type="dxa"/>
          </w:tcPr>
          <w:p w14:paraId="1113B38C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5" w:type="dxa"/>
          </w:tcPr>
          <w:p w14:paraId="3BDBBE2D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W</w:t>
            </w:r>
          </w:p>
        </w:tc>
        <w:tc>
          <w:tcPr>
            <w:tcW w:w="1098" w:type="dxa"/>
          </w:tcPr>
          <w:p w14:paraId="781BA6A7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DH141</w:t>
            </w:r>
            <w:r w:rsidR="00CA4DE1" w:rsidRPr="00B45412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260" w:type="dxa"/>
            <w:vAlign w:val="bottom"/>
          </w:tcPr>
          <w:p w14:paraId="57D53A7F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B2(B2</w:t>
            </w:r>
            <w:r w:rsidRPr="00B4541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70" w:type="dxa"/>
          </w:tcPr>
          <w:p w14:paraId="2A31EE48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+++</w:t>
            </w:r>
          </w:p>
        </w:tc>
        <w:tc>
          <w:tcPr>
            <w:tcW w:w="2160" w:type="dxa"/>
          </w:tcPr>
          <w:p w14:paraId="588F1952" w14:textId="77777777" w:rsidR="00804959" w:rsidRPr="00B45412" w:rsidRDefault="000C0AB2" w:rsidP="008125A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i/>
                <w:sz w:val="24"/>
                <w:szCs w:val="24"/>
              </w:rPr>
              <w:t>uid</w:t>
            </w: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18118A" w:rsidRPr="00B45412">
              <w:rPr>
                <w:rFonts w:ascii="Times New Roman" w:hAnsi="Times New Roman" w:cs="Times New Roman"/>
                <w:i/>
                <w:sz w:val="24"/>
                <w:szCs w:val="24"/>
              </w:rPr>
              <w:t>crlfim</w:t>
            </w:r>
            <w:r w:rsidR="0018118A" w:rsidRPr="00B45412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="0018118A" w:rsidRPr="00B45412">
              <w:rPr>
                <w:rFonts w:ascii="Times New Roman" w:hAnsi="Times New Roman" w:cs="Times New Roman"/>
                <w:i/>
                <w:sz w:val="24"/>
                <w:szCs w:val="24"/>
              </w:rPr>
              <w:t>ialpap</w:t>
            </w:r>
            <w:r w:rsidR="0018118A" w:rsidRPr="00B45412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260" w:type="dxa"/>
            <w:vAlign w:val="bottom"/>
          </w:tcPr>
          <w:p w14:paraId="04CB3E7A" w14:textId="77777777" w:rsidR="00804959" w:rsidRPr="00B45412" w:rsidRDefault="00804959" w:rsidP="008125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317" w:type="dxa"/>
          </w:tcPr>
          <w:p w14:paraId="04288014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AMPDoTeCIPNAIMPC</w:t>
            </w:r>
          </w:p>
        </w:tc>
      </w:tr>
      <w:tr w:rsidR="00B45412" w:rsidRPr="00B45412" w14:paraId="62593CB9" w14:textId="77777777" w:rsidTr="001C5BF7">
        <w:tc>
          <w:tcPr>
            <w:tcW w:w="900" w:type="dxa"/>
          </w:tcPr>
          <w:p w14:paraId="6C568E8F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5" w:type="dxa"/>
          </w:tcPr>
          <w:p w14:paraId="4FA7EFEC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1098" w:type="dxa"/>
          </w:tcPr>
          <w:p w14:paraId="78AC00D4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DH168</w:t>
            </w:r>
          </w:p>
        </w:tc>
        <w:tc>
          <w:tcPr>
            <w:tcW w:w="1260" w:type="dxa"/>
            <w:vAlign w:val="bottom"/>
          </w:tcPr>
          <w:p w14:paraId="79A8CBE2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B2(B2</w:t>
            </w:r>
            <w:r w:rsidRPr="00B4541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70" w:type="dxa"/>
          </w:tcPr>
          <w:p w14:paraId="5BA29B81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2160" w:type="dxa"/>
          </w:tcPr>
          <w:p w14:paraId="08348E31" w14:textId="77777777" w:rsidR="00804959" w:rsidRPr="00B45412" w:rsidRDefault="000C0AB2" w:rsidP="008125A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i/>
                <w:sz w:val="24"/>
                <w:szCs w:val="24"/>
              </w:rPr>
              <w:t>uid</w:t>
            </w: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733BC6" w:rsidRPr="00B45412">
              <w:rPr>
                <w:rFonts w:ascii="Times New Roman" w:hAnsi="Times New Roman" w:cs="Times New Roman"/>
                <w:i/>
                <w:sz w:val="24"/>
                <w:szCs w:val="24"/>
              </w:rPr>
              <w:t>crlfim</w:t>
            </w:r>
            <w:r w:rsidR="00733BC6" w:rsidRPr="00B45412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="00733BC6" w:rsidRPr="00B45412">
              <w:rPr>
                <w:rFonts w:ascii="Times New Roman" w:hAnsi="Times New Roman" w:cs="Times New Roman"/>
                <w:i/>
                <w:sz w:val="24"/>
                <w:szCs w:val="24"/>
              </w:rPr>
              <w:t>ial</w:t>
            </w:r>
          </w:p>
        </w:tc>
        <w:tc>
          <w:tcPr>
            <w:tcW w:w="1260" w:type="dxa"/>
            <w:vAlign w:val="bottom"/>
          </w:tcPr>
          <w:p w14:paraId="633F979C" w14:textId="77777777" w:rsidR="00804959" w:rsidRPr="00B45412" w:rsidRDefault="00804959" w:rsidP="008125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317" w:type="dxa"/>
          </w:tcPr>
          <w:p w14:paraId="19A82327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AMPDoTeFNAFoxATM</w:t>
            </w:r>
          </w:p>
        </w:tc>
      </w:tr>
      <w:tr w:rsidR="00B45412" w:rsidRPr="00B45412" w14:paraId="384B9D8E" w14:textId="77777777" w:rsidTr="001C5BF7">
        <w:tc>
          <w:tcPr>
            <w:tcW w:w="900" w:type="dxa"/>
          </w:tcPr>
          <w:p w14:paraId="147B6FD5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5" w:type="dxa"/>
          </w:tcPr>
          <w:p w14:paraId="5E7E0410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8" w:type="dxa"/>
          </w:tcPr>
          <w:p w14:paraId="236EB0CE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DH179</w:t>
            </w:r>
          </w:p>
        </w:tc>
        <w:tc>
          <w:tcPr>
            <w:tcW w:w="1260" w:type="dxa"/>
            <w:vAlign w:val="bottom"/>
          </w:tcPr>
          <w:p w14:paraId="6881A441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A1</w:t>
            </w:r>
          </w:p>
        </w:tc>
        <w:tc>
          <w:tcPr>
            <w:tcW w:w="1170" w:type="dxa"/>
          </w:tcPr>
          <w:p w14:paraId="50872E26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2160" w:type="dxa"/>
          </w:tcPr>
          <w:p w14:paraId="6D024E28" w14:textId="77777777" w:rsidR="00804959" w:rsidRPr="00B45412" w:rsidRDefault="000C0AB2" w:rsidP="008125A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i/>
                <w:sz w:val="24"/>
                <w:szCs w:val="24"/>
              </w:rPr>
              <w:t>uid</w:t>
            </w: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733BC6" w:rsidRPr="00B45412">
              <w:rPr>
                <w:rFonts w:ascii="Times New Roman" w:hAnsi="Times New Roman" w:cs="Times New Roman"/>
                <w:i/>
                <w:sz w:val="24"/>
                <w:szCs w:val="24"/>
              </w:rPr>
              <w:t>crl pap</w:t>
            </w:r>
            <w:r w:rsidR="00733BC6" w:rsidRPr="00B45412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260" w:type="dxa"/>
            <w:vAlign w:val="bottom"/>
          </w:tcPr>
          <w:p w14:paraId="0C7D3305" w14:textId="77777777" w:rsidR="00804959" w:rsidRPr="00B45412" w:rsidRDefault="00804959" w:rsidP="008125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317" w:type="dxa"/>
          </w:tcPr>
          <w:p w14:paraId="3A1AFC3E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B45412" w:rsidRPr="00B45412" w14:paraId="05547EF7" w14:textId="77777777" w:rsidTr="001C5BF7">
        <w:tc>
          <w:tcPr>
            <w:tcW w:w="900" w:type="dxa"/>
          </w:tcPr>
          <w:p w14:paraId="47E831EB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5" w:type="dxa"/>
          </w:tcPr>
          <w:p w14:paraId="31CFDC57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ES</w:t>
            </w:r>
          </w:p>
        </w:tc>
        <w:tc>
          <w:tcPr>
            <w:tcW w:w="1098" w:type="dxa"/>
          </w:tcPr>
          <w:p w14:paraId="0E44B287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DH166</w:t>
            </w:r>
          </w:p>
        </w:tc>
        <w:tc>
          <w:tcPr>
            <w:tcW w:w="1260" w:type="dxa"/>
            <w:vAlign w:val="bottom"/>
          </w:tcPr>
          <w:p w14:paraId="7C818C01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B1</w:t>
            </w:r>
          </w:p>
        </w:tc>
        <w:tc>
          <w:tcPr>
            <w:tcW w:w="1170" w:type="dxa"/>
          </w:tcPr>
          <w:p w14:paraId="10E4ED97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+++</w:t>
            </w:r>
          </w:p>
        </w:tc>
        <w:tc>
          <w:tcPr>
            <w:tcW w:w="2160" w:type="dxa"/>
          </w:tcPr>
          <w:p w14:paraId="397B6AA2" w14:textId="77777777" w:rsidR="00804959" w:rsidRPr="00B45412" w:rsidRDefault="000C0AB2" w:rsidP="008125A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i/>
                <w:sz w:val="24"/>
                <w:szCs w:val="24"/>
              </w:rPr>
              <w:t>uid</w:t>
            </w: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733BC6" w:rsidRPr="00B45412">
              <w:rPr>
                <w:rFonts w:ascii="Times New Roman" w:hAnsi="Times New Roman" w:cs="Times New Roman"/>
                <w:i/>
                <w:sz w:val="24"/>
                <w:szCs w:val="24"/>
              </w:rPr>
              <w:t>crlfim</w:t>
            </w:r>
            <w:r w:rsidR="00733BC6" w:rsidRPr="00B45412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="00733BC6" w:rsidRPr="00B45412">
              <w:rPr>
                <w:rFonts w:ascii="Times New Roman" w:hAnsi="Times New Roman" w:cs="Times New Roman"/>
                <w:i/>
                <w:sz w:val="24"/>
                <w:szCs w:val="24"/>
              </w:rPr>
              <w:t>ial</w:t>
            </w:r>
          </w:p>
        </w:tc>
        <w:tc>
          <w:tcPr>
            <w:tcW w:w="1260" w:type="dxa"/>
            <w:vAlign w:val="bottom"/>
          </w:tcPr>
          <w:p w14:paraId="4EB6AC35" w14:textId="77777777" w:rsidR="00804959" w:rsidRPr="00B45412" w:rsidRDefault="00804959" w:rsidP="008125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317" w:type="dxa"/>
          </w:tcPr>
          <w:p w14:paraId="50F9418C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B45412" w:rsidRPr="00B45412" w14:paraId="032BC423" w14:textId="77777777" w:rsidTr="001C5BF7">
        <w:tc>
          <w:tcPr>
            <w:tcW w:w="900" w:type="dxa"/>
          </w:tcPr>
          <w:p w14:paraId="15977AD0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5" w:type="dxa"/>
          </w:tcPr>
          <w:p w14:paraId="6F4F3010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8" w:type="dxa"/>
          </w:tcPr>
          <w:p w14:paraId="4BF3BFFC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DH187</w:t>
            </w:r>
          </w:p>
        </w:tc>
        <w:tc>
          <w:tcPr>
            <w:tcW w:w="1260" w:type="dxa"/>
            <w:vAlign w:val="bottom"/>
          </w:tcPr>
          <w:p w14:paraId="61190F38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A1</w:t>
            </w:r>
          </w:p>
        </w:tc>
        <w:tc>
          <w:tcPr>
            <w:tcW w:w="1170" w:type="dxa"/>
          </w:tcPr>
          <w:p w14:paraId="1969CE08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2160" w:type="dxa"/>
          </w:tcPr>
          <w:p w14:paraId="0B11D7F6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260" w:type="dxa"/>
            <w:vAlign w:val="bottom"/>
          </w:tcPr>
          <w:p w14:paraId="46969DAE" w14:textId="77777777" w:rsidR="00804959" w:rsidRPr="00B45412" w:rsidRDefault="00804959" w:rsidP="008125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317" w:type="dxa"/>
          </w:tcPr>
          <w:p w14:paraId="1B2C0796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AMPDoFCIPNAFoxC</w:t>
            </w:r>
          </w:p>
        </w:tc>
      </w:tr>
      <w:tr w:rsidR="00B45412" w:rsidRPr="00B45412" w14:paraId="7C09C1E9" w14:textId="77777777" w:rsidTr="001C5BF7">
        <w:tc>
          <w:tcPr>
            <w:tcW w:w="900" w:type="dxa"/>
          </w:tcPr>
          <w:p w14:paraId="4110207F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5" w:type="dxa"/>
          </w:tcPr>
          <w:p w14:paraId="22BB814E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IO(L)</w:t>
            </w:r>
          </w:p>
        </w:tc>
        <w:tc>
          <w:tcPr>
            <w:tcW w:w="1098" w:type="dxa"/>
          </w:tcPr>
          <w:p w14:paraId="0E5C5DAA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DH144</w:t>
            </w:r>
          </w:p>
        </w:tc>
        <w:tc>
          <w:tcPr>
            <w:tcW w:w="1260" w:type="dxa"/>
            <w:vAlign w:val="bottom"/>
          </w:tcPr>
          <w:p w14:paraId="0881EB73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B2(B2</w:t>
            </w:r>
            <w:r w:rsidRPr="00B4541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70" w:type="dxa"/>
          </w:tcPr>
          <w:p w14:paraId="7B324017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2160" w:type="dxa"/>
          </w:tcPr>
          <w:p w14:paraId="51D19DBA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260" w:type="dxa"/>
            <w:vAlign w:val="bottom"/>
          </w:tcPr>
          <w:p w14:paraId="719CCDA5" w14:textId="77777777" w:rsidR="00804959" w:rsidRPr="00B45412" w:rsidRDefault="00804959" w:rsidP="008125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317" w:type="dxa"/>
          </w:tcPr>
          <w:p w14:paraId="278A346B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B45412" w:rsidRPr="00B45412" w14:paraId="445EA6F7" w14:textId="77777777" w:rsidTr="001C5BF7">
        <w:tc>
          <w:tcPr>
            <w:tcW w:w="900" w:type="dxa"/>
          </w:tcPr>
          <w:p w14:paraId="1D610E11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5" w:type="dxa"/>
          </w:tcPr>
          <w:p w14:paraId="2F6576EC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8" w:type="dxa"/>
          </w:tcPr>
          <w:p w14:paraId="628FFFEB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DH145</w:t>
            </w:r>
          </w:p>
        </w:tc>
        <w:tc>
          <w:tcPr>
            <w:tcW w:w="1260" w:type="dxa"/>
            <w:vAlign w:val="bottom"/>
          </w:tcPr>
          <w:p w14:paraId="4959BF73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B2(B2</w:t>
            </w:r>
            <w:r w:rsidRPr="00B4541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70" w:type="dxa"/>
          </w:tcPr>
          <w:p w14:paraId="131279E5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+++</w:t>
            </w:r>
          </w:p>
        </w:tc>
        <w:tc>
          <w:tcPr>
            <w:tcW w:w="2160" w:type="dxa"/>
          </w:tcPr>
          <w:p w14:paraId="46DAF4DF" w14:textId="77777777" w:rsidR="00804959" w:rsidRPr="00B45412" w:rsidRDefault="000C0AB2" w:rsidP="008125A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i/>
                <w:sz w:val="24"/>
                <w:szCs w:val="24"/>
              </w:rPr>
              <w:t>uid</w:t>
            </w: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733BC6" w:rsidRPr="00B45412">
              <w:rPr>
                <w:rFonts w:ascii="Times New Roman" w:hAnsi="Times New Roman" w:cs="Times New Roman"/>
                <w:i/>
                <w:sz w:val="24"/>
                <w:szCs w:val="24"/>
              </w:rPr>
              <w:t>crlfim</w:t>
            </w:r>
            <w:r w:rsidR="00733BC6" w:rsidRPr="00B45412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="00733BC6" w:rsidRPr="00B45412">
              <w:rPr>
                <w:rFonts w:ascii="Times New Roman" w:hAnsi="Times New Roman" w:cs="Times New Roman"/>
                <w:i/>
                <w:sz w:val="24"/>
                <w:szCs w:val="24"/>
              </w:rPr>
              <w:t>ialcjr</w:t>
            </w:r>
            <w:r w:rsidR="00733BC6" w:rsidRPr="00B45412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260" w:type="dxa"/>
            <w:vAlign w:val="bottom"/>
          </w:tcPr>
          <w:p w14:paraId="58F0EF12" w14:textId="77777777" w:rsidR="00804959" w:rsidRPr="00B45412" w:rsidRDefault="00804959" w:rsidP="008125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317" w:type="dxa"/>
          </w:tcPr>
          <w:p w14:paraId="2E105A22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AMPDoTeFCIPNAIMPC</w:t>
            </w:r>
          </w:p>
        </w:tc>
      </w:tr>
      <w:tr w:rsidR="00B45412" w:rsidRPr="00B45412" w14:paraId="029AA682" w14:textId="77777777" w:rsidTr="001C5BF7">
        <w:tc>
          <w:tcPr>
            <w:tcW w:w="900" w:type="dxa"/>
          </w:tcPr>
          <w:p w14:paraId="7E3818AF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5" w:type="dxa"/>
          </w:tcPr>
          <w:p w14:paraId="4917F24D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8" w:type="dxa"/>
          </w:tcPr>
          <w:p w14:paraId="36B75036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DH149</w:t>
            </w:r>
          </w:p>
        </w:tc>
        <w:tc>
          <w:tcPr>
            <w:tcW w:w="1260" w:type="dxa"/>
            <w:vAlign w:val="bottom"/>
          </w:tcPr>
          <w:p w14:paraId="318CF219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B2(B2</w:t>
            </w:r>
            <w:r w:rsidRPr="00B4541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70" w:type="dxa"/>
          </w:tcPr>
          <w:p w14:paraId="073071B1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+++</w:t>
            </w:r>
          </w:p>
        </w:tc>
        <w:tc>
          <w:tcPr>
            <w:tcW w:w="2160" w:type="dxa"/>
          </w:tcPr>
          <w:p w14:paraId="68864726" w14:textId="77777777" w:rsidR="00804959" w:rsidRPr="00B45412" w:rsidRDefault="000C0AB2" w:rsidP="008125A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i/>
                <w:sz w:val="24"/>
                <w:szCs w:val="24"/>
              </w:rPr>
              <w:t>uid</w:t>
            </w: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733BC6" w:rsidRPr="00B45412">
              <w:rPr>
                <w:rFonts w:ascii="Times New Roman" w:hAnsi="Times New Roman" w:cs="Times New Roman"/>
                <w:i/>
                <w:sz w:val="24"/>
                <w:szCs w:val="24"/>
              </w:rPr>
              <w:t>crlfim</w:t>
            </w:r>
            <w:r w:rsidR="00733BC6" w:rsidRPr="00B45412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="00733BC6" w:rsidRPr="00B45412">
              <w:rPr>
                <w:rFonts w:ascii="Times New Roman" w:hAnsi="Times New Roman" w:cs="Times New Roman"/>
                <w:i/>
                <w:sz w:val="24"/>
                <w:szCs w:val="24"/>
              </w:rPr>
              <w:t>ialpap</w:t>
            </w:r>
            <w:r w:rsidR="00733BC6" w:rsidRPr="00B45412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260" w:type="dxa"/>
            <w:vAlign w:val="bottom"/>
          </w:tcPr>
          <w:p w14:paraId="02647152" w14:textId="77777777" w:rsidR="00804959" w:rsidRPr="00B45412" w:rsidRDefault="00804959" w:rsidP="008125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317" w:type="dxa"/>
          </w:tcPr>
          <w:p w14:paraId="625C1B92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B45412" w:rsidRPr="00B45412" w14:paraId="587DBF50" w14:textId="77777777" w:rsidTr="001C5BF7">
        <w:tc>
          <w:tcPr>
            <w:tcW w:w="900" w:type="dxa"/>
          </w:tcPr>
          <w:p w14:paraId="01F27404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5" w:type="dxa"/>
          </w:tcPr>
          <w:p w14:paraId="4D596611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8" w:type="dxa"/>
          </w:tcPr>
          <w:p w14:paraId="79AD75E1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DH173</w:t>
            </w:r>
          </w:p>
        </w:tc>
        <w:tc>
          <w:tcPr>
            <w:tcW w:w="1260" w:type="dxa"/>
            <w:vAlign w:val="bottom"/>
          </w:tcPr>
          <w:p w14:paraId="0E903DE4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B2(B2</w:t>
            </w:r>
            <w:r w:rsidRPr="00B4541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70" w:type="dxa"/>
          </w:tcPr>
          <w:p w14:paraId="4EA2FEC3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+++</w:t>
            </w:r>
          </w:p>
        </w:tc>
        <w:tc>
          <w:tcPr>
            <w:tcW w:w="2160" w:type="dxa"/>
          </w:tcPr>
          <w:p w14:paraId="5E145BC0" w14:textId="77777777" w:rsidR="00804959" w:rsidRPr="00B45412" w:rsidRDefault="000C0AB2" w:rsidP="008125A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i/>
                <w:sz w:val="24"/>
                <w:szCs w:val="24"/>
              </w:rPr>
              <w:t>uid</w:t>
            </w: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733BC6" w:rsidRPr="00B45412">
              <w:rPr>
                <w:rFonts w:ascii="Times New Roman" w:hAnsi="Times New Roman" w:cs="Times New Roman"/>
                <w:i/>
                <w:sz w:val="24"/>
                <w:szCs w:val="24"/>
              </w:rPr>
              <w:t>crlfim</w:t>
            </w:r>
            <w:r w:rsidR="00733BC6" w:rsidRPr="00B45412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="00733BC6" w:rsidRPr="00B45412">
              <w:rPr>
                <w:rFonts w:ascii="Times New Roman" w:hAnsi="Times New Roman" w:cs="Times New Roman"/>
                <w:i/>
                <w:sz w:val="24"/>
                <w:szCs w:val="24"/>
              </w:rPr>
              <w:t>ial</w:t>
            </w:r>
          </w:p>
        </w:tc>
        <w:tc>
          <w:tcPr>
            <w:tcW w:w="1260" w:type="dxa"/>
            <w:vAlign w:val="bottom"/>
          </w:tcPr>
          <w:p w14:paraId="4E10B794" w14:textId="77777777" w:rsidR="00804959" w:rsidRPr="00B45412" w:rsidRDefault="00804959" w:rsidP="008125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317" w:type="dxa"/>
          </w:tcPr>
          <w:p w14:paraId="725F9901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B45412" w:rsidRPr="00B45412" w14:paraId="718D1AF3" w14:textId="77777777" w:rsidTr="001C5BF7">
        <w:tc>
          <w:tcPr>
            <w:tcW w:w="900" w:type="dxa"/>
          </w:tcPr>
          <w:p w14:paraId="6B2134F4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5" w:type="dxa"/>
          </w:tcPr>
          <w:p w14:paraId="73F96D1F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8" w:type="dxa"/>
          </w:tcPr>
          <w:p w14:paraId="42DC4176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DH175</w:t>
            </w:r>
          </w:p>
        </w:tc>
        <w:tc>
          <w:tcPr>
            <w:tcW w:w="1260" w:type="dxa"/>
            <w:vAlign w:val="bottom"/>
          </w:tcPr>
          <w:p w14:paraId="16C827CF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B2(B2</w:t>
            </w:r>
            <w:r w:rsidRPr="00B4541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70" w:type="dxa"/>
          </w:tcPr>
          <w:p w14:paraId="17ABDECF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+++</w:t>
            </w:r>
          </w:p>
        </w:tc>
        <w:tc>
          <w:tcPr>
            <w:tcW w:w="2160" w:type="dxa"/>
          </w:tcPr>
          <w:p w14:paraId="378F5DED" w14:textId="77777777" w:rsidR="00804959" w:rsidRPr="00B45412" w:rsidRDefault="000C0AB2" w:rsidP="008125A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i/>
                <w:sz w:val="24"/>
                <w:szCs w:val="24"/>
              </w:rPr>
              <w:t>uid</w:t>
            </w: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804959" w:rsidRPr="00B45412">
              <w:rPr>
                <w:rFonts w:ascii="Times New Roman" w:hAnsi="Times New Roman" w:cs="Times New Roman"/>
                <w:i/>
                <w:sz w:val="24"/>
                <w:szCs w:val="24"/>
              </w:rPr>
              <w:t>c</w:t>
            </w:r>
            <w:r w:rsidR="00733BC6" w:rsidRPr="00B45412">
              <w:rPr>
                <w:rFonts w:ascii="Times New Roman" w:hAnsi="Times New Roman" w:cs="Times New Roman"/>
                <w:i/>
                <w:sz w:val="24"/>
                <w:szCs w:val="24"/>
              </w:rPr>
              <w:t>rlfim</w:t>
            </w:r>
            <w:r w:rsidR="00733BC6" w:rsidRPr="00B45412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="00733BC6" w:rsidRPr="00B45412">
              <w:rPr>
                <w:rFonts w:ascii="Times New Roman" w:hAnsi="Times New Roman" w:cs="Times New Roman"/>
                <w:i/>
                <w:sz w:val="24"/>
                <w:szCs w:val="24"/>
              </w:rPr>
              <w:t>ial</w:t>
            </w:r>
          </w:p>
        </w:tc>
        <w:tc>
          <w:tcPr>
            <w:tcW w:w="1260" w:type="dxa"/>
            <w:vAlign w:val="bottom"/>
          </w:tcPr>
          <w:p w14:paraId="121325D1" w14:textId="77777777" w:rsidR="00804959" w:rsidRPr="00B45412" w:rsidRDefault="00804959" w:rsidP="008125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317" w:type="dxa"/>
          </w:tcPr>
          <w:p w14:paraId="039E78CE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AMPDoTeFCIPNAGNSATM</w:t>
            </w:r>
          </w:p>
        </w:tc>
      </w:tr>
      <w:tr w:rsidR="00B45412" w:rsidRPr="00B45412" w14:paraId="62A86D33" w14:textId="77777777" w:rsidTr="001C5BF7">
        <w:tc>
          <w:tcPr>
            <w:tcW w:w="900" w:type="dxa"/>
          </w:tcPr>
          <w:p w14:paraId="4D4FCB3F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5" w:type="dxa"/>
          </w:tcPr>
          <w:p w14:paraId="09350A2E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8" w:type="dxa"/>
          </w:tcPr>
          <w:p w14:paraId="52D43577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DH191</w:t>
            </w:r>
          </w:p>
        </w:tc>
        <w:tc>
          <w:tcPr>
            <w:tcW w:w="1260" w:type="dxa"/>
            <w:vAlign w:val="bottom"/>
          </w:tcPr>
          <w:p w14:paraId="3213FD42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B2(B2</w:t>
            </w:r>
            <w:r w:rsidRPr="00B4541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70" w:type="dxa"/>
          </w:tcPr>
          <w:p w14:paraId="43E79D73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+++</w:t>
            </w:r>
          </w:p>
        </w:tc>
        <w:tc>
          <w:tcPr>
            <w:tcW w:w="2160" w:type="dxa"/>
          </w:tcPr>
          <w:p w14:paraId="279021C4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260" w:type="dxa"/>
            <w:vAlign w:val="bottom"/>
          </w:tcPr>
          <w:p w14:paraId="5F6C1FA3" w14:textId="77777777" w:rsidR="00804959" w:rsidRPr="00B45412" w:rsidRDefault="00804959" w:rsidP="008125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317" w:type="dxa"/>
          </w:tcPr>
          <w:p w14:paraId="52069C56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AMPTeFNAGNIMPCATM</w:t>
            </w:r>
          </w:p>
        </w:tc>
      </w:tr>
      <w:tr w:rsidR="00B45412" w:rsidRPr="00B45412" w14:paraId="10EA5A5C" w14:textId="77777777" w:rsidTr="001C5BF7">
        <w:tc>
          <w:tcPr>
            <w:tcW w:w="900" w:type="dxa"/>
          </w:tcPr>
          <w:p w14:paraId="7272352F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5" w:type="dxa"/>
          </w:tcPr>
          <w:p w14:paraId="226F4F5A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8" w:type="dxa"/>
          </w:tcPr>
          <w:p w14:paraId="2343EC2A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DH196</w:t>
            </w:r>
            <w:r w:rsidR="00CA4DE1" w:rsidRPr="00B45412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260" w:type="dxa"/>
            <w:vAlign w:val="bottom"/>
          </w:tcPr>
          <w:p w14:paraId="7FC7D122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A1</w:t>
            </w:r>
          </w:p>
        </w:tc>
        <w:tc>
          <w:tcPr>
            <w:tcW w:w="1170" w:type="dxa"/>
          </w:tcPr>
          <w:p w14:paraId="2FAF094D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2160" w:type="dxa"/>
          </w:tcPr>
          <w:p w14:paraId="6904A3DD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260" w:type="dxa"/>
            <w:vAlign w:val="bottom"/>
          </w:tcPr>
          <w:p w14:paraId="720F4DC4" w14:textId="77777777" w:rsidR="00804959" w:rsidRPr="00B45412" w:rsidRDefault="00804959" w:rsidP="008125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317" w:type="dxa"/>
          </w:tcPr>
          <w:p w14:paraId="50275B67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AMPTeFNAS</w:t>
            </w:r>
          </w:p>
        </w:tc>
      </w:tr>
      <w:tr w:rsidR="00B45412" w:rsidRPr="00B45412" w14:paraId="35F3D195" w14:textId="77777777" w:rsidTr="001C5BF7">
        <w:tc>
          <w:tcPr>
            <w:tcW w:w="900" w:type="dxa"/>
          </w:tcPr>
          <w:p w14:paraId="09992A08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Farm 4</w:t>
            </w:r>
          </w:p>
        </w:tc>
        <w:tc>
          <w:tcPr>
            <w:tcW w:w="995" w:type="dxa"/>
          </w:tcPr>
          <w:p w14:paraId="53EE27A2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DR</w:t>
            </w:r>
          </w:p>
        </w:tc>
        <w:tc>
          <w:tcPr>
            <w:tcW w:w="1098" w:type="dxa"/>
          </w:tcPr>
          <w:p w14:paraId="72734A90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RN3(2)</w:t>
            </w:r>
            <w:r w:rsidR="00160343" w:rsidRPr="00B45412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260" w:type="dxa"/>
            <w:vAlign w:val="bottom"/>
          </w:tcPr>
          <w:p w14:paraId="4C0078E9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B1</w:t>
            </w:r>
          </w:p>
        </w:tc>
        <w:tc>
          <w:tcPr>
            <w:tcW w:w="1170" w:type="dxa"/>
          </w:tcPr>
          <w:p w14:paraId="492B7390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+++</w:t>
            </w:r>
          </w:p>
        </w:tc>
        <w:tc>
          <w:tcPr>
            <w:tcW w:w="2160" w:type="dxa"/>
          </w:tcPr>
          <w:p w14:paraId="22FD2AE3" w14:textId="77777777" w:rsidR="00804959" w:rsidRPr="00B45412" w:rsidRDefault="000C0AB2" w:rsidP="008125A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i/>
                <w:sz w:val="24"/>
                <w:szCs w:val="24"/>
              </w:rPr>
              <w:t>uid</w:t>
            </w: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733BC6" w:rsidRPr="00B45412">
              <w:rPr>
                <w:rFonts w:ascii="Times New Roman" w:hAnsi="Times New Roman" w:cs="Times New Roman"/>
                <w:i/>
                <w:sz w:val="24"/>
                <w:szCs w:val="24"/>
              </w:rPr>
              <w:t>crlfim</w:t>
            </w:r>
            <w:r w:rsidR="00733BC6" w:rsidRPr="00B45412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="00733BC6" w:rsidRPr="00B45412">
              <w:rPr>
                <w:rFonts w:ascii="Times New Roman" w:hAnsi="Times New Roman" w:cs="Times New Roman"/>
                <w:i/>
                <w:sz w:val="24"/>
                <w:szCs w:val="24"/>
              </w:rPr>
              <w:t>ial</w:t>
            </w:r>
          </w:p>
        </w:tc>
        <w:tc>
          <w:tcPr>
            <w:tcW w:w="1260" w:type="dxa"/>
            <w:vAlign w:val="bottom"/>
          </w:tcPr>
          <w:p w14:paraId="65631C8E" w14:textId="77777777" w:rsidR="00804959" w:rsidRPr="00B45412" w:rsidRDefault="00804959" w:rsidP="008125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317" w:type="dxa"/>
          </w:tcPr>
          <w:p w14:paraId="264B687A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AMPDoTeCIPGNCSATM</w:t>
            </w:r>
          </w:p>
        </w:tc>
      </w:tr>
      <w:tr w:rsidR="00B45412" w:rsidRPr="00B45412" w14:paraId="75960331" w14:textId="77777777" w:rsidTr="001C5BF7">
        <w:tc>
          <w:tcPr>
            <w:tcW w:w="900" w:type="dxa"/>
          </w:tcPr>
          <w:p w14:paraId="65BC22FC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5" w:type="dxa"/>
          </w:tcPr>
          <w:p w14:paraId="7D96FFED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8" w:type="dxa"/>
          </w:tcPr>
          <w:p w14:paraId="24E513E5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RN07</w:t>
            </w:r>
            <w:r w:rsidR="00160343" w:rsidRPr="00B45412">
              <w:rPr>
                <w:rFonts w:ascii="Times New Roman" w:hAnsi="Times New Roman" w:cs="Times New Roman"/>
                <w:sz w:val="24"/>
                <w:szCs w:val="24"/>
              </w:rPr>
              <w:t>#</w:t>
            </w:r>
          </w:p>
        </w:tc>
        <w:tc>
          <w:tcPr>
            <w:tcW w:w="1260" w:type="dxa"/>
            <w:vAlign w:val="bottom"/>
          </w:tcPr>
          <w:p w14:paraId="03390825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A1</w:t>
            </w:r>
          </w:p>
        </w:tc>
        <w:tc>
          <w:tcPr>
            <w:tcW w:w="1170" w:type="dxa"/>
          </w:tcPr>
          <w:p w14:paraId="3DFA1FA6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+++</w:t>
            </w:r>
          </w:p>
        </w:tc>
        <w:tc>
          <w:tcPr>
            <w:tcW w:w="2160" w:type="dxa"/>
          </w:tcPr>
          <w:p w14:paraId="3F9D0397" w14:textId="77777777" w:rsidR="00804959" w:rsidRPr="00B45412" w:rsidRDefault="000C0AB2" w:rsidP="008125A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i/>
                <w:sz w:val="24"/>
                <w:szCs w:val="24"/>
              </w:rPr>
              <w:t>uid</w:t>
            </w: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733BC6" w:rsidRPr="00B45412">
              <w:rPr>
                <w:rFonts w:ascii="Times New Roman" w:hAnsi="Times New Roman" w:cs="Times New Roman"/>
                <w:i/>
                <w:sz w:val="24"/>
                <w:szCs w:val="24"/>
              </w:rPr>
              <w:t>crlfim</w:t>
            </w:r>
            <w:r w:rsidR="00733BC6" w:rsidRPr="00B45412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="00733BC6" w:rsidRPr="00B45412">
              <w:rPr>
                <w:rFonts w:ascii="Times New Roman" w:hAnsi="Times New Roman" w:cs="Times New Roman"/>
                <w:i/>
                <w:sz w:val="24"/>
                <w:szCs w:val="24"/>
              </w:rPr>
              <w:t>ial</w:t>
            </w:r>
          </w:p>
        </w:tc>
        <w:tc>
          <w:tcPr>
            <w:tcW w:w="1260" w:type="dxa"/>
            <w:vAlign w:val="bottom"/>
          </w:tcPr>
          <w:p w14:paraId="059F9200" w14:textId="77777777" w:rsidR="00804959" w:rsidRPr="00B45412" w:rsidRDefault="00804959" w:rsidP="008125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317" w:type="dxa"/>
          </w:tcPr>
          <w:p w14:paraId="55B0AAD1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AMPDoTeFNA</w:t>
            </w:r>
          </w:p>
        </w:tc>
      </w:tr>
      <w:tr w:rsidR="00B45412" w:rsidRPr="00B45412" w14:paraId="5B7A3D58" w14:textId="77777777" w:rsidTr="001C5BF7">
        <w:tc>
          <w:tcPr>
            <w:tcW w:w="900" w:type="dxa"/>
          </w:tcPr>
          <w:p w14:paraId="170564E4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5" w:type="dxa"/>
          </w:tcPr>
          <w:p w14:paraId="44FC3C7E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8" w:type="dxa"/>
          </w:tcPr>
          <w:p w14:paraId="1BA99A6C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RN08</w:t>
            </w:r>
          </w:p>
        </w:tc>
        <w:tc>
          <w:tcPr>
            <w:tcW w:w="1260" w:type="dxa"/>
            <w:vAlign w:val="bottom"/>
          </w:tcPr>
          <w:p w14:paraId="5495E33F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A1</w:t>
            </w:r>
          </w:p>
        </w:tc>
        <w:tc>
          <w:tcPr>
            <w:tcW w:w="1170" w:type="dxa"/>
          </w:tcPr>
          <w:p w14:paraId="153BC2B4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2160" w:type="dxa"/>
          </w:tcPr>
          <w:p w14:paraId="30A92C90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260" w:type="dxa"/>
            <w:vAlign w:val="bottom"/>
          </w:tcPr>
          <w:p w14:paraId="651F5A7D" w14:textId="77777777" w:rsidR="00804959" w:rsidRPr="00B45412" w:rsidRDefault="00804959" w:rsidP="008125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317" w:type="dxa"/>
          </w:tcPr>
          <w:p w14:paraId="7EDF66DE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B45412" w:rsidRPr="00B45412" w14:paraId="06E92BBB" w14:textId="77777777" w:rsidTr="001C5BF7">
        <w:tc>
          <w:tcPr>
            <w:tcW w:w="900" w:type="dxa"/>
          </w:tcPr>
          <w:p w14:paraId="7B904BFB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5" w:type="dxa"/>
          </w:tcPr>
          <w:p w14:paraId="69BFD56A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8" w:type="dxa"/>
          </w:tcPr>
          <w:p w14:paraId="7F6B3FCF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RN09</w:t>
            </w:r>
          </w:p>
        </w:tc>
        <w:tc>
          <w:tcPr>
            <w:tcW w:w="1260" w:type="dxa"/>
            <w:vAlign w:val="bottom"/>
          </w:tcPr>
          <w:p w14:paraId="507BF583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A1</w:t>
            </w:r>
          </w:p>
        </w:tc>
        <w:tc>
          <w:tcPr>
            <w:tcW w:w="1170" w:type="dxa"/>
          </w:tcPr>
          <w:p w14:paraId="3E86929C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2160" w:type="dxa"/>
          </w:tcPr>
          <w:p w14:paraId="4BB3335A" w14:textId="77777777" w:rsidR="00804959" w:rsidRPr="00B45412" w:rsidRDefault="000C0AB2" w:rsidP="008125A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i/>
                <w:sz w:val="24"/>
                <w:szCs w:val="24"/>
              </w:rPr>
              <w:t>uid</w:t>
            </w: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733BC6" w:rsidRPr="00B45412">
              <w:rPr>
                <w:rFonts w:ascii="Times New Roman" w:hAnsi="Times New Roman" w:cs="Times New Roman"/>
                <w:i/>
                <w:sz w:val="24"/>
                <w:szCs w:val="24"/>
              </w:rPr>
              <w:t>fim</w:t>
            </w:r>
            <w:r w:rsidR="00733BC6" w:rsidRPr="00B45412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="00733BC6" w:rsidRPr="00B45412">
              <w:rPr>
                <w:rFonts w:ascii="Times New Roman" w:hAnsi="Times New Roman" w:cs="Times New Roman"/>
                <w:i/>
                <w:sz w:val="24"/>
                <w:szCs w:val="24"/>
              </w:rPr>
              <w:t>ial</w:t>
            </w:r>
          </w:p>
        </w:tc>
        <w:tc>
          <w:tcPr>
            <w:tcW w:w="1260" w:type="dxa"/>
            <w:vAlign w:val="bottom"/>
          </w:tcPr>
          <w:p w14:paraId="34C5E4E1" w14:textId="77777777" w:rsidR="00804959" w:rsidRPr="00B45412" w:rsidRDefault="00804959" w:rsidP="008125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317" w:type="dxa"/>
          </w:tcPr>
          <w:p w14:paraId="26EA55C5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B45412" w:rsidRPr="00B45412" w14:paraId="2458C01E" w14:textId="77777777" w:rsidTr="001C5BF7">
        <w:tc>
          <w:tcPr>
            <w:tcW w:w="900" w:type="dxa"/>
          </w:tcPr>
          <w:p w14:paraId="3A3F4B26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5" w:type="dxa"/>
          </w:tcPr>
          <w:p w14:paraId="2932BCB5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8" w:type="dxa"/>
          </w:tcPr>
          <w:p w14:paraId="1A7E45AC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RN10</w:t>
            </w:r>
            <w:r w:rsidR="00160343" w:rsidRPr="00B45412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260" w:type="dxa"/>
            <w:vAlign w:val="bottom"/>
          </w:tcPr>
          <w:p w14:paraId="794389C2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A1</w:t>
            </w:r>
          </w:p>
        </w:tc>
        <w:tc>
          <w:tcPr>
            <w:tcW w:w="1170" w:type="dxa"/>
          </w:tcPr>
          <w:p w14:paraId="2F08D31C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+++</w:t>
            </w:r>
          </w:p>
        </w:tc>
        <w:tc>
          <w:tcPr>
            <w:tcW w:w="2160" w:type="dxa"/>
          </w:tcPr>
          <w:p w14:paraId="0097A7ED" w14:textId="77777777" w:rsidR="00804959" w:rsidRPr="00B45412" w:rsidRDefault="000C0AB2" w:rsidP="008125A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i/>
                <w:sz w:val="24"/>
                <w:szCs w:val="24"/>
              </w:rPr>
              <w:t>uid</w:t>
            </w: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733BC6" w:rsidRPr="00B45412">
              <w:rPr>
                <w:rFonts w:ascii="Times New Roman" w:hAnsi="Times New Roman" w:cs="Times New Roman"/>
                <w:i/>
                <w:sz w:val="24"/>
                <w:szCs w:val="24"/>
              </w:rPr>
              <w:t>crlfim</w:t>
            </w:r>
            <w:r w:rsidR="00733BC6" w:rsidRPr="00B45412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="00733BC6" w:rsidRPr="00B45412">
              <w:rPr>
                <w:rFonts w:ascii="Times New Roman" w:hAnsi="Times New Roman" w:cs="Times New Roman"/>
                <w:i/>
                <w:sz w:val="24"/>
                <w:szCs w:val="24"/>
              </w:rPr>
              <w:t>ialpap</w:t>
            </w:r>
            <w:r w:rsidR="00733BC6" w:rsidRPr="00B45412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260" w:type="dxa"/>
            <w:vAlign w:val="bottom"/>
          </w:tcPr>
          <w:p w14:paraId="5511DEE7" w14:textId="77777777" w:rsidR="00804959" w:rsidRPr="00B45412" w:rsidRDefault="00804959" w:rsidP="008125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317" w:type="dxa"/>
          </w:tcPr>
          <w:p w14:paraId="29A1196A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AMPTeNAGNS</w:t>
            </w:r>
          </w:p>
        </w:tc>
      </w:tr>
      <w:tr w:rsidR="00B45412" w:rsidRPr="00B45412" w14:paraId="4369AEC5" w14:textId="77777777" w:rsidTr="001C5BF7">
        <w:tc>
          <w:tcPr>
            <w:tcW w:w="900" w:type="dxa"/>
          </w:tcPr>
          <w:p w14:paraId="7BCEF2BF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5" w:type="dxa"/>
          </w:tcPr>
          <w:p w14:paraId="4D437DE6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8" w:type="dxa"/>
          </w:tcPr>
          <w:p w14:paraId="3141CBC7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RN14</w:t>
            </w:r>
            <w:r w:rsidR="00160343" w:rsidRPr="00B45412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260" w:type="dxa"/>
            <w:vAlign w:val="bottom"/>
          </w:tcPr>
          <w:p w14:paraId="4433685C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B2(B2</w:t>
            </w:r>
            <w:r w:rsidRPr="00B4541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70" w:type="dxa"/>
          </w:tcPr>
          <w:p w14:paraId="03376DD0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2160" w:type="dxa"/>
          </w:tcPr>
          <w:p w14:paraId="007C769E" w14:textId="77777777" w:rsidR="00804959" w:rsidRPr="00B45412" w:rsidRDefault="000C0AB2" w:rsidP="008125A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i/>
                <w:sz w:val="24"/>
                <w:szCs w:val="24"/>
              </w:rPr>
              <w:t>uid</w:t>
            </w: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733BC6" w:rsidRPr="00B45412">
              <w:rPr>
                <w:rFonts w:ascii="Times New Roman" w:hAnsi="Times New Roman" w:cs="Times New Roman"/>
                <w:i/>
                <w:sz w:val="24"/>
                <w:szCs w:val="24"/>
              </w:rPr>
              <w:t>crlfim</w:t>
            </w:r>
            <w:r w:rsidR="00733BC6" w:rsidRPr="00B45412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="00733BC6" w:rsidRPr="00B45412">
              <w:rPr>
                <w:rFonts w:ascii="Times New Roman" w:hAnsi="Times New Roman" w:cs="Times New Roman"/>
                <w:i/>
                <w:sz w:val="24"/>
                <w:szCs w:val="24"/>
              </w:rPr>
              <w:t>ial</w:t>
            </w:r>
          </w:p>
        </w:tc>
        <w:tc>
          <w:tcPr>
            <w:tcW w:w="1260" w:type="dxa"/>
            <w:vAlign w:val="bottom"/>
          </w:tcPr>
          <w:p w14:paraId="41DF4BC4" w14:textId="77777777" w:rsidR="00804959" w:rsidRPr="00B45412" w:rsidRDefault="00804959" w:rsidP="008125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317" w:type="dxa"/>
          </w:tcPr>
          <w:p w14:paraId="2E6A69CD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AMPDoTeFCIPIMPC</w:t>
            </w:r>
          </w:p>
        </w:tc>
      </w:tr>
      <w:tr w:rsidR="00B45412" w:rsidRPr="00B45412" w14:paraId="1223488B" w14:textId="77777777" w:rsidTr="001C5BF7">
        <w:tc>
          <w:tcPr>
            <w:tcW w:w="900" w:type="dxa"/>
          </w:tcPr>
          <w:p w14:paraId="4862987A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5" w:type="dxa"/>
          </w:tcPr>
          <w:p w14:paraId="09806328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8" w:type="dxa"/>
          </w:tcPr>
          <w:p w14:paraId="1D68990D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RN22</w:t>
            </w:r>
          </w:p>
        </w:tc>
        <w:tc>
          <w:tcPr>
            <w:tcW w:w="1260" w:type="dxa"/>
            <w:vAlign w:val="bottom"/>
          </w:tcPr>
          <w:p w14:paraId="50C43EF2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B2(B2</w:t>
            </w:r>
            <w:r w:rsidRPr="00B4541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70" w:type="dxa"/>
          </w:tcPr>
          <w:p w14:paraId="13AF9EBC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+++</w:t>
            </w:r>
          </w:p>
        </w:tc>
        <w:tc>
          <w:tcPr>
            <w:tcW w:w="2160" w:type="dxa"/>
          </w:tcPr>
          <w:p w14:paraId="53695D73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 xml:space="preserve">ND </w:t>
            </w:r>
          </w:p>
        </w:tc>
        <w:tc>
          <w:tcPr>
            <w:tcW w:w="1260" w:type="dxa"/>
            <w:vAlign w:val="bottom"/>
          </w:tcPr>
          <w:p w14:paraId="0C32E5BD" w14:textId="77777777" w:rsidR="00804959" w:rsidRPr="00B45412" w:rsidRDefault="00804959" w:rsidP="008125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317" w:type="dxa"/>
          </w:tcPr>
          <w:p w14:paraId="17A438C9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AMPDoTeCIPIMPC</w:t>
            </w:r>
          </w:p>
        </w:tc>
      </w:tr>
      <w:tr w:rsidR="00B45412" w:rsidRPr="00B45412" w14:paraId="54AE2B06" w14:textId="77777777" w:rsidTr="001C5BF7">
        <w:tc>
          <w:tcPr>
            <w:tcW w:w="900" w:type="dxa"/>
          </w:tcPr>
          <w:p w14:paraId="6EA2C7F2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5" w:type="dxa"/>
          </w:tcPr>
          <w:p w14:paraId="75DD8BBE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8" w:type="dxa"/>
          </w:tcPr>
          <w:p w14:paraId="4F46E98A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RN33</w:t>
            </w:r>
          </w:p>
        </w:tc>
        <w:tc>
          <w:tcPr>
            <w:tcW w:w="1260" w:type="dxa"/>
            <w:vAlign w:val="bottom"/>
          </w:tcPr>
          <w:p w14:paraId="6E7A342A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B1</w:t>
            </w:r>
          </w:p>
        </w:tc>
        <w:tc>
          <w:tcPr>
            <w:tcW w:w="1170" w:type="dxa"/>
          </w:tcPr>
          <w:p w14:paraId="613011B6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+++</w:t>
            </w:r>
          </w:p>
        </w:tc>
        <w:tc>
          <w:tcPr>
            <w:tcW w:w="2160" w:type="dxa"/>
          </w:tcPr>
          <w:p w14:paraId="0C246709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260" w:type="dxa"/>
            <w:vAlign w:val="bottom"/>
          </w:tcPr>
          <w:p w14:paraId="6B9177AB" w14:textId="77777777" w:rsidR="00804959" w:rsidRPr="00B45412" w:rsidRDefault="00804959" w:rsidP="008125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317" w:type="dxa"/>
          </w:tcPr>
          <w:p w14:paraId="46A8CC30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B45412" w:rsidRPr="00B45412" w14:paraId="63BA59DB" w14:textId="77777777" w:rsidTr="001C5BF7">
        <w:tc>
          <w:tcPr>
            <w:tcW w:w="900" w:type="dxa"/>
          </w:tcPr>
          <w:p w14:paraId="38B55A00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5" w:type="dxa"/>
          </w:tcPr>
          <w:p w14:paraId="204A7D28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8" w:type="dxa"/>
          </w:tcPr>
          <w:p w14:paraId="64B02220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RN34</w:t>
            </w:r>
          </w:p>
        </w:tc>
        <w:tc>
          <w:tcPr>
            <w:tcW w:w="1260" w:type="dxa"/>
            <w:vAlign w:val="bottom"/>
          </w:tcPr>
          <w:p w14:paraId="541A011D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A1</w:t>
            </w:r>
          </w:p>
        </w:tc>
        <w:tc>
          <w:tcPr>
            <w:tcW w:w="1170" w:type="dxa"/>
          </w:tcPr>
          <w:p w14:paraId="04A98710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+++</w:t>
            </w:r>
          </w:p>
        </w:tc>
        <w:tc>
          <w:tcPr>
            <w:tcW w:w="2160" w:type="dxa"/>
          </w:tcPr>
          <w:p w14:paraId="76AF15E6" w14:textId="77777777" w:rsidR="00804959" w:rsidRPr="00B45412" w:rsidRDefault="000C0AB2" w:rsidP="008125A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i/>
                <w:sz w:val="24"/>
                <w:szCs w:val="24"/>
              </w:rPr>
              <w:t>uid</w:t>
            </w: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2D7039" w:rsidRPr="00B45412">
              <w:rPr>
                <w:rFonts w:ascii="Times New Roman" w:hAnsi="Times New Roman" w:cs="Times New Roman"/>
                <w:i/>
                <w:sz w:val="24"/>
                <w:szCs w:val="24"/>
              </w:rPr>
              <w:t>fim</w:t>
            </w:r>
            <w:r w:rsidR="002D7039" w:rsidRPr="00B45412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="002D7039" w:rsidRPr="00B45412">
              <w:rPr>
                <w:rFonts w:ascii="Times New Roman" w:hAnsi="Times New Roman" w:cs="Times New Roman"/>
                <w:i/>
                <w:sz w:val="24"/>
                <w:szCs w:val="24"/>
              </w:rPr>
              <w:t>ialcjr</w:t>
            </w:r>
            <w:r w:rsidR="002D7039" w:rsidRPr="00B45412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260" w:type="dxa"/>
            <w:vAlign w:val="bottom"/>
          </w:tcPr>
          <w:p w14:paraId="35E81563" w14:textId="77777777" w:rsidR="00804959" w:rsidRPr="00B45412" w:rsidRDefault="00804959" w:rsidP="008125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317" w:type="dxa"/>
          </w:tcPr>
          <w:p w14:paraId="2389421F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AMPFNAGNCS</w:t>
            </w:r>
          </w:p>
        </w:tc>
      </w:tr>
      <w:tr w:rsidR="00B45412" w:rsidRPr="00B45412" w14:paraId="00A8D421" w14:textId="77777777" w:rsidTr="001C5BF7">
        <w:tc>
          <w:tcPr>
            <w:tcW w:w="900" w:type="dxa"/>
          </w:tcPr>
          <w:p w14:paraId="7F16020B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5" w:type="dxa"/>
          </w:tcPr>
          <w:p w14:paraId="0A5957E3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8" w:type="dxa"/>
          </w:tcPr>
          <w:p w14:paraId="208D448E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RN35</w:t>
            </w:r>
            <w:r w:rsidR="00160343" w:rsidRPr="00B45412">
              <w:rPr>
                <w:rFonts w:ascii="Times New Roman" w:hAnsi="Times New Roman" w:cs="Times New Roman"/>
                <w:sz w:val="24"/>
                <w:szCs w:val="24"/>
              </w:rPr>
              <w:t>#</w:t>
            </w:r>
          </w:p>
        </w:tc>
        <w:tc>
          <w:tcPr>
            <w:tcW w:w="1260" w:type="dxa"/>
            <w:vAlign w:val="bottom"/>
          </w:tcPr>
          <w:p w14:paraId="668BD20D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B2(B2</w:t>
            </w:r>
            <w:r w:rsidRPr="00B4541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70" w:type="dxa"/>
          </w:tcPr>
          <w:p w14:paraId="1D062E17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2160" w:type="dxa"/>
          </w:tcPr>
          <w:p w14:paraId="1122FB61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260" w:type="dxa"/>
            <w:vAlign w:val="bottom"/>
          </w:tcPr>
          <w:p w14:paraId="0612759C" w14:textId="77777777" w:rsidR="00804959" w:rsidRPr="00B45412" w:rsidRDefault="00804959" w:rsidP="008125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317" w:type="dxa"/>
          </w:tcPr>
          <w:p w14:paraId="0D368C16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AMPDoTeFNASCATM</w:t>
            </w:r>
          </w:p>
        </w:tc>
      </w:tr>
      <w:tr w:rsidR="00B45412" w:rsidRPr="00B45412" w14:paraId="5B979F83" w14:textId="77777777" w:rsidTr="001C5BF7">
        <w:tc>
          <w:tcPr>
            <w:tcW w:w="900" w:type="dxa"/>
          </w:tcPr>
          <w:p w14:paraId="67DEA8F0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5" w:type="dxa"/>
          </w:tcPr>
          <w:p w14:paraId="6403ECCF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8" w:type="dxa"/>
          </w:tcPr>
          <w:p w14:paraId="05A09C8A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RN62</w:t>
            </w:r>
          </w:p>
        </w:tc>
        <w:tc>
          <w:tcPr>
            <w:tcW w:w="1260" w:type="dxa"/>
            <w:vAlign w:val="bottom"/>
          </w:tcPr>
          <w:p w14:paraId="7DA21DB7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D2</w:t>
            </w:r>
          </w:p>
        </w:tc>
        <w:tc>
          <w:tcPr>
            <w:tcW w:w="1170" w:type="dxa"/>
          </w:tcPr>
          <w:p w14:paraId="4F5AEF8A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2160" w:type="dxa"/>
          </w:tcPr>
          <w:p w14:paraId="6EA456EC" w14:textId="77777777" w:rsidR="00804959" w:rsidRPr="00B45412" w:rsidRDefault="000C0AB2" w:rsidP="008125A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i/>
                <w:sz w:val="24"/>
                <w:szCs w:val="24"/>
              </w:rPr>
              <w:t>uid</w:t>
            </w: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2D7039" w:rsidRPr="00B45412">
              <w:rPr>
                <w:rFonts w:ascii="Times New Roman" w:hAnsi="Times New Roman" w:cs="Times New Roman"/>
                <w:i/>
                <w:sz w:val="24"/>
                <w:szCs w:val="24"/>
              </w:rPr>
              <w:t>crlfim</w:t>
            </w:r>
            <w:r w:rsidR="002D7039" w:rsidRPr="00B45412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="002D7039" w:rsidRPr="00B45412">
              <w:rPr>
                <w:rFonts w:ascii="Times New Roman" w:hAnsi="Times New Roman" w:cs="Times New Roman"/>
                <w:i/>
                <w:sz w:val="24"/>
                <w:szCs w:val="24"/>
              </w:rPr>
              <w:t>ial</w:t>
            </w:r>
          </w:p>
        </w:tc>
        <w:tc>
          <w:tcPr>
            <w:tcW w:w="1260" w:type="dxa"/>
            <w:vAlign w:val="bottom"/>
          </w:tcPr>
          <w:p w14:paraId="31A79B1D" w14:textId="77777777" w:rsidR="00804959" w:rsidRPr="00B45412" w:rsidRDefault="00804959" w:rsidP="008125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317" w:type="dxa"/>
          </w:tcPr>
          <w:p w14:paraId="05F67949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DoFIMP</w:t>
            </w:r>
          </w:p>
        </w:tc>
      </w:tr>
      <w:tr w:rsidR="00B45412" w:rsidRPr="00B45412" w14:paraId="32E2EEB3" w14:textId="77777777" w:rsidTr="001C5BF7">
        <w:tc>
          <w:tcPr>
            <w:tcW w:w="900" w:type="dxa"/>
          </w:tcPr>
          <w:p w14:paraId="62CF550E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5" w:type="dxa"/>
          </w:tcPr>
          <w:p w14:paraId="46FEEC94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8" w:type="dxa"/>
          </w:tcPr>
          <w:p w14:paraId="3CC6B239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RN63</w:t>
            </w:r>
          </w:p>
        </w:tc>
        <w:tc>
          <w:tcPr>
            <w:tcW w:w="1260" w:type="dxa"/>
            <w:vAlign w:val="bottom"/>
          </w:tcPr>
          <w:p w14:paraId="2DB000FC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B2(B2</w:t>
            </w:r>
            <w:r w:rsidRPr="00B4541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70" w:type="dxa"/>
          </w:tcPr>
          <w:p w14:paraId="542299F0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+++</w:t>
            </w:r>
          </w:p>
        </w:tc>
        <w:tc>
          <w:tcPr>
            <w:tcW w:w="2160" w:type="dxa"/>
          </w:tcPr>
          <w:p w14:paraId="4E787696" w14:textId="77777777" w:rsidR="00804959" w:rsidRPr="00B45412" w:rsidRDefault="000C0AB2" w:rsidP="008125A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i/>
                <w:sz w:val="24"/>
                <w:szCs w:val="24"/>
              </w:rPr>
              <w:t>uid</w:t>
            </w: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2D7039" w:rsidRPr="00B45412">
              <w:rPr>
                <w:rFonts w:ascii="Times New Roman" w:hAnsi="Times New Roman" w:cs="Times New Roman"/>
                <w:i/>
                <w:sz w:val="24"/>
                <w:szCs w:val="24"/>
              </w:rPr>
              <w:t>crlfim</w:t>
            </w:r>
            <w:r w:rsidR="002D7039" w:rsidRPr="00B45412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="002D7039" w:rsidRPr="00B45412">
              <w:rPr>
                <w:rFonts w:ascii="Times New Roman" w:hAnsi="Times New Roman" w:cs="Times New Roman"/>
                <w:i/>
                <w:sz w:val="24"/>
                <w:szCs w:val="24"/>
              </w:rPr>
              <w:t>ialpap</w:t>
            </w:r>
            <w:r w:rsidR="002D7039" w:rsidRPr="00B45412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260" w:type="dxa"/>
            <w:vAlign w:val="bottom"/>
          </w:tcPr>
          <w:p w14:paraId="7E6A2FA1" w14:textId="77777777" w:rsidR="00804959" w:rsidRPr="00B45412" w:rsidRDefault="00804959" w:rsidP="008125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317" w:type="dxa"/>
          </w:tcPr>
          <w:p w14:paraId="4AB23D35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B45412" w:rsidRPr="00B45412" w14:paraId="1FACE293" w14:textId="77777777" w:rsidTr="001C5BF7">
        <w:tc>
          <w:tcPr>
            <w:tcW w:w="900" w:type="dxa"/>
          </w:tcPr>
          <w:p w14:paraId="46EC17B4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5" w:type="dxa"/>
          </w:tcPr>
          <w:p w14:paraId="6A562396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8" w:type="dxa"/>
          </w:tcPr>
          <w:p w14:paraId="05A03179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RN64</w:t>
            </w:r>
          </w:p>
        </w:tc>
        <w:tc>
          <w:tcPr>
            <w:tcW w:w="1260" w:type="dxa"/>
            <w:vAlign w:val="bottom"/>
          </w:tcPr>
          <w:p w14:paraId="6D96ABB9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A1</w:t>
            </w:r>
          </w:p>
        </w:tc>
        <w:tc>
          <w:tcPr>
            <w:tcW w:w="1170" w:type="dxa"/>
          </w:tcPr>
          <w:p w14:paraId="4846BDF6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+++</w:t>
            </w:r>
          </w:p>
        </w:tc>
        <w:tc>
          <w:tcPr>
            <w:tcW w:w="2160" w:type="dxa"/>
          </w:tcPr>
          <w:p w14:paraId="5CF2539E" w14:textId="77777777" w:rsidR="00804959" w:rsidRPr="00B45412" w:rsidRDefault="000C0AB2" w:rsidP="008125A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i/>
                <w:sz w:val="24"/>
                <w:szCs w:val="24"/>
              </w:rPr>
              <w:t>uid</w:t>
            </w: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2D7039" w:rsidRPr="00B45412">
              <w:rPr>
                <w:rFonts w:ascii="Times New Roman" w:hAnsi="Times New Roman" w:cs="Times New Roman"/>
                <w:i/>
                <w:sz w:val="24"/>
                <w:szCs w:val="24"/>
              </w:rPr>
              <w:t>crlfim</w:t>
            </w:r>
            <w:r w:rsidR="002D7039" w:rsidRPr="00B45412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="002D7039" w:rsidRPr="00B45412">
              <w:rPr>
                <w:rFonts w:ascii="Times New Roman" w:hAnsi="Times New Roman" w:cs="Times New Roman"/>
                <w:i/>
                <w:sz w:val="24"/>
                <w:szCs w:val="24"/>
              </w:rPr>
              <w:t>ial</w:t>
            </w:r>
          </w:p>
        </w:tc>
        <w:tc>
          <w:tcPr>
            <w:tcW w:w="1260" w:type="dxa"/>
            <w:vAlign w:val="bottom"/>
          </w:tcPr>
          <w:p w14:paraId="577EB8A7" w14:textId="77777777" w:rsidR="00804959" w:rsidRPr="00B45412" w:rsidRDefault="00804959" w:rsidP="008125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317" w:type="dxa"/>
          </w:tcPr>
          <w:p w14:paraId="337EB9DB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AMPDoTeF</w:t>
            </w:r>
          </w:p>
        </w:tc>
      </w:tr>
      <w:tr w:rsidR="00B45412" w:rsidRPr="00B45412" w14:paraId="018CA046" w14:textId="77777777" w:rsidTr="001C5BF7">
        <w:tc>
          <w:tcPr>
            <w:tcW w:w="900" w:type="dxa"/>
          </w:tcPr>
          <w:p w14:paraId="467CD6FA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5" w:type="dxa"/>
          </w:tcPr>
          <w:p w14:paraId="3E5009CA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8" w:type="dxa"/>
          </w:tcPr>
          <w:p w14:paraId="1F94637A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RN65</w:t>
            </w:r>
          </w:p>
        </w:tc>
        <w:tc>
          <w:tcPr>
            <w:tcW w:w="1260" w:type="dxa"/>
            <w:vAlign w:val="bottom"/>
          </w:tcPr>
          <w:p w14:paraId="1AB8F1AD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A1</w:t>
            </w:r>
          </w:p>
        </w:tc>
        <w:tc>
          <w:tcPr>
            <w:tcW w:w="1170" w:type="dxa"/>
          </w:tcPr>
          <w:p w14:paraId="441C2FB9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+++</w:t>
            </w:r>
          </w:p>
        </w:tc>
        <w:tc>
          <w:tcPr>
            <w:tcW w:w="2160" w:type="dxa"/>
          </w:tcPr>
          <w:p w14:paraId="085F96B1" w14:textId="77777777" w:rsidR="00804959" w:rsidRPr="00B45412" w:rsidRDefault="000C0AB2" w:rsidP="008125A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i/>
                <w:sz w:val="24"/>
                <w:szCs w:val="24"/>
              </w:rPr>
              <w:t>uid</w:t>
            </w: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2D7039" w:rsidRPr="00B45412">
              <w:rPr>
                <w:rFonts w:ascii="Times New Roman" w:hAnsi="Times New Roman" w:cs="Times New Roman"/>
                <w:i/>
                <w:sz w:val="24"/>
                <w:szCs w:val="24"/>
              </w:rPr>
              <w:t>crlfim</w:t>
            </w:r>
            <w:r w:rsidR="002D7039" w:rsidRPr="00B45412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="002D7039" w:rsidRPr="00B45412">
              <w:rPr>
                <w:rFonts w:ascii="Times New Roman" w:hAnsi="Times New Roman" w:cs="Times New Roman"/>
                <w:i/>
                <w:sz w:val="24"/>
                <w:szCs w:val="24"/>
              </w:rPr>
              <w:t>ial</w:t>
            </w:r>
          </w:p>
        </w:tc>
        <w:tc>
          <w:tcPr>
            <w:tcW w:w="1260" w:type="dxa"/>
            <w:vAlign w:val="bottom"/>
          </w:tcPr>
          <w:p w14:paraId="5624A68B" w14:textId="77777777" w:rsidR="00804959" w:rsidRPr="00B45412" w:rsidRDefault="00804959" w:rsidP="008125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317" w:type="dxa"/>
          </w:tcPr>
          <w:p w14:paraId="5715FCB5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B45412" w:rsidRPr="00B45412" w14:paraId="3A3DEE23" w14:textId="77777777" w:rsidTr="001C5BF7">
        <w:tc>
          <w:tcPr>
            <w:tcW w:w="900" w:type="dxa"/>
          </w:tcPr>
          <w:p w14:paraId="0AED3BDB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5" w:type="dxa"/>
          </w:tcPr>
          <w:p w14:paraId="4A1DEA4B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CS</w:t>
            </w:r>
          </w:p>
        </w:tc>
        <w:tc>
          <w:tcPr>
            <w:tcW w:w="1098" w:type="dxa"/>
          </w:tcPr>
          <w:p w14:paraId="78B22B41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RN36</w:t>
            </w:r>
          </w:p>
        </w:tc>
        <w:tc>
          <w:tcPr>
            <w:tcW w:w="1260" w:type="dxa"/>
            <w:vAlign w:val="bottom"/>
          </w:tcPr>
          <w:p w14:paraId="66324343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B2(B2</w:t>
            </w:r>
            <w:r w:rsidRPr="00B4541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70" w:type="dxa"/>
          </w:tcPr>
          <w:p w14:paraId="314B5BD9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2160" w:type="dxa"/>
          </w:tcPr>
          <w:p w14:paraId="330F6CFF" w14:textId="77777777" w:rsidR="00804959" w:rsidRPr="00B45412" w:rsidRDefault="000C0AB2" w:rsidP="008125A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i/>
                <w:sz w:val="24"/>
                <w:szCs w:val="24"/>
              </w:rPr>
              <w:t>uid</w:t>
            </w: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2D7039" w:rsidRPr="00B45412">
              <w:rPr>
                <w:rFonts w:ascii="Times New Roman" w:hAnsi="Times New Roman" w:cs="Times New Roman"/>
                <w:i/>
                <w:sz w:val="24"/>
                <w:szCs w:val="24"/>
              </w:rPr>
              <w:t>crlfim</w:t>
            </w:r>
            <w:r w:rsidR="002D7039" w:rsidRPr="00B45412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="002D7039" w:rsidRPr="00B45412">
              <w:rPr>
                <w:rFonts w:ascii="Times New Roman" w:hAnsi="Times New Roman" w:cs="Times New Roman"/>
                <w:i/>
                <w:sz w:val="24"/>
                <w:szCs w:val="24"/>
              </w:rPr>
              <w:t>ialcjr</w:t>
            </w:r>
            <w:r w:rsidR="002D7039" w:rsidRPr="00B45412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260" w:type="dxa"/>
            <w:vAlign w:val="bottom"/>
          </w:tcPr>
          <w:p w14:paraId="71D55251" w14:textId="77777777" w:rsidR="00804959" w:rsidRPr="00B45412" w:rsidRDefault="00804959" w:rsidP="008125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317" w:type="dxa"/>
          </w:tcPr>
          <w:p w14:paraId="1FC3EBE8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B45412" w:rsidRPr="00B45412" w14:paraId="029F55E4" w14:textId="77777777" w:rsidTr="001C5BF7">
        <w:tc>
          <w:tcPr>
            <w:tcW w:w="900" w:type="dxa"/>
          </w:tcPr>
          <w:p w14:paraId="74E579CC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5" w:type="dxa"/>
          </w:tcPr>
          <w:p w14:paraId="227E7315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8" w:type="dxa"/>
          </w:tcPr>
          <w:p w14:paraId="6811BCBA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RN38</w:t>
            </w:r>
          </w:p>
        </w:tc>
        <w:tc>
          <w:tcPr>
            <w:tcW w:w="1260" w:type="dxa"/>
            <w:vAlign w:val="bottom"/>
          </w:tcPr>
          <w:p w14:paraId="0B820C15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B2(B2</w:t>
            </w:r>
            <w:r w:rsidRPr="00B4541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70" w:type="dxa"/>
          </w:tcPr>
          <w:p w14:paraId="1716334F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2160" w:type="dxa"/>
          </w:tcPr>
          <w:p w14:paraId="49BB2196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260" w:type="dxa"/>
            <w:vAlign w:val="bottom"/>
          </w:tcPr>
          <w:p w14:paraId="2B0440B3" w14:textId="77777777" w:rsidR="00804959" w:rsidRPr="00B45412" w:rsidRDefault="00804959" w:rsidP="008125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317" w:type="dxa"/>
          </w:tcPr>
          <w:p w14:paraId="5D32D842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AMPDoTeCIPNAC</w:t>
            </w:r>
          </w:p>
        </w:tc>
      </w:tr>
      <w:tr w:rsidR="00B45412" w:rsidRPr="00B45412" w14:paraId="4E28AD5C" w14:textId="77777777" w:rsidTr="001C5BF7">
        <w:tc>
          <w:tcPr>
            <w:tcW w:w="900" w:type="dxa"/>
          </w:tcPr>
          <w:p w14:paraId="35AEAD3F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5" w:type="dxa"/>
          </w:tcPr>
          <w:p w14:paraId="0939242E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8" w:type="dxa"/>
          </w:tcPr>
          <w:p w14:paraId="702DBE77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RN39</w:t>
            </w:r>
          </w:p>
        </w:tc>
        <w:tc>
          <w:tcPr>
            <w:tcW w:w="1260" w:type="dxa"/>
            <w:vAlign w:val="bottom"/>
          </w:tcPr>
          <w:p w14:paraId="25F0DF8E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B2(B2</w:t>
            </w:r>
            <w:r w:rsidRPr="00B4541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70" w:type="dxa"/>
          </w:tcPr>
          <w:p w14:paraId="24BD1C09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2160" w:type="dxa"/>
          </w:tcPr>
          <w:p w14:paraId="05E949C2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260" w:type="dxa"/>
            <w:vAlign w:val="bottom"/>
          </w:tcPr>
          <w:p w14:paraId="61BF4BB3" w14:textId="77777777" w:rsidR="00804959" w:rsidRPr="00B45412" w:rsidRDefault="00804959" w:rsidP="008125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317" w:type="dxa"/>
          </w:tcPr>
          <w:p w14:paraId="02C80306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AMPDoTeFFoxGN</w:t>
            </w:r>
          </w:p>
        </w:tc>
      </w:tr>
      <w:tr w:rsidR="00B45412" w:rsidRPr="00B45412" w14:paraId="581D9155" w14:textId="77777777" w:rsidTr="001C5BF7">
        <w:tc>
          <w:tcPr>
            <w:tcW w:w="900" w:type="dxa"/>
          </w:tcPr>
          <w:p w14:paraId="098F7466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5" w:type="dxa"/>
          </w:tcPr>
          <w:p w14:paraId="5F712C98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8" w:type="dxa"/>
          </w:tcPr>
          <w:p w14:paraId="13C89E42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RN41</w:t>
            </w:r>
            <w:r w:rsidR="00CA4DE1" w:rsidRPr="00B45412">
              <w:rPr>
                <w:rFonts w:ascii="Times New Roman" w:hAnsi="Times New Roman" w:cs="Times New Roman"/>
                <w:sz w:val="24"/>
                <w:szCs w:val="24"/>
              </w:rPr>
              <w:t>#</w:t>
            </w:r>
          </w:p>
        </w:tc>
        <w:tc>
          <w:tcPr>
            <w:tcW w:w="1260" w:type="dxa"/>
            <w:vAlign w:val="bottom"/>
          </w:tcPr>
          <w:p w14:paraId="126C180E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B2(B2</w:t>
            </w:r>
            <w:r w:rsidRPr="00B4541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70" w:type="dxa"/>
          </w:tcPr>
          <w:p w14:paraId="57E38EE7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+++</w:t>
            </w:r>
          </w:p>
        </w:tc>
        <w:tc>
          <w:tcPr>
            <w:tcW w:w="2160" w:type="dxa"/>
          </w:tcPr>
          <w:p w14:paraId="4FEE0823" w14:textId="77777777" w:rsidR="00804959" w:rsidRPr="00B45412" w:rsidRDefault="000C0AB2" w:rsidP="008125A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i/>
                <w:sz w:val="24"/>
                <w:szCs w:val="24"/>
              </w:rPr>
              <w:t>uid</w:t>
            </w: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2D7039" w:rsidRPr="00B45412">
              <w:rPr>
                <w:rFonts w:ascii="Times New Roman" w:hAnsi="Times New Roman" w:cs="Times New Roman"/>
                <w:i/>
                <w:sz w:val="24"/>
                <w:szCs w:val="24"/>
              </w:rPr>
              <w:t>crlfim</w:t>
            </w:r>
            <w:r w:rsidR="002D7039" w:rsidRPr="00B45412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="002D7039" w:rsidRPr="00B45412">
              <w:rPr>
                <w:rFonts w:ascii="Times New Roman" w:hAnsi="Times New Roman" w:cs="Times New Roman"/>
                <w:i/>
                <w:sz w:val="24"/>
                <w:szCs w:val="24"/>
              </w:rPr>
              <w:t>ial</w:t>
            </w:r>
          </w:p>
        </w:tc>
        <w:tc>
          <w:tcPr>
            <w:tcW w:w="1260" w:type="dxa"/>
            <w:vAlign w:val="bottom"/>
          </w:tcPr>
          <w:p w14:paraId="79BB06D8" w14:textId="77777777" w:rsidR="00804959" w:rsidRPr="00B45412" w:rsidRDefault="00804959" w:rsidP="008125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317" w:type="dxa"/>
          </w:tcPr>
          <w:p w14:paraId="17028E66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DoTeCS</w:t>
            </w:r>
          </w:p>
        </w:tc>
      </w:tr>
      <w:tr w:rsidR="00B45412" w:rsidRPr="00B45412" w14:paraId="0D34D8D0" w14:textId="77777777" w:rsidTr="001C5BF7">
        <w:tc>
          <w:tcPr>
            <w:tcW w:w="900" w:type="dxa"/>
          </w:tcPr>
          <w:p w14:paraId="015D3F27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5" w:type="dxa"/>
          </w:tcPr>
          <w:p w14:paraId="714C6367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8" w:type="dxa"/>
          </w:tcPr>
          <w:p w14:paraId="1A8E5504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RN66</w:t>
            </w:r>
            <w:r w:rsidR="00160343" w:rsidRPr="00B45412">
              <w:rPr>
                <w:rFonts w:ascii="Times New Roman" w:hAnsi="Times New Roman" w:cs="Times New Roman"/>
                <w:sz w:val="24"/>
                <w:szCs w:val="24"/>
              </w:rPr>
              <w:t>#</w:t>
            </w:r>
          </w:p>
        </w:tc>
        <w:tc>
          <w:tcPr>
            <w:tcW w:w="1260" w:type="dxa"/>
            <w:vAlign w:val="bottom"/>
          </w:tcPr>
          <w:p w14:paraId="61603D5D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A1</w:t>
            </w:r>
          </w:p>
        </w:tc>
        <w:tc>
          <w:tcPr>
            <w:tcW w:w="1170" w:type="dxa"/>
          </w:tcPr>
          <w:p w14:paraId="441EFA7E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+++</w:t>
            </w:r>
          </w:p>
        </w:tc>
        <w:tc>
          <w:tcPr>
            <w:tcW w:w="2160" w:type="dxa"/>
          </w:tcPr>
          <w:p w14:paraId="737C8837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260" w:type="dxa"/>
            <w:vAlign w:val="bottom"/>
          </w:tcPr>
          <w:p w14:paraId="0B829B06" w14:textId="77777777" w:rsidR="00804959" w:rsidRPr="00B45412" w:rsidRDefault="00804959" w:rsidP="008125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317" w:type="dxa"/>
          </w:tcPr>
          <w:p w14:paraId="2C81DE2B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AMPDoTeCIPNAC</w:t>
            </w:r>
          </w:p>
        </w:tc>
      </w:tr>
      <w:tr w:rsidR="00B45412" w:rsidRPr="00B45412" w14:paraId="3B264F2C" w14:textId="77777777" w:rsidTr="001C5BF7">
        <w:tc>
          <w:tcPr>
            <w:tcW w:w="900" w:type="dxa"/>
          </w:tcPr>
          <w:p w14:paraId="3F6E5816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5" w:type="dxa"/>
          </w:tcPr>
          <w:p w14:paraId="07362A7F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8" w:type="dxa"/>
          </w:tcPr>
          <w:p w14:paraId="44091032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RN68</w:t>
            </w:r>
          </w:p>
        </w:tc>
        <w:tc>
          <w:tcPr>
            <w:tcW w:w="1260" w:type="dxa"/>
            <w:vAlign w:val="bottom"/>
          </w:tcPr>
          <w:p w14:paraId="2ABF21A3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A1</w:t>
            </w:r>
          </w:p>
        </w:tc>
        <w:tc>
          <w:tcPr>
            <w:tcW w:w="1170" w:type="dxa"/>
          </w:tcPr>
          <w:p w14:paraId="017A2B08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2160" w:type="dxa"/>
          </w:tcPr>
          <w:p w14:paraId="46D189F4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260" w:type="dxa"/>
            <w:vAlign w:val="bottom"/>
          </w:tcPr>
          <w:p w14:paraId="6FA62A62" w14:textId="77777777" w:rsidR="00804959" w:rsidRPr="00B45412" w:rsidRDefault="00804959" w:rsidP="008125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317" w:type="dxa"/>
          </w:tcPr>
          <w:p w14:paraId="54B4E79D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B45412" w:rsidRPr="00B45412" w14:paraId="014585F9" w14:textId="77777777" w:rsidTr="001C5BF7">
        <w:tc>
          <w:tcPr>
            <w:tcW w:w="900" w:type="dxa"/>
          </w:tcPr>
          <w:p w14:paraId="47B81C5B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5" w:type="dxa"/>
          </w:tcPr>
          <w:p w14:paraId="7D24B2EF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098" w:type="dxa"/>
          </w:tcPr>
          <w:p w14:paraId="03F17FE7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RN42</w:t>
            </w:r>
            <w:r w:rsidR="00160343" w:rsidRPr="00B45412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260" w:type="dxa"/>
            <w:vAlign w:val="bottom"/>
          </w:tcPr>
          <w:p w14:paraId="62C464CF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B2(B2</w:t>
            </w:r>
            <w:r w:rsidRPr="00B4541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70" w:type="dxa"/>
          </w:tcPr>
          <w:p w14:paraId="235C3344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+++</w:t>
            </w:r>
          </w:p>
        </w:tc>
        <w:tc>
          <w:tcPr>
            <w:tcW w:w="2160" w:type="dxa"/>
          </w:tcPr>
          <w:p w14:paraId="232777EB" w14:textId="77777777" w:rsidR="00804959" w:rsidRPr="00B45412" w:rsidRDefault="000C0AB2" w:rsidP="008125A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i/>
                <w:sz w:val="24"/>
                <w:szCs w:val="24"/>
              </w:rPr>
              <w:t>uid</w:t>
            </w: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2D7039" w:rsidRPr="00B45412">
              <w:rPr>
                <w:rFonts w:ascii="Times New Roman" w:hAnsi="Times New Roman" w:cs="Times New Roman"/>
                <w:i/>
                <w:sz w:val="24"/>
                <w:szCs w:val="24"/>
              </w:rPr>
              <w:t>crlfim</w:t>
            </w:r>
            <w:r w:rsidR="002D7039" w:rsidRPr="00B45412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="002D7039" w:rsidRPr="00B45412">
              <w:rPr>
                <w:rFonts w:ascii="Times New Roman" w:hAnsi="Times New Roman" w:cs="Times New Roman"/>
                <w:i/>
                <w:sz w:val="24"/>
                <w:szCs w:val="24"/>
              </w:rPr>
              <w:t>ial cjr</w:t>
            </w:r>
            <w:r w:rsidR="002D7039" w:rsidRPr="00B45412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260" w:type="dxa"/>
            <w:vAlign w:val="bottom"/>
          </w:tcPr>
          <w:p w14:paraId="3C303F66" w14:textId="77777777" w:rsidR="00804959" w:rsidRPr="00B45412" w:rsidRDefault="00804959" w:rsidP="008125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317" w:type="dxa"/>
          </w:tcPr>
          <w:p w14:paraId="21FCFB68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AMPDoTeNA</w:t>
            </w:r>
          </w:p>
        </w:tc>
      </w:tr>
      <w:tr w:rsidR="00B45412" w:rsidRPr="00B45412" w14:paraId="4C4D3F89" w14:textId="77777777" w:rsidTr="001C5BF7">
        <w:tc>
          <w:tcPr>
            <w:tcW w:w="900" w:type="dxa"/>
          </w:tcPr>
          <w:p w14:paraId="633155FB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5" w:type="dxa"/>
          </w:tcPr>
          <w:p w14:paraId="76BC64AF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8" w:type="dxa"/>
          </w:tcPr>
          <w:p w14:paraId="346F8576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RN43</w:t>
            </w:r>
          </w:p>
        </w:tc>
        <w:tc>
          <w:tcPr>
            <w:tcW w:w="1260" w:type="dxa"/>
            <w:vAlign w:val="bottom"/>
          </w:tcPr>
          <w:p w14:paraId="355FCB52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A1</w:t>
            </w:r>
          </w:p>
        </w:tc>
        <w:tc>
          <w:tcPr>
            <w:tcW w:w="1170" w:type="dxa"/>
          </w:tcPr>
          <w:p w14:paraId="3707DF42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2160" w:type="dxa"/>
          </w:tcPr>
          <w:p w14:paraId="440CB1FB" w14:textId="77777777" w:rsidR="00804959" w:rsidRPr="00B45412" w:rsidRDefault="000C0AB2" w:rsidP="008125A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i/>
                <w:sz w:val="24"/>
                <w:szCs w:val="24"/>
              </w:rPr>
              <w:t>uid</w:t>
            </w: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2D7039" w:rsidRPr="00B45412">
              <w:rPr>
                <w:rFonts w:ascii="Times New Roman" w:hAnsi="Times New Roman" w:cs="Times New Roman"/>
                <w:i/>
                <w:sz w:val="24"/>
                <w:szCs w:val="24"/>
              </w:rPr>
              <w:t>crl</w:t>
            </w:r>
            <w:r w:rsidR="00804959" w:rsidRPr="00B45412"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  <w:r w:rsidR="002D7039" w:rsidRPr="00B45412">
              <w:rPr>
                <w:rFonts w:ascii="Times New Roman" w:hAnsi="Times New Roman" w:cs="Times New Roman"/>
                <w:i/>
                <w:sz w:val="24"/>
                <w:szCs w:val="24"/>
              </w:rPr>
              <w:t>im</w:t>
            </w:r>
            <w:r w:rsidR="002D7039" w:rsidRPr="00B45412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="002D7039" w:rsidRPr="00B45412">
              <w:rPr>
                <w:rFonts w:ascii="Times New Roman" w:hAnsi="Times New Roman" w:cs="Times New Roman"/>
                <w:i/>
                <w:sz w:val="24"/>
                <w:szCs w:val="24"/>
              </w:rPr>
              <w:t>ial</w:t>
            </w:r>
          </w:p>
        </w:tc>
        <w:tc>
          <w:tcPr>
            <w:tcW w:w="1260" w:type="dxa"/>
            <w:vAlign w:val="bottom"/>
          </w:tcPr>
          <w:p w14:paraId="3614BD34" w14:textId="77777777" w:rsidR="00804959" w:rsidRPr="00B45412" w:rsidRDefault="00804959" w:rsidP="008125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317" w:type="dxa"/>
          </w:tcPr>
          <w:p w14:paraId="54AB579F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B45412" w:rsidRPr="00B45412" w14:paraId="3C30927F" w14:textId="77777777" w:rsidTr="001C5BF7">
        <w:tc>
          <w:tcPr>
            <w:tcW w:w="900" w:type="dxa"/>
          </w:tcPr>
          <w:p w14:paraId="4A8B3D44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5" w:type="dxa"/>
          </w:tcPr>
          <w:p w14:paraId="5ABA3304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W</w:t>
            </w:r>
          </w:p>
        </w:tc>
        <w:tc>
          <w:tcPr>
            <w:tcW w:w="1098" w:type="dxa"/>
          </w:tcPr>
          <w:p w14:paraId="34440E13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RN32</w:t>
            </w:r>
          </w:p>
        </w:tc>
        <w:tc>
          <w:tcPr>
            <w:tcW w:w="1260" w:type="dxa"/>
            <w:vAlign w:val="bottom"/>
          </w:tcPr>
          <w:p w14:paraId="31DCBEC7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D2</w:t>
            </w:r>
          </w:p>
        </w:tc>
        <w:tc>
          <w:tcPr>
            <w:tcW w:w="1170" w:type="dxa"/>
          </w:tcPr>
          <w:p w14:paraId="7C8FA3E4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2160" w:type="dxa"/>
          </w:tcPr>
          <w:p w14:paraId="2D8F6C99" w14:textId="77777777" w:rsidR="00804959" w:rsidRPr="00B45412" w:rsidRDefault="000C0AB2" w:rsidP="008125A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i/>
                <w:sz w:val="24"/>
                <w:szCs w:val="24"/>
              </w:rPr>
              <w:t>uid</w:t>
            </w: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2D7039" w:rsidRPr="00B45412">
              <w:rPr>
                <w:rFonts w:ascii="Times New Roman" w:hAnsi="Times New Roman" w:cs="Times New Roman"/>
                <w:i/>
                <w:sz w:val="24"/>
                <w:szCs w:val="24"/>
              </w:rPr>
              <w:t>crlfim</w:t>
            </w:r>
            <w:r w:rsidR="002D7039" w:rsidRPr="00B45412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="002D7039" w:rsidRPr="00B45412">
              <w:rPr>
                <w:rFonts w:ascii="Times New Roman" w:hAnsi="Times New Roman" w:cs="Times New Roman"/>
                <w:i/>
                <w:sz w:val="24"/>
                <w:szCs w:val="24"/>
              </w:rPr>
              <w:t>ialpap</w:t>
            </w:r>
            <w:r w:rsidR="002D7039" w:rsidRPr="00B45412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2D7039" w:rsidRPr="00B45412">
              <w:rPr>
                <w:rFonts w:ascii="Times New Roman" w:hAnsi="Times New Roman" w:cs="Times New Roman"/>
                <w:i/>
                <w:sz w:val="24"/>
                <w:szCs w:val="24"/>
              </w:rPr>
              <w:t>cjr</w:t>
            </w:r>
            <w:r w:rsidR="002D7039" w:rsidRPr="00B45412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260" w:type="dxa"/>
            <w:vAlign w:val="bottom"/>
          </w:tcPr>
          <w:p w14:paraId="7245EC57" w14:textId="77777777" w:rsidR="00804959" w:rsidRPr="00B45412" w:rsidRDefault="00804959" w:rsidP="008125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317" w:type="dxa"/>
          </w:tcPr>
          <w:p w14:paraId="7F88BFBC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AMPDoTeCIPNAFoxS</w:t>
            </w:r>
          </w:p>
        </w:tc>
      </w:tr>
      <w:tr w:rsidR="00B45412" w:rsidRPr="00B45412" w14:paraId="643D3EFD" w14:textId="77777777" w:rsidTr="001C5BF7">
        <w:tc>
          <w:tcPr>
            <w:tcW w:w="900" w:type="dxa"/>
          </w:tcPr>
          <w:p w14:paraId="2E70EE13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5" w:type="dxa"/>
          </w:tcPr>
          <w:p w14:paraId="3D6A23DF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1098" w:type="dxa"/>
          </w:tcPr>
          <w:p w14:paraId="2BEEFB1A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RN16</w:t>
            </w:r>
          </w:p>
        </w:tc>
        <w:tc>
          <w:tcPr>
            <w:tcW w:w="1260" w:type="dxa"/>
            <w:vAlign w:val="bottom"/>
          </w:tcPr>
          <w:p w14:paraId="0A23ED2A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A1</w:t>
            </w:r>
          </w:p>
        </w:tc>
        <w:tc>
          <w:tcPr>
            <w:tcW w:w="1170" w:type="dxa"/>
          </w:tcPr>
          <w:p w14:paraId="1F4E1A22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+++</w:t>
            </w:r>
          </w:p>
        </w:tc>
        <w:tc>
          <w:tcPr>
            <w:tcW w:w="2160" w:type="dxa"/>
          </w:tcPr>
          <w:p w14:paraId="124D54D5" w14:textId="77777777" w:rsidR="00804959" w:rsidRPr="00B45412" w:rsidRDefault="000C0AB2" w:rsidP="008125A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i/>
                <w:sz w:val="24"/>
                <w:szCs w:val="24"/>
              </w:rPr>
              <w:t>uid</w:t>
            </w: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2D7039" w:rsidRPr="00B45412">
              <w:rPr>
                <w:rFonts w:ascii="Times New Roman" w:hAnsi="Times New Roman" w:cs="Times New Roman"/>
                <w:i/>
                <w:sz w:val="24"/>
                <w:szCs w:val="24"/>
              </w:rPr>
              <w:t>crlfim</w:t>
            </w:r>
            <w:r w:rsidR="002D7039" w:rsidRPr="00B45412"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1260" w:type="dxa"/>
            <w:vAlign w:val="bottom"/>
          </w:tcPr>
          <w:p w14:paraId="3BBC37FC" w14:textId="77777777" w:rsidR="00804959" w:rsidRPr="00B45412" w:rsidRDefault="00804959" w:rsidP="008125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317" w:type="dxa"/>
          </w:tcPr>
          <w:p w14:paraId="3EBC98C3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AMPDoFCIPFoxATM</w:t>
            </w:r>
          </w:p>
        </w:tc>
      </w:tr>
      <w:tr w:rsidR="00B45412" w:rsidRPr="00B45412" w14:paraId="0EB2EB5E" w14:textId="77777777" w:rsidTr="001C5BF7">
        <w:tc>
          <w:tcPr>
            <w:tcW w:w="900" w:type="dxa"/>
          </w:tcPr>
          <w:p w14:paraId="1CA65B0F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5" w:type="dxa"/>
          </w:tcPr>
          <w:p w14:paraId="35001E8C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8" w:type="dxa"/>
          </w:tcPr>
          <w:p w14:paraId="60A0C15E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RN18</w:t>
            </w:r>
          </w:p>
        </w:tc>
        <w:tc>
          <w:tcPr>
            <w:tcW w:w="1260" w:type="dxa"/>
            <w:vAlign w:val="bottom"/>
          </w:tcPr>
          <w:p w14:paraId="12270B31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B2(B2</w:t>
            </w:r>
            <w:r w:rsidRPr="00B4541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70" w:type="dxa"/>
          </w:tcPr>
          <w:p w14:paraId="7EE51AAF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+++</w:t>
            </w:r>
          </w:p>
        </w:tc>
        <w:tc>
          <w:tcPr>
            <w:tcW w:w="2160" w:type="dxa"/>
          </w:tcPr>
          <w:p w14:paraId="363D9B25" w14:textId="77777777" w:rsidR="00804959" w:rsidRPr="00B45412" w:rsidRDefault="000C0AB2" w:rsidP="008125A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i/>
                <w:sz w:val="24"/>
                <w:szCs w:val="24"/>
              </w:rPr>
              <w:t>uid</w:t>
            </w: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2D7039" w:rsidRPr="00B45412">
              <w:rPr>
                <w:rFonts w:ascii="Times New Roman" w:hAnsi="Times New Roman" w:cs="Times New Roman"/>
                <w:i/>
                <w:sz w:val="24"/>
                <w:szCs w:val="24"/>
              </w:rPr>
              <w:t>crl</w:t>
            </w:r>
            <w:r w:rsidR="00804959" w:rsidRPr="00B45412"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  <w:r w:rsidR="002D7039" w:rsidRPr="00B45412">
              <w:rPr>
                <w:rFonts w:ascii="Times New Roman" w:hAnsi="Times New Roman" w:cs="Times New Roman"/>
                <w:i/>
                <w:sz w:val="24"/>
                <w:szCs w:val="24"/>
              </w:rPr>
              <w:t>im</w:t>
            </w:r>
            <w:r w:rsidR="002D7039" w:rsidRPr="00B45412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="002D7039" w:rsidRPr="00B45412">
              <w:rPr>
                <w:rFonts w:ascii="Times New Roman" w:hAnsi="Times New Roman" w:cs="Times New Roman"/>
                <w:i/>
                <w:sz w:val="24"/>
                <w:szCs w:val="24"/>
              </w:rPr>
              <w:t>ialpap</w:t>
            </w:r>
            <w:r w:rsidR="002D7039" w:rsidRPr="00B45412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260" w:type="dxa"/>
            <w:vAlign w:val="bottom"/>
          </w:tcPr>
          <w:p w14:paraId="74759FBF" w14:textId="77777777" w:rsidR="00804959" w:rsidRPr="00B45412" w:rsidRDefault="00804959" w:rsidP="008125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317" w:type="dxa"/>
          </w:tcPr>
          <w:p w14:paraId="5F7E6343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AMPDoTeFFoxCS</w:t>
            </w:r>
          </w:p>
        </w:tc>
      </w:tr>
      <w:tr w:rsidR="00B45412" w:rsidRPr="00B45412" w14:paraId="22EF7DB8" w14:textId="77777777" w:rsidTr="001C5BF7">
        <w:tc>
          <w:tcPr>
            <w:tcW w:w="900" w:type="dxa"/>
          </w:tcPr>
          <w:p w14:paraId="00FC2974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5" w:type="dxa"/>
          </w:tcPr>
          <w:p w14:paraId="64CEF25F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8" w:type="dxa"/>
          </w:tcPr>
          <w:p w14:paraId="72351F4B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RN19</w:t>
            </w:r>
          </w:p>
        </w:tc>
        <w:tc>
          <w:tcPr>
            <w:tcW w:w="1260" w:type="dxa"/>
            <w:vAlign w:val="bottom"/>
          </w:tcPr>
          <w:p w14:paraId="7AFE846B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B2(B2</w:t>
            </w:r>
            <w:r w:rsidRPr="00B4541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70" w:type="dxa"/>
          </w:tcPr>
          <w:p w14:paraId="112AE699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2160" w:type="dxa"/>
          </w:tcPr>
          <w:p w14:paraId="35DD3A73" w14:textId="77777777" w:rsidR="00804959" w:rsidRPr="00B45412" w:rsidRDefault="000C0AB2" w:rsidP="008125A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i/>
                <w:sz w:val="24"/>
                <w:szCs w:val="24"/>
              </w:rPr>
              <w:t>uid</w:t>
            </w: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2D7039" w:rsidRPr="00B45412">
              <w:rPr>
                <w:rFonts w:ascii="Times New Roman" w:hAnsi="Times New Roman" w:cs="Times New Roman"/>
                <w:i/>
                <w:sz w:val="24"/>
                <w:szCs w:val="24"/>
              </w:rPr>
              <w:t>crlfim</w:t>
            </w:r>
            <w:r w:rsidR="002D7039" w:rsidRPr="00B45412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="002D7039" w:rsidRPr="00B45412">
              <w:rPr>
                <w:rFonts w:ascii="Times New Roman" w:hAnsi="Times New Roman" w:cs="Times New Roman"/>
                <w:i/>
                <w:sz w:val="24"/>
                <w:szCs w:val="24"/>
              </w:rPr>
              <w:t>ial</w:t>
            </w:r>
          </w:p>
        </w:tc>
        <w:tc>
          <w:tcPr>
            <w:tcW w:w="1260" w:type="dxa"/>
            <w:vAlign w:val="bottom"/>
          </w:tcPr>
          <w:p w14:paraId="03181078" w14:textId="77777777" w:rsidR="00804959" w:rsidRPr="00B45412" w:rsidRDefault="00804959" w:rsidP="008125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317" w:type="dxa"/>
          </w:tcPr>
          <w:p w14:paraId="4D3C7208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TeFCIPIMPCATM</w:t>
            </w:r>
          </w:p>
        </w:tc>
      </w:tr>
      <w:tr w:rsidR="00B45412" w:rsidRPr="00B45412" w14:paraId="60DB3490" w14:textId="77777777" w:rsidTr="001C5BF7">
        <w:tc>
          <w:tcPr>
            <w:tcW w:w="900" w:type="dxa"/>
          </w:tcPr>
          <w:p w14:paraId="58B6BA08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5" w:type="dxa"/>
          </w:tcPr>
          <w:p w14:paraId="750BBBF7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8" w:type="dxa"/>
          </w:tcPr>
          <w:p w14:paraId="5E36E49F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RN29</w:t>
            </w:r>
          </w:p>
        </w:tc>
        <w:tc>
          <w:tcPr>
            <w:tcW w:w="1260" w:type="dxa"/>
            <w:vAlign w:val="bottom"/>
          </w:tcPr>
          <w:p w14:paraId="7AED8532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D2</w:t>
            </w:r>
          </w:p>
        </w:tc>
        <w:tc>
          <w:tcPr>
            <w:tcW w:w="1170" w:type="dxa"/>
          </w:tcPr>
          <w:p w14:paraId="051BBC6A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+++</w:t>
            </w:r>
          </w:p>
        </w:tc>
        <w:tc>
          <w:tcPr>
            <w:tcW w:w="2160" w:type="dxa"/>
          </w:tcPr>
          <w:p w14:paraId="1417DBB1" w14:textId="77777777" w:rsidR="00804959" w:rsidRPr="00B45412" w:rsidRDefault="000C0AB2" w:rsidP="008125A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i/>
                <w:sz w:val="24"/>
                <w:szCs w:val="24"/>
              </w:rPr>
              <w:t>uid</w:t>
            </w: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2D7039" w:rsidRPr="00B45412">
              <w:rPr>
                <w:rFonts w:ascii="Times New Roman" w:hAnsi="Times New Roman" w:cs="Times New Roman"/>
                <w:i/>
                <w:sz w:val="24"/>
                <w:szCs w:val="24"/>
              </w:rPr>
              <w:t>crlfim</w:t>
            </w:r>
            <w:r w:rsidR="002D7039" w:rsidRPr="00B45412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="002D7039" w:rsidRPr="00B45412">
              <w:rPr>
                <w:rFonts w:ascii="Times New Roman" w:hAnsi="Times New Roman" w:cs="Times New Roman"/>
                <w:i/>
                <w:sz w:val="24"/>
                <w:szCs w:val="24"/>
              </w:rPr>
              <w:t>ialpap</w:t>
            </w:r>
            <w:r w:rsidR="00A32213" w:rsidRPr="00B45412">
              <w:rPr>
                <w:rFonts w:ascii="Times New Roman" w:hAnsi="Times New Roman" w:cs="Times New Roman"/>
                <w:i/>
                <w:sz w:val="24"/>
                <w:szCs w:val="24"/>
              </w:rPr>
              <w:t>C</w:t>
            </w:r>
            <w:r w:rsidR="002D7039" w:rsidRPr="00B45412">
              <w:rPr>
                <w:rFonts w:ascii="Times New Roman" w:hAnsi="Times New Roman" w:cs="Times New Roman"/>
                <w:i/>
                <w:sz w:val="24"/>
                <w:szCs w:val="24"/>
              </w:rPr>
              <w:t>cjrC</w:t>
            </w:r>
          </w:p>
        </w:tc>
        <w:tc>
          <w:tcPr>
            <w:tcW w:w="1260" w:type="dxa"/>
            <w:vAlign w:val="bottom"/>
          </w:tcPr>
          <w:p w14:paraId="7253DD14" w14:textId="77777777" w:rsidR="00804959" w:rsidRPr="00B45412" w:rsidRDefault="00804959" w:rsidP="008125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317" w:type="dxa"/>
          </w:tcPr>
          <w:p w14:paraId="165548EC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AMPDoTeNAFoxIMP</w:t>
            </w:r>
          </w:p>
        </w:tc>
      </w:tr>
      <w:tr w:rsidR="00B45412" w:rsidRPr="00B45412" w14:paraId="57B7CE91" w14:textId="77777777" w:rsidTr="001C5BF7">
        <w:tc>
          <w:tcPr>
            <w:tcW w:w="900" w:type="dxa"/>
          </w:tcPr>
          <w:p w14:paraId="547C664E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5" w:type="dxa"/>
          </w:tcPr>
          <w:p w14:paraId="436DB10D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8" w:type="dxa"/>
          </w:tcPr>
          <w:p w14:paraId="622E1D15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RN30</w:t>
            </w:r>
          </w:p>
        </w:tc>
        <w:tc>
          <w:tcPr>
            <w:tcW w:w="1260" w:type="dxa"/>
            <w:vAlign w:val="bottom"/>
          </w:tcPr>
          <w:p w14:paraId="1E1E94E9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B2(B2</w:t>
            </w:r>
            <w:r w:rsidRPr="00B4541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70" w:type="dxa"/>
          </w:tcPr>
          <w:p w14:paraId="16435FCD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2160" w:type="dxa"/>
          </w:tcPr>
          <w:p w14:paraId="31BEF4F2" w14:textId="77777777" w:rsidR="00804959" w:rsidRPr="00B45412" w:rsidRDefault="000C0AB2" w:rsidP="008125A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i/>
                <w:sz w:val="24"/>
                <w:szCs w:val="24"/>
              </w:rPr>
              <w:t>uid</w:t>
            </w: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2D7039" w:rsidRPr="00B45412">
              <w:rPr>
                <w:rFonts w:ascii="Times New Roman" w:hAnsi="Times New Roman" w:cs="Times New Roman"/>
                <w:i/>
                <w:sz w:val="24"/>
                <w:szCs w:val="24"/>
              </w:rPr>
              <w:t>crlfim</w:t>
            </w:r>
            <w:r w:rsidR="002D7039" w:rsidRPr="00B45412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="002D7039" w:rsidRPr="00B45412">
              <w:rPr>
                <w:rFonts w:ascii="Times New Roman" w:hAnsi="Times New Roman" w:cs="Times New Roman"/>
                <w:i/>
                <w:sz w:val="24"/>
                <w:szCs w:val="24"/>
              </w:rPr>
              <w:t>ial</w:t>
            </w:r>
          </w:p>
        </w:tc>
        <w:tc>
          <w:tcPr>
            <w:tcW w:w="1260" w:type="dxa"/>
            <w:vAlign w:val="bottom"/>
          </w:tcPr>
          <w:p w14:paraId="05C7A79B" w14:textId="77777777" w:rsidR="00804959" w:rsidRPr="00B45412" w:rsidRDefault="00804959" w:rsidP="008125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317" w:type="dxa"/>
          </w:tcPr>
          <w:p w14:paraId="5775A7EB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TeFCIPFoxS</w:t>
            </w:r>
          </w:p>
        </w:tc>
      </w:tr>
      <w:tr w:rsidR="00B45412" w:rsidRPr="00B45412" w14:paraId="0D4ECF4E" w14:textId="77777777" w:rsidTr="001C5BF7">
        <w:tc>
          <w:tcPr>
            <w:tcW w:w="900" w:type="dxa"/>
          </w:tcPr>
          <w:p w14:paraId="417C759B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5" w:type="dxa"/>
          </w:tcPr>
          <w:p w14:paraId="5EB8887C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8" w:type="dxa"/>
          </w:tcPr>
          <w:p w14:paraId="6858DA55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RN31</w:t>
            </w:r>
          </w:p>
        </w:tc>
        <w:tc>
          <w:tcPr>
            <w:tcW w:w="1260" w:type="dxa"/>
            <w:vAlign w:val="bottom"/>
          </w:tcPr>
          <w:p w14:paraId="33BCCE30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B2(B2</w:t>
            </w:r>
            <w:r w:rsidRPr="00B4541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70" w:type="dxa"/>
          </w:tcPr>
          <w:p w14:paraId="6D3EE313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2160" w:type="dxa"/>
          </w:tcPr>
          <w:p w14:paraId="209A2F5D" w14:textId="77777777" w:rsidR="00804959" w:rsidRPr="00B45412" w:rsidRDefault="000C0AB2" w:rsidP="008125A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i/>
                <w:sz w:val="24"/>
                <w:szCs w:val="24"/>
              </w:rPr>
              <w:t>uid</w:t>
            </w: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2D7039" w:rsidRPr="00B45412">
              <w:rPr>
                <w:rFonts w:ascii="Times New Roman" w:hAnsi="Times New Roman" w:cs="Times New Roman"/>
                <w:i/>
                <w:sz w:val="24"/>
                <w:szCs w:val="24"/>
              </w:rPr>
              <w:t>crlfim</w:t>
            </w:r>
            <w:r w:rsidR="002D7039" w:rsidRPr="00B45412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="002D7039" w:rsidRPr="00B45412">
              <w:rPr>
                <w:rFonts w:ascii="Times New Roman" w:hAnsi="Times New Roman" w:cs="Times New Roman"/>
                <w:i/>
                <w:sz w:val="24"/>
                <w:szCs w:val="24"/>
              </w:rPr>
              <w:t>ial</w:t>
            </w:r>
          </w:p>
        </w:tc>
        <w:tc>
          <w:tcPr>
            <w:tcW w:w="1260" w:type="dxa"/>
            <w:vAlign w:val="bottom"/>
          </w:tcPr>
          <w:p w14:paraId="5617C625" w14:textId="77777777" w:rsidR="00804959" w:rsidRPr="00B45412" w:rsidRDefault="00804959" w:rsidP="008125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317" w:type="dxa"/>
          </w:tcPr>
          <w:p w14:paraId="69195E98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DoTeNAFoxGN</w:t>
            </w:r>
          </w:p>
        </w:tc>
      </w:tr>
      <w:tr w:rsidR="00B45412" w:rsidRPr="00B45412" w14:paraId="0C1D4B60" w14:textId="77777777" w:rsidTr="001C5BF7">
        <w:tc>
          <w:tcPr>
            <w:tcW w:w="900" w:type="dxa"/>
          </w:tcPr>
          <w:p w14:paraId="23738DE6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5" w:type="dxa"/>
          </w:tcPr>
          <w:p w14:paraId="23176AA0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IO(L))</w:t>
            </w:r>
          </w:p>
        </w:tc>
        <w:tc>
          <w:tcPr>
            <w:tcW w:w="1098" w:type="dxa"/>
          </w:tcPr>
          <w:p w14:paraId="54624D32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RN20</w:t>
            </w:r>
          </w:p>
        </w:tc>
        <w:tc>
          <w:tcPr>
            <w:tcW w:w="1260" w:type="dxa"/>
            <w:vAlign w:val="bottom"/>
          </w:tcPr>
          <w:p w14:paraId="5A386588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B2(B2</w:t>
            </w:r>
            <w:r w:rsidRPr="00B4541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70" w:type="dxa"/>
          </w:tcPr>
          <w:p w14:paraId="409C019A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2160" w:type="dxa"/>
          </w:tcPr>
          <w:p w14:paraId="3BF639B4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260" w:type="dxa"/>
            <w:vAlign w:val="bottom"/>
          </w:tcPr>
          <w:p w14:paraId="7010702D" w14:textId="77777777" w:rsidR="00804959" w:rsidRPr="00B45412" w:rsidRDefault="00804959" w:rsidP="008125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317" w:type="dxa"/>
          </w:tcPr>
          <w:p w14:paraId="41AC5A9F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B45412" w:rsidRPr="00B45412" w14:paraId="5085CA82" w14:textId="77777777" w:rsidTr="001C5BF7">
        <w:tc>
          <w:tcPr>
            <w:tcW w:w="900" w:type="dxa"/>
          </w:tcPr>
          <w:p w14:paraId="5AE14B89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5" w:type="dxa"/>
          </w:tcPr>
          <w:p w14:paraId="101BA050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8" w:type="dxa"/>
          </w:tcPr>
          <w:p w14:paraId="0EE1D2DD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RN46</w:t>
            </w:r>
          </w:p>
        </w:tc>
        <w:tc>
          <w:tcPr>
            <w:tcW w:w="1260" w:type="dxa"/>
            <w:vAlign w:val="bottom"/>
          </w:tcPr>
          <w:p w14:paraId="08632BCD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B2(B2</w:t>
            </w:r>
            <w:r w:rsidRPr="00B4541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70" w:type="dxa"/>
          </w:tcPr>
          <w:p w14:paraId="5F93FDD6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2160" w:type="dxa"/>
          </w:tcPr>
          <w:p w14:paraId="4B7DD495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260" w:type="dxa"/>
            <w:vAlign w:val="bottom"/>
          </w:tcPr>
          <w:p w14:paraId="355129CD" w14:textId="77777777" w:rsidR="00804959" w:rsidRPr="00B45412" w:rsidRDefault="00804959" w:rsidP="008125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317" w:type="dxa"/>
          </w:tcPr>
          <w:p w14:paraId="05BD76DE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AMPDoFCATM</w:t>
            </w:r>
          </w:p>
        </w:tc>
      </w:tr>
      <w:tr w:rsidR="00B45412" w:rsidRPr="00B45412" w14:paraId="7AF00ED4" w14:textId="77777777" w:rsidTr="001C5BF7">
        <w:tc>
          <w:tcPr>
            <w:tcW w:w="900" w:type="dxa"/>
          </w:tcPr>
          <w:p w14:paraId="37B6CF58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5" w:type="dxa"/>
          </w:tcPr>
          <w:p w14:paraId="7B3D2EF1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8" w:type="dxa"/>
          </w:tcPr>
          <w:p w14:paraId="753EDACB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RN47</w:t>
            </w:r>
          </w:p>
        </w:tc>
        <w:tc>
          <w:tcPr>
            <w:tcW w:w="1260" w:type="dxa"/>
            <w:vAlign w:val="bottom"/>
          </w:tcPr>
          <w:p w14:paraId="075C98B5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A1</w:t>
            </w:r>
          </w:p>
        </w:tc>
        <w:tc>
          <w:tcPr>
            <w:tcW w:w="1170" w:type="dxa"/>
          </w:tcPr>
          <w:p w14:paraId="065B0E15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2160" w:type="dxa"/>
          </w:tcPr>
          <w:p w14:paraId="6E37E330" w14:textId="77777777" w:rsidR="00804959" w:rsidRPr="00B45412" w:rsidRDefault="000C0AB2" w:rsidP="008125A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i/>
                <w:sz w:val="24"/>
                <w:szCs w:val="24"/>
              </w:rPr>
              <w:t>uid</w:t>
            </w: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2D7039" w:rsidRPr="00B45412">
              <w:rPr>
                <w:rFonts w:ascii="Times New Roman" w:hAnsi="Times New Roman" w:cs="Times New Roman"/>
                <w:i/>
                <w:sz w:val="24"/>
                <w:szCs w:val="24"/>
              </w:rPr>
              <w:t>crlfim</w:t>
            </w:r>
            <w:r w:rsidR="002D7039" w:rsidRPr="00B45412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="002D7039" w:rsidRPr="00B45412">
              <w:rPr>
                <w:rFonts w:ascii="Times New Roman" w:hAnsi="Times New Roman" w:cs="Times New Roman"/>
                <w:i/>
                <w:sz w:val="24"/>
                <w:szCs w:val="24"/>
              </w:rPr>
              <w:t>ial</w:t>
            </w:r>
          </w:p>
        </w:tc>
        <w:tc>
          <w:tcPr>
            <w:tcW w:w="1260" w:type="dxa"/>
            <w:vAlign w:val="bottom"/>
          </w:tcPr>
          <w:p w14:paraId="7113A50A" w14:textId="77777777" w:rsidR="00804959" w:rsidRPr="00B45412" w:rsidRDefault="00804959" w:rsidP="008125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317" w:type="dxa"/>
          </w:tcPr>
          <w:p w14:paraId="19AF7389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B45412" w:rsidRPr="00B45412" w14:paraId="123DC90C" w14:textId="77777777" w:rsidTr="001C5BF7">
        <w:tc>
          <w:tcPr>
            <w:tcW w:w="900" w:type="dxa"/>
          </w:tcPr>
          <w:p w14:paraId="6675E6D4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5" w:type="dxa"/>
          </w:tcPr>
          <w:p w14:paraId="5425511E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8" w:type="dxa"/>
          </w:tcPr>
          <w:p w14:paraId="36A5E0A3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RN48</w:t>
            </w:r>
          </w:p>
        </w:tc>
        <w:tc>
          <w:tcPr>
            <w:tcW w:w="1260" w:type="dxa"/>
            <w:vAlign w:val="bottom"/>
          </w:tcPr>
          <w:p w14:paraId="14A7A6E8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B2(B2</w:t>
            </w:r>
            <w:r w:rsidRPr="00B4541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70" w:type="dxa"/>
          </w:tcPr>
          <w:p w14:paraId="7EBAD603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+++</w:t>
            </w:r>
          </w:p>
        </w:tc>
        <w:tc>
          <w:tcPr>
            <w:tcW w:w="2160" w:type="dxa"/>
          </w:tcPr>
          <w:p w14:paraId="60B13915" w14:textId="77777777" w:rsidR="00804959" w:rsidRPr="00B45412" w:rsidRDefault="000C0AB2" w:rsidP="008125A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i/>
                <w:sz w:val="24"/>
                <w:szCs w:val="24"/>
              </w:rPr>
              <w:t>uidA</w:t>
            </w:r>
            <w:r w:rsidR="002D7039" w:rsidRPr="00B45412">
              <w:rPr>
                <w:rFonts w:ascii="Times New Roman" w:hAnsi="Times New Roman" w:cs="Times New Roman"/>
                <w:i/>
                <w:sz w:val="24"/>
                <w:szCs w:val="24"/>
              </w:rPr>
              <w:t>crlfimHialcjrC</w:t>
            </w:r>
          </w:p>
        </w:tc>
        <w:tc>
          <w:tcPr>
            <w:tcW w:w="1260" w:type="dxa"/>
            <w:vAlign w:val="bottom"/>
          </w:tcPr>
          <w:p w14:paraId="09E7CE8C" w14:textId="77777777" w:rsidR="00804959" w:rsidRPr="00B45412" w:rsidRDefault="00804959" w:rsidP="008125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317" w:type="dxa"/>
          </w:tcPr>
          <w:p w14:paraId="1CEB8443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AMPTeFPBNAGNATM</w:t>
            </w:r>
          </w:p>
        </w:tc>
      </w:tr>
      <w:tr w:rsidR="00B45412" w:rsidRPr="00B45412" w14:paraId="3E8360EB" w14:textId="77777777" w:rsidTr="001C5BF7">
        <w:tc>
          <w:tcPr>
            <w:tcW w:w="900" w:type="dxa"/>
          </w:tcPr>
          <w:p w14:paraId="67568881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5" w:type="dxa"/>
          </w:tcPr>
          <w:p w14:paraId="7DBFB113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8" w:type="dxa"/>
          </w:tcPr>
          <w:p w14:paraId="3DF91B8A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RN50</w:t>
            </w:r>
            <w:r w:rsidR="00160343" w:rsidRPr="00B45412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260" w:type="dxa"/>
            <w:vAlign w:val="bottom"/>
          </w:tcPr>
          <w:p w14:paraId="18A25DDE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B2(B2</w:t>
            </w:r>
            <w:r w:rsidRPr="00B4541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70" w:type="dxa"/>
          </w:tcPr>
          <w:p w14:paraId="27F7D43C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+++</w:t>
            </w:r>
          </w:p>
        </w:tc>
        <w:tc>
          <w:tcPr>
            <w:tcW w:w="2160" w:type="dxa"/>
          </w:tcPr>
          <w:p w14:paraId="6995B951" w14:textId="77777777" w:rsidR="00804959" w:rsidRPr="00B45412" w:rsidRDefault="000C0AB2" w:rsidP="008125A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i/>
                <w:sz w:val="24"/>
                <w:szCs w:val="24"/>
              </w:rPr>
              <w:t>uid</w:t>
            </w: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2D7039" w:rsidRPr="00B45412">
              <w:rPr>
                <w:rFonts w:ascii="Times New Roman" w:hAnsi="Times New Roman" w:cs="Times New Roman"/>
                <w:i/>
                <w:sz w:val="24"/>
                <w:szCs w:val="24"/>
              </w:rPr>
              <w:t>crlfim</w:t>
            </w:r>
            <w:r w:rsidR="002D7039" w:rsidRPr="00B45412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="002D7039" w:rsidRPr="00B45412">
              <w:rPr>
                <w:rFonts w:ascii="Times New Roman" w:hAnsi="Times New Roman" w:cs="Times New Roman"/>
                <w:i/>
                <w:sz w:val="24"/>
                <w:szCs w:val="24"/>
              </w:rPr>
              <w:t>ial cjr</w:t>
            </w:r>
            <w:r w:rsidR="002D7039" w:rsidRPr="00B45412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260" w:type="dxa"/>
            <w:vAlign w:val="bottom"/>
          </w:tcPr>
          <w:p w14:paraId="2FF3491F" w14:textId="77777777" w:rsidR="00804959" w:rsidRPr="00B45412" w:rsidRDefault="00804959" w:rsidP="008125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317" w:type="dxa"/>
          </w:tcPr>
          <w:p w14:paraId="2348E4EF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AMPDoTeFCIP</w:t>
            </w:r>
          </w:p>
        </w:tc>
      </w:tr>
      <w:tr w:rsidR="00B45412" w:rsidRPr="00B45412" w14:paraId="767A04F1" w14:textId="77777777" w:rsidTr="001C5BF7">
        <w:tc>
          <w:tcPr>
            <w:tcW w:w="900" w:type="dxa"/>
          </w:tcPr>
          <w:p w14:paraId="5129E4C5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5" w:type="dxa"/>
          </w:tcPr>
          <w:p w14:paraId="4F3A4BC2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8" w:type="dxa"/>
          </w:tcPr>
          <w:p w14:paraId="0A79246D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RN51</w:t>
            </w:r>
            <w:r w:rsidR="00160343" w:rsidRPr="00B45412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260" w:type="dxa"/>
            <w:vAlign w:val="bottom"/>
          </w:tcPr>
          <w:p w14:paraId="64771FFE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B2(B2</w:t>
            </w:r>
            <w:r w:rsidRPr="00B4541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70" w:type="dxa"/>
          </w:tcPr>
          <w:p w14:paraId="49134E88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+++</w:t>
            </w:r>
          </w:p>
        </w:tc>
        <w:tc>
          <w:tcPr>
            <w:tcW w:w="2160" w:type="dxa"/>
          </w:tcPr>
          <w:p w14:paraId="04B88988" w14:textId="77777777" w:rsidR="00804959" w:rsidRPr="00B45412" w:rsidRDefault="000C0AB2" w:rsidP="008125A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i/>
                <w:sz w:val="24"/>
                <w:szCs w:val="24"/>
              </w:rPr>
              <w:t>uid</w:t>
            </w: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2D7039" w:rsidRPr="00B45412">
              <w:rPr>
                <w:rFonts w:ascii="Times New Roman" w:hAnsi="Times New Roman" w:cs="Times New Roman"/>
                <w:i/>
                <w:sz w:val="24"/>
                <w:szCs w:val="24"/>
              </w:rPr>
              <w:t>crlfim</w:t>
            </w:r>
            <w:r w:rsidR="002D7039" w:rsidRPr="00B45412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="002D7039" w:rsidRPr="00B45412">
              <w:rPr>
                <w:rFonts w:ascii="Times New Roman" w:hAnsi="Times New Roman" w:cs="Times New Roman"/>
                <w:i/>
                <w:sz w:val="24"/>
                <w:szCs w:val="24"/>
              </w:rPr>
              <w:t>ial</w:t>
            </w:r>
          </w:p>
        </w:tc>
        <w:tc>
          <w:tcPr>
            <w:tcW w:w="1260" w:type="dxa"/>
            <w:vAlign w:val="bottom"/>
          </w:tcPr>
          <w:p w14:paraId="3680DCE1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317" w:type="dxa"/>
          </w:tcPr>
          <w:p w14:paraId="08A67F9B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DoTeCIPNAFoxCATM</w:t>
            </w:r>
          </w:p>
        </w:tc>
      </w:tr>
      <w:tr w:rsidR="00B45412" w:rsidRPr="00B45412" w14:paraId="5EB115BF" w14:textId="77777777" w:rsidTr="001C5BF7">
        <w:tc>
          <w:tcPr>
            <w:tcW w:w="900" w:type="dxa"/>
          </w:tcPr>
          <w:p w14:paraId="421C9520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5" w:type="dxa"/>
          </w:tcPr>
          <w:p w14:paraId="5D91C4F7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8" w:type="dxa"/>
          </w:tcPr>
          <w:p w14:paraId="3C3E177D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RN52</w:t>
            </w:r>
          </w:p>
        </w:tc>
        <w:tc>
          <w:tcPr>
            <w:tcW w:w="1260" w:type="dxa"/>
            <w:vAlign w:val="bottom"/>
          </w:tcPr>
          <w:p w14:paraId="3517F57F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B2(B2</w:t>
            </w:r>
            <w:r w:rsidRPr="00B4541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70" w:type="dxa"/>
          </w:tcPr>
          <w:p w14:paraId="7331CFDE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2160" w:type="dxa"/>
          </w:tcPr>
          <w:p w14:paraId="59006378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260" w:type="dxa"/>
            <w:vAlign w:val="bottom"/>
          </w:tcPr>
          <w:p w14:paraId="7EF4DB1D" w14:textId="77777777" w:rsidR="00804959" w:rsidRPr="00B45412" w:rsidRDefault="00804959" w:rsidP="008125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317" w:type="dxa"/>
          </w:tcPr>
          <w:p w14:paraId="1286F6A7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B45412" w:rsidRPr="00B45412" w14:paraId="77CA8787" w14:textId="77777777" w:rsidTr="001C5BF7">
        <w:tc>
          <w:tcPr>
            <w:tcW w:w="900" w:type="dxa"/>
          </w:tcPr>
          <w:p w14:paraId="4A9C1940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5" w:type="dxa"/>
          </w:tcPr>
          <w:p w14:paraId="6181966C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8" w:type="dxa"/>
          </w:tcPr>
          <w:p w14:paraId="437495D6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RN53</w:t>
            </w:r>
          </w:p>
        </w:tc>
        <w:tc>
          <w:tcPr>
            <w:tcW w:w="1260" w:type="dxa"/>
            <w:vAlign w:val="bottom"/>
          </w:tcPr>
          <w:p w14:paraId="6AA4FC18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A1</w:t>
            </w:r>
          </w:p>
        </w:tc>
        <w:tc>
          <w:tcPr>
            <w:tcW w:w="1170" w:type="dxa"/>
          </w:tcPr>
          <w:p w14:paraId="56681E40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2160" w:type="dxa"/>
          </w:tcPr>
          <w:p w14:paraId="735D6EEA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260" w:type="dxa"/>
            <w:vAlign w:val="bottom"/>
          </w:tcPr>
          <w:p w14:paraId="6274F5E6" w14:textId="77777777" w:rsidR="00804959" w:rsidRPr="00B45412" w:rsidRDefault="00804959" w:rsidP="008125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317" w:type="dxa"/>
          </w:tcPr>
          <w:p w14:paraId="3C0A722A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B45412" w:rsidRPr="00B45412" w14:paraId="20280CCB" w14:textId="77777777" w:rsidTr="001C5BF7">
        <w:tc>
          <w:tcPr>
            <w:tcW w:w="900" w:type="dxa"/>
          </w:tcPr>
          <w:p w14:paraId="2FBE30D1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5" w:type="dxa"/>
          </w:tcPr>
          <w:p w14:paraId="2E63959F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8" w:type="dxa"/>
          </w:tcPr>
          <w:p w14:paraId="3D6FCA7B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RN54</w:t>
            </w:r>
          </w:p>
        </w:tc>
        <w:tc>
          <w:tcPr>
            <w:tcW w:w="1260" w:type="dxa"/>
            <w:vAlign w:val="bottom"/>
          </w:tcPr>
          <w:p w14:paraId="04B7A2BC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A1</w:t>
            </w:r>
          </w:p>
        </w:tc>
        <w:tc>
          <w:tcPr>
            <w:tcW w:w="1170" w:type="dxa"/>
          </w:tcPr>
          <w:p w14:paraId="13EAB5CE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+++</w:t>
            </w:r>
          </w:p>
        </w:tc>
        <w:tc>
          <w:tcPr>
            <w:tcW w:w="2160" w:type="dxa"/>
          </w:tcPr>
          <w:p w14:paraId="2E4D5975" w14:textId="77777777" w:rsidR="00804959" w:rsidRPr="00B45412" w:rsidRDefault="000C0AB2" w:rsidP="008125A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i/>
                <w:sz w:val="24"/>
                <w:szCs w:val="24"/>
              </w:rPr>
              <w:t>uid</w:t>
            </w: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2D7039" w:rsidRPr="00B45412">
              <w:rPr>
                <w:rFonts w:ascii="Times New Roman" w:hAnsi="Times New Roman" w:cs="Times New Roman"/>
                <w:i/>
                <w:sz w:val="24"/>
                <w:szCs w:val="24"/>
              </w:rPr>
              <w:t>ial</w:t>
            </w:r>
            <w:r w:rsidR="00804959" w:rsidRPr="00B45412">
              <w:rPr>
                <w:rFonts w:ascii="Times New Roman" w:hAnsi="Times New Roman" w:cs="Times New Roman"/>
                <w:i/>
                <w:sz w:val="24"/>
                <w:szCs w:val="24"/>
              </w:rPr>
              <w:t>pap</w:t>
            </w:r>
            <w:r w:rsidR="00804959" w:rsidRPr="00B45412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260" w:type="dxa"/>
            <w:vAlign w:val="bottom"/>
          </w:tcPr>
          <w:p w14:paraId="686DAB21" w14:textId="77777777" w:rsidR="00804959" w:rsidRPr="00B45412" w:rsidRDefault="00804959" w:rsidP="008125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317" w:type="dxa"/>
          </w:tcPr>
          <w:p w14:paraId="524AF1B8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AMPFPB</w:t>
            </w:r>
          </w:p>
        </w:tc>
      </w:tr>
      <w:tr w:rsidR="00B45412" w:rsidRPr="00B45412" w14:paraId="57DA8317" w14:textId="77777777" w:rsidTr="001C5BF7">
        <w:tc>
          <w:tcPr>
            <w:tcW w:w="900" w:type="dxa"/>
          </w:tcPr>
          <w:p w14:paraId="3B7F7F45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5" w:type="dxa"/>
          </w:tcPr>
          <w:p w14:paraId="25424466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8" w:type="dxa"/>
          </w:tcPr>
          <w:p w14:paraId="7A46B7B8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RN55</w:t>
            </w:r>
          </w:p>
        </w:tc>
        <w:tc>
          <w:tcPr>
            <w:tcW w:w="1260" w:type="dxa"/>
            <w:vAlign w:val="bottom"/>
          </w:tcPr>
          <w:p w14:paraId="060316AB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A1</w:t>
            </w:r>
          </w:p>
        </w:tc>
        <w:tc>
          <w:tcPr>
            <w:tcW w:w="1170" w:type="dxa"/>
          </w:tcPr>
          <w:p w14:paraId="3F89454F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+++</w:t>
            </w:r>
          </w:p>
        </w:tc>
        <w:tc>
          <w:tcPr>
            <w:tcW w:w="2160" w:type="dxa"/>
          </w:tcPr>
          <w:p w14:paraId="1034C177" w14:textId="77777777" w:rsidR="00804959" w:rsidRPr="00B45412" w:rsidRDefault="000C0AB2" w:rsidP="008125A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i/>
                <w:sz w:val="24"/>
                <w:szCs w:val="24"/>
              </w:rPr>
              <w:t>uid</w:t>
            </w: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2D7039" w:rsidRPr="00B45412">
              <w:rPr>
                <w:rFonts w:ascii="Times New Roman" w:hAnsi="Times New Roman" w:cs="Times New Roman"/>
                <w:i/>
                <w:sz w:val="24"/>
                <w:szCs w:val="24"/>
              </w:rPr>
              <w:t>ialpap</w:t>
            </w:r>
            <w:r w:rsidR="002D7039" w:rsidRPr="00B45412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260" w:type="dxa"/>
            <w:vAlign w:val="bottom"/>
          </w:tcPr>
          <w:p w14:paraId="52EEBCEF" w14:textId="77777777" w:rsidR="00804959" w:rsidRPr="00B45412" w:rsidRDefault="00804959" w:rsidP="008125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317" w:type="dxa"/>
          </w:tcPr>
          <w:p w14:paraId="2BD2FA56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AMPTeCIPFoxIMPS</w:t>
            </w:r>
          </w:p>
        </w:tc>
      </w:tr>
      <w:tr w:rsidR="00B45412" w:rsidRPr="00B45412" w14:paraId="69B651AB" w14:textId="77777777" w:rsidTr="001C5BF7">
        <w:tc>
          <w:tcPr>
            <w:tcW w:w="900" w:type="dxa"/>
          </w:tcPr>
          <w:p w14:paraId="74E3FEFD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5" w:type="dxa"/>
          </w:tcPr>
          <w:p w14:paraId="69BA36DB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8" w:type="dxa"/>
          </w:tcPr>
          <w:p w14:paraId="27D74EA5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RN58</w:t>
            </w:r>
          </w:p>
        </w:tc>
        <w:tc>
          <w:tcPr>
            <w:tcW w:w="1260" w:type="dxa"/>
            <w:vAlign w:val="bottom"/>
          </w:tcPr>
          <w:p w14:paraId="09F0D6AD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B2(B2</w:t>
            </w:r>
            <w:r w:rsidRPr="00B4541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70" w:type="dxa"/>
          </w:tcPr>
          <w:p w14:paraId="7768704E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2160" w:type="dxa"/>
          </w:tcPr>
          <w:p w14:paraId="7CA948C8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260" w:type="dxa"/>
            <w:vAlign w:val="bottom"/>
          </w:tcPr>
          <w:p w14:paraId="055A28F4" w14:textId="77777777" w:rsidR="00804959" w:rsidRPr="00B45412" w:rsidRDefault="00804959" w:rsidP="008125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317" w:type="dxa"/>
          </w:tcPr>
          <w:p w14:paraId="6EE1DBB3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AMPDoTeFCIP</w:t>
            </w:r>
          </w:p>
        </w:tc>
      </w:tr>
      <w:tr w:rsidR="00B45412" w:rsidRPr="00B45412" w14:paraId="36CF6DCC" w14:textId="77777777" w:rsidTr="001C5BF7">
        <w:tc>
          <w:tcPr>
            <w:tcW w:w="900" w:type="dxa"/>
          </w:tcPr>
          <w:p w14:paraId="1267FFD7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5" w:type="dxa"/>
          </w:tcPr>
          <w:p w14:paraId="3ACE921A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8" w:type="dxa"/>
          </w:tcPr>
          <w:p w14:paraId="21C7D5B9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RN59</w:t>
            </w:r>
            <w:r w:rsidR="00160343" w:rsidRPr="00B45412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260" w:type="dxa"/>
            <w:vAlign w:val="bottom"/>
          </w:tcPr>
          <w:p w14:paraId="0A5EF1BA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D2</w:t>
            </w:r>
          </w:p>
        </w:tc>
        <w:tc>
          <w:tcPr>
            <w:tcW w:w="1170" w:type="dxa"/>
          </w:tcPr>
          <w:p w14:paraId="776C260A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+++</w:t>
            </w:r>
          </w:p>
        </w:tc>
        <w:tc>
          <w:tcPr>
            <w:tcW w:w="2160" w:type="dxa"/>
          </w:tcPr>
          <w:p w14:paraId="0AFC33B0" w14:textId="77777777" w:rsidR="00804959" w:rsidRPr="00B45412" w:rsidRDefault="000C0AB2" w:rsidP="008125A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i/>
                <w:sz w:val="24"/>
                <w:szCs w:val="24"/>
              </w:rPr>
              <w:t>uid</w:t>
            </w: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2D7039" w:rsidRPr="00B45412">
              <w:rPr>
                <w:rFonts w:ascii="Times New Roman" w:hAnsi="Times New Roman" w:cs="Times New Roman"/>
                <w:i/>
                <w:sz w:val="24"/>
                <w:szCs w:val="24"/>
              </w:rPr>
              <w:t>crlfim</w:t>
            </w:r>
            <w:r w:rsidR="002D7039" w:rsidRPr="00B45412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="002D7039" w:rsidRPr="00B45412">
              <w:rPr>
                <w:rFonts w:ascii="Times New Roman" w:hAnsi="Times New Roman" w:cs="Times New Roman"/>
                <w:i/>
                <w:sz w:val="24"/>
                <w:szCs w:val="24"/>
              </w:rPr>
              <w:t>ialpap</w:t>
            </w:r>
            <w:r w:rsidR="002D7039" w:rsidRPr="00B45412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2D7039" w:rsidRPr="00B45412">
              <w:rPr>
                <w:rFonts w:ascii="Times New Roman" w:hAnsi="Times New Roman" w:cs="Times New Roman"/>
                <w:i/>
                <w:sz w:val="24"/>
                <w:szCs w:val="24"/>
              </w:rPr>
              <w:t>cjr</w:t>
            </w:r>
            <w:r w:rsidR="002D7039" w:rsidRPr="00B45412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260" w:type="dxa"/>
            <w:vAlign w:val="bottom"/>
          </w:tcPr>
          <w:p w14:paraId="0857A9B4" w14:textId="77777777" w:rsidR="00804959" w:rsidRPr="00B45412" w:rsidRDefault="00804959" w:rsidP="008125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317" w:type="dxa"/>
          </w:tcPr>
          <w:p w14:paraId="26160BCD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DoTeFCIPGNCS</w:t>
            </w:r>
          </w:p>
        </w:tc>
      </w:tr>
      <w:tr w:rsidR="00B45412" w:rsidRPr="00B45412" w14:paraId="5F2456F7" w14:textId="77777777" w:rsidTr="001C5BF7">
        <w:tc>
          <w:tcPr>
            <w:tcW w:w="900" w:type="dxa"/>
          </w:tcPr>
          <w:p w14:paraId="4EB3F909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5" w:type="dxa"/>
          </w:tcPr>
          <w:p w14:paraId="6965A483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8" w:type="dxa"/>
          </w:tcPr>
          <w:p w14:paraId="7B65120C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RN60</w:t>
            </w:r>
          </w:p>
        </w:tc>
        <w:tc>
          <w:tcPr>
            <w:tcW w:w="1260" w:type="dxa"/>
            <w:vAlign w:val="bottom"/>
          </w:tcPr>
          <w:p w14:paraId="6F725C1B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A1</w:t>
            </w:r>
          </w:p>
        </w:tc>
        <w:tc>
          <w:tcPr>
            <w:tcW w:w="1170" w:type="dxa"/>
          </w:tcPr>
          <w:p w14:paraId="11445A7E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2160" w:type="dxa"/>
          </w:tcPr>
          <w:p w14:paraId="06504FCB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260" w:type="dxa"/>
            <w:vAlign w:val="bottom"/>
          </w:tcPr>
          <w:p w14:paraId="5211E52E" w14:textId="77777777" w:rsidR="00804959" w:rsidRPr="00B45412" w:rsidRDefault="00804959" w:rsidP="008125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317" w:type="dxa"/>
          </w:tcPr>
          <w:p w14:paraId="1391E5AA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B45412" w:rsidRPr="00B45412" w14:paraId="3F250A36" w14:textId="77777777" w:rsidTr="001C5BF7">
        <w:tc>
          <w:tcPr>
            <w:tcW w:w="900" w:type="dxa"/>
          </w:tcPr>
          <w:p w14:paraId="10292204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Farm 5</w:t>
            </w:r>
          </w:p>
        </w:tc>
        <w:tc>
          <w:tcPr>
            <w:tcW w:w="995" w:type="dxa"/>
          </w:tcPr>
          <w:p w14:paraId="150AB698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DR</w:t>
            </w:r>
          </w:p>
        </w:tc>
        <w:tc>
          <w:tcPr>
            <w:tcW w:w="1098" w:type="dxa"/>
          </w:tcPr>
          <w:p w14:paraId="570B8F1A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RN93</w:t>
            </w:r>
            <w:r w:rsidR="00160343" w:rsidRPr="00B45412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260" w:type="dxa"/>
            <w:vAlign w:val="bottom"/>
          </w:tcPr>
          <w:p w14:paraId="717DC6E3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B1</w:t>
            </w:r>
          </w:p>
        </w:tc>
        <w:tc>
          <w:tcPr>
            <w:tcW w:w="1170" w:type="dxa"/>
          </w:tcPr>
          <w:p w14:paraId="0143E8A2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+++</w:t>
            </w:r>
          </w:p>
        </w:tc>
        <w:tc>
          <w:tcPr>
            <w:tcW w:w="2160" w:type="dxa"/>
          </w:tcPr>
          <w:p w14:paraId="25402D33" w14:textId="77777777" w:rsidR="00804959" w:rsidRPr="00B45412" w:rsidRDefault="000C0AB2" w:rsidP="008125A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i/>
                <w:sz w:val="24"/>
                <w:szCs w:val="24"/>
              </w:rPr>
              <w:t>uid</w:t>
            </w: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2D7039" w:rsidRPr="00B45412">
              <w:rPr>
                <w:rFonts w:ascii="Times New Roman" w:hAnsi="Times New Roman" w:cs="Times New Roman"/>
                <w:i/>
                <w:sz w:val="24"/>
                <w:szCs w:val="24"/>
              </w:rPr>
              <w:t>crlfim</w:t>
            </w:r>
            <w:r w:rsidR="002D7039" w:rsidRPr="00B45412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="002D7039" w:rsidRPr="00B45412">
              <w:rPr>
                <w:rFonts w:ascii="Times New Roman" w:hAnsi="Times New Roman" w:cs="Times New Roman"/>
                <w:i/>
                <w:sz w:val="24"/>
                <w:szCs w:val="24"/>
              </w:rPr>
              <w:t>ial</w:t>
            </w:r>
          </w:p>
        </w:tc>
        <w:tc>
          <w:tcPr>
            <w:tcW w:w="1260" w:type="dxa"/>
            <w:vAlign w:val="bottom"/>
          </w:tcPr>
          <w:p w14:paraId="2A12C6A9" w14:textId="77777777" w:rsidR="00804959" w:rsidRPr="00B45412" w:rsidRDefault="00804959" w:rsidP="008125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317" w:type="dxa"/>
          </w:tcPr>
          <w:p w14:paraId="2D5C0B2A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AMPDoTeFNAFoxS</w:t>
            </w:r>
          </w:p>
        </w:tc>
      </w:tr>
      <w:tr w:rsidR="00B45412" w:rsidRPr="00B45412" w14:paraId="4A4C6FFF" w14:textId="77777777" w:rsidTr="001C5BF7">
        <w:tc>
          <w:tcPr>
            <w:tcW w:w="900" w:type="dxa"/>
          </w:tcPr>
          <w:p w14:paraId="0B058171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5" w:type="dxa"/>
          </w:tcPr>
          <w:p w14:paraId="6D437050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8" w:type="dxa"/>
          </w:tcPr>
          <w:p w14:paraId="4F38A9F8" w14:textId="77777777" w:rsidR="00804959" w:rsidRPr="00B45412" w:rsidRDefault="00C37541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RN</w:t>
            </w:r>
            <w:r w:rsidR="00804959" w:rsidRPr="00B45412"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1260" w:type="dxa"/>
            <w:vAlign w:val="bottom"/>
          </w:tcPr>
          <w:p w14:paraId="4BDD6124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B2(B2</w:t>
            </w:r>
            <w:r w:rsidRPr="00B4541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70" w:type="dxa"/>
          </w:tcPr>
          <w:p w14:paraId="06E477F3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2160" w:type="dxa"/>
          </w:tcPr>
          <w:p w14:paraId="05DA5EE7" w14:textId="77777777" w:rsidR="00804959" w:rsidRPr="00B45412" w:rsidRDefault="000C0AB2" w:rsidP="008125A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i/>
                <w:sz w:val="24"/>
                <w:szCs w:val="24"/>
              </w:rPr>
              <w:t>uid</w:t>
            </w: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2D7039" w:rsidRPr="00B45412">
              <w:rPr>
                <w:rFonts w:ascii="Times New Roman" w:hAnsi="Times New Roman" w:cs="Times New Roman"/>
                <w:i/>
                <w:sz w:val="24"/>
                <w:szCs w:val="24"/>
              </w:rPr>
              <w:t>crlfim</w:t>
            </w:r>
            <w:r w:rsidR="002D7039" w:rsidRPr="00B45412">
              <w:rPr>
                <w:rFonts w:ascii="Times New Roman" w:hAnsi="Times New Roman" w:cs="Times New Roman"/>
                <w:sz w:val="24"/>
                <w:szCs w:val="24"/>
              </w:rPr>
              <w:t>Hi</w:t>
            </w:r>
            <w:r w:rsidR="002D7039" w:rsidRPr="00B45412">
              <w:rPr>
                <w:rFonts w:ascii="Times New Roman" w:hAnsi="Times New Roman" w:cs="Times New Roman"/>
                <w:i/>
                <w:sz w:val="24"/>
                <w:szCs w:val="24"/>
              </w:rPr>
              <w:t>alpap</w:t>
            </w:r>
            <w:r w:rsidR="002D7039" w:rsidRPr="00B45412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260" w:type="dxa"/>
            <w:vAlign w:val="bottom"/>
          </w:tcPr>
          <w:p w14:paraId="25776B2F" w14:textId="77777777" w:rsidR="00804959" w:rsidRPr="00B45412" w:rsidRDefault="00804959" w:rsidP="008125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317" w:type="dxa"/>
          </w:tcPr>
          <w:p w14:paraId="7157A471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B45412" w:rsidRPr="00B45412" w14:paraId="182F0924" w14:textId="77777777" w:rsidTr="001C5BF7">
        <w:tc>
          <w:tcPr>
            <w:tcW w:w="900" w:type="dxa"/>
          </w:tcPr>
          <w:p w14:paraId="717167AB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5" w:type="dxa"/>
          </w:tcPr>
          <w:p w14:paraId="26A309C0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8" w:type="dxa"/>
          </w:tcPr>
          <w:p w14:paraId="57B9E3B0" w14:textId="77777777" w:rsidR="00804959" w:rsidRPr="00B45412" w:rsidRDefault="00C37541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RN</w:t>
            </w:r>
            <w:r w:rsidR="00804959" w:rsidRPr="00B45412"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</w:p>
        </w:tc>
        <w:tc>
          <w:tcPr>
            <w:tcW w:w="1260" w:type="dxa"/>
            <w:vAlign w:val="bottom"/>
          </w:tcPr>
          <w:p w14:paraId="1160C815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B2(B2</w:t>
            </w:r>
            <w:r w:rsidRPr="00B4541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70" w:type="dxa"/>
          </w:tcPr>
          <w:p w14:paraId="48E88BBF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2160" w:type="dxa"/>
          </w:tcPr>
          <w:p w14:paraId="1C45E81E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260" w:type="dxa"/>
            <w:vAlign w:val="bottom"/>
          </w:tcPr>
          <w:p w14:paraId="40E6968C" w14:textId="77777777" w:rsidR="00804959" w:rsidRPr="00B45412" w:rsidRDefault="00804959" w:rsidP="008125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317" w:type="dxa"/>
          </w:tcPr>
          <w:p w14:paraId="692A55EB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DoTeCIPNAC</w:t>
            </w:r>
          </w:p>
        </w:tc>
      </w:tr>
      <w:tr w:rsidR="00B45412" w:rsidRPr="00B45412" w14:paraId="50671285" w14:textId="77777777" w:rsidTr="001C5BF7">
        <w:tc>
          <w:tcPr>
            <w:tcW w:w="900" w:type="dxa"/>
          </w:tcPr>
          <w:p w14:paraId="5F7E6BB7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5" w:type="dxa"/>
          </w:tcPr>
          <w:p w14:paraId="0FF729D2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8" w:type="dxa"/>
          </w:tcPr>
          <w:p w14:paraId="180C04B4" w14:textId="77777777" w:rsidR="00804959" w:rsidRPr="00B45412" w:rsidRDefault="00C37541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RN</w:t>
            </w:r>
            <w:r w:rsidR="00804959" w:rsidRPr="00B45412">
              <w:rPr>
                <w:rFonts w:ascii="Times New Roman" w:hAnsi="Times New Roman" w:cs="Times New Roman"/>
                <w:sz w:val="24"/>
                <w:szCs w:val="24"/>
              </w:rPr>
              <w:t>110</w:t>
            </w:r>
          </w:p>
        </w:tc>
        <w:tc>
          <w:tcPr>
            <w:tcW w:w="1260" w:type="dxa"/>
            <w:vAlign w:val="bottom"/>
          </w:tcPr>
          <w:p w14:paraId="201D35B3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A1</w:t>
            </w:r>
          </w:p>
        </w:tc>
        <w:tc>
          <w:tcPr>
            <w:tcW w:w="1170" w:type="dxa"/>
          </w:tcPr>
          <w:p w14:paraId="1BA1D25F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+++</w:t>
            </w:r>
          </w:p>
        </w:tc>
        <w:tc>
          <w:tcPr>
            <w:tcW w:w="2160" w:type="dxa"/>
          </w:tcPr>
          <w:p w14:paraId="2A103EC9" w14:textId="77777777" w:rsidR="00804959" w:rsidRPr="00B45412" w:rsidRDefault="000C0AB2" w:rsidP="008125A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i/>
                <w:sz w:val="24"/>
                <w:szCs w:val="24"/>
              </w:rPr>
              <w:t>uid</w:t>
            </w: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2D7039" w:rsidRPr="00B45412">
              <w:rPr>
                <w:rFonts w:ascii="Times New Roman" w:hAnsi="Times New Roman" w:cs="Times New Roman"/>
                <w:i/>
                <w:sz w:val="24"/>
                <w:szCs w:val="24"/>
              </w:rPr>
              <w:t>crlfim</w:t>
            </w:r>
            <w:r w:rsidR="002D7039" w:rsidRPr="00B45412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="002D7039" w:rsidRPr="00B45412">
              <w:rPr>
                <w:rFonts w:ascii="Times New Roman" w:hAnsi="Times New Roman" w:cs="Times New Roman"/>
                <w:i/>
                <w:sz w:val="24"/>
                <w:szCs w:val="24"/>
              </w:rPr>
              <w:t>ial</w:t>
            </w:r>
          </w:p>
        </w:tc>
        <w:tc>
          <w:tcPr>
            <w:tcW w:w="1260" w:type="dxa"/>
            <w:vAlign w:val="bottom"/>
          </w:tcPr>
          <w:p w14:paraId="4C45684E" w14:textId="77777777" w:rsidR="00804959" w:rsidRPr="00B45412" w:rsidRDefault="00804959" w:rsidP="008125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317" w:type="dxa"/>
          </w:tcPr>
          <w:p w14:paraId="1DBF5686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DoTeCIPNAS</w:t>
            </w:r>
          </w:p>
        </w:tc>
      </w:tr>
      <w:tr w:rsidR="00B45412" w:rsidRPr="00B45412" w14:paraId="517DFAED" w14:textId="77777777" w:rsidTr="001C5BF7">
        <w:tc>
          <w:tcPr>
            <w:tcW w:w="900" w:type="dxa"/>
          </w:tcPr>
          <w:p w14:paraId="1D3E48DE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5" w:type="dxa"/>
          </w:tcPr>
          <w:p w14:paraId="797E2A3C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8" w:type="dxa"/>
          </w:tcPr>
          <w:p w14:paraId="78274BD6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RN111</w:t>
            </w:r>
          </w:p>
        </w:tc>
        <w:tc>
          <w:tcPr>
            <w:tcW w:w="1260" w:type="dxa"/>
            <w:vAlign w:val="bottom"/>
          </w:tcPr>
          <w:p w14:paraId="16953D51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A1</w:t>
            </w:r>
          </w:p>
        </w:tc>
        <w:tc>
          <w:tcPr>
            <w:tcW w:w="1170" w:type="dxa"/>
          </w:tcPr>
          <w:p w14:paraId="765E078B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2160" w:type="dxa"/>
          </w:tcPr>
          <w:p w14:paraId="10544567" w14:textId="77777777" w:rsidR="00804959" w:rsidRPr="00B45412" w:rsidRDefault="000C0AB2" w:rsidP="008125A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i/>
                <w:sz w:val="24"/>
                <w:szCs w:val="24"/>
              </w:rPr>
              <w:t>uid</w:t>
            </w: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2D7039" w:rsidRPr="00B45412">
              <w:rPr>
                <w:rFonts w:ascii="Times New Roman" w:hAnsi="Times New Roman" w:cs="Times New Roman"/>
                <w:i/>
                <w:sz w:val="24"/>
                <w:szCs w:val="24"/>
              </w:rPr>
              <w:t>crlfim</w:t>
            </w:r>
            <w:r w:rsidR="002D7039" w:rsidRPr="00B45412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="002D7039" w:rsidRPr="00B45412">
              <w:rPr>
                <w:rFonts w:ascii="Times New Roman" w:hAnsi="Times New Roman" w:cs="Times New Roman"/>
                <w:i/>
                <w:sz w:val="24"/>
                <w:szCs w:val="24"/>
              </w:rPr>
              <w:t>ial</w:t>
            </w:r>
          </w:p>
        </w:tc>
        <w:tc>
          <w:tcPr>
            <w:tcW w:w="1260" w:type="dxa"/>
            <w:vAlign w:val="bottom"/>
          </w:tcPr>
          <w:p w14:paraId="0BF73519" w14:textId="77777777" w:rsidR="00804959" w:rsidRPr="00B45412" w:rsidRDefault="00804959" w:rsidP="008125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317" w:type="dxa"/>
          </w:tcPr>
          <w:p w14:paraId="25BCA7CC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AMPDoTeNAFoxGNC</w:t>
            </w:r>
          </w:p>
        </w:tc>
      </w:tr>
      <w:tr w:rsidR="00B45412" w:rsidRPr="00B45412" w14:paraId="4784EEE5" w14:textId="77777777" w:rsidTr="001C5BF7">
        <w:tc>
          <w:tcPr>
            <w:tcW w:w="900" w:type="dxa"/>
          </w:tcPr>
          <w:p w14:paraId="69102A51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5" w:type="dxa"/>
          </w:tcPr>
          <w:p w14:paraId="2C34458F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8" w:type="dxa"/>
          </w:tcPr>
          <w:p w14:paraId="6C5D5A82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RN112</w:t>
            </w:r>
          </w:p>
        </w:tc>
        <w:tc>
          <w:tcPr>
            <w:tcW w:w="1260" w:type="dxa"/>
            <w:vAlign w:val="bottom"/>
          </w:tcPr>
          <w:p w14:paraId="54662C14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A1</w:t>
            </w:r>
          </w:p>
        </w:tc>
        <w:tc>
          <w:tcPr>
            <w:tcW w:w="1170" w:type="dxa"/>
          </w:tcPr>
          <w:p w14:paraId="6EB5E908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2160" w:type="dxa"/>
          </w:tcPr>
          <w:p w14:paraId="53B9DC14" w14:textId="77777777" w:rsidR="00804959" w:rsidRPr="00B45412" w:rsidRDefault="000C0AB2" w:rsidP="008125A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i/>
                <w:sz w:val="24"/>
                <w:szCs w:val="24"/>
              </w:rPr>
              <w:t>uid</w:t>
            </w: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2D7039" w:rsidRPr="00B45412">
              <w:rPr>
                <w:rFonts w:ascii="Times New Roman" w:hAnsi="Times New Roman" w:cs="Times New Roman"/>
                <w:i/>
                <w:sz w:val="24"/>
                <w:szCs w:val="24"/>
              </w:rPr>
              <w:t>crlfim</w:t>
            </w:r>
            <w:r w:rsidR="002D7039" w:rsidRPr="00B45412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="002D7039" w:rsidRPr="00B45412">
              <w:rPr>
                <w:rFonts w:ascii="Times New Roman" w:hAnsi="Times New Roman" w:cs="Times New Roman"/>
                <w:i/>
                <w:sz w:val="24"/>
                <w:szCs w:val="24"/>
              </w:rPr>
              <w:t>ial</w:t>
            </w:r>
          </w:p>
        </w:tc>
        <w:tc>
          <w:tcPr>
            <w:tcW w:w="1260" w:type="dxa"/>
            <w:vAlign w:val="bottom"/>
          </w:tcPr>
          <w:p w14:paraId="1C3CD4FE" w14:textId="77777777" w:rsidR="00804959" w:rsidRPr="00B45412" w:rsidRDefault="00804959" w:rsidP="008125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317" w:type="dxa"/>
          </w:tcPr>
          <w:p w14:paraId="64C3D310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AMPTeFNAFoxGN</w:t>
            </w:r>
          </w:p>
        </w:tc>
      </w:tr>
      <w:tr w:rsidR="00B45412" w:rsidRPr="00B45412" w14:paraId="6F1E4246" w14:textId="77777777" w:rsidTr="001C5BF7">
        <w:tc>
          <w:tcPr>
            <w:tcW w:w="900" w:type="dxa"/>
          </w:tcPr>
          <w:p w14:paraId="51CD981D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5" w:type="dxa"/>
          </w:tcPr>
          <w:p w14:paraId="575170F7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8" w:type="dxa"/>
          </w:tcPr>
          <w:p w14:paraId="6A67AB2A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RN113</w:t>
            </w:r>
          </w:p>
        </w:tc>
        <w:tc>
          <w:tcPr>
            <w:tcW w:w="1260" w:type="dxa"/>
            <w:vAlign w:val="bottom"/>
          </w:tcPr>
          <w:p w14:paraId="261E58A1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B2(B2</w:t>
            </w:r>
            <w:r w:rsidRPr="00B4541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70" w:type="dxa"/>
          </w:tcPr>
          <w:p w14:paraId="753AE151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+++</w:t>
            </w:r>
          </w:p>
        </w:tc>
        <w:tc>
          <w:tcPr>
            <w:tcW w:w="2160" w:type="dxa"/>
          </w:tcPr>
          <w:p w14:paraId="6EE2CF8B" w14:textId="77777777" w:rsidR="00804959" w:rsidRPr="00B45412" w:rsidRDefault="000C0AB2" w:rsidP="008125A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i/>
                <w:sz w:val="24"/>
                <w:szCs w:val="24"/>
              </w:rPr>
              <w:t>uid</w:t>
            </w: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2D7039" w:rsidRPr="00B45412">
              <w:rPr>
                <w:rFonts w:ascii="Times New Roman" w:hAnsi="Times New Roman" w:cs="Times New Roman"/>
                <w:i/>
                <w:sz w:val="24"/>
                <w:szCs w:val="24"/>
              </w:rPr>
              <w:t>crlfim</w:t>
            </w:r>
            <w:r w:rsidR="002D7039" w:rsidRPr="00B45412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="002D7039" w:rsidRPr="00B45412">
              <w:rPr>
                <w:rFonts w:ascii="Times New Roman" w:hAnsi="Times New Roman" w:cs="Times New Roman"/>
                <w:i/>
                <w:sz w:val="24"/>
                <w:szCs w:val="24"/>
              </w:rPr>
              <w:t>ialcjr</w:t>
            </w:r>
            <w:r w:rsidR="002D7039" w:rsidRPr="00B45412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260" w:type="dxa"/>
            <w:vAlign w:val="bottom"/>
          </w:tcPr>
          <w:p w14:paraId="0E40EFBA" w14:textId="77777777" w:rsidR="00804959" w:rsidRPr="00B45412" w:rsidRDefault="00804959" w:rsidP="008125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317" w:type="dxa"/>
          </w:tcPr>
          <w:p w14:paraId="6C395928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B45412" w:rsidRPr="00B45412" w14:paraId="0AD64595" w14:textId="77777777" w:rsidTr="001C5BF7">
        <w:tc>
          <w:tcPr>
            <w:tcW w:w="900" w:type="dxa"/>
          </w:tcPr>
          <w:p w14:paraId="76E16340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5" w:type="dxa"/>
          </w:tcPr>
          <w:p w14:paraId="3FA976C6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8" w:type="dxa"/>
          </w:tcPr>
          <w:p w14:paraId="633E72C1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RN114</w:t>
            </w:r>
          </w:p>
        </w:tc>
        <w:tc>
          <w:tcPr>
            <w:tcW w:w="1260" w:type="dxa"/>
            <w:vAlign w:val="bottom"/>
          </w:tcPr>
          <w:p w14:paraId="6DC5345F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B2(B2</w:t>
            </w:r>
            <w:r w:rsidRPr="00B4541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70" w:type="dxa"/>
          </w:tcPr>
          <w:p w14:paraId="41770DAF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2160" w:type="dxa"/>
          </w:tcPr>
          <w:p w14:paraId="0F54BF14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260" w:type="dxa"/>
            <w:vAlign w:val="bottom"/>
          </w:tcPr>
          <w:p w14:paraId="41332733" w14:textId="77777777" w:rsidR="00804959" w:rsidRPr="00B45412" w:rsidRDefault="00804959" w:rsidP="008125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317" w:type="dxa"/>
          </w:tcPr>
          <w:p w14:paraId="6273AD90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B45412" w:rsidRPr="00B45412" w14:paraId="5CE374BC" w14:textId="77777777" w:rsidTr="001C5BF7">
        <w:tc>
          <w:tcPr>
            <w:tcW w:w="900" w:type="dxa"/>
          </w:tcPr>
          <w:p w14:paraId="5938178E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5" w:type="dxa"/>
          </w:tcPr>
          <w:p w14:paraId="57EC85CA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8" w:type="dxa"/>
          </w:tcPr>
          <w:p w14:paraId="27D5831B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RN117</w:t>
            </w:r>
            <w:r w:rsidR="00CA4DE1" w:rsidRPr="00B45412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260" w:type="dxa"/>
            <w:vAlign w:val="bottom"/>
          </w:tcPr>
          <w:p w14:paraId="45136BCA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B2(B2</w:t>
            </w:r>
            <w:r w:rsidRPr="00B4541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70" w:type="dxa"/>
          </w:tcPr>
          <w:p w14:paraId="151AFB14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2160" w:type="dxa"/>
          </w:tcPr>
          <w:p w14:paraId="471EE7CF" w14:textId="77777777" w:rsidR="00804959" w:rsidRPr="00B45412" w:rsidRDefault="000C0AB2" w:rsidP="008125A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i/>
                <w:sz w:val="24"/>
                <w:szCs w:val="24"/>
              </w:rPr>
              <w:t>uid</w:t>
            </w: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2D7039" w:rsidRPr="00B45412">
              <w:rPr>
                <w:rFonts w:ascii="Times New Roman" w:hAnsi="Times New Roman" w:cs="Times New Roman"/>
                <w:i/>
                <w:sz w:val="24"/>
                <w:szCs w:val="24"/>
              </w:rPr>
              <w:t>crlfim</w:t>
            </w:r>
            <w:r w:rsidR="002D7039" w:rsidRPr="00B45412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="002D7039" w:rsidRPr="00B45412">
              <w:rPr>
                <w:rFonts w:ascii="Times New Roman" w:hAnsi="Times New Roman" w:cs="Times New Roman"/>
                <w:i/>
                <w:sz w:val="24"/>
                <w:szCs w:val="24"/>
              </w:rPr>
              <w:t>ialcjr</w:t>
            </w:r>
            <w:r w:rsidR="002D7039" w:rsidRPr="00B45412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260" w:type="dxa"/>
            <w:vAlign w:val="bottom"/>
          </w:tcPr>
          <w:p w14:paraId="07AFDD39" w14:textId="77777777" w:rsidR="00804959" w:rsidRPr="00B45412" w:rsidRDefault="00804959" w:rsidP="008125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317" w:type="dxa"/>
          </w:tcPr>
          <w:p w14:paraId="00C69234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AMPDoTeFNASATM</w:t>
            </w:r>
          </w:p>
        </w:tc>
      </w:tr>
      <w:tr w:rsidR="00B45412" w:rsidRPr="00B45412" w14:paraId="248B1229" w14:textId="77777777" w:rsidTr="001C5BF7">
        <w:tc>
          <w:tcPr>
            <w:tcW w:w="900" w:type="dxa"/>
          </w:tcPr>
          <w:p w14:paraId="1D0231B5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5" w:type="dxa"/>
          </w:tcPr>
          <w:p w14:paraId="7839B0C9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8" w:type="dxa"/>
          </w:tcPr>
          <w:p w14:paraId="58400C86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RN118</w:t>
            </w:r>
            <w:r w:rsidR="00160343" w:rsidRPr="00B45412">
              <w:rPr>
                <w:rFonts w:ascii="Times New Roman" w:hAnsi="Times New Roman" w:cs="Times New Roman"/>
                <w:sz w:val="24"/>
                <w:szCs w:val="24"/>
              </w:rPr>
              <w:t>#</w:t>
            </w:r>
          </w:p>
        </w:tc>
        <w:tc>
          <w:tcPr>
            <w:tcW w:w="1260" w:type="dxa"/>
            <w:vAlign w:val="bottom"/>
          </w:tcPr>
          <w:p w14:paraId="2C2D541C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A1</w:t>
            </w:r>
          </w:p>
        </w:tc>
        <w:tc>
          <w:tcPr>
            <w:tcW w:w="1170" w:type="dxa"/>
          </w:tcPr>
          <w:p w14:paraId="6200916F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+++</w:t>
            </w:r>
          </w:p>
        </w:tc>
        <w:tc>
          <w:tcPr>
            <w:tcW w:w="2160" w:type="dxa"/>
          </w:tcPr>
          <w:p w14:paraId="4AD8324E" w14:textId="77777777" w:rsidR="00804959" w:rsidRPr="00B45412" w:rsidRDefault="000C0AB2" w:rsidP="008125A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i/>
                <w:sz w:val="24"/>
                <w:szCs w:val="24"/>
              </w:rPr>
              <w:t>uid</w:t>
            </w: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2D7039" w:rsidRPr="00B45412">
              <w:rPr>
                <w:rFonts w:ascii="Times New Roman" w:hAnsi="Times New Roman" w:cs="Times New Roman"/>
                <w:i/>
                <w:sz w:val="24"/>
                <w:szCs w:val="24"/>
              </w:rPr>
              <w:t>crlfim</w:t>
            </w:r>
            <w:r w:rsidR="002D7039" w:rsidRPr="00B45412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="002D7039" w:rsidRPr="00B45412">
              <w:rPr>
                <w:rFonts w:ascii="Times New Roman" w:hAnsi="Times New Roman" w:cs="Times New Roman"/>
                <w:i/>
                <w:sz w:val="24"/>
                <w:szCs w:val="24"/>
              </w:rPr>
              <w:t>ialcjr</w:t>
            </w:r>
            <w:r w:rsidR="002D7039" w:rsidRPr="00B45412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260" w:type="dxa"/>
            <w:vAlign w:val="bottom"/>
          </w:tcPr>
          <w:p w14:paraId="630EB226" w14:textId="77777777" w:rsidR="00804959" w:rsidRPr="00B45412" w:rsidRDefault="00804959" w:rsidP="008125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317" w:type="dxa"/>
          </w:tcPr>
          <w:p w14:paraId="45D55783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AMPDoTeCIPNAIMPC</w:t>
            </w:r>
          </w:p>
        </w:tc>
      </w:tr>
      <w:tr w:rsidR="00B45412" w:rsidRPr="00B45412" w14:paraId="66A31149" w14:textId="77777777" w:rsidTr="001C5BF7">
        <w:tc>
          <w:tcPr>
            <w:tcW w:w="900" w:type="dxa"/>
          </w:tcPr>
          <w:p w14:paraId="06447302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5" w:type="dxa"/>
          </w:tcPr>
          <w:p w14:paraId="0AFCCB7A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8" w:type="dxa"/>
          </w:tcPr>
          <w:p w14:paraId="1F16C031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RN122</w:t>
            </w:r>
            <w:r w:rsidR="00CA4DE1" w:rsidRPr="00B45412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260" w:type="dxa"/>
            <w:vAlign w:val="bottom"/>
          </w:tcPr>
          <w:p w14:paraId="46D7EC78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A1</w:t>
            </w:r>
          </w:p>
        </w:tc>
        <w:tc>
          <w:tcPr>
            <w:tcW w:w="1170" w:type="dxa"/>
          </w:tcPr>
          <w:p w14:paraId="64979B2C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+++</w:t>
            </w:r>
          </w:p>
        </w:tc>
        <w:tc>
          <w:tcPr>
            <w:tcW w:w="2160" w:type="dxa"/>
          </w:tcPr>
          <w:p w14:paraId="2728D02F" w14:textId="77777777" w:rsidR="00804959" w:rsidRPr="00B45412" w:rsidRDefault="000C0AB2" w:rsidP="008125A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i/>
                <w:sz w:val="24"/>
                <w:szCs w:val="24"/>
              </w:rPr>
              <w:t>uid</w:t>
            </w: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2D7039" w:rsidRPr="00B45412">
              <w:rPr>
                <w:rFonts w:ascii="Times New Roman" w:hAnsi="Times New Roman" w:cs="Times New Roman"/>
                <w:i/>
                <w:sz w:val="24"/>
                <w:szCs w:val="24"/>
              </w:rPr>
              <w:t>crlfim</w:t>
            </w:r>
            <w:r w:rsidR="002D7039" w:rsidRPr="00B45412"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1260" w:type="dxa"/>
            <w:vAlign w:val="bottom"/>
          </w:tcPr>
          <w:p w14:paraId="63C775CF" w14:textId="77777777" w:rsidR="00804959" w:rsidRPr="00B45412" w:rsidRDefault="00804959" w:rsidP="008125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317" w:type="dxa"/>
          </w:tcPr>
          <w:p w14:paraId="75FF8520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DoTeFC</w:t>
            </w:r>
          </w:p>
        </w:tc>
      </w:tr>
      <w:tr w:rsidR="00B45412" w:rsidRPr="00B45412" w14:paraId="4BAF2BB7" w14:textId="77777777" w:rsidTr="001C5BF7">
        <w:tc>
          <w:tcPr>
            <w:tcW w:w="900" w:type="dxa"/>
          </w:tcPr>
          <w:p w14:paraId="18DB16AE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5" w:type="dxa"/>
          </w:tcPr>
          <w:p w14:paraId="2801E00A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8" w:type="dxa"/>
          </w:tcPr>
          <w:p w14:paraId="6AFC9667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RN133</w:t>
            </w:r>
          </w:p>
        </w:tc>
        <w:tc>
          <w:tcPr>
            <w:tcW w:w="1260" w:type="dxa"/>
            <w:vAlign w:val="bottom"/>
          </w:tcPr>
          <w:p w14:paraId="7722E526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B2(B2</w:t>
            </w:r>
            <w:r w:rsidRPr="00B4541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70" w:type="dxa"/>
          </w:tcPr>
          <w:p w14:paraId="10BDED33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+++</w:t>
            </w:r>
          </w:p>
        </w:tc>
        <w:tc>
          <w:tcPr>
            <w:tcW w:w="2160" w:type="dxa"/>
          </w:tcPr>
          <w:p w14:paraId="614183E2" w14:textId="77777777" w:rsidR="00804959" w:rsidRPr="00B45412" w:rsidRDefault="000C0AB2" w:rsidP="008125A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i/>
                <w:sz w:val="24"/>
                <w:szCs w:val="24"/>
              </w:rPr>
              <w:t>uid</w:t>
            </w: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2D7039" w:rsidRPr="00B45412">
              <w:rPr>
                <w:rFonts w:ascii="Times New Roman" w:hAnsi="Times New Roman" w:cs="Times New Roman"/>
                <w:i/>
                <w:sz w:val="24"/>
                <w:szCs w:val="24"/>
              </w:rPr>
              <w:t>crlfim</w:t>
            </w:r>
            <w:r w:rsidR="002D7039" w:rsidRPr="00B45412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="002D7039" w:rsidRPr="00B45412">
              <w:rPr>
                <w:rFonts w:ascii="Times New Roman" w:hAnsi="Times New Roman" w:cs="Times New Roman"/>
                <w:i/>
                <w:sz w:val="24"/>
                <w:szCs w:val="24"/>
              </w:rPr>
              <w:t>ialpap</w:t>
            </w:r>
            <w:r w:rsidR="002D7039" w:rsidRPr="00B45412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260" w:type="dxa"/>
            <w:vAlign w:val="bottom"/>
          </w:tcPr>
          <w:p w14:paraId="296D6472" w14:textId="77777777" w:rsidR="00804959" w:rsidRPr="00B45412" w:rsidRDefault="00804959" w:rsidP="008125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317" w:type="dxa"/>
          </w:tcPr>
          <w:p w14:paraId="64B3401B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AMPDoTePBCIPGNC</w:t>
            </w:r>
          </w:p>
        </w:tc>
      </w:tr>
      <w:tr w:rsidR="00B45412" w:rsidRPr="00B45412" w14:paraId="046E1054" w14:textId="77777777" w:rsidTr="001C5BF7">
        <w:tc>
          <w:tcPr>
            <w:tcW w:w="900" w:type="dxa"/>
          </w:tcPr>
          <w:p w14:paraId="1A2CF881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5" w:type="dxa"/>
          </w:tcPr>
          <w:p w14:paraId="4A462B5A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8" w:type="dxa"/>
          </w:tcPr>
          <w:p w14:paraId="00FA0845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RN135</w:t>
            </w:r>
          </w:p>
        </w:tc>
        <w:tc>
          <w:tcPr>
            <w:tcW w:w="1260" w:type="dxa"/>
            <w:vAlign w:val="bottom"/>
          </w:tcPr>
          <w:p w14:paraId="131BFA1D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B2(B2</w:t>
            </w:r>
            <w:r w:rsidRPr="00B4541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70" w:type="dxa"/>
          </w:tcPr>
          <w:p w14:paraId="3356E31C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2160" w:type="dxa"/>
          </w:tcPr>
          <w:p w14:paraId="27536D79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260" w:type="dxa"/>
            <w:vAlign w:val="bottom"/>
          </w:tcPr>
          <w:p w14:paraId="469B70F1" w14:textId="77777777" w:rsidR="00804959" w:rsidRPr="00B45412" w:rsidRDefault="00804959" w:rsidP="008125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317" w:type="dxa"/>
          </w:tcPr>
          <w:p w14:paraId="5448B5AA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B45412" w:rsidRPr="00B45412" w14:paraId="1E7BB449" w14:textId="77777777" w:rsidTr="001C5BF7">
        <w:tc>
          <w:tcPr>
            <w:tcW w:w="900" w:type="dxa"/>
          </w:tcPr>
          <w:p w14:paraId="0D752AA1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5" w:type="dxa"/>
          </w:tcPr>
          <w:p w14:paraId="62F11A3C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8" w:type="dxa"/>
          </w:tcPr>
          <w:p w14:paraId="56884F08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RN138</w:t>
            </w:r>
          </w:p>
        </w:tc>
        <w:tc>
          <w:tcPr>
            <w:tcW w:w="1260" w:type="dxa"/>
            <w:vAlign w:val="bottom"/>
          </w:tcPr>
          <w:p w14:paraId="464CBA93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B2(B2</w:t>
            </w:r>
            <w:r w:rsidRPr="00B4541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70" w:type="dxa"/>
          </w:tcPr>
          <w:p w14:paraId="089E7CFC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+++</w:t>
            </w:r>
          </w:p>
        </w:tc>
        <w:tc>
          <w:tcPr>
            <w:tcW w:w="2160" w:type="dxa"/>
          </w:tcPr>
          <w:p w14:paraId="432D9262" w14:textId="77777777" w:rsidR="00804959" w:rsidRPr="00B45412" w:rsidRDefault="000C0AB2" w:rsidP="008125A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i/>
                <w:sz w:val="24"/>
                <w:szCs w:val="24"/>
              </w:rPr>
              <w:t>uid</w:t>
            </w: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2D7039" w:rsidRPr="00B45412">
              <w:rPr>
                <w:rFonts w:ascii="Times New Roman" w:hAnsi="Times New Roman" w:cs="Times New Roman"/>
                <w:i/>
                <w:sz w:val="24"/>
                <w:szCs w:val="24"/>
              </w:rPr>
              <w:t>crlfim</w:t>
            </w:r>
            <w:r w:rsidR="002D7039" w:rsidRPr="00B45412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="002D7039" w:rsidRPr="00B45412">
              <w:rPr>
                <w:rFonts w:ascii="Times New Roman" w:hAnsi="Times New Roman" w:cs="Times New Roman"/>
                <w:i/>
                <w:sz w:val="24"/>
                <w:szCs w:val="24"/>
              </w:rPr>
              <w:t>ial cjr</w:t>
            </w:r>
            <w:r w:rsidR="002D7039" w:rsidRPr="00B45412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260" w:type="dxa"/>
            <w:vAlign w:val="bottom"/>
          </w:tcPr>
          <w:p w14:paraId="46559457" w14:textId="77777777" w:rsidR="00804959" w:rsidRPr="00B45412" w:rsidRDefault="00804959" w:rsidP="008125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317" w:type="dxa"/>
          </w:tcPr>
          <w:p w14:paraId="5C28A62B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AMPDoTeCIPFoxCATM</w:t>
            </w:r>
          </w:p>
        </w:tc>
      </w:tr>
      <w:tr w:rsidR="00B45412" w:rsidRPr="00B45412" w14:paraId="0F8E053C" w14:textId="77777777" w:rsidTr="001C5BF7">
        <w:tc>
          <w:tcPr>
            <w:tcW w:w="900" w:type="dxa"/>
          </w:tcPr>
          <w:p w14:paraId="0AC0273E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5" w:type="dxa"/>
          </w:tcPr>
          <w:p w14:paraId="08AE3D62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8" w:type="dxa"/>
          </w:tcPr>
          <w:p w14:paraId="1F75937F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RN139</w:t>
            </w:r>
          </w:p>
        </w:tc>
        <w:tc>
          <w:tcPr>
            <w:tcW w:w="1260" w:type="dxa"/>
            <w:vAlign w:val="bottom"/>
          </w:tcPr>
          <w:p w14:paraId="7CA84021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B2(B2</w:t>
            </w:r>
            <w:r w:rsidRPr="00B4541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70" w:type="dxa"/>
          </w:tcPr>
          <w:p w14:paraId="5DB13FC0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2160" w:type="dxa"/>
          </w:tcPr>
          <w:p w14:paraId="73E79C10" w14:textId="77777777" w:rsidR="00804959" w:rsidRPr="00B45412" w:rsidRDefault="000C0AB2" w:rsidP="008125A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i/>
                <w:sz w:val="24"/>
                <w:szCs w:val="24"/>
              </w:rPr>
              <w:t>uid</w:t>
            </w: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2D7039" w:rsidRPr="00B45412">
              <w:rPr>
                <w:rFonts w:ascii="Times New Roman" w:hAnsi="Times New Roman" w:cs="Times New Roman"/>
                <w:i/>
                <w:sz w:val="24"/>
                <w:szCs w:val="24"/>
              </w:rPr>
              <w:t>crlfim</w:t>
            </w:r>
            <w:r w:rsidR="002D7039" w:rsidRPr="00B45412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="002D7039" w:rsidRPr="00B45412">
              <w:rPr>
                <w:rFonts w:ascii="Times New Roman" w:hAnsi="Times New Roman" w:cs="Times New Roman"/>
                <w:i/>
                <w:sz w:val="24"/>
                <w:szCs w:val="24"/>
              </w:rPr>
              <w:t>ial cjr</w:t>
            </w:r>
            <w:r w:rsidR="002D7039" w:rsidRPr="00B45412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260" w:type="dxa"/>
            <w:vAlign w:val="bottom"/>
          </w:tcPr>
          <w:p w14:paraId="175B008F" w14:textId="77777777" w:rsidR="00804959" w:rsidRPr="00B45412" w:rsidRDefault="00804959" w:rsidP="008125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317" w:type="dxa"/>
          </w:tcPr>
          <w:p w14:paraId="19313369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DoTeFGN</w:t>
            </w:r>
          </w:p>
        </w:tc>
      </w:tr>
      <w:tr w:rsidR="00B45412" w:rsidRPr="00B45412" w14:paraId="20C62BED" w14:textId="77777777" w:rsidTr="001C5BF7">
        <w:tc>
          <w:tcPr>
            <w:tcW w:w="900" w:type="dxa"/>
          </w:tcPr>
          <w:p w14:paraId="566B8A37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5" w:type="dxa"/>
          </w:tcPr>
          <w:p w14:paraId="76A23B64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CS</w:t>
            </w:r>
          </w:p>
        </w:tc>
        <w:tc>
          <w:tcPr>
            <w:tcW w:w="1098" w:type="dxa"/>
          </w:tcPr>
          <w:p w14:paraId="48CD5C3F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RN99</w:t>
            </w:r>
          </w:p>
        </w:tc>
        <w:tc>
          <w:tcPr>
            <w:tcW w:w="1260" w:type="dxa"/>
            <w:vAlign w:val="bottom"/>
          </w:tcPr>
          <w:p w14:paraId="0958AC8A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B2(B2</w:t>
            </w:r>
            <w:r w:rsidRPr="00B4541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70" w:type="dxa"/>
          </w:tcPr>
          <w:p w14:paraId="29DFE0D5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2160" w:type="dxa"/>
          </w:tcPr>
          <w:p w14:paraId="0CC115C9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260" w:type="dxa"/>
            <w:vAlign w:val="bottom"/>
          </w:tcPr>
          <w:p w14:paraId="666D81A8" w14:textId="77777777" w:rsidR="00804959" w:rsidRPr="00B45412" w:rsidRDefault="00804959" w:rsidP="008125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317" w:type="dxa"/>
          </w:tcPr>
          <w:p w14:paraId="1213E85E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B45412" w:rsidRPr="00B45412" w14:paraId="0D894AAC" w14:textId="77777777" w:rsidTr="001C5BF7">
        <w:tc>
          <w:tcPr>
            <w:tcW w:w="900" w:type="dxa"/>
          </w:tcPr>
          <w:p w14:paraId="6D8FEB67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5" w:type="dxa"/>
          </w:tcPr>
          <w:p w14:paraId="4546B31F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8" w:type="dxa"/>
          </w:tcPr>
          <w:p w14:paraId="44528AE5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RN100</w:t>
            </w:r>
          </w:p>
        </w:tc>
        <w:tc>
          <w:tcPr>
            <w:tcW w:w="1260" w:type="dxa"/>
            <w:vAlign w:val="bottom"/>
          </w:tcPr>
          <w:p w14:paraId="2DA75CD7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B2(B2</w:t>
            </w:r>
            <w:r w:rsidRPr="00B4541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70" w:type="dxa"/>
          </w:tcPr>
          <w:p w14:paraId="08A1824B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2160" w:type="dxa"/>
          </w:tcPr>
          <w:p w14:paraId="37103716" w14:textId="77777777" w:rsidR="00804959" w:rsidRPr="00B45412" w:rsidRDefault="000C0AB2" w:rsidP="008125A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i/>
                <w:sz w:val="24"/>
                <w:szCs w:val="24"/>
              </w:rPr>
              <w:t>uid</w:t>
            </w: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2D7039" w:rsidRPr="00B45412">
              <w:rPr>
                <w:rFonts w:ascii="Times New Roman" w:hAnsi="Times New Roman" w:cs="Times New Roman"/>
                <w:i/>
                <w:sz w:val="24"/>
                <w:szCs w:val="24"/>
              </w:rPr>
              <w:t>crlfim</w:t>
            </w:r>
            <w:r w:rsidR="002D7039" w:rsidRPr="00B45412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="002D7039" w:rsidRPr="00B45412">
              <w:rPr>
                <w:rFonts w:ascii="Times New Roman" w:hAnsi="Times New Roman" w:cs="Times New Roman"/>
                <w:i/>
                <w:sz w:val="24"/>
                <w:szCs w:val="24"/>
              </w:rPr>
              <w:t>ialpap</w:t>
            </w:r>
            <w:r w:rsidR="002D7039" w:rsidRPr="00B45412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260" w:type="dxa"/>
            <w:vAlign w:val="bottom"/>
          </w:tcPr>
          <w:p w14:paraId="041E178B" w14:textId="77777777" w:rsidR="00804959" w:rsidRPr="00B45412" w:rsidRDefault="00804959" w:rsidP="008125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317" w:type="dxa"/>
          </w:tcPr>
          <w:p w14:paraId="1179ED17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B45412" w:rsidRPr="00B45412" w14:paraId="28FFADCC" w14:textId="77777777" w:rsidTr="001C5BF7">
        <w:tc>
          <w:tcPr>
            <w:tcW w:w="900" w:type="dxa"/>
          </w:tcPr>
          <w:p w14:paraId="67026E9D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5" w:type="dxa"/>
          </w:tcPr>
          <w:p w14:paraId="635A7DD6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8" w:type="dxa"/>
          </w:tcPr>
          <w:p w14:paraId="219A5DCD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RN101</w:t>
            </w:r>
            <w:r w:rsidR="00160343" w:rsidRPr="00B45412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260" w:type="dxa"/>
            <w:vAlign w:val="bottom"/>
          </w:tcPr>
          <w:p w14:paraId="3A0D39E5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D2</w:t>
            </w:r>
          </w:p>
        </w:tc>
        <w:tc>
          <w:tcPr>
            <w:tcW w:w="1170" w:type="dxa"/>
          </w:tcPr>
          <w:p w14:paraId="2872D76A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+++</w:t>
            </w:r>
          </w:p>
        </w:tc>
        <w:tc>
          <w:tcPr>
            <w:tcW w:w="2160" w:type="dxa"/>
          </w:tcPr>
          <w:p w14:paraId="58BED373" w14:textId="77777777" w:rsidR="00804959" w:rsidRPr="00B45412" w:rsidRDefault="000C0AB2" w:rsidP="008125A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i/>
                <w:sz w:val="24"/>
                <w:szCs w:val="24"/>
              </w:rPr>
              <w:t>uid</w:t>
            </w: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804959" w:rsidRPr="00B45412">
              <w:rPr>
                <w:rFonts w:ascii="Times New Roman" w:hAnsi="Times New Roman" w:cs="Times New Roman"/>
                <w:i/>
                <w:sz w:val="24"/>
                <w:szCs w:val="24"/>
              </w:rPr>
              <w:t>cr</w:t>
            </w:r>
            <w:r w:rsidR="002D7039" w:rsidRPr="00B45412">
              <w:rPr>
                <w:rFonts w:ascii="Times New Roman" w:hAnsi="Times New Roman" w:cs="Times New Roman"/>
                <w:i/>
                <w:sz w:val="24"/>
                <w:szCs w:val="24"/>
              </w:rPr>
              <w:t>lfim</w:t>
            </w:r>
            <w:r w:rsidR="002D7039" w:rsidRPr="00B45412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="002D7039" w:rsidRPr="00B45412">
              <w:rPr>
                <w:rFonts w:ascii="Times New Roman" w:hAnsi="Times New Roman" w:cs="Times New Roman"/>
                <w:i/>
                <w:sz w:val="24"/>
                <w:szCs w:val="24"/>
              </w:rPr>
              <w:t>ialpap</w:t>
            </w:r>
            <w:r w:rsidR="002D7039" w:rsidRPr="00B45412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2D7039" w:rsidRPr="00B45412">
              <w:rPr>
                <w:rFonts w:ascii="Times New Roman" w:hAnsi="Times New Roman" w:cs="Times New Roman"/>
                <w:i/>
                <w:sz w:val="24"/>
                <w:szCs w:val="24"/>
              </w:rPr>
              <w:t>cjr</w:t>
            </w:r>
            <w:r w:rsidR="002D7039" w:rsidRPr="00B45412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260" w:type="dxa"/>
            <w:vAlign w:val="bottom"/>
          </w:tcPr>
          <w:p w14:paraId="2BC2C9BB" w14:textId="77777777" w:rsidR="00804959" w:rsidRPr="00B45412" w:rsidRDefault="00804959" w:rsidP="008125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317" w:type="dxa"/>
          </w:tcPr>
          <w:p w14:paraId="6AC1D470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B45412" w:rsidRPr="00B45412" w14:paraId="6EB809FF" w14:textId="77777777" w:rsidTr="001C5BF7">
        <w:tc>
          <w:tcPr>
            <w:tcW w:w="900" w:type="dxa"/>
          </w:tcPr>
          <w:p w14:paraId="73BB2E2B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5" w:type="dxa"/>
          </w:tcPr>
          <w:p w14:paraId="6EE71743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8" w:type="dxa"/>
          </w:tcPr>
          <w:p w14:paraId="3274580E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RN102</w:t>
            </w:r>
          </w:p>
        </w:tc>
        <w:tc>
          <w:tcPr>
            <w:tcW w:w="1260" w:type="dxa"/>
            <w:vAlign w:val="bottom"/>
          </w:tcPr>
          <w:p w14:paraId="3462EE86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D2</w:t>
            </w:r>
          </w:p>
        </w:tc>
        <w:tc>
          <w:tcPr>
            <w:tcW w:w="1170" w:type="dxa"/>
          </w:tcPr>
          <w:p w14:paraId="52655190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2160" w:type="dxa"/>
          </w:tcPr>
          <w:p w14:paraId="13F6D4B6" w14:textId="77777777" w:rsidR="00804959" w:rsidRPr="00B45412" w:rsidRDefault="000C0AB2" w:rsidP="008125A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i/>
                <w:sz w:val="24"/>
                <w:szCs w:val="24"/>
              </w:rPr>
              <w:t>uid</w:t>
            </w: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2D7039" w:rsidRPr="00B45412">
              <w:rPr>
                <w:rFonts w:ascii="Times New Roman" w:hAnsi="Times New Roman" w:cs="Times New Roman"/>
                <w:i/>
                <w:sz w:val="24"/>
                <w:szCs w:val="24"/>
              </w:rPr>
              <w:t>crlfim</w:t>
            </w:r>
            <w:r w:rsidR="002D7039" w:rsidRPr="00B45412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="002D7039" w:rsidRPr="00B45412">
              <w:rPr>
                <w:rFonts w:ascii="Times New Roman" w:hAnsi="Times New Roman" w:cs="Times New Roman"/>
                <w:i/>
                <w:sz w:val="24"/>
                <w:szCs w:val="24"/>
              </w:rPr>
              <w:t>ial</w:t>
            </w:r>
          </w:p>
        </w:tc>
        <w:tc>
          <w:tcPr>
            <w:tcW w:w="1260" w:type="dxa"/>
            <w:vAlign w:val="bottom"/>
          </w:tcPr>
          <w:p w14:paraId="7F4B03F5" w14:textId="77777777" w:rsidR="00804959" w:rsidRPr="00B45412" w:rsidRDefault="00804959" w:rsidP="008125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317" w:type="dxa"/>
          </w:tcPr>
          <w:p w14:paraId="7BE3D6E5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B45412" w:rsidRPr="00B45412" w14:paraId="06D3E17D" w14:textId="77777777" w:rsidTr="001C5BF7">
        <w:tc>
          <w:tcPr>
            <w:tcW w:w="900" w:type="dxa"/>
          </w:tcPr>
          <w:p w14:paraId="256470C0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5" w:type="dxa"/>
          </w:tcPr>
          <w:p w14:paraId="19464BFF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8" w:type="dxa"/>
          </w:tcPr>
          <w:p w14:paraId="38DE2BBC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RN119</w:t>
            </w:r>
          </w:p>
        </w:tc>
        <w:tc>
          <w:tcPr>
            <w:tcW w:w="1260" w:type="dxa"/>
            <w:vAlign w:val="bottom"/>
          </w:tcPr>
          <w:p w14:paraId="3E40AAAE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A1</w:t>
            </w:r>
          </w:p>
        </w:tc>
        <w:tc>
          <w:tcPr>
            <w:tcW w:w="1170" w:type="dxa"/>
          </w:tcPr>
          <w:p w14:paraId="51E0B7D1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2160" w:type="dxa"/>
          </w:tcPr>
          <w:p w14:paraId="34F8A844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260" w:type="dxa"/>
            <w:vAlign w:val="bottom"/>
          </w:tcPr>
          <w:p w14:paraId="425BFC4A" w14:textId="77777777" w:rsidR="00804959" w:rsidRPr="00B45412" w:rsidRDefault="00804959" w:rsidP="008125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317" w:type="dxa"/>
          </w:tcPr>
          <w:p w14:paraId="5DEA7694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AMPTeFS</w:t>
            </w:r>
          </w:p>
        </w:tc>
      </w:tr>
      <w:tr w:rsidR="00B45412" w:rsidRPr="00B45412" w14:paraId="34998B36" w14:textId="77777777" w:rsidTr="001C5BF7">
        <w:tc>
          <w:tcPr>
            <w:tcW w:w="900" w:type="dxa"/>
          </w:tcPr>
          <w:p w14:paraId="097E2419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5" w:type="dxa"/>
          </w:tcPr>
          <w:p w14:paraId="473B8296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W</w:t>
            </w:r>
          </w:p>
        </w:tc>
        <w:tc>
          <w:tcPr>
            <w:tcW w:w="1098" w:type="dxa"/>
          </w:tcPr>
          <w:p w14:paraId="510D947A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RN123</w:t>
            </w:r>
          </w:p>
        </w:tc>
        <w:tc>
          <w:tcPr>
            <w:tcW w:w="1260" w:type="dxa"/>
            <w:vAlign w:val="bottom"/>
          </w:tcPr>
          <w:p w14:paraId="1105D9F3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A1</w:t>
            </w:r>
          </w:p>
        </w:tc>
        <w:tc>
          <w:tcPr>
            <w:tcW w:w="1170" w:type="dxa"/>
          </w:tcPr>
          <w:p w14:paraId="2886F9A6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2160" w:type="dxa"/>
          </w:tcPr>
          <w:p w14:paraId="5D241BE3" w14:textId="77777777" w:rsidR="00804959" w:rsidRPr="00B45412" w:rsidRDefault="000C0AB2" w:rsidP="008125A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i/>
                <w:sz w:val="24"/>
                <w:szCs w:val="24"/>
              </w:rPr>
              <w:t>uid</w:t>
            </w: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2D7039" w:rsidRPr="00B45412">
              <w:rPr>
                <w:rFonts w:ascii="Times New Roman" w:hAnsi="Times New Roman" w:cs="Times New Roman"/>
                <w:i/>
                <w:sz w:val="24"/>
                <w:szCs w:val="24"/>
              </w:rPr>
              <w:t>crlfim</w:t>
            </w:r>
            <w:r w:rsidR="002D7039" w:rsidRPr="00B45412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="002D7039" w:rsidRPr="00B45412">
              <w:rPr>
                <w:rFonts w:ascii="Times New Roman" w:hAnsi="Times New Roman" w:cs="Times New Roman"/>
                <w:i/>
                <w:sz w:val="24"/>
                <w:szCs w:val="24"/>
              </w:rPr>
              <w:t>ial</w:t>
            </w:r>
          </w:p>
        </w:tc>
        <w:tc>
          <w:tcPr>
            <w:tcW w:w="1260" w:type="dxa"/>
            <w:vAlign w:val="bottom"/>
          </w:tcPr>
          <w:p w14:paraId="4D4EB159" w14:textId="77777777" w:rsidR="00804959" w:rsidRPr="00B45412" w:rsidRDefault="00804959" w:rsidP="008125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317" w:type="dxa"/>
          </w:tcPr>
          <w:p w14:paraId="5EF69406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B45412" w:rsidRPr="00B45412" w14:paraId="3EA51A64" w14:textId="77777777" w:rsidTr="001C5BF7">
        <w:tc>
          <w:tcPr>
            <w:tcW w:w="900" w:type="dxa"/>
          </w:tcPr>
          <w:p w14:paraId="017E7914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5" w:type="dxa"/>
          </w:tcPr>
          <w:p w14:paraId="6BF79B4D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8" w:type="dxa"/>
          </w:tcPr>
          <w:p w14:paraId="150DCB2B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RN128</w:t>
            </w:r>
          </w:p>
        </w:tc>
        <w:tc>
          <w:tcPr>
            <w:tcW w:w="1260" w:type="dxa"/>
            <w:vAlign w:val="bottom"/>
          </w:tcPr>
          <w:p w14:paraId="4D37E8BE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A1</w:t>
            </w:r>
          </w:p>
        </w:tc>
        <w:tc>
          <w:tcPr>
            <w:tcW w:w="1170" w:type="dxa"/>
          </w:tcPr>
          <w:p w14:paraId="74E89CBC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+++</w:t>
            </w:r>
          </w:p>
        </w:tc>
        <w:tc>
          <w:tcPr>
            <w:tcW w:w="2160" w:type="dxa"/>
          </w:tcPr>
          <w:p w14:paraId="1AD1BEBA" w14:textId="77777777" w:rsidR="00804959" w:rsidRPr="00B45412" w:rsidRDefault="000C0AB2" w:rsidP="008125A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i/>
                <w:sz w:val="24"/>
                <w:szCs w:val="24"/>
              </w:rPr>
              <w:t>uid</w:t>
            </w: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2D7039" w:rsidRPr="00B45412">
              <w:rPr>
                <w:rFonts w:ascii="Times New Roman" w:hAnsi="Times New Roman" w:cs="Times New Roman"/>
                <w:i/>
                <w:sz w:val="24"/>
                <w:szCs w:val="24"/>
              </w:rPr>
              <w:t>crlfim</w:t>
            </w:r>
            <w:r w:rsidR="002D7039" w:rsidRPr="00B45412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="002D7039" w:rsidRPr="00B45412">
              <w:rPr>
                <w:rFonts w:ascii="Times New Roman" w:hAnsi="Times New Roman" w:cs="Times New Roman"/>
                <w:i/>
                <w:sz w:val="24"/>
                <w:szCs w:val="24"/>
              </w:rPr>
              <w:t>ial</w:t>
            </w:r>
          </w:p>
        </w:tc>
        <w:tc>
          <w:tcPr>
            <w:tcW w:w="1260" w:type="dxa"/>
            <w:vAlign w:val="bottom"/>
          </w:tcPr>
          <w:p w14:paraId="7B8EA4BB" w14:textId="77777777" w:rsidR="00804959" w:rsidRPr="00B45412" w:rsidRDefault="00804959" w:rsidP="008125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317" w:type="dxa"/>
          </w:tcPr>
          <w:p w14:paraId="2A529EDC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B45412" w:rsidRPr="00B45412" w14:paraId="17F63C88" w14:textId="77777777" w:rsidTr="001C5BF7">
        <w:tc>
          <w:tcPr>
            <w:tcW w:w="900" w:type="dxa"/>
          </w:tcPr>
          <w:p w14:paraId="5EF23835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5" w:type="dxa"/>
          </w:tcPr>
          <w:p w14:paraId="0D6326D8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8" w:type="dxa"/>
          </w:tcPr>
          <w:p w14:paraId="2FD5DAED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RN131</w:t>
            </w:r>
          </w:p>
        </w:tc>
        <w:tc>
          <w:tcPr>
            <w:tcW w:w="1260" w:type="dxa"/>
            <w:vAlign w:val="bottom"/>
          </w:tcPr>
          <w:p w14:paraId="3A3C8140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A1</w:t>
            </w:r>
          </w:p>
        </w:tc>
        <w:tc>
          <w:tcPr>
            <w:tcW w:w="1170" w:type="dxa"/>
          </w:tcPr>
          <w:p w14:paraId="3E375535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+++</w:t>
            </w:r>
          </w:p>
        </w:tc>
        <w:tc>
          <w:tcPr>
            <w:tcW w:w="2160" w:type="dxa"/>
          </w:tcPr>
          <w:p w14:paraId="6BCCADBD" w14:textId="77777777" w:rsidR="00804959" w:rsidRPr="00B45412" w:rsidRDefault="000C0AB2" w:rsidP="008125A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i/>
                <w:sz w:val="24"/>
                <w:szCs w:val="24"/>
              </w:rPr>
              <w:t>uid</w:t>
            </w: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2D7039" w:rsidRPr="00B45412">
              <w:rPr>
                <w:rFonts w:ascii="Times New Roman" w:hAnsi="Times New Roman" w:cs="Times New Roman"/>
                <w:i/>
                <w:sz w:val="24"/>
                <w:szCs w:val="24"/>
              </w:rPr>
              <w:t>crlfim</w:t>
            </w:r>
            <w:r w:rsidR="002D7039" w:rsidRPr="00B45412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="002D7039" w:rsidRPr="00B45412">
              <w:rPr>
                <w:rFonts w:ascii="Times New Roman" w:hAnsi="Times New Roman" w:cs="Times New Roman"/>
                <w:i/>
                <w:sz w:val="24"/>
                <w:szCs w:val="24"/>
              </w:rPr>
              <w:t>ial</w:t>
            </w:r>
          </w:p>
        </w:tc>
        <w:tc>
          <w:tcPr>
            <w:tcW w:w="1260" w:type="dxa"/>
            <w:vAlign w:val="bottom"/>
          </w:tcPr>
          <w:p w14:paraId="2632238C" w14:textId="77777777" w:rsidR="00804959" w:rsidRPr="00B45412" w:rsidRDefault="00804959" w:rsidP="008125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317" w:type="dxa"/>
          </w:tcPr>
          <w:p w14:paraId="6C8A7D4F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B45412" w:rsidRPr="00B45412" w14:paraId="15908AAD" w14:textId="77777777" w:rsidTr="001C5BF7">
        <w:tc>
          <w:tcPr>
            <w:tcW w:w="900" w:type="dxa"/>
          </w:tcPr>
          <w:p w14:paraId="5C7CF88F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5" w:type="dxa"/>
          </w:tcPr>
          <w:p w14:paraId="415866E8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8" w:type="dxa"/>
          </w:tcPr>
          <w:p w14:paraId="7770ADC4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RN132</w:t>
            </w:r>
          </w:p>
        </w:tc>
        <w:tc>
          <w:tcPr>
            <w:tcW w:w="1260" w:type="dxa"/>
            <w:vAlign w:val="bottom"/>
          </w:tcPr>
          <w:p w14:paraId="38C73017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A1</w:t>
            </w:r>
          </w:p>
        </w:tc>
        <w:tc>
          <w:tcPr>
            <w:tcW w:w="1170" w:type="dxa"/>
          </w:tcPr>
          <w:p w14:paraId="4C8CADCF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2160" w:type="dxa"/>
          </w:tcPr>
          <w:p w14:paraId="4BF4B4AB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260" w:type="dxa"/>
            <w:vAlign w:val="bottom"/>
          </w:tcPr>
          <w:p w14:paraId="05C3CF21" w14:textId="77777777" w:rsidR="00804959" w:rsidRPr="00B45412" w:rsidRDefault="00804959" w:rsidP="008125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317" w:type="dxa"/>
          </w:tcPr>
          <w:p w14:paraId="43EDD1A5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AMPDoFIMPS</w:t>
            </w:r>
          </w:p>
        </w:tc>
      </w:tr>
      <w:tr w:rsidR="00B45412" w:rsidRPr="00B45412" w14:paraId="26116517" w14:textId="77777777" w:rsidTr="001C5BF7">
        <w:tc>
          <w:tcPr>
            <w:tcW w:w="900" w:type="dxa"/>
          </w:tcPr>
          <w:p w14:paraId="6524B941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5" w:type="dxa"/>
          </w:tcPr>
          <w:p w14:paraId="4CE3EB79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ES</w:t>
            </w:r>
          </w:p>
        </w:tc>
        <w:tc>
          <w:tcPr>
            <w:tcW w:w="1098" w:type="dxa"/>
          </w:tcPr>
          <w:p w14:paraId="5ECD5A45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RN83</w:t>
            </w:r>
            <w:r w:rsidR="00160343" w:rsidRPr="00B45412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260" w:type="dxa"/>
            <w:vAlign w:val="bottom"/>
          </w:tcPr>
          <w:p w14:paraId="070CF6B1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B2(B2</w:t>
            </w:r>
            <w:r w:rsidRPr="00B4541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70" w:type="dxa"/>
          </w:tcPr>
          <w:p w14:paraId="17608DD0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2160" w:type="dxa"/>
          </w:tcPr>
          <w:p w14:paraId="6E2D302A" w14:textId="77777777" w:rsidR="00804959" w:rsidRPr="00B45412" w:rsidRDefault="000C0AB2" w:rsidP="008125A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i/>
                <w:sz w:val="24"/>
                <w:szCs w:val="24"/>
              </w:rPr>
              <w:t>uid</w:t>
            </w: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2D7039" w:rsidRPr="00B45412">
              <w:rPr>
                <w:rFonts w:ascii="Times New Roman" w:hAnsi="Times New Roman" w:cs="Times New Roman"/>
                <w:i/>
                <w:sz w:val="24"/>
                <w:szCs w:val="24"/>
              </w:rPr>
              <w:t>crlfim</w:t>
            </w:r>
            <w:r w:rsidR="002D7039" w:rsidRPr="00B45412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="002D7039" w:rsidRPr="00B45412">
              <w:rPr>
                <w:rFonts w:ascii="Times New Roman" w:hAnsi="Times New Roman" w:cs="Times New Roman"/>
                <w:i/>
                <w:sz w:val="24"/>
                <w:szCs w:val="24"/>
              </w:rPr>
              <w:t>ial</w:t>
            </w:r>
          </w:p>
        </w:tc>
        <w:tc>
          <w:tcPr>
            <w:tcW w:w="1260" w:type="dxa"/>
            <w:vAlign w:val="bottom"/>
          </w:tcPr>
          <w:p w14:paraId="569D9FA9" w14:textId="77777777" w:rsidR="00804959" w:rsidRPr="00B45412" w:rsidRDefault="00804959" w:rsidP="008125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317" w:type="dxa"/>
          </w:tcPr>
          <w:p w14:paraId="7802FF84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AMPDoTeFCIPFox</w:t>
            </w:r>
          </w:p>
        </w:tc>
      </w:tr>
      <w:tr w:rsidR="00B45412" w:rsidRPr="00B45412" w14:paraId="1D8BC334" w14:textId="77777777" w:rsidTr="001C5BF7">
        <w:tc>
          <w:tcPr>
            <w:tcW w:w="900" w:type="dxa"/>
          </w:tcPr>
          <w:p w14:paraId="045FD9D5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5" w:type="dxa"/>
          </w:tcPr>
          <w:p w14:paraId="6C3475E0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8" w:type="dxa"/>
          </w:tcPr>
          <w:p w14:paraId="339B06BD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RN84</w:t>
            </w:r>
          </w:p>
        </w:tc>
        <w:tc>
          <w:tcPr>
            <w:tcW w:w="1260" w:type="dxa"/>
            <w:vAlign w:val="bottom"/>
          </w:tcPr>
          <w:p w14:paraId="5D5E5DF2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A1</w:t>
            </w:r>
          </w:p>
        </w:tc>
        <w:tc>
          <w:tcPr>
            <w:tcW w:w="1170" w:type="dxa"/>
          </w:tcPr>
          <w:p w14:paraId="0846EC3A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+++</w:t>
            </w:r>
          </w:p>
        </w:tc>
        <w:tc>
          <w:tcPr>
            <w:tcW w:w="2160" w:type="dxa"/>
          </w:tcPr>
          <w:p w14:paraId="23E12259" w14:textId="77777777" w:rsidR="00804959" w:rsidRPr="00B45412" w:rsidRDefault="000C0AB2" w:rsidP="008125A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i/>
                <w:sz w:val="24"/>
                <w:szCs w:val="24"/>
              </w:rPr>
              <w:t>uid</w:t>
            </w: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F13B26" w:rsidRPr="00B45412">
              <w:rPr>
                <w:rFonts w:ascii="Times New Roman" w:hAnsi="Times New Roman" w:cs="Times New Roman"/>
                <w:i/>
                <w:sz w:val="24"/>
                <w:szCs w:val="24"/>
              </w:rPr>
              <w:t>crlfim</w:t>
            </w:r>
            <w:r w:rsidR="00F13B26" w:rsidRPr="00B45412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="00F13B26" w:rsidRPr="00B45412">
              <w:rPr>
                <w:rFonts w:ascii="Times New Roman" w:hAnsi="Times New Roman" w:cs="Times New Roman"/>
                <w:i/>
                <w:sz w:val="24"/>
                <w:szCs w:val="24"/>
              </w:rPr>
              <w:t>ial</w:t>
            </w:r>
          </w:p>
        </w:tc>
        <w:tc>
          <w:tcPr>
            <w:tcW w:w="1260" w:type="dxa"/>
            <w:vAlign w:val="bottom"/>
          </w:tcPr>
          <w:p w14:paraId="0EEF696E" w14:textId="77777777" w:rsidR="00804959" w:rsidRPr="00B45412" w:rsidRDefault="00804959" w:rsidP="008125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317" w:type="dxa"/>
          </w:tcPr>
          <w:p w14:paraId="11AC642D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AMPDoFCSATM</w:t>
            </w:r>
          </w:p>
        </w:tc>
      </w:tr>
      <w:tr w:rsidR="00B45412" w:rsidRPr="00B45412" w14:paraId="7CA9FA27" w14:textId="77777777" w:rsidTr="001C5BF7">
        <w:tc>
          <w:tcPr>
            <w:tcW w:w="900" w:type="dxa"/>
          </w:tcPr>
          <w:p w14:paraId="15CC65DA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5" w:type="dxa"/>
          </w:tcPr>
          <w:p w14:paraId="5D6C2C5E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8" w:type="dxa"/>
          </w:tcPr>
          <w:p w14:paraId="19EEF9A1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RN85</w:t>
            </w:r>
          </w:p>
        </w:tc>
        <w:tc>
          <w:tcPr>
            <w:tcW w:w="1260" w:type="dxa"/>
            <w:vAlign w:val="bottom"/>
          </w:tcPr>
          <w:p w14:paraId="7FEB430B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A1</w:t>
            </w:r>
          </w:p>
        </w:tc>
        <w:tc>
          <w:tcPr>
            <w:tcW w:w="1170" w:type="dxa"/>
          </w:tcPr>
          <w:p w14:paraId="7F77E79E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+++</w:t>
            </w:r>
          </w:p>
        </w:tc>
        <w:tc>
          <w:tcPr>
            <w:tcW w:w="2160" w:type="dxa"/>
          </w:tcPr>
          <w:p w14:paraId="35FD8485" w14:textId="77777777" w:rsidR="00804959" w:rsidRPr="00B45412" w:rsidRDefault="000C0AB2" w:rsidP="008125A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i/>
                <w:sz w:val="24"/>
                <w:szCs w:val="24"/>
              </w:rPr>
              <w:t>uid</w:t>
            </w: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F13B26" w:rsidRPr="00B45412">
              <w:rPr>
                <w:rFonts w:ascii="Times New Roman" w:hAnsi="Times New Roman" w:cs="Times New Roman"/>
                <w:i/>
                <w:sz w:val="24"/>
                <w:szCs w:val="24"/>
              </w:rPr>
              <w:t>ialpap</w:t>
            </w:r>
            <w:r w:rsidR="00F13B26" w:rsidRPr="00B45412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260" w:type="dxa"/>
            <w:vAlign w:val="bottom"/>
          </w:tcPr>
          <w:p w14:paraId="59D1C05A" w14:textId="77777777" w:rsidR="00804959" w:rsidRPr="00B45412" w:rsidRDefault="00804959" w:rsidP="008125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317" w:type="dxa"/>
          </w:tcPr>
          <w:p w14:paraId="5ECD14F6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AMPDoTeFNAATM</w:t>
            </w:r>
          </w:p>
        </w:tc>
      </w:tr>
      <w:tr w:rsidR="00B45412" w:rsidRPr="00B45412" w14:paraId="0AEAFE38" w14:textId="77777777" w:rsidTr="001C5BF7">
        <w:tc>
          <w:tcPr>
            <w:tcW w:w="900" w:type="dxa"/>
          </w:tcPr>
          <w:p w14:paraId="1FEEB3BD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5" w:type="dxa"/>
          </w:tcPr>
          <w:p w14:paraId="23722005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8" w:type="dxa"/>
          </w:tcPr>
          <w:p w14:paraId="6C4328CB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RN86</w:t>
            </w:r>
          </w:p>
        </w:tc>
        <w:tc>
          <w:tcPr>
            <w:tcW w:w="1260" w:type="dxa"/>
            <w:vAlign w:val="bottom"/>
          </w:tcPr>
          <w:p w14:paraId="6780F0CD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A1</w:t>
            </w:r>
          </w:p>
        </w:tc>
        <w:tc>
          <w:tcPr>
            <w:tcW w:w="1170" w:type="dxa"/>
          </w:tcPr>
          <w:p w14:paraId="58A2C874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2160" w:type="dxa"/>
          </w:tcPr>
          <w:p w14:paraId="77F0FE20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260" w:type="dxa"/>
            <w:vAlign w:val="bottom"/>
          </w:tcPr>
          <w:p w14:paraId="735218B8" w14:textId="77777777" w:rsidR="00804959" w:rsidRPr="00B45412" w:rsidRDefault="00804959" w:rsidP="008125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317" w:type="dxa"/>
          </w:tcPr>
          <w:p w14:paraId="2F8B37DE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AMPDoTePBCIPFoxGN</w:t>
            </w:r>
          </w:p>
        </w:tc>
      </w:tr>
      <w:tr w:rsidR="00B45412" w:rsidRPr="00B45412" w14:paraId="23B901D1" w14:textId="77777777" w:rsidTr="001C5BF7">
        <w:tc>
          <w:tcPr>
            <w:tcW w:w="900" w:type="dxa"/>
          </w:tcPr>
          <w:p w14:paraId="74275127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5" w:type="dxa"/>
          </w:tcPr>
          <w:p w14:paraId="236148D2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8" w:type="dxa"/>
          </w:tcPr>
          <w:p w14:paraId="6633594F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RN87</w:t>
            </w:r>
          </w:p>
        </w:tc>
        <w:tc>
          <w:tcPr>
            <w:tcW w:w="1260" w:type="dxa"/>
            <w:vAlign w:val="bottom"/>
          </w:tcPr>
          <w:p w14:paraId="5AF60E4E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B2(B2</w:t>
            </w:r>
            <w:r w:rsidRPr="00B4541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160343" w:rsidRPr="00B45412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170" w:type="dxa"/>
          </w:tcPr>
          <w:p w14:paraId="2C8FA1AD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+++</w:t>
            </w:r>
          </w:p>
        </w:tc>
        <w:tc>
          <w:tcPr>
            <w:tcW w:w="2160" w:type="dxa"/>
          </w:tcPr>
          <w:p w14:paraId="1D3A2D6F" w14:textId="77777777" w:rsidR="00804959" w:rsidRPr="00B45412" w:rsidRDefault="000C0AB2" w:rsidP="008125A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i/>
                <w:sz w:val="24"/>
                <w:szCs w:val="24"/>
              </w:rPr>
              <w:t>uid</w:t>
            </w: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F13B26" w:rsidRPr="00B45412">
              <w:rPr>
                <w:rFonts w:ascii="Times New Roman" w:hAnsi="Times New Roman" w:cs="Times New Roman"/>
                <w:i/>
                <w:sz w:val="24"/>
                <w:szCs w:val="24"/>
              </w:rPr>
              <w:t>crlfim</w:t>
            </w:r>
            <w:r w:rsidR="00F13B26" w:rsidRPr="00B45412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="00F13B26" w:rsidRPr="00B45412">
              <w:rPr>
                <w:rFonts w:ascii="Times New Roman" w:hAnsi="Times New Roman" w:cs="Times New Roman"/>
                <w:i/>
                <w:sz w:val="24"/>
                <w:szCs w:val="24"/>
              </w:rPr>
              <w:t>ial</w:t>
            </w:r>
          </w:p>
        </w:tc>
        <w:tc>
          <w:tcPr>
            <w:tcW w:w="1260" w:type="dxa"/>
            <w:vAlign w:val="bottom"/>
          </w:tcPr>
          <w:p w14:paraId="5BEDCF05" w14:textId="77777777" w:rsidR="00804959" w:rsidRPr="00B45412" w:rsidRDefault="00804959" w:rsidP="008125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317" w:type="dxa"/>
          </w:tcPr>
          <w:p w14:paraId="4D2BC889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AMPTeC</w:t>
            </w:r>
          </w:p>
        </w:tc>
      </w:tr>
      <w:tr w:rsidR="00B45412" w:rsidRPr="00B45412" w14:paraId="4D366BC6" w14:textId="77777777" w:rsidTr="001C5BF7">
        <w:tc>
          <w:tcPr>
            <w:tcW w:w="900" w:type="dxa"/>
          </w:tcPr>
          <w:p w14:paraId="0B8784CC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5" w:type="dxa"/>
          </w:tcPr>
          <w:p w14:paraId="68FE3FBA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8" w:type="dxa"/>
          </w:tcPr>
          <w:p w14:paraId="7CDFB68E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RN88</w:t>
            </w:r>
          </w:p>
        </w:tc>
        <w:tc>
          <w:tcPr>
            <w:tcW w:w="1260" w:type="dxa"/>
            <w:vAlign w:val="bottom"/>
          </w:tcPr>
          <w:p w14:paraId="2D6B6CAF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B2(B2</w:t>
            </w:r>
            <w:r w:rsidRPr="00B4541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70" w:type="dxa"/>
          </w:tcPr>
          <w:p w14:paraId="0D353C3C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+++</w:t>
            </w:r>
          </w:p>
        </w:tc>
        <w:tc>
          <w:tcPr>
            <w:tcW w:w="2160" w:type="dxa"/>
          </w:tcPr>
          <w:p w14:paraId="4E548849" w14:textId="77777777" w:rsidR="00804959" w:rsidRPr="00B45412" w:rsidRDefault="000C0AB2" w:rsidP="008125A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i/>
                <w:sz w:val="24"/>
                <w:szCs w:val="24"/>
              </w:rPr>
              <w:t>uid</w:t>
            </w: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804959" w:rsidRPr="00B45412">
              <w:rPr>
                <w:rFonts w:ascii="Times New Roman" w:hAnsi="Times New Roman" w:cs="Times New Roman"/>
                <w:i/>
                <w:sz w:val="24"/>
                <w:szCs w:val="24"/>
              </w:rPr>
              <w:t>crl</w:t>
            </w:r>
            <w:r w:rsidR="00F13B26" w:rsidRPr="00B45412">
              <w:rPr>
                <w:rFonts w:ascii="Times New Roman" w:hAnsi="Times New Roman" w:cs="Times New Roman"/>
                <w:i/>
                <w:sz w:val="24"/>
                <w:szCs w:val="24"/>
              </w:rPr>
              <w:t>fim</w:t>
            </w:r>
            <w:r w:rsidR="00F13B26" w:rsidRPr="00B45412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="00F13B26" w:rsidRPr="00B45412">
              <w:rPr>
                <w:rFonts w:ascii="Times New Roman" w:hAnsi="Times New Roman" w:cs="Times New Roman"/>
                <w:i/>
                <w:sz w:val="24"/>
                <w:szCs w:val="24"/>
              </w:rPr>
              <w:t>ial</w:t>
            </w:r>
          </w:p>
        </w:tc>
        <w:tc>
          <w:tcPr>
            <w:tcW w:w="1260" w:type="dxa"/>
            <w:vAlign w:val="bottom"/>
          </w:tcPr>
          <w:p w14:paraId="1BFD4518" w14:textId="77777777" w:rsidR="00804959" w:rsidRPr="00B45412" w:rsidRDefault="00804959" w:rsidP="008125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317" w:type="dxa"/>
          </w:tcPr>
          <w:p w14:paraId="5E5064C3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B45412" w:rsidRPr="00B45412" w14:paraId="53864637" w14:textId="77777777" w:rsidTr="001C5BF7">
        <w:tc>
          <w:tcPr>
            <w:tcW w:w="900" w:type="dxa"/>
          </w:tcPr>
          <w:p w14:paraId="3BD16A17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5" w:type="dxa"/>
          </w:tcPr>
          <w:p w14:paraId="6BDFC20E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1098" w:type="dxa"/>
          </w:tcPr>
          <w:p w14:paraId="02247ACA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RN70</w:t>
            </w:r>
          </w:p>
        </w:tc>
        <w:tc>
          <w:tcPr>
            <w:tcW w:w="1260" w:type="dxa"/>
            <w:vAlign w:val="bottom"/>
          </w:tcPr>
          <w:p w14:paraId="4C8759D8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D2</w:t>
            </w:r>
          </w:p>
        </w:tc>
        <w:tc>
          <w:tcPr>
            <w:tcW w:w="1170" w:type="dxa"/>
          </w:tcPr>
          <w:p w14:paraId="7F8E91BA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2160" w:type="dxa"/>
          </w:tcPr>
          <w:p w14:paraId="1B7990BF" w14:textId="77777777" w:rsidR="00804959" w:rsidRPr="00B45412" w:rsidRDefault="000C0AB2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i/>
                <w:sz w:val="24"/>
                <w:szCs w:val="24"/>
              </w:rPr>
              <w:t>uid</w:t>
            </w: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F13B26" w:rsidRPr="00B45412">
              <w:rPr>
                <w:rFonts w:ascii="Times New Roman" w:hAnsi="Times New Roman" w:cs="Times New Roman"/>
                <w:i/>
                <w:sz w:val="24"/>
                <w:szCs w:val="24"/>
              </w:rPr>
              <w:t>crlfim</w:t>
            </w:r>
            <w:r w:rsidR="00F13B26" w:rsidRPr="00B45412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="00A32213" w:rsidRPr="00B45412">
              <w:rPr>
                <w:rFonts w:ascii="Times New Roman" w:hAnsi="Times New Roman" w:cs="Times New Roman"/>
                <w:i/>
                <w:sz w:val="24"/>
                <w:szCs w:val="24"/>
              </w:rPr>
              <w:t>ialpap</w:t>
            </w:r>
            <w:r w:rsidR="00A32213" w:rsidRPr="00B45412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F13B26" w:rsidRPr="00B45412">
              <w:rPr>
                <w:rFonts w:ascii="Times New Roman" w:hAnsi="Times New Roman" w:cs="Times New Roman"/>
                <w:i/>
                <w:sz w:val="24"/>
                <w:szCs w:val="24"/>
              </w:rPr>
              <w:t>cjr</w:t>
            </w:r>
            <w:r w:rsidR="00F13B26" w:rsidRPr="00B45412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260" w:type="dxa"/>
            <w:vAlign w:val="bottom"/>
          </w:tcPr>
          <w:p w14:paraId="21B2B2C0" w14:textId="77777777" w:rsidR="00804959" w:rsidRPr="00B45412" w:rsidRDefault="00804959" w:rsidP="008125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317" w:type="dxa"/>
          </w:tcPr>
          <w:p w14:paraId="5F802E8A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B45412" w:rsidRPr="00B45412" w14:paraId="33381548" w14:textId="77777777" w:rsidTr="001C5BF7">
        <w:tc>
          <w:tcPr>
            <w:tcW w:w="900" w:type="dxa"/>
          </w:tcPr>
          <w:p w14:paraId="61407CE7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5" w:type="dxa"/>
          </w:tcPr>
          <w:p w14:paraId="02048A5B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8" w:type="dxa"/>
          </w:tcPr>
          <w:p w14:paraId="033C6FC6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RN71</w:t>
            </w:r>
            <w:r w:rsidR="00CA4DE1" w:rsidRPr="00B45412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260" w:type="dxa"/>
            <w:vAlign w:val="bottom"/>
          </w:tcPr>
          <w:p w14:paraId="4098A093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D2</w:t>
            </w:r>
          </w:p>
        </w:tc>
        <w:tc>
          <w:tcPr>
            <w:tcW w:w="1170" w:type="dxa"/>
          </w:tcPr>
          <w:p w14:paraId="3A55073B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+++</w:t>
            </w:r>
          </w:p>
        </w:tc>
        <w:tc>
          <w:tcPr>
            <w:tcW w:w="2160" w:type="dxa"/>
          </w:tcPr>
          <w:p w14:paraId="6B0340D7" w14:textId="77777777" w:rsidR="00804959" w:rsidRPr="00B45412" w:rsidRDefault="000C0AB2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i/>
                <w:sz w:val="24"/>
                <w:szCs w:val="24"/>
              </w:rPr>
              <w:t>uid</w:t>
            </w: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F13B26" w:rsidRPr="00B45412">
              <w:rPr>
                <w:rFonts w:ascii="Times New Roman" w:hAnsi="Times New Roman" w:cs="Times New Roman"/>
                <w:i/>
                <w:sz w:val="24"/>
                <w:szCs w:val="24"/>
              </w:rPr>
              <w:t>crlfim</w:t>
            </w:r>
            <w:r w:rsidR="00F13B26" w:rsidRPr="00B45412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="00A32213" w:rsidRPr="00B45412">
              <w:rPr>
                <w:rFonts w:ascii="Times New Roman" w:hAnsi="Times New Roman" w:cs="Times New Roman"/>
                <w:i/>
                <w:sz w:val="24"/>
                <w:szCs w:val="24"/>
              </w:rPr>
              <w:t>ialpap</w:t>
            </w:r>
            <w:r w:rsidR="00A32213" w:rsidRPr="00B45412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F13B26" w:rsidRPr="00B45412">
              <w:rPr>
                <w:rFonts w:ascii="Times New Roman" w:hAnsi="Times New Roman" w:cs="Times New Roman"/>
                <w:i/>
                <w:sz w:val="24"/>
                <w:szCs w:val="24"/>
              </w:rPr>
              <w:t>cjr</w:t>
            </w:r>
            <w:r w:rsidR="00F13B26" w:rsidRPr="00B45412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260" w:type="dxa"/>
            <w:vAlign w:val="bottom"/>
          </w:tcPr>
          <w:p w14:paraId="76DB7336" w14:textId="77777777" w:rsidR="00804959" w:rsidRPr="00B45412" w:rsidRDefault="00804959" w:rsidP="008125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317" w:type="dxa"/>
          </w:tcPr>
          <w:p w14:paraId="5BDFC93D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AMPDoTeFCIPGNS</w:t>
            </w:r>
          </w:p>
        </w:tc>
      </w:tr>
      <w:tr w:rsidR="00B45412" w:rsidRPr="00B45412" w14:paraId="6F051990" w14:textId="77777777" w:rsidTr="001C5BF7">
        <w:tc>
          <w:tcPr>
            <w:tcW w:w="900" w:type="dxa"/>
          </w:tcPr>
          <w:p w14:paraId="0995491F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5" w:type="dxa"/>
          </w:tcPr>
          <w:p w14:paraId="3F22D532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8" w:type="dxa"/>
          </w:tcPr>
          <w:p w14:paraId="3659BC13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RN89</w:t>
            </w:r>
            <w:r w:rsidR="00160343" w:rsidRPr="00B45412">
              <w:rPr>
                <w:rFonts w:ascii="Times New Roman" w:hAnsi="Times New Roman" w:cs="Times New Roman"/>
                <w:sz w:val="24"/>
                <w:szCs w:val="24"/>
              </w:rPr>
              <w:t>#</w:t>
            </w:r>
          </w:p>
        </w:tc>
        <w:tc>
          <w:tcPr>
            <w:tcW w:w="1260" w:type="dxa"/>
            <w:vAlign w:val="bottom"/>
          </w:tcPr>
          <w:p w14:paraId="2B9107BC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A1</w:t>
            </w:r>
          </w:p>
        </w:tc>
        <w:tc>
          <w:tcPr>
            <w:tcW w:w="1170" w:type="dxa"/>
          </w:tcPr>
          <w:p w14:paraId="75E2812C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+++</w:t>
            </w:r>
          </w:p>
        </w:tc>
        <w:tc>
          <w:tcPr>
            <w:tcW w:w="2160" w:type="dxa"/>
          </w:tcPr>
          <w:p w14:paraId="0D8278F0" w14:textId="77777777" w:rsidR="00804959" w:rsidRPr="00B45412" w:rsidRDefault="000C0AB2" w:rsidP="008125A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i/>
                <w:sz w:val="24"/>
                <w:szCs w:val="24"/>
              </w:rPr>
              <w:t>uid</w:t>
            </w: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F13B26" w:rsidRPr="00B45412">
              <w:rPr>
                <w:rFonts w:ascii="Times New Roman" w:hAnsi="Times New Roman" w:cs="Times New Roman"/>
                <w:i/>
                <w:sz w:val="24"/>
                <w:szCs w:val="24"/>
              </w:rPr>
              <w:t>crlfim</w:t>
            </w:r>
            <w:r w:rsidR="00F13B26" w:rsidRPr="00B45412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="00F13B26" w:rsidRPr="00B45412">
              <w:rPr>
                <w:rFonts w:ascii="Times New Roman" w:hAnsi="Times New Roman" w:cs="Times New Roman"/>
                <w:i/>
                <w:sz w:val="24"/>
                <w:szCs w:val="24"/>
              </w:rPr>
              <w:t>ial</w:t>
            </w:r>
          </w:p>
        </w:tc>
        <w:tc>
          <w:tcPr>
            <w:tcW w:w="1260" w:type="dxa"/>
            <w:vAlign w:val="bottom"/>
          </w:tcPr>
          <w:p w14:paraId="61663DB7" w14:textId="77777777" w:rsidR="00804959" w:rsidRPr="00B45412" w:rsidRDefault="00804959" w:rsidP="008125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317" w:type="dxa"/>
          </w:tcPr>
          <w:p w14:paraId="2A5A8DF8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DoTeFCIP</w:t>
            </w:r>
          </w:p>
        </w:tc>
      </w:tr>
      <w:tr w:rsidR="00B45412" w:rsidRPr="00B45412" w14:paraId="2717BA64" w14:textId="77777777" w:rsidTr="001C5BF7">
        <w:tc>
          <w:tcPr>
            <w:tcW w:w="900" w:type="dxa"/>
          </w:tcPr>
          <w:p w14:paraId="31B2AB8A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5" w:type="dxa"/>
          </w:tcPr>
          <w:p w14:paraId="2E6B9B49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8" w:type="dxa"/>
          </w:tcPr>
          <w:p w14:paraId="7131044D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RN90</w:t>
            </w:r>
          </w:p>
        </w:tc>
        <w:tc>
          <w:tcPr>
            <w:tcW w:w="1260" w:type="dxa"/>
            <w:vAlign w:val="bottom"/>
          </w:tcPr>
          <w:p w14:paraId="007EF470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B2(B2</w:t>
            </w:r>
            <w:r w:rsidRPr="00B4541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70" w:type="dxa"/>
          </w:tcPr>
          <w:p w14:paraId="217426E9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2160" w:type="dxa"/>
          </w:tcPr>
          <w:p w14:paraId="0005714C" w14:textId="77777777" w:rsidR="00804959" w:rsidRPr="00B45412" w:rsidRDefault="000C0AB2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i/>
                <w:sz w:val="24"/>
                <w:szCs w:val="24"/>
              </w:rPr>
              <w:t>uid</w:t>
            </w: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F13B26" w:rsidRPr="00B45412">
              <w:rPr>
                <w:rFonts w:ascii="Times New Roman" w:hAnsi="Times New Roman" w:cs="Times New Roman"/>
                <w:i/>
                <w:sz w:val="24"/>
                <w:szCs w:val="24"/>
              </w:rPr>
              <w:t>crlfim</w:t>
            </w:r>
            <w:r w:rsidR="00F13B26" w:rsidRPr="00B45412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="00A32213" w:rsidRPr="00B45412">
              <w:rPr>
                <w:rFonts w:ascii="Times New Roman" w:hAnsi="Times New Roman" w:cs="Times New Roman"/>
                <w:i/>
                <w:sz w:val="24"/>
                <w:szCs w:val="24"/>
              </w:rPr>
              <w:t>ialpap</w:t>
            </w:r>
            <w:r w:rsidR="00A32213" w:rsidRPr="00B45412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F13B26" w:rsidRPr="00B45412">
              <w:rPr>
                <w:rFonts w:ascii="Times New Roman" w:hAnsi="Times New Roman" w:cs="Times New Roman"/>
                <w:i/>
                <w:sz w:val="24"/>
                <w:szCs w:val="24"/>
              </w:rPr>
              <w:t>cjr</w:t>
            </w:r>
            <w:r w:rsidR="00F13B26" w:rsidRPr="00B45412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260" w:type="dxa"/>
            <w:vAlign w:val="bottom"/>
          </w:tcPr>
          <w:p w14:paraId="6BD81582" w14:textId="77777777" w:rsidR="00804959" w:rsidRPr="00B45412" w:rsidRDefault="00804959" w:rsidP="008125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317" w:type="dxa"/>
          </w:tcPr>
          <w:p w14:paraId="5BBE1AD1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AMPFCIPFoxIMPCATM</w:t>
            </w:r>
          </w:p>
        </w:tc>
      </w:tr>
      <w:tr w:rsidR="00B45412" w:rsidRPr="00B45412" w14:paraId="790324BE" w14:textId="77777777" w:rsidTr="001C5BF7">
        <w:tc>
          <w:tcPr>
            <w:tcW w:w="900" w:type="dxa"/>
          </w:tcPr>
          <w:p w14:paraId="54564879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5" w:type="dxa"/>
          </w:tcPr>
          <w:p w14:paraId="0D272200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8" w:type="dxa"/>
          </w:tcPr>
          <w:p w14:paraId="31501DE3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RN95</w:t>
            </w:r>
          </w:p>
        </w:tc>
        <w:tc>
          <w:tcPr>
            <w:tcW w:w="1260" w:type="dxa"/>
            <w:vAlign w:val="bottom"/>
          </w:tcPr>
          <w:p w14:paraId="699756AB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B2(B2</w:t>
            </w:r>
            <w:r w:rsidRPr="00B4541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70" w:type="dxa"/>
          </w:tcPr>
          <w:p w14:paraId="6DE4C9B7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2160" w:type="dxa"/>
          </w:tcPr>
          <w:p w14:paraId="7D1B6B63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260" w:type="dxa"/>
            <w:vAlign w:val="bottom"/>
          </w:tcPr>
          <w:p w14:paraId="1FF3A330" w14:textId="77777777" w:rsidR="00804959" w:rsidRPr="00B45412" w:rsidRDefault="00804959" w:rsidP="008125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317" w:type="dxa"/>
          </w:tcPr>
          <w:p w14:paraId="60C82368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B45412" w:rsidRPr="00B45412" w14:paraId="75444D6C" w14:textId="77777777" w:rsidTr="001C5BF7">
        <w:tc>
          <w:tcPr>
            <w:tcW w:w="900" w:type="dxa"/>
          </w:tcPr>
          <w:p w14:paraId="08A596AC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5" w:type="dxa"/>
          </w:tcPr>
          <w:p w14:paraId="5391EB85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8" w:type="dxa"/>
          </w:tcPr>
          <w:p w14:paraId="20053F82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RN96</w:t>
            </w:r>
            <w:r w:rsidR="00160343" w:rsidRPr="00B45412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260" w:type="dxa"/>
            <w:vAlign w:val="bottom"/>
          </w:tcPr>
          <w:p w14:paraId="0462312D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B2(B2</w:t>
            </w:r>
            <w:r w:rsidRPr="00B4541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70" w:type="dxa"/>
          </w:tcPr>
          <w:p w14:paraId="460541BF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+++</w:t>
            </w:r>
          </w:p>
        </w:tc>
        <w:tc>
          <w:tcPr>
            <w:tcW w:w="2160" w:type="dxa"/>
          </w:tcPr>
          <w:p w14:paraId="52B81148" w14:textId="77777777" w:rsidR="00804959" w:rsidRPr="00B45412" w:rsidRDefault="000C0AB2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i/>
                <w:sz w:val="24"/>
                <w:szCs w:val="24"/>
              </w:rPr>
              <w:t>uid</w:t>
            </w: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F13B26" w:rsidRPr="00B45412">
              <w:rPr>
                <w:rFonts w:ascii="Times New Roman" w:hAnsi="Times New Roman" w:cs="Times New Roman"/>
                <w:i/>
                <w:sz w:val="24"/>
                <w:szCs w:val="24"/>
              </w:rPr>
              <w:t>crlfim</w:t>
            </w:r>
            <w:r w:rsidR="00F13B26" w:rsidRPr="00B45412">
              <w:rPr>
                <w:rFonts w:ascii="Times New Roman" w:hAnsi="Times New Roman" w:cs="Times New Roman"/>
                <w:sz w:val="24"/>
                <w:szCs w:val="24"/>
              </w:rPr>
              <w:t>Hi</w:t>
            </w:r>
            <w:r w:rsidR="00F13B26" w:rsidRPr="00B45412">
              <w:rPr>
                <w:rFonts w:ascii="Times New Roman" w:hAnsi="Times New Roman" w:cs="Times New Roman"/>
                <w:i/>
                <w:sz w:val="24"/>
                <w:szCs w:val="24"/>
              </w:rPr>
              <w:t>alpap</w:t>
            </w:r>
            <w:r w:rsidR="00F13B26" w:rsidRPr="00B45412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804959" w:rsidRPr="00B45412">
              <w:rPr>
                <w:rFonts w:ascii="Times New Roman" w:hAnsi="Times New Roman" w:cs="Times New Roman"/>
                <w:i/>
                <w:sz w:val="24"/>
                <w:szCs w:val="24"/>
              </w:rPr>
              <w:t>c</w:t>
            </w:r>
            <w:r w:rsidR="00F13B26" w:rsidRPr="00B45412">
              <w:rPr>
                <w:rFonts w:ascii="Times New Roman" w:hAnsi="Times New Roman" w:cs="Times New Roman"/>
                <w:i/>
                <w:sz w:val="24"/>
                <w:szCs w:val="24"/>
              </w:rPr>
              <w:t>j</w:t>
            </w:r>
            <w:r w:rsidR="00F13B26" w:rsidRPr="00B45412">
              <w:rPr>
                <w:rFonts w:ascii="Times New Roman" w:hAnsi="Times New Roman" w:cs="Times New Roman"/>
                <w:sz w:val="24"/>
                <w:szCs w:val="24"/>
              </w:rPr>
              <w:t>rC</w:t>
            </w:r>
          </w:p>
        </w:tc>
        <w:tc>
          <w:tcPr>
            <w:tcW w:w="1260" w:type="dxa"/>
            <w:vAlign w:val="bottom"/>
          </w:tcPr>
          <w:p w14:paraId="7A7BC946" w14:textId="77777777" w:rsidR="00804959" w:rsidRPr="00B45412" w:rsidRDefault="00804959" w:rsidP="008125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317" w:type="dxa"/>
          </w:tcPr>
          <w:p w14:paraId="79E585A0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AMPTeCIPCS</w:t>
            </w:r>
          </w:p>
        </w:tc>
      </w:tr>
      <w:tr w:rsidR="00B45412" w:rsidRPr="00B45412" w14:paraId="3C49AC77" w14:textId="77777777" w:rsidTr="001C5BF7">
        <w:tc>
          <w:tcPr>
            <w:tcW w:w="900" w:type="dxa"/>
          </w:tcPr>
          <w:p w14:paraId="585B23A4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5" w:type="dxa"/>
          </w:tcPr>
          <w:p w14:paraId="3B732AB6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IO(L)</w:t>
            </w:r>
          </w:p>
        </w:tc>
        <w:tc>
          <w:tcPr>
            <w:tcW w:w="1098" w:type="dxa"/>
          </w:tcPr>
          <w:p w14:paraId="4C3A63AE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RN97</w:t>
            </w:r>
            <w:r w:rsidR="00CA4DE1" w:rsidRPr="00B45412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260" w:type="dxa"/>
            <w:vAlign w:val="bottom"/>
          </w:tcPr>
          <w:p w14:paraId="770EE2B3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B2(B2</w:t>
            </w:r>
            <w:r w:rsidRPr="00B4541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70" w:type="dxa"/>
          </w:tcPr>
          <w:p w14:paraId="111BDABA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+++</w:t>
            </w:r>
          </w:p>
        </w:tc>
        <w:tc>
          <w:tcPr>
            <w:tcW w:w="2160" w:type="dxa"/>
          </w:tcPr>
          <w:p w14:paraId="74A2C20C" w14:textId="77777777" w:rsidR="00804959" w:rsidRPr="00B45412" w:rsidRDefault="000C0AB2" w:rsidP="008125A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i/>
                <w:sz w:val="24"/>
                <w:szCs w:val="24"/>
              </w:rPr>
              <w:t>uid</w:t>
            </w: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F13B26" w:rsidRPr="00B45412">
              <w:rPr>
                <w:rFonts w:ascii="Times New Roman" w:hAnsi="Times New Roman" w:cs="Times New Roman"/>
                <w:i/>
                <w:sz w:val="24"/>
                <w:szCs w:val="24"/>
              </w:rPr>
              <w:t>crlfim</w:t>
            </w:r>
            <w:r w:rsidR="00F13B26" w:rsidRPr="00B45412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="00F13B26" w:rsidRPr="00B45412">
              <w:rPr>
                <w:rFonts w:ascii="Times New Roman" w:hAnsi="Times New Roman" w:cs="Times New Roman"/>
                <w:i/>
                <w:sz w:val="24"/>
                <w:szCs w:val="24"/>
              </w:rPr>
              <w:t>ialpapC</w:t>
            </w:r>
          </w:p>
        </w:tc>
        <w:tc>
          <w:tcPr>
            <w:tcW w:w="1260" w:type="dxa"/>
            <w:vAlign w:val="bottom"/>
          </w:tcPr>
          <w:p w14:paraId="22FB3435" w14:textId="77777777" w:rsidR="00804959" w:rsidRPr="00B45412" w:rsidRDefault="00804959" w:rsidP="008125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317" w:type="dxa"/>
          </w:tcPr>
          <w:p w14:paraId="1A0E93D2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AMPDoTeCIPFox</w:t>
            </w:r>
          </w:p>
        </w:tc>
      </w:tr>
      <w:tr w:rsidR="00B45412" w:rsidRPr="00B45412" w14:paraId="6166A5A5" w14:textId="77777777" w:rsidTr="001C5BF7">
        <w:tc>
          <w:tcPr>
            <w:tcW w:w="900" w:type="dxa"/>
          </w:tcPr>
          <w:p w14:paraId="716A2E83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995" w:type="dxa"/>
          </w:tcPr>
          <w:p w14:paraId="11875D44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098" w:type="dxa"/>
          </w:tcPr>
          <w:p w14:paraId="1111AEFB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RN126</w:t>
            </w:r>
          </w:p>
        </w:tc>
        <w:tc>
          <w:tcPr>
            <w:tcW w:w="1260" w:type="dxa"/>
            <w:vAlign w:val="bottom"/>
          </w:tcPr>
          <w:p w14:paraId="6E728C47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D2</w:t>
            </w:r>
          </w:p>
        </w:tc>
        <w:tc>
          <w:tcPr>
            <w:tcW w:w="1170" w:type="dxa"/>
          </w:tcPr>
          <w:p w14:paraId="3B7C695E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2160" w:type="dxa"/>
          </w:tcPr>
          <w:p w14:paraId="2EE31271" w14:textId="77777777" w:rsidR="00804959" w:rsidRPr="00B45412" w:rsidRDefault="000C0AB2" w:rsidP="008125A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i/>
                <w:sz w:val="24"/>
                <w:szCs w:val="24"/>
              </w:rPr>
              <w:t>uidA</w:t>
            </w:r>
            <w:r w:rsidR="00F13B26" w:rsidRPr="00B45412">
              <w:rPr>
                <w:rFonts w:ascii="Times New Roman" w:hAnsi="Times New Roman" w:cs="Times New Roman"/>
                <w:i/>
                <w:sz w:val="24"/>
                <w:szCs w:val="24"/>
              </w:rPr>
              <w:t>crlfimHialpap</w:t>
            </w:r>
            <w:r w:rsidR="00F13B26" w:rsidRPr="00B45412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260" w:type="dxa"/>
            <w:vAlign w:val="bottom"/>
          </w:tcPr>
          <w:p w14:paraId="584743FA" w14:textId="77777777" w:rsidR="00804959" w:rsidRPr="00B45412" w:rsidRDefault="00804959" w:rsidP="008125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317" w:type="dxa"/>
          </w:tcPr>
          <w:p w14:paraId="4107C03C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B45412" w:rsidRPr="00B45412" w14:paraId="31159E72" w14:textId="77777777" w:rsidTr="001C5BF7">
        <w:tc>
          <w:tcPr>
            <w:tcW w:w="900" w:type="dxa"/>
          </w:tcPr>
          <w:p w14:paraId="39EDA1B4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5" w:type="dxa"/>
          </w:tcPr>
          <w:p w14:paraId="6C614C68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8" w:type="dxa"/>
          </w:tcPr>
          <w:p w14:paraId="6BBD1FB3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RN98</w:t>
            </w:r>
          </w:p>
        </w:tc>
        <w:tc>
          <w:tcPr>
            <w:tcW w:w="1260" w:type="dxa"/>
            <w:vAlign w:val="bottom"/>
          </w:tcPr>
          <w:p w14:paraId="517601D9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B2(B2</w:t>
            </w:r>
            <w:r w:rsidRPr="00B4541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70" w:type="dxa"/>
          </w:tcPr>
          <w:p w14:paraId="3731CA5C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2160" w:type="dxa"/>
          </w:tcPr>
          <w:p w14:paraId="0C2CEDD0" w14:textId="77777777" w:rsidR="00804959" w:rsidRPr="00B45412" w:rsidRDefault="000C0AB2" w:rsidP="008125A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i/>
                <w:sz w:val="24"/>
                <w:szCs w:val="24"/>
              </w:rPr>
              <w:t>uid</w:t>
            </w: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F13B26" w:rsidRPr="00B45412">
              <w:rPr>
                <w:rFonts w:ascii="Times New Roman" w:hAnsi="Times New Roman" w:cs="Times New Roman"/>
                <w:i/>
                <w:sz w:val="24"/>
                <w:szCs w:val="24"/>
              </w:rPr>
              <w:t>crlfim</w:t>
            </w:r>
            <w:r w:rsidR="00F13B26" w:rsidRPr="00B45412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="00F13B26" w:rsidRPr="00B45412">
              <w:rPr>
                <w:rFonts w:ascii="Times New Roman" w:hAnsi="Times New Roman" w:cs="Times New Roman"/>
                <w:i/>
                <w:sz w:val="24"/>
                <w:szCs w:val="24"/>
              </w:rPr>
              <w:t>ialpap</w:t>
            </w:r>
            <w:r w:rsidR="00F13B26" w:rsidRPr="00B45412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260" w:type="dxa"/>
            <w:vAlign w:val="bottom"/>
          </w:tcPr>
          <w:p w14:paraId="32ABF57E" w14:textId="77777777" w:rsidR="00804959" w:rsidRPr="00B45412" w:rsidRDefault="00804959" w:rsidP="008125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317" w:type="dxa"/>
          </w:tcPr>
          <w:p w14:paraId="09F5ADB5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AMPDoTeFC</w:t>
            </w:r>
          </w:p>
        </w:tc>
      </w:tr>
      <w:tr w:rsidR="00B45412" w:rsidRPr="00B45412" w14:paraId="73C47E02" w14:textId="77777777" w:rsidTr="001C5BF7">
        <w:tc>
          <w:tcPr>
            <w:tcW w:w="900" w:type="dxa"/>
          </w:tcPr>
          <w:p w14:paraId="256C3CE7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Farm 6</w:t>
            </w:r>
          </w:p>
        </w:tc>
        <w:tc>
          <w:tcPr>
            <w:tcW w:w="995" w:type="dxa"/>
          </w:tcPr>
          <w:p w14:paraId="44693A51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DR</w:t>
            </w:r>
          </w:p>
        </w:tc>
        <w:tc>
          <w:tcPr>
            <w:tcW w:w="1098" w:type="dxa"/>
          </w:tcPr>
          <w:p w14:paraId="13EF0B72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NR1</w:t>
            </w:r>
            <w:r w:rsidR="00CA4DE1" w:rsidRPr="00B45412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260" w:type="dxa"/>
            <w:vAlign w:val="bottom"/>
          </w:tcPr>
          <w:p w14:paraId="5496DBF8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B2(B2</w:t>
            </w:r>
            <w:r w:rsidRPr="00B4541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70" w:type="dxa"/>
          </w:tcPr>
          <w:p w14:paraId="3A81A4D7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+++</w:t>
            </w:r>
          </w:p>
        </w:tc>
        <w:tc>
          <w:tcPr>
            <w:tcW w:w="2160" w:type="dxa"/>
          </w:tcPr>
          <w:p w14:paraId="1A9DAD97" w14:textId="77777777" w:rsidR="00804959" w:rsidRPr="00B45412" w:rsidRDefault="000C0AB2" w:rsidP="008125A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i/>
                <w:sz w:val="24"/>
                <w:szCs w:val="24"/>
              </w:rPr>
              <w:t>uid</w:t>
            </w: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F13B26" w:rsidRPr="00B45412">
              <w:rPr>
                <w:rFonts w:ascii="Times New Roman" w:hAnsi="Times New Roman" w:cs="Times New Roman"/>
                <w:i/>
                <w:sz w:val="24"/>
                <w:szCs w:val="24"/>
              </w:rPr>
              <w:t>crlfim</w:t>
            </w:r>
            <w:r w:rsidR="00F13B26" w:rsidRPr="00B45412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="00F13B26" w:rsidRPr="00B45412">
              <w:rPr>
                <w:rFonts w:ascii="Times New Roman" w:hAnsi="Times New Roman" w:cs="Times New Roman"/>
                <w:i/>
                <w:sz w:val="24"/>
                <w:szCs w:val="24"/>
              </w:rPr>
              <w:t>ialcjr</w:t>
            </w:r>
            <w:r w:rsidR="00F13B26" w:rsidRPr="00B45412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260" w:type="dxa"/>
            <w:vAlign w:val="bottom"/>
          </w:tcPr>
          <w:p w14:paraId="2E193965" w14:textId="77777777" w:rsidR="00804959" w:rsidRPr="00B45412" w:rsidRDefault="00804959" w:rsidP="008125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317" w:type="dxa"/>
          </w:tcPr>
          <w:p w14:paraId="18BBB2BB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AMPDoTeFNAC</w:t>
            </w:r>
          </w:p>
        </w:tc>
      </w:tr>
      <w:tr w:rsidR="00B45412" w:rsidRPr="00B45412" w14:paraId="10C94803" w14:textId="77777777" w:rsidTr="001C5BF7">
        <w:tc>
          <w:tcPr>
            <w:tcW w:w="900" w:type="dxa"/>
          </w:tcPr>
          <w:p w14:paraId="5422F6E8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5" w:type="dxa"/>
          </w:tcPr>
          <w:p w14:paraId="5C66F693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8" w:type="dxa"/>
          </w:tcPr>
          <w:p w14:paraId="750E4C80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NR3</w:t>
            </w:r>
          </w:p>
        </w:tc>
        <w:tc>
          <w:tcPr>
            <w:tcW w:w="1260" w:type="dxa"/>
            <w:vAlign w:val="bottom"/>
          </w:tcPr>
          <w:p w14:paraId="4099C84E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B2(B2</w:t>
            </w:r>
            <w:r w:rsidRPr="00B4541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70" w:type="dxa"/>
          </w:tcPr>
          <w:p w14:paraId="66A63146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+++</w:t>
            </w:r>
          </w:p>
        </w:tc>
        <w:tc>
          <w:tcPr>
            <w:tcW w:w="2160" w:type="dxa"/>
          </w:tcPr>
          <w:p w14:paraId="10BD3B93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260" w:type="dxa"/>
            <w:vAlign w:val="bottom"/>
          </w:tcPr>
          <w:p w14:paraId="46A33485" w14:textId="77777777" w:rsidR="00804959" w:rsidRPr="00B45412" w:rsidRDefault="00804959" w:rsidP="008125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317" w:type="dxa"/>
          </w:tcPr>
          <w:p w14:paraId="7E229C0B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B45412" w:rsidRPr="00B45412" w14:paraId="018F54ED" w14:textId="77777777" w:rsidTr="001C5BF7">
        <w:tc>
          <w:tcPr>
            <w:tcW w:w="900" w:type="dxa"/>
          </w:tcPr>
          <w:p w14:paraId="14DC51DE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5" w:type="dxa"/>
          </w:tcPr>
          <w:p w14:paraId="633D5CA8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8" w:type="dxa"/>
          </w:tcPr>
          <w:p w14:paraId="44187CE9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NR4</w:t>
            </w:r>
          </w:p>
        </w:tc>
        <w:tc>
          <w:tcPr>
            <w:tcW w:w="1260" w:type="dxa"/>
            <w:vAlign w:val="bottom"/>
          </w:tcPr>
          <w:p w14:paraId="7A7CD55A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B2(B2</w:t>
            </w:r>
            <w:r w:rsidRPr="00B4541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70" w:type="dxa"/>
          </w:tcPr>
          <w:p w14:paraId="2211CE51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2160" w:type="dxa"/>
          </w:tcPr>
          <w:p w14:paraId="2024AD34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260" w:type="dxa"/>
            <w:vAlign w:val="bottom"/>
          </w:tcPr>
          <w:p w14:paraId="3A156B13" w14:textId="77777777" w:rsidR="00804959" w:rsidRPr="00B45412" w:rsidRDefault="00804959" w:rsidP="008125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317" w:type="dxa"/>
          </w:tcPr>
          <w:p w14:paraId="62B980CE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B45412" w:rsidRPr="00B45412" w14:paraId="5A9C6F1B" w14:textId="77777777" w:rsidTr="001C5BF7">
        <w:tc>
          <w:tcPr>
            <w:tcW w:w="900" w:type="dxa"/>
          </w:tcPr>
          <w:p w14:paraId="72B9C5C3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5" w:type="dxa"/>
          </w:tcPr>
          <w:p w14:paraId="5BE4B67C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8" w:type="dxa"/>
          </w:tcPr>
          <w:p w14:paraId="7039A6F5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NR6</w:t>
            </w:r>
          </w:p>
        </w:tc>
        <w:tc>
          <w:tcPr>
            <w:tcW w:w="1260" w:type="dxa"/>
            <w:vAlign w:val="bottom"/>
          </w:tcPr>
          <w:p w14:paraId="6EC70521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D2</w:t>
            </w:r>
          </w:p>
        </w:tc>
        <w:tc>
          <w:tcPr>
            <w:tcW w:w="1170" w:type="dxa"/>
          </w:tcPr>
          <w:p w14:paraId="641CB434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+++</w:t>
            </w:r>
          </w:p>
        </w:tc>
        <w:tc>
          <w:tcPr>
            <w:tcW w:w="2160" w:type="dxa"/>
          </w:tcPr>
          <w:p w14:paraId="3C3A1A6A" w14:textId="77777777" w:rsidR="00804959" w:rsidRPr="00B45412" w:rsidRDefault="000C0AB2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i/>
                <w:sz w:val="24"/>
                <w:szCs w:val="24"/>
              </w:rPr>
              <w:t>uid</w:t>
            </w: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F13B26" w:rsidRPr="00B45412">
              <w:rPr>
                <w:rFonts w:ascii="Times New Roman" w:hAnsi="Times New Roman" w:cs="Times New Roman"/>
                <w:i/>
                <w:sz w:val="24"/>
                <w:szCs w:val="24"/>
              </w:rPr>
              <w:t>crlfim</w:t>
            </w:r>
            <w:r w:rsidR="00F13B26" w:rsidRPr="00B45412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="00F13B26" w:rsidRPr="00B45412">
              <w:rPr>
                <w:rFonts w:ascii="Times New Roman" w:hAnsi="Times New Roman" w:cs="Times New Roman"/>
                <w:i/>
                <w:sz w:val="24"/>
                <w:szCs w:val="24"/>
              </w:rPr>
              <w:t>ialpap</w:t>
            </w:r>
            <w:r w:rsidR="00F13B26" w:rsidRPr="00B45412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F13B26" w:rsidRPr="00B45412">
              <w:rPr>
                <w:rFonts w:ascii="Times New Roman" w:hAnsi="Times New Roman" w:cs="Times New Roman"/>
                <w:i/>
                <w:sz w:val="24"/>
                <w:szCs w:val="24"/>
              </w:rPr>
              <w:t>cjr</w:t>
            </w:r>
            <w:r w:rsidR="00F13B26" w:rsidRPr="00B45412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260" w:type="dxa"/>
            <w:vAlign w:val="bottom"/>
          </w:tcPr>
          <w:p w14:paraId="1C142116" w14:textId="77777777" w:rsidR="00804959" w:rsidRPr="00B45412" w:rsidRDefault="00804959" w:rsidP="008125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317" w:type="dxa"/>
          </w:tcPr>
          <w:p w14:paraId="4B4614E5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B45412" w:rsidRPr="00B45412" w14:paraId="45A1180F" w14:textId="77777777" w:rsidTr="001C5BF7">
        <w:tc>
          <w:tcPr>
            <w:tcW w:w="900" w:type="dxa"/>
          </w:tcPr>
          <w:p w14:paraId="3E5F3773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5" w:type="dxa"/>
          </w:tcPr>
          <w:p w14:paraId="65DF0C0B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8" w:type="dxa"/>
          </w:tcPr>
          <w:p w14:paraId="38DDF6F6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NR9</w:t>
            </w:r>
          </w:p>
        </w:tc>
        <w:tc>
          <w:tcPr>
            <w:tcW w:w="1260" w:type="dxa"/>
            <w:vAlign w:val="bottom"/>
          </w:tcPr>
          <w:p w14:paraId="36580399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B2(B2</w:t>
            </w:r>
            <w:r w:rsidRPr="00B4541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70" w:type="dxa"/>
          </w:tcPr>
          <w:p w14:paraId="698EE251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2160" w:type="dxa"/>
          </w:tcPr>
          <w:p w14:paraId="298D202F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260" w:type="dxa"/>
            <w:vAlign w:val="bottom"/>
          </w:tcPr>
          <w:p w14:paraId="26186DFD" w14:textId="77777777" w:rsidR="00804959" w:rsidRPr="00B45412" w:rsidRDefault="00804959" w:rsidP="008125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317" w:type="dxa"/>
          </w:tcPr>
          <w:p w14:paraId="12403E42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AMPDoTeNAFoxS</w:t>
            </w:r>
          </w:p>
        </w:tc>
      </w:tr>
      <w:tr w:rsidR="00B45412" w:rsidRPr="00B45412" w14:paraId="70711429" w14:textId="77777777" w:rsidTr="001C5BF7">
        <w:tc>
          <w:tcPr>
            <w:tcW w:w="900" w:type="dxa"/>
          </w:tcPr>
          <w:p w14:paraId="5024C620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5" w:type="dxa"/>
          </w:tcPr>
          <w:p w14:paraId="2DD188D3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8" w:type="dxa"/>
          </w:tcPr>
          <w:p w14:paraId="5A7AE044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NR10</w:t>
            </w:r>
            <w:r w:rsidR="00160343" w:rsidRPr="00B45412">
              <w:rPr>
                <w:rFonts w:ascii="Times New Roman" w:hAnsi="Times New Roman" w:cs="Times New Roman"/>
                <w:sz w:val="24"/>
                <w:szCs w:val="24"/>
              </w:rPr>
              <w:t>#</w:t>
            </w:r>
          </w:p>
        </w:tc>
        <w:tc>
          <w:tcPr>
            <w:tcW w:w="1260" w:type="dxa"/>
            <w:vAlign w:val="bottom"/>
          </w:tcPr>
          <w:p w14:paraId="36FA73D6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B2(B2</w:t>
            </w:r>
            <w:r w:rsidRPr="00B4541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70" w:type="dxa"/>
          </w:tcPr>
          <w:p w14:paraId="413A9822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+++</w:t>
            </w:r>
          </w:p>
        </w:tc>
        <w:tc>
          <w:tcPr>
            <w:tcW w:w="2160" w:type="dxa"/>
          </w:tcPr>
          <w:p w14:paraId="7FEB1D73" w14:textId="77777777" w:rsidR="00804959" w:rsidRPr="00B45412" w:rsidRDefault="000C0AB2" w:rsidP="008125A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i/>
                <w:sz w:val="24"/>
                <w:szCs w:val="24"/>
              </w:rPr>
              <w:t>uid</w:t>
            </w: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F13B26" w:rsidRPr="00B45412">
              <w:rPr>
                <w:rFonts w:ascii="Times New Roman" w:hAnsi="Times New Roman" w:cs="Times New Roman"/>
                <w:i/>
                <w:sz w:val="24"/>
                <w:szCs w:val="24"/>
              </w:rPr>
              <w:t>crlfim</w:t>
            </w:r>
            <w:r w:rsidR="00F13B26" w:rsidRPr="00B45412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="00F13B26" w:rsidRPr="00B45412">
              <w:rPr>
                <w:rFonts w:ascii="Times New Roman" w:hAnsi="Times New Roman" w:cs="Times New Roman"/>
                <w:i/>
                <w:sz w:val="24"/>
                <w:szCs w:val="24"/>
              </w:rPr>
              <w:t>ialpap</w:t>
            </w:r>
            <w:r w:rsidR="00F13B26" w:rsidRPr="00B45412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260" w:type="dxa"/>
            <w:vAlign w:val="bottom"/>
          </w:tcPr>
          <w:p w14:paraId="79D5C174" w14:textId="77777777" w:rsidR="00804959" w:rsidRPr="00B45412" w:rsidRDefault="00804959" w:rsidP="008125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317" w:type="dxa"/>
          </w:tcPr>
          <w:p w14:paraId="186B88F0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AMPDoTeFPBCIPNAIMPCATM</w:t>
            </w:r>
          </w:p>
        </w:tc>
      </w:tr>
      <w:tr w:rsidR="00B45412" w:rsidRPr="00B45412" w14:paraId="59F01238" w14:textId="77777777" w:rsidTr="001C5BF7">
        <w:tc>
          <w:tcPr>
            <w:tcW w:w="900" w:type="dxa"/>
          </w:tcPr>
          <w:p w14:paraId="3D1F52D8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5" w:type="dxa"/>
          </w:tcPr>
          <w:p w14:paraId="75B9FC50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CS</w:t>
            </w:r>
          </w:p>
        </w:tc>
        <w:tc>
          <w:tcPr>
            <w:tcW w:w="1098" w:type="dxa"/>
          </w:tcPr>
          <w:p w14:paraId="7B116CB7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NR13</w:t>
            </w:r>
          </w:p>
        </w:tc>
        <w:tc>
          <w:tcPr>
            <w:tcW w:w="1260" w:type="dxa"/>
            <w:vAlign w:val="bottom"/>
          </w:tcPr>
          <w:p w14:paraId="668498CC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B2(B2</w:t>
            </w:r>
            <w:r w:rsidRPr="00B4541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70" w:type="dxa"/>
          </w:tcPr>
          <w:p w14:paraId="07E6AEBE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2160" w:type="dxa"/>
          </w:tcPr>
          <w:p w14:paraId="37CA6054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260" w:type="dxa"/>
            <w:vAlign w:val="bottom"/>
          </w:tcPr>
          <w:p w14:paraId="69DE3DEC" w14:textId="77777777" w:rsidR="00804959" w:rsidRPr="00B45412" w:rsidRDefault="00804959" w:rsidP="008125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317" w:type="dxa"/>
          </w:tcPr>
          <w:p w14:paraId="0DFA648C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AMPDoTeNACS</w:t>
            </w:r>
          </w:p>
        </w:tc>
      </w:tr>
      <w:tr w:rsidR="00B45412" w:rsidRPr="00B45412" w14:paraId="4BE9DD74" w14:textId="77777777" w:rsidTr="001C5BF7">
        <w:tc>
          <w:tcPr>
            <w:tcW w:w="900" w:type="dxa"/>
          </w:tcPr>
          <w:p w14:paraId="69F7D37F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5" w:type="dxa"/>
          </w:tcPr>
          <w:p w14:paraId="63799137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8" w:type="dxa"/>
          </w:tcPr>
          <w:p w14:paraId="49C4E244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NR14</w:t>
            </w:r>
          </w:p>
        </w:tc>
        <w:tc>
          <w:tcPr>
            <w:tcW w:w="1260" w:type="dxa"/>
            <w:vAlign w:val="bottom"/>
          </w:tcPr>
          <w:p w14:paraId="21292B23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A1</w:t>
            </w:r>
          </w:p>
        </w:tc>
        <w:tc>
          <w:tcPr>
            <w:tcW w:w="1170" w:type="dxa"/>
          </w:tcPr>
          <w:p w14:paraId="4368AECA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+++</w:t>
            </w:r>
          </w:p>
        </w:tc>
        <w:tc>
          <w:tcPr>
            <w:tcW w:w="2160" w:type="dxa"/>
          </w:tcPr>
          <w:p w14:paraId="22064364" w14:textId="77777777" w:rsidR="00804959" w:rsidRPr="00B45412" w:rsidRDefault="000C0AB2" w:rsidP="008125A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i/>
                <w:sz w:val="24"/>
                <w:szCs w:val="24"/>
              </w:rPr>
              <w:t>uid</w:t>
            </w: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F13B26" w:rsidRPr="00B45412">
              <w:rPr>
                <w:rFonts w:ascii="Times New Roman" w:hAnsi="Times New Roman" w:cs="Times New Roman"/>
                <w:i/>
                <w:sz w:val="24"/>
                <w:szCs w:val="24"/>
              </w:rPr>
              <w:t>crlfim</w:t>
            </w:r>
            <w:r w:rsidR="00F13B26" w:rsidRPr="00B45412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="00F13B26" w:rsidRPr="00B45412">
              <w:rPr>
                <w:rFonts w:ascii="Times New Roman" w:hAnsi="Times New Roman" w:cs="Times New Roman"/>
                <w:i/>
                <w:sz w:val="24"/>
                <w:szCs w:val="24"/>
              </w:rPr>
              <w:t>ial</w:t>
            </w:r>
          </w:p>
        </w:tc>
        <w:tc>
          <w:tcPr>
            <w:tcW w:w="1260" w:type="dxa"/>
            <w:vAlign w:val="bottom"/>
          </w:tcPr>
          <w:p w14:paraId="65541C28" w14:textId="77777777" w:rsidR="00804959" w:rsidRPr="00B45412" w:rsidRDefault="00804959" w:rsidP="008125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317" w:type="dxa"/>
          </w:tcPr>
          <w:p w14:paraId="66C919A6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AMPDoTeFCIPNACS</w:t>
            </w:r>
          </w:p>
        </w:tc>
      </w:tr>
      <w:tr w:rsidR="00B45412" w:rsidRPr="00B45412" w14:paraId="529DE06A" w14:textId="77777777" w:rsidTr="001C5BF7">
        <w:tc>
          <w:tcPr>
            <w:tcW w:w="900" w:type="dxa"/>
          </w:tcPr>
          <w:p w14:paraId="65E19769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5" w:type="dxa"/>
          </w:tcPr>
          <w:p w14:paraId="1A7A830B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8" w:type="dxa"/>
          </w:tcPr>
          <w:p w14:paraId="6902060D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NR15</w:t>
            </w:r>
          </w:p>
        </w:tc>
        <w:tc>
          <w:tcPr>
            <w:tcW w:w="1260" w:type="dxa"/>
            <w:vAlign w:val="bottom"/>
          </w:tcPr>
          <w:p w14:paraId="0DAEFE63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A1</w:t>
            </w:r>
          </w:p>
        </w:tc>
        <w:tc>
          <w:tcPr>
            <w:tcW w:w="1170" w:type="dxa"/>
          </w:tcPr>
          <w:p w14:paraId="0D61D164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2160" w:type="dxa"/>
          </w:tcPr>
          <w:p w14:paraId="7CAAB05B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260" w:type="dxa"/>
            <w:vAlign w:val="bottom"/>
          </w:tcPr>
          <w:p w14:paraId="3B3C9AC1" w14:textId="77777777" w:rsidR="00804959" w:rsidRPr="00B45412" w:rsidRDefault="00804959" w:rsidP="008125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317" w:type="dxa"/>
          </w:tcPr>
          <w:p w14:paraId="1F09B628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B45412" w:rsidRPr="00B45412" w14:paraId="4C9851F8" w14:textId="77777777" w:rsidTr="001C5BF7">
        <w:tc>
          <w:tcPr>
            <w:tcW w:w="900" w:type="dxa"/>
          </w:tcPr>
          <w:p w14:paraId="0DB73214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5" w:type="dxa"/>
          </w:tcPr>
          <w:p w14:paraId="4808EE80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8" w:type="dxa"/>
          </w:tcPr>
          <w:p w14:paraId="19B2780C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NR20</w:t>
            </w:r>
          </w:p>
        </w:tc>
        <w:tc>
          <w:tcPr>
            <w:tcW w:w="1260" w:type="dxa"/>
            <w:vAlign w:val="bottom"/>
          </w:tcPr>
          <w:p w14:paraId="6EB42C23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A1</w:t>
            </w:r>
          </w:p>
        </w:tc>
        <w:tc>
          <w:tcPr>
            <w:tcW w:w="1170" w:type="dxa"/>
          </w:tcPr>
          <w:p w14:paraId="110E3B5F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2160" w:type="dxa"/>
          </w:tcPr>
          <w:p w14:paraId="6A085A57" w14:textId="77777777" w:rsidR="00804959" w:rsidRPr="00B45412" w:rsidRDefault="000C0AB2" w:rsidP="008125A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i/>
                <w:sz w:val="24"/>
                <w:szCs w:val="24"/>
              </w:rPr>
              <w:t>uid</w:t>
            </w: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F13B26" w:rsidRPr="00B45412">
              <w:rPr>
                <w:rFonts w:ascii="Times New Roman" w:hAnsi="Times New Roman" w:cs="Times New Roman"/>
                <w:i/>
                <w:sz w:val="24"/>
                <w:szCs w:val="24"/>
              </w:rPr>
              <w:t>crlfim</w:t>
            </w:r>
            <w:r w:rsidR="00F13B26" w:rsidRPr="00B45412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="00F13B26" w:rsidRPr="00B45412">
              <w:rPr>
                <w:rFonts w:ascii="Times New Roman" w:hAnsi="Times New Roman" w:cs="Times New Roman"/>
                <w:i/>
                <w:sz w:val="24"/>
                <w:szCs w:val="24"/>
              </w:rPr>
              <w:t>ial</w:t>
            </w:r>
          </w:p>
        </w:tc>
        <w:tc>
          <w:tcPr>
            <w:tcW w:w="1260" w:type="dxa"/>
            <w:vAlign w:val="bottom"/>
          </w:tcPr>
          <w:p w14:paraId="5D7EA999" w14:textId="77777777" w:rsidR="00804959" w:rsidRPr="00B45412" w:rsidRDefault="00804959" w:rsidP="008125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317" w:type="dxa"/>
          </w:tcPr>
          <w:p w14:paraId="5F3D454C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B45412" w:rsidRPr="00B45412" w14:paraId="2936498B" w14:textId="77777777" w:rsidTr="001C5BF7">
        <w:tc>
          <w:tcPr>
            <w:tcW w:w="900" w:type="dxa"/>
          </w:tcPr>
          <w:p w14:paraId="0A8D7D60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5" w:type="dxa"/>
          </w:tcPr>
          <w:p w14:paraId="710F7D06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098" w:type="dxa"/>
          </w:tcPr>
          <w:p w14:paraId="7A3C555F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NR28</w:t>
            </w:r>
          </w:p>
        </w:tc>
        <w:tc>
          <w:tcPr>
            <w:tcW w:w="1260" w:type="dxa"/>
            <w:vAlign w:val="bottom"/>
          </w:tcPr>
          <w:p w14:paraId="77A42A00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B2(B2</w:t>
            </w:r>
            <w:r w:rsidRPr="00B4541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70" w:type="dxa"/>
          </w:tcPr>
          <w:p w14:paraId="6FEC3204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+++</w:t>
            </w:r>
          </w:p>
        </w:tc>
        <w:tc>
          <w:tcPr>
            <w:tcW w:w="2160" w:type="dxa"/>
          </w:tcPr>
          <w:p w14:paraId="5347B292" w14:textId="77777777" w:rsidR="00804959" w:rsidRPr="00B45412" w:rsidRDefault="000C0AB2" w:rsidP="008125A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i/>
                <w:sz w:val="24"/>
                <w:szCs w:val="24"/>
              </w:rPr>
              <w:t>uid</w:t>
            </w: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F13B26" w:rsidRPr="00B45412">
              <w:rPr>
                <w:rFonts w:ascii="Times New Roman" w:hAnsi="Times New Roman" w:cs="Times New Roman"/>
                <w:i/>
                <w:sz w:val="24"/>
                <w:szCs w:val="24"/>
              </w:rPr>
              <w:t>crlfim</w:t>
            </w:r>
            <w:r w:rsidR="00F13B26" w:rsidRPr="00B45412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="00F13B26" w:rsidRPr="00B45412">
              <w:rPr>
                <w:rFonts w:ascii="Times New Roman" w:hAnsi="Times New Roman" w:cs="Times New Roman"/>
                <w:i/>
                <w:sz w:val="24"/>
                <w:szCs w:val="24"/>
              </w:rPr>
              <w:t>ial</w:t>
            </w:r>
          </w:p>
        </w:tc>
        <w:tc>
          <w:tcPr>
            <w:tcW w:w="1260" w:type="dxa"/>
            <w:vAlign w:val="bottom"/>
          </w:tcPr>
          <w:p w14:paraId="009A7345" w14:textId="77777777" w:rsidR="00804959" w:rsidRPr="00B45412" w:rsidRDefault="00804959" w:rsidP="008125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317" w:type="dxa"/>
          </w:tcPr>
          <w:p w14:paraId="4044C494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B45412" w:rsidRPr="00B45412" w14:paraId="65213EB9" w14:textId="77777777" w:rsidTr="001C5BF7">
        <w:tc>
          <w:tcPr>
            <w:tcW w:w="900" w:type="dxa"/>
          </w:tcPr>
          <w:p w14:paraId="22B02E64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5" w:type="dxa"/>
          </w:tcPr>
          <w:p w14:paraId="5BF08473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8" w:type="dxa"/>
          </w:tcPr>
          <w:p w14:paraId="35160C9D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NR34</w:t>
            </w:r>
            <w:r w:rsidR="00CA4DE1" w:rsidRPr="00B45412">
              <w:rPr>
                <w:rFonts w:ascii="Times New Roman" w:hAnsi="Times New Roman" w:cs="Times New Roman"/>
                <w:sz w:val="24"/>
                <w:szCs w:val="24"/>
              </w:rPr>
              <w:t>#</w:t>
            </w:r>
          </w:p>
        </w:tc>
        <w:tc>
          <w:tcPr>
            <w:tcW w:w="1260" w:type="dxa"/>
            <w:vAlign w:val="bottom"/>
          </w:tcPr>
          <w:p w14:paraId="29EEBEE6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A1</w:t>
            </w:r>
          </w:p>
        </w:tc>
        <w:tc>
          <w:tcPr>
            <w:tcW w:w="1170" w:type="dxa"/>
          </w:tcPr>
          <w:p w14:paraId="471E4B8E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+++</w:t>
            </w:r>
          </w:p>
        </w:tc>
        <w:tc>
          <w:tcPr>
            <w:tcW w:w="2160" w:type="dxa"/>
          </w:tcPr>
          <w:p w14:paraId="704563CB" w14:textId="77777777" w:rsidR="00804959" w:rsidRPr="00B45412" w:rsidRDefault="000C0AB2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i/>
                <w:sz w:val="24"/>
                <w:szCs w:val="24"/>
              </w:rPr>
              <w:t>uid</w:t>
            </w: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F13B26" w:rsidRPr="00B45412">
              <w:rPr>
                <w:rFonts w:ascii="Times New Roman" w:hAnsi="Times New Roman" w:cs="Times New Roman"/>
                <w:i/>
                <w:sz w:val="24"/>
                <w:szCs w:val="24"/>
              </w:rPr>
              <w:t>crlfim</w:t>
            </w:r>
            <w:r w:rsidR="00F13B26" w:rsidRPr="00B45412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="00F13B26" w:rsidRPr="00B45412">
              <w:rPr>
                <w:rFonts w:ascii="Times New Roman" w:hAnsi="Times New Roman" w:cs="Times New Roman"/>
                <w:i/>
                <w:sz w:val="24"/>
                <w:szCs w:val="24"/>
              </w:rPr>
              <w:t>ialcjr</w:t>
            </w:r>
            <w:r w:rsidR="00F13B26" w:rsidRPr="00B45412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260" w:type="dxa"/>
            <w:vAlign w:val="bottom"/>
          </w:tcPr>
          <w:p w14:paraId="31126173" w14:textId="77777777" w:rsidR="00804959" w:rsidRPr="00B45412" w:rsidRDefault="00804959" w:rsidP="008125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317" w:type="dxa"/>
          </w:tcPr>
          <w:p w14:paraId="2931589D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TeFNAFoxCS</w:t>
            </w:r>
          </w:p>
        </w:tc>
      </w:tr>
      <w:tr w:rsidR="00B45412" w:rsidRPr="00B45412" w14:paraId="5325F848" w14:textId="77777777" w:rsidTr="001C5BF7">
        <w:tc>
          <w:tcPr>
            <w:tcW w:w="900" w:type="dxa"/>
          </w:tcPr>
          <w:p w14:paraId="4770282E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5" w:type="dxa"/>
          </w:tcPr>
          <w:p w14:paraId="34C258E9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IO(L)</w:t>
            </w:r>
          </w:p>
        </w:tc>
        <w:tc>
          <w:tcPr>
            <w:tcW w:w="1098" w:type="dxa"/>
          </w:tcPr>
          <w:p w14:paraId="1ED9A136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NR35</w:t>
            </w:r>
          </w:p>
        </w:tc>
        <w:tc>
          <w:tcPr>
            <w:tcW w:w="1260" w:type="dxa"/>
            <w:vAlign w:val="bottom"/>
          </w:tcPr>
          <w:p w14:paraId="1E0A61CC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B2(B2</w:t>
            </w:r>
            <w:r w:rsidRPr="00B4541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70" w:type="dxa"/>
          </w:tcPr>
          <w:p w14:paraId="0F568609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+++</w:t>
            </w:r>
          </w:p>
        </w:tc>
        <w:tc>
          <w:tcPr>
            <w:tcW w:w="2160" w:type="dxa"/>
          </w:tcPr>
          <w:p w14:paraId="0560C038" w14:textId="77777777" w:rsidR="00804959" w:rsidRPr="00B45412" w:rsidRDefault="000C0AB2" w:rsidP="008125A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i/>
                <w:sz w:val="24"/>
                <w:szCs w:val="24"/>
              </w:rPr>
              <w:t>uid</w:t>
            </w: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F13B26" w:rsidRPr="00B45412">
              <w:rPr>
                <w:rFonts w:ascii="Times New Roman" w:hAnsi="Times New Roman" w:cs="Times New Roman"/>
                <w:i/>
                <w:sz w:val="24"/>
                <w:szCs w:val="24"/>
              </w:rPr>
              <w:t>crlfim</w:t>
            </w:r>
            <w:r w:rsidR="00F13B26" w:rsidRPr="00B45412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="00F13B26" w:rsidRPr="00B45412">
              <w:rPr>
                <w:rFonts w:ascii="Times New Roman" w:hAnsi="Times New Roman" w:cs="Times New Roman"/>
                <w:i/>
                <w:sz w:val="24"/>
                <w:szCs w:val="24"/>
              </w:rPr>
              <w:t>ial</w:t>
            </w:r>
          </w:p>
        </w:tc>
        <w:tc>
          <w:tcPr>
            <w:tcW w:w="1260" w:type="dxa"/>
            <w:vAlign w:val="bottom"/>
          </w:tcPr>
          <w:p w14:paraId="6BBAD99E" w14:textId="77777777" w:rsidR="00804959" w:rsidRPr="00B45412" w:rsidRDefault="00804959" w:rsidP="008125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317" w:type="dxa"/>
          </w:tcPr>
          <w:p w14:paraId="7A3B61DB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AMPDoTeFNAFoxIMPCS</w:t>
            </w:r>
          </w:p>
        </w:tc>
      </w:tr>
      <w:tr w:rsidR="00B45412" w:rsidRPr="00B45412" w14:paraId="090B1961" w14:textId="77777777" w:rsidTr="001C5BF7">
        <w:tc>
          <w:tcPr>
            <w:tcW w:w="900" w:type="dxa"/>
          </w:tcPr>
          <w:p w14:paraId="72B2C762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5" w:type="dxa"/>
          </w:tcPr>
          <w:p w14:paraId="4F97E3A7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8" w:type="dxa"/>
          </w:tcPr>
          <w:p w14:paraId="11054A9F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NR45</w:t>
            </w:r>
            <w:r w:rsidR="00160343" w:rsidRPr="00B45412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260" w:type="dxa"/>
            <w:vAlign w:val="bottom"/>
          </w:tcPr>
          <w:p w14:paraId="130C7E25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A1</w:t>
            </w:r>
          </w:p>
        </w:tc>
        <w:tc>
          <w:tcPr>
            <w:tcW w:w="1170" w:type="dxa"/>
          </w:tcPr>
          <w:p w14:paraId="615016C0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+++</w:t>
            </w:r>
          </w:p>
        </w:tc>
        <w:tc>
          <w:tcPr>
            <w:tcW w:w="2160" w:type="dxa"/>
          </w:tcPr>
          <w:p w14:paraId="58859E43" w14:textId="77777777" w:rsidR="00804959" w:rsidRPr="00B45412" w:rsidRDefault="000C0AB2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i/>
                <w:sz w:val="24"/>
                <w:szCs w:val="24"/>
              </w:rPr>
              <w:t>uid</w:t>
            </w: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F13B26" w:rsidRPr="00B45412">
              <w:rPr>
                <w:rFonts w:ascii="Times New Roman" w:hAnsi="Times New Roman" w:cs="Times New Roman"/>
                <w:i/>
                <w:sz w:val="24"/>
                <w:szCs w:val="24"/>
              </w:rPr>
              <w:t>crlfim</w:t>
            </w:r>
            <w:r w:rsidR="00F13B26" w:rsidRPr="00B45412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="00F13B26" w:rsidRPr="00B45412">
              <w:rPr>
                <w:rFonts w:ascii="Times New Roman" w:hAnsi="Times New Roman" w:cs="Times New Roman"/>
                <w:i/>
                <w:sz w:val="24"/>
                <w:szCs w:val="24"/>
              </w:rPr>
              <w:t>ialcjr</w:t>
            </w:r>
            <w:r w:rsidR="00F13B26" w:rsidRPr="00B45412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260" w:type="dxa"/>
            <w:vAlign w:val="bottom"/>
          </w:tcPr>
          <w:p w14:paraId="19155A5E" w14:textId="77777777" w:rsidR="00804959" w:rsidRPr="00B45412" w:rsidRDefault="00804959" w:rsidP="008125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317" w:type="dxa"/>
          </w:tcPr>
          <w:p w14:paraId="63387C72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AMPTeNAFoxSATM</w:t>
            </w:r>
          </w:p>
        </w:tc>
      </w:tr>
      <w:tr w:rsidR="00B45412" w:rsidRPr="00B45412" w14:paraId="39C6987D" w14:textId="77777777" w:rsidTr="001C5BF7">
        <w:tc>
          <w:tcPr>
            <w:tcW w:w="900" w:type="dxa"/>
          </w:tcPr>
          <w:p w14:paraId="09D94A4D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5" w:type="dxa"/>
          </w:tcPr>
          <w:p w14:paraId="700417F4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8" w:type="dxa"/>
          </w:tcPr>
          <w:p w14:paraId="6817DD61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NR46</w:t>
            </w:r>
            <w:r w:rsidR="00CA4DE1" w:rsidRPr="00B45412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260" w:type="dxa"/>
            <w:vAlign w:val="bottom"/>
          </w:tcPr>
          <w:p w14:paraId="7694C83F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B2(B2</w:t>
            </w:r>
            <w:r w:rsidRPr="00B4541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70" w:type="dxa"/>
          </w:tcPr>
          <w:p w14:paraId="44D31C50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2160" w:type="dxa"/>
          </w:tcPr>
          <w:p w14:paraId="71F1F39D" w14:textId="77777777" w:rsidR="00804959" w:rsidRPr="00B45412" w:rsidRDefault="000C0AB2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i/>
                <w:sz w:val="24"/>
                <w:szCs w:val="24"/>
              </w:rPr>
              <w:t>uid</w:t>
            </w: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F13B26" w:rsidRPr="00B45412">
              <w:rPr>
                <w:rFonts w:ascii="Times New Roman" w:hAnsi="Times New Roman" w:cs="Times New Roman"/>
                <w:i/>
                <w:sz w:val="24"/>
                <w:szCs w:val="24"/>
              </w:rPr>
              <w:t>fim</w:t>
            </w:r>
            <w:r w:rsidR="00F13B26" w:rsidRPr="00B45412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="00F13B26" w:rsidRPr="00B45412">
              <w:rPr>
                <w:rFonts w:ascii="Times New Roman" w:hAnsi="Times New Roman" w:cs="Times New Roman"/>
                <w:i/>
                <w:sz w:val="24"/>
                <w:szCs w:val="24"/>
              </w:rPr>
              <w:t>pap</w:t>
            </w:r>
            <w:r w:rsidR="00F13B26" w:rsidRPr="00B45412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F13B26" w:rsidRPr="00B45412">
              <w:rPr>
                <w:rFonts w:ascii="Times New Roman" w:hAnsi="Times New Roman" w:cs="Times New Roman"/>
                <w:i/>
                <w:sz w:val="24"/>
                <w:szCs w:val="24"/>
              </w:rPr>
              <w:t>cjr</w:t>
            </w:r>
            <w:r w:rsidR="00F13B26" w:rsidRPr="00B45412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260" w:type="dxa"/>
            <w:vAlign w:val="bottom"/>
          </w:tcPr>
          <w:p w14:paraId="6A1BC3F8" w14:textId="77777777" w:rsidR="00804959" w:rsidRPr="00B45412" w:rsidRDefault="00804959" w:rsidP="008125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317" w:type="dxa"/>
          </w:tcPr>
          <w:p w14:paraId="4639FDB3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AMPDoTeNAFoxIMPGNATM</w:t>
            </w:r>
          </w:p>
        </w:tc>
      </w:tr>
      <w:tr w:rsidR="00B45412" w:rsidRPr="00B45412" w14:paraId="0669F575" w14:textId="77777777" w:rsidTr="00A04CD7">
        <w:tc>
          <w:tcPr>
            <w:tcW w:w="900" w:type="dxa"/>
          </w:tcPr>
          <w:p w14:paraId="12D4D2CC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5" w:type="dxa"/>
          </w:tcPr>
          <w:p w14:paraId="09A7985B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8" w:type="dxa"/>
          </w:tcPr>
          <w:p w14:paraId="7D8C9008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NR47</w:t>
            </w:r>
          </w:p>
        </w:tc>
        <w:tc>
          <w:tcPr>
            <w:tcW w:w="1260" w:type="dxa"/>
            <w:vAlign w:val="bottom"/>
          </w:tcPr>
          <w:p w14:paraId="147E6CDC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A1</w:t>
            </w:r>
          </w:p>
        </w:tc>
        <w:tc>
          <w:tcPr>
            <w:tcW w:w="1170" w:type="dxa"/>
          </w:tcPr>
          <w:p w14:paraId="5122E167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2160" w:type="dxa"/>
          </w:tcPr>
          <w:p w14:paraId="422E1013" w14:textId="77777777" w:rsidR="00804959" w:rsidRPr="00B45412" w:rsidRDefault="000C0AB2" w:rsidP="008125A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i/>
                <w:sz w:val="24"/>
                <w:szCs w:val="24"/>
              </w:rPr>
              <w:t>uid</w:t>
            </w: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F13B26" w:rsidRPr="00B45412">
              <w:rPr>
                <w:rFonts w:ascii="Times New Roman" w:hAnsi="Times New Roman" w:cs="Times New Roman"/>
                <w:i/>
                <w:sz w:val="24"/>
                <w:szCs w:val="24"/>
              </w:rPr>
              <w:t>crlfim</w:t>
            </w:r>
            <w:r w:rsidR="00F13B26" w:rsidRPr="00B45412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="00F13B26" w:rsidRPr="00B45412">
              <w:rPr>
                <w:rFonts w:ascii="Times New Roman" w:hAnsi="Times New Roman" w:cs="Times New Roman"/>
                <w:i/>
                <w:sz w:val="24"/>
                <w:szCs w:val="24"/>
              </w:rPr>
              <w:t>ial</w:t>
            </w:r>
          </w:p>
        </w:tc>
        <w:tc>
          <w:tcPr>
            <w:tcW w:w="1260" w:type="dxa"/>
            <w:vAlign w:val="bottom"/>
          </w:tcPr>
          <w:p w14:paraId="7C2B72B4" w14:textId="77777777" w:rsidR="00804959" w:rsidRPr="00B45412" w:rsidRDefault="00804959" w:rsidP="008125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317" w:type="dxa"/>
          </w:tcPr>
          <w:p w14:paraId="29DC605F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FCIPNACSATM</w:t>
            </w:r>
          </w:p>
        </w:tc>
      </w:tr>
      <w:tr w:rsidR="00B45412" w:rsidRPr="00B45412" w14:paraId="6F3178EA" w14:textId="77777777" w:rsidTr="00A04CD7">
        <w:tc>
          <w:tcPr>
            <w:tcW w:w="900" w:type="dxa"/>
            <w:tcBorders>
              <w:bottom w:val="single" w:sz="4" w:space="0" w:color="auto"/>
            </w:tcBorders>
          </w:tcPr>
          <w:p w14:paraId="29FA2DEC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5" w:type="dxa"/>
            <w:tcBorders>
              <w:bottom w:val="single" w:sz="4" w:space="0" w:color="auto"/>
            </w:tcBorders>
          </w:tcPr>
          <w:p w14:paraId="7DC074D9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8" w:type="dxa"/>
            <w:tcBorders>
              <w:bottom w:val="single" w:sz="4" w:space="0" w:color="auto"/>
            </w:tcBorders>
          </w:tcPr>
          <w:p w14:paraId="5B4F98EC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NR48</w:t>
            </w:r>
            <w:r w:rsidR="00CA4DE1" w:rsidRPr="00B45412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bottom"/>
          </w:tcPr>
          <w:p w14:paraId="17AA8BC0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D2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04BFFB74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+++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541E352E" w14:textId="77777777" w:rsidR="00804959" w:rsidRPr="00B45412" w:rsidRDefault="000C0AB2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i/>
                <w:sz w:val="24"/>
                <w:szCs w:val="24"/>
              </w:rPr>
              <w:t>uid</w:t>
            </w: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F13B26" w:rsidRPr="00B45412">
              <w:rPr>
                <w:rFonts w:ascii="Times New Roman" w:hAnsi="Times New Roman" w:cs="Times New Roman"/>
                <w:i/>
                <w:sz w:val="24"/>
                <w:szCs w:val="24"/>
              </w:rPr>
              <w:t>crlfim</w:t>
            </w:r>
            <w:r w:rsidR="00F13B26" w:rsidRPr="00B45412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="00804959" w:rsidRPr="00B45412">
              <w:rPr>
                <w:rFonts w:ascii="Times New Roman" w:hAnsi="Times New Roman" w:cs="Times New Roman"/>
                <w:i/>
                <w:sz w:val="24"/>
                <w:szCs w:val="24"/>
              </w:rPr>
              <w:t>ia</w:t>
            </w:r>
            <w:r w:rsidR="00F13B26" w:rsidRPr="00B45412">
              <w:rPr>
                <w:rFonts w:ascii="Times New Roman" w:hAnsi="Times New Roman" w:cs="Times New Roman"/>
                <w:i/>
                <w:sz w:val="24"/>
                <w:szCs w:val="24"/>
              </w:rPr>
              <w:t>lpap</w:t>
            </w:r>
            <w:r w:rsidR="00F13B26" w:rsidRPr="00B45412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F13B26" w:rsidRPr="00B45412">
              <w:rPr>
                <w:rFonts w:ascii="Times New Roman" w:hAnsi="Times New Roman" w:cs="Times New Roman"/>
                <w:i/>
                <w:sz w:val="24"/>
                <w:szCs w:val="24"/>
              </w:rPr>
              <w:t>cjr</w:t>
            </w:r>
            <w:r w:rsidR="00F13B26" w:rsidRPr="00B45412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bottom"/>
          </w:tcPr>
          <w:p w14:paraId="25EB0DB7" w14:textId="77777777" w:rsidR="00804959" w:rsidRPr="00B45412" w:rsidRDefault="00804959" w:rsidP="008125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317" w:type="dxa"/>
            <w:tcBorders>
              <w:bottom w:val="single" w:sz="4" w:space="0" w:color="auto"/>
            </w:tcBorders>
          </w:tcPr>
          <w:p w14:paraId="4579DD74" w14:textId="77777777" w:rsidR="00804959" w:rsidRPr="00B45412" w:rsidRDefault="00804959" w:rsidP="00812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412">
              <w:rPr>
                <w:rFonts w:ascii="Times New Roman" w:hAnsi="Times New Roman" w:cs="Times New Roman"/>
                <w:sz w:val="24"/>
                <w:szCs w:val="24"/>
              </w:rPr>
              <w:t>DoTeFNACS</w:t>
            </w:r>
          </w:p>
        </w:tc>
      </w:tr>
    </w:tbl>
    <w:p w14:paraId="76DFACA0" w14:textId="77777777" w:rsidR="00804959" w:rsidRPr="00B45412" w:rsidRDefault="00804959" w:rsidP="00A04CD7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45412">
        <w:rPr>
          <w:rFonts w:ascii="Times New Roman" w:hAnsi="Times New Roman" w:cs="Times New Roman"/>
          <w:sz w:val="24"/>
          <w:szCs w:val="24"/>
        </w:rPr>
        <w:t>DH- Dhamrai</w:t>
      </w:r>
      <w:r w:rsidR="00362A3D" w:rsidRPr="00B45412">
        <w:rPr>
          <w:rFonts w:ascii="Times New Roman" w:hAnsi="Times New Roman" w:cs="Times New Roman"/>
          <w:sz w:val="24"/>
          <w:szCs w:val="24"/>
        </w:rPr>
        <w:t>(Manikgonj)</w:t>
      </w:r>
      <w:r w:rsidRPr="00B45412">
        <w:rPr>
          <w:rFonts w:ascii="Times New Roman" w:hAnsi="Times New Roman" w:cs="Times New Roman"/>
          <w:sz w:val="24"/>
          <w:szCs w:val="24"/>
        </w:rPr>
        <w:t>, RN- Rupganj</w:t>
      </w:r>
      <w:r w:rsidR="00362A3D" w:rsidRPr="00B45412">
        <w:rPr>
          <w:rFonts w:ascii="Times New Roman" w:hAnsi="Times New Roman" w:cs="Times New Roman"/>
          <w:sz w:val="24"/>
          <w:szCs w:val="24"/>
        </w:rPr>
        <w:t>(Narayangonj)</w:t>
      </w:r>
      <w:r w:rsidRPr="00B45412">
        <w:rPr>
          <w:rFonts w:ascii="Times New Roman" w:hAnsi="Times New Roman" w:cs="Times New Roman"/>
          <w:sz w:val="24"/>
          <w:szCs w:val="24"/>
        </w:rPr>
        <w:t xml:space="preserve">, NR- Norshingdi, DR-Dropping, CS-Cloacal Samples, F- Feed, W-Feeding Water; </w:t>
      </w:r>
      <w:r w:rsidR="008125A7" w:rsidRPr="00B45412">
        <w:rPr>
          <w:rFonts w:ascii="Times New Roman" w:hAnsi="Times New Roman" w:cs="Times New Roman"/>
          <w:sz w:val="24"/>
          <w:szCs w:val="24"/>
        </w:rPr>
        <w:t>H=Handler S</w:t>
      </w:r>
      <w:r w:rsidRPr="00B45412">
        <w:rPr>
          <w:rFonts w:ascii="Times New Roman" w:hAnsi="Times New Roman" w:cs="Times New Roman"/>
          <w:sz w:val="24"/>
          <w:szCs w:val="24"/>
        </w:rPr>
        <w:t>wab; ES= Egg Surface</w:t>
      </w:r>
      <w:r w:rsidR="008125A7" w:rsidRPr="00B45412">
        <w:rPr>
          <w:rFonts w:ascii="Times New Roman" w:hAnsi="Times New Roman" w:cs="Times New Roman"/>
          <w:sz w:val="24"/>
          <w:szCs w:val="24"/>
        </w:rPr>
        <w:t xml:space="preserve"> Swab</w:t>
      </w:r>
      <w:r w:rsidRPr="00B45412">
        <w:rPr>
          <w:rFonts w:ascii="Times New Roman" w:hAnsi="Times New Roman" w:cs="Times New Roman"/>
          <w:sz w:val="24"/>
          <w:szCs w:val="24"/>
        </w:rPr>
        <w:t>; IO(L)=Internal Organ(Liver); ND- No</w:t>
      </w:r>
      <w:r w:rsidR="008125A7" w:rsidRPr="00B45412">
        <w:rPr>
          <w:rFonts w:ascii="Times New Roman" w:hAnsi="Times New Roman" w:cs="Times New Roman"/>
          <w:sz w:val="24"/>
          <w:szCs w:val="24"/>
        </w:rPr>
        <w:t xml:space="preserve">t Done; AMP=ampicillin; </w:t>
      </w:r>
      <w:r w:rsidR="00362A3D" w:rsidRPr="00B45412">
        <w:rPr>
          <w:rFonts w:ascii="Times New Roman" w:hAnsi="Times New Roman" w:cs="Times New Roman"/>
          <w:sz w:val="24"/>
          <w:szCs w:val="24"/>
        </w:rPr>
        <w:t>Te=t</w:t>
      </w:r>
      <w:r w:rsidR="008125A7" w:rsidRPr="00B45412">
        <w:rPr>
          <w:rFonts w:ascii="Times New Roman" w:hAnsi="Times New Roman" w:cs="Times New Roman"/>
          <w:sz w:val="24"/>
          <w:szCs w:val="24"/>
        </w:rPr>
        <w:t>etracycline; Do=doxycycline;</w:t>
      </w:r>
      <w:r w:rsidR="00362A3D" w:rsidRPr="00B45412">
        <w:rPr>
          <w:rFonts w:ascii="Times New Roman" w:hAnsi="Times New Roman" w:cs="Times New Roman"/>
          <w:sz w:val="24"/>
          <w:szCs w:val="24"/>
        </w:rPr>
        <w:t xml:space="preserve"> </w:t>
      </w:r>
      <w:r w:rsidR="008125A7" w:rsidRPr="00B45412">
        <w:rPr>
          <w:rFonts w:ascii="Times New Roman" w:hAnsi="Times New Roman" w:cs="Times New Roman"/>
          <w:sz w:val="24"/>
          <w:szCs w:val="24"/>
        </w:rPr>
        <w:t>F=nitrofurantoin; Pb=polymexin CIP=ciprofloxacin; NA=nalidixic acid</w:t>
      </w:r>
      <w:r w:rsidR="00731881" w:rsidRPr="00B45412">
        <w:rPr>
          <w:rFonts w:ascii="Times New Roman" w:hAnsi="Times New Roman" w:cs="Times New Roman"/>
          <w:sz w:val="24"/>
          <w:szCs w:val="24"/>
        </w:rPr>
        <w:t>; Fox</w:t>
      </w:r>
      <w:r w:rsidR="008125A7" w:rsidRPr="00B45412">
        <w:rPr>
          <w:rFonts w:ascii="Times New Roman" w:hAnsi="Times New Roman" w:cs="Times New Roman"/>
          <w:sz w:val="24"/>
          <w:szCs w:val="24"/>
        </w:rPr>
        <w:t>=cefoxitin; IMP= imipenem;</w:t>
      </w:r>
      <w:r w:rsidR="00362A3D" w:rsidRPr="00B45412">
        <w:rPr>
          <w:rFonts w:ascii="Times New Roman" w:hAnsi="Times New Roman" w:cs="Times New Roman"/>
          <w:sz w:val="24"/>
          <w:szCs w:val="24"/>
        </w:rPr>
        <w:t xml:space="preserve"> </w:t>
      </w:r>
      <w:r w:rsidR="008125A7" w:rsidRPr="00B45412">
        <w:rPr>
          <w:rFonts w:ascii="Times New Roman" w:hAnsi="Times New Roman" w:cs="Times New Roman"/>
          <w:sz w:val="24"/>
          <w:szCs w:val="24"/>
        </w:rPr>
        <w:t>GN=ge</w:t>
      </w:r>
      <w:r w:rsidR="00362A3D" w:rsidRPr="00B45412">
        <w:rPr>
          <w:rFonts w:ascii="Times New Roman" w:hAnsi="Times New Roman" w:cs="Times New Roman"/>
          <w:sz w:val="24"/>
          <w:szCs w:val="24"/>
        </w:rPr>
        <w:t>ntamycin; C=chloramphenicol S3=s</w:t>
      </w:r>
      <w:r w:rsidR="008125A7" w:rsidRPr="00B45412">
        <w:rPr>
          <w:rFonts w:ascii="Times New Roman" w:hAnsi="Times New Roman" w:cs="Times New Roman"/>
          <w:sz w:val="24"/>
          <w:szCs w:val="24"/>
        </w:rPr>
        <w:t>ulfonamide;</w:t>
      </w:r>
      <w:r w:rsidR="00362A3D" w:rsidRPr="00B45412">
        <w:rPr>
          <w:rFonts w:ascii="Times New Roman" w:hAnsi="Times New Roman" w:cs="Times New Roman"/>
          <w:sz w:val="24"/>
          <w:szCs w:val="24"/>
        </w:rPr>
        <w:t xml:space="preserve"> </w:t>
      </w:r>
      <w:r w:rsidR="008125A7" w:rsidRPr="00B45412">
        <w:rPr>
          <w:rFonts w:ascii="Times New Roman" w:hAnsi="Times New Roman" w:cs="Times New Roman"/>
          <w:sz w:val="24"/>
          <w:szCs w:val="24"/>
        </w:rPr>
        <w:t>AZM=azithromycin; +=Positive</w:t>
      </w:r>
      <w:r w:rsidR="00BB26CD" w:rsidRPr="00B45412">
        <w:rPr>
          <w:rFonts w:ascii="Times New Roman" w:hAnsi="Times New Roman" w:cs="Times New Roman"/>
          <w:sz w:val="24"/>
          <w:szCs w:val="24"/>
        </w:rPr>
        <w:t xml:space="preserve">; </w:t>
      </w:r>
      <w:r w:rsidR="00FC0EE2" w:rsidRPr="00B45412">
        <w:rPr>
          <w:rFonts w:ascii="Times New Roman" w:hAnsi="Times New Roman" w:cs="Times New Roman"/>
          <w:sz w:val="24"/>
          <w:szCs w:val="24"/>
        </w:rPr>
        <w:t xml:space="preserve">0=Not </w:t>
      </w:r>
      <w:r w:rsidR="00731881" w:rsidRPr="00B45412">
        <w:rPr>
          <w:rFonts w:ascii="Times New Roman" w:hAnsi="Times New Roman" w:cs="Times New Roman"/>
          <w:sz w:val="24"/>
          <w:szCs w:val="24"/>
        </w:rPr>
        <w:t>Done; 1=Not Biofilm Producer; 2</w:t>
      </w:r>
      <w:r w:rsidR="00FC0EE2" w:rsidRPr="00B45412">
        <w:rPr>
          <w:rFonts w:ascii="Times New Roman" w:hAnsi="Times New Roman" w:cs="Times New Roman"/>
          <w:sz w:val="24"/>
          <w:szCs w:val="24"/>
        </w:rPr>
        <w:t>=</w:t>
      </w:r>
      <w:r w:rsidR="00731881" w:rsidRPr="00B45412">
        <w:rPr>
          <w:rFonts w:ascii="Times New Roman" w:hAnsi="Times New Roman" w:cs="Times New Roman"/>
          <w:sz w:val="24"/>
          <w:szCs w:val="24"/>
        </w:rPr>
        <w:t>Weak biofilm producer ; 3</w:t>
      </w:r>
      <w:r w:rsidR="00FC0EE2" w:rsidRPr="00B45412">
        <w:rPr>
          <w:rFonts w:ascii="Times New Roman" w:hAnsi="Times New Roman" w:cs="Times New Roman"/>
          <w:sz w:val="24"/>
          <w:szCs w:val="24"/>
        </w:rPr>
        <w:t>=</w:t>
      </w:r>
      <w:r w:rsidR="00731881" w:rsidRPr="00B45412">
        <w:rPr>
          <w:rFonts w:ascii="Times New Roman" w:hAnsi="Times New Roman" w:cs="Times New Roman"/>
          <w:sz w:val="24"/>
          <w:szCs w:val="24"/>
        </w:rPr>
        <w:t xml:space="preserve"> Moderate biofilm producer; 4=Strong biofilm producer.</w:t>
      </w:r>
      <w:r w:rsidR="00CA4DE1" w:rsidRPr="00B45412">
        <w:rPr>
          <w:rFonts w:ascii="Times New Roman" w:hAnsi="Times New Roman" w:cs="Times New Roman"/>
          <w:sz w:val="24"/>
          <w:szCs w:val="24"/>
        </w:rPr>
        <w:t>*-Plasmid Positive;# Plasmid Negative.</w:t>
      </w:r>
    </w:p>
    <w:sectPr w:rsidR="00804959" w:rsidRPr="00B45412" w:rsidSect="00053B02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D1D08B9" w14:textId="77777777" w:rsidR="004A0DE7" w:rsidRDefault="004A0DE7" w:rsidP="00D82E94">
      <w:pPr>
        <w:spacing w:after="0" w:line="240" w:lineRule="auto"/>
      </w:pPr>
      <w:r>
        <w:separator/>
      </w:r>
    </w:p>
  </w:endnote>
  <w:endnote w:type="continuationSeparator" w:id="0">
    <w:p w14:paraId="633FB6C9" w14:textId="77777777" w:rsidR="004A0DE7" w:rsidRDefault="004A0DE7" w:rsidP="00D82E9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rinda">
    <w:altName w:val="Courier New"/>
    <w:panose1 w:val="00000400000000000000"/>
    <w:charset w:val="00"/>
    <w:family w:val="swiss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88E5143" w14:textId="77777777" w:rsidR="004A0DE7" w:rsidRDefault="004A0DE7" w:rsidP="00D82E94">
      <w:pPr>
        <w:spacing w:after="0" w:line="240" w:lineRule="auto"/>
      </w:pPr>
      <w:r>
        <w:separator/>
      </w:r>
    </w:p>
  </w:footnote>
  <w:footnote w:type="continuationSeparator" w:id="0">
    <w:p w14:paraId="0DA24799" w14:textId="77777777" w:rsidR="004A0DE7" w:rsidRDefault="004A0DE7" w:rsidP="00D82E9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linkStyles/>
  <w:defaultTabStop w:val="720"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039E"/>
    <w:rsid w:val="00013196"/>
    <w:rsid w:val="00013767"/>
    <w:rsid w:val="000153A4"/>
    <w:rsid w:val="000157AA"/>
    <w:rsid w:val="000173BE"/>
    <w:rsid w:val="00022619"/>
    <w:rsid w:val="00025199"/>
    <w:rsid w:val="000255C0"/>
    <w:rsid w:val="00026A64"/>
    <w:rsid w:val="00030018"/>
    <w:rsid w:val="000478B2"/>
    <w:rsid w:val="00053B02"/>
    <w:rsid w:val="00063443"/>
    <w:rsid w:val="00073D18"/>
    <w:rsid w:val="000858C4"/>
    <w:rsid w:val="00092D9B"/>
    <w:rsid w:val="00095F87"/>
    <w:rsid w:val="00096289"/>
    <w:rsid w:val="000B12B1"/>
    <w:rsid w:val="000B359C"/>
    <w:rsid w:val="000B6D09"/>
    <w:rsid w:val="000C0AB2"/>
    <w:rsid w:val="000C53D6"/>
    <w:rsid w:val="000E39C4"/>
    <w:rsid w:val="00104400"/>
    <w:rsid w:val="00116597"/>
    <w:rsid w:val="001177A2"/>
    <w:rsid w:val="00137253"/>
    <w:rsid w:val="00146A1C"/>
    <w:rsid w:val="0015079C"/>
    <w:rsid w:val="00152AB9"/>
    <w:rsid w:val="0015317B"/>
    <w:rsid w:val="00155AE0"/>
    <w:rsid w:val="00160343"/>
    <w:rsid w:val="00171FEF"/>
    <w:rsid w:val="0018118A"/>
    <w:rsid w:val="00182D92"/>
    <w:rsid w:val="001831F0"/>
    <w:rsid w:val="00187062"/>
    <w:rsid w:val="00190F90"/>
    <w:rsid w:val="00191CC3"/>
    <w:rsid w:val="00195728"/>
    <w:rsid w:val="001A0C84"/>
    <w:rsid w:val="001A6D0D"/>
    <w:rsid w:val="001B13CB"/>
    <w:rsid w:val="001C5BF7"/>
    <w:rsid w:val="001D63D5"/>
    <w:rsid w:val="001E69B9"/>
    <w:rsid w:val="001F3003"/>
    <w:rsid w:val="00203862"/>
    <w:rsid w:val="00211991"/>
    <w:rsid w:val="0021216B"/>
    <w:rsid w:val="00213A29"/>
    <w:rsid w:val="00221349"/>
    <w:rsid w:val="00241036"/>
    <w:rsid w:val="00253BBF"/>
    <w:rsid w:val="00255593"/>
    <w:rsid w:val="002755DB"/>
    <w:rsid w:val="002820E2"/>
    <w:rsid w:val="0028575D"/>
    <w:rsid w:val="00293A0C"/>
    <w:rsid w:val="00295483"/>
    <w:rsid w:val="002A5180"/>
    <w:rsid w:val="002B37F1"/>
    <w:rsid w:val="002D7039"/>
    <w:rsid w:val="002E499C"/>
    <w:rsid w:val="002E61E5"/>
    <w:rsid w:val="002E6777"/>
    <w:rsid w:val="002E7FCC"/>
    <w:rsid w:val="00301087"/>
    <w:rsid w:val="003058A7"/>
    <w:rsid w:val="003129EA"/>
    <w:rsid w:val="00314624"/>
    <w:rsid w:val="003403B7"/>
    <w:rsid w:val="00345C8C"/>
    <w:rsid w:val="00346687"/>
    <w:rsid w:val="003479E6"/>
    <w:rsid w:val="00362A3D"/>
    <w:rsid w:val="003639D5"/>
    <w:rsid w:val="0038193E"/>
    <w:rsid w:val="00381B51"/>
    <w:rsid w:val="00387961"/>
    <w:rsid w:val="00394C15"/>
    <w:rsid w:val="003A1430"/>
    <w:rsid w:val="003A5275"/>
    <w:rsid w:val="003A562A"/>
    <w:rsid w:val="003A6B57"/>
    <w:rsid w:val="003B0D93"/>
    <w:rsid w:val="003B0F02"/>
    <w:rsid w:val="003C13CD"/>
    <w:rsid w:val="003C141B"/>
    <w:rsid w:val="003C46C0"/>
    <w:rsid w:val="003C5119"/>
    <w:rsid w:val="003D76CD"/>
    <w:rsid w:val="003E25A4"/>
    <w:rsid w:val="003E3290"/>
    <w:rsid w:val="003E381A"/>
    <w:rsid w:val="003E744E"/>
    <w:rsid w:val="003F0199"/>
    <w:rsid w:val="003F6463"/>
    <w:rsid w:val="00410FB8"/>
    <w:rsid w:val="0042063A"/>
    <w:rsid w:val="00426350"/>
    <w:rsid w:val="00431320"/>
    <w:rsid w:val="0043151F"/>
    <w:rsid w:val="00433D5B"/>
    <w:rsid w:val="00434116"/>
    <w:rsid w:val="00441C4A"/>
    <w:rsid w:val="00442A50"/>
    <w:rsid w:val="004443AC"/>
    <w:rsid w:val="004734D1"/>
    <w:rsid w:val="00481994"/>
    <w:rsid w:val="00486C0E"/>
    <w:rsid w:val="004A0DE7"/>
    <w:rsid w:val="004A6E11"/>
    <w:rsid w:val="004A6EC2"/>
    <w:rsid w:val="004B445F"/>
    <w:rsid w:val="004B6305"/>
    <w:rsid w:val="004B6D7F"/>
    <w:rsid w:val="004C3431"/>
    <w:rsid w:val="004C375F"/>
    <w:rsid w:val="004D2C47"/>
    <w:rsid w:val="004D3DA9"/>
    <w:rsid w:val="004D5B8D"/>
    <w:rsid w:val="004E2286"/>
    <w:rsid w:val="004E2C5E"/>
    <w:rsid w:val="004E36DA"/>
    <w:rsid w:val="004E38B9"/>
    <w:rsid w:val="004F2E61"/>
    <w:rsid w:val="004F4304"/>
    <w:rsid w:val="00501962"/>
    <w:rsid w:val="00520C61"/>
    <w:rsid w:val="00530149"/>
    <w:rsid w:val="00532097"/>
    <w:rsid w:val="005420F6"/>
    <w:rsid w:val="005639E4"/>
    <w:rsid w:val="00571248"/>
    <w:rsid w:val="00572D06"/>
    <w:rsid w:val="00572F7F"/>
    <w:rsid w:val="0059188A"/>
    <w:rsid w:val="005A287D"/>
    <w:rsid w:val="005A29A6"/>
    <w:rsid w:val="005A586C"/>
    <w:rsid w:val="005B24DB"/>
    <w:rsid w:val="005B3689"/>
    <w:rsid w:val="005B59A8"/>
    <w:rsid w:val="005D2780"/>
    <w:rsid w:val="005E2A9F"/>
    <w:rsid w:val="0061617D"/>
    <w:rsid w:val="006201CC"/>
    <w:rsid w:val="006301DD"/>
    <w:rsid w:val="006344B5"/>
    <w:rsid w:val="006371B4"/>
    <w:rsid w:val="006510B0"/>
    <w:rsid w:val="0065137F"/>
    <w:rsid w:val="0065624B"/>
    <w:rsid w:val="0066039E"/>
    <w:rsid w:val="00672EF2"/>
    <w:rsid w:val="00675D0F"/>
    <w:rsid w:val="00685B29"/>
    <w:rsid w:val="006A347B"/>
    <w:rsid w:val="006C3E42"/>
    <w:rsid w:val="006C726F"/>
    <w:rsid w:val="006C748C"/>
    <w:rsid w:val="006E6D7E"/>
    <w:rsid w:val="006E7BCD"/>
    <w:rsid w:val="006F15D1"/>
    <w:rsid w:val="006F1DFB"/>
    <w:rsid w:val="00702B99"/>
    <w:rsid w:val="00705F2A"/>
    <w:rsid w:val="00706BCC"/>
    <w:rsid w:val="00716168"/>
    <w:rsid w:val="00716E89"/>
    <w:rsid w:val="00721998"/>
    <w:rsid w:val="007300FB"/>
    <w:rsid w:val="00731881"/>
    <w:rsid w:val="00733BC6"/>
    <w:rsid w:val="00743567"/>
    <w:rsid w:val="007451B7"/>
    <w:rsid w:val="00746DDD"/>
    <w:rsid w:val="007613FD"/>
    <w:rsid w:val="00763ADE"/>
    <w:rsid w:val="00771605"/>
    <w:rsid w:val="007761BA"/>
    <w:rsid w:val="00776FE7"/>
    <w:rsid w:val="007772A5"/>
    <w:rsid w:val="007804FC"/>
    <w:rsid w:val="00784EFD"/>
    <w:rsid w:val="007C2595"/>
    <w:rsid w:val="007C5400"/>
    <w:rsid w:val="007F1ADD"/>
    <w:rsid w:val="007F38EF"/>
    <w:rsid w:val="007F5A97"/>
    <w:rsid w:val="007F5D3A"/>
    <w:rsid w:val="008020C6"/>
    <w:rsid w:val="00804959"/>
    <w:rsid w:val="00811CBB"/>
    <w:rsid w:val="008125A7"/>
    <w:rsid w:val="008163B7"/>
    <w:rsid w:val="008244B8"/>
    <w:rsid w:val="00834146"/>
    <w:rsid w:val="00846E15"/>
    <w:rsid w:val="00851F8E"/>
    <w:rsid w:val="008549EB"/>
    <w:rsid w:val="0085570C"/>
    <w:rsid w:val="00856EA2"/>
    <w:rsid w:val="008572A0"/>
    <w:rsid w:val="0086774C"/>
    <w:rsid w:val="00867F58"/>
    <w:rsid w:val="00873C35"/>
    <w:rsid w:val="008765C7"/>
    <w:rsid w:val="00883208"/>
    <w:rsid w:val="008D5BD0"/>
    <w:rsid w:val="008E1A35"/>
    <w:rsid w:val="008E56B8"/>
    <w:rsid w:val="008F1D0C"/>
    <w:rsid w:val="008F4D81"/>
    <w:rsid w:val="008F6125"/>
    <w:rsid w:val="00905F9F"/>
    <w:rsid w:val="00915613"/>
    <w:rsid w:val="00921F07"/>
    <w:rsid w:val="009236D1"/>
    <w:rsid w:val="0092557E"/>
    <w:rsid w:val="009278BE"/>
    <w:rsid w:val="00934302"/>
    <w:rsid w:val="0093475E"/>
    <w:rsid w:val="009441F9"/>
    <w:rsid w:val="0094467A"/>
    <w:rsid w:val="00944CF7"/>
    <w:rsid w:val="00945B4F"/>
    <w:rsid w:val="00946A53"/>
    <w:rsid w:val="009472E6"/>
    <w:rsid w:val="009559DA"/>
    <w:rsid w:val="00965BAF"/>
    <w:rsid w:val="00980092"/>
    <w:rsid w:val="009909C2"/>
    <w:rsid w:val="009920D7"/>
    <w:rsid w:val="00994598"/>
    <w:rsid w:val="00995346"/>
    <w:rsid w:val="00997C83"/>
    <w:rsid w:val="009A027F"/>
    <w:rsid w:val="009A7A8D"/>
    <w:rsid w:val="009A7E1E"/>
    <w:rsid w:val="009B250E"/>
    <w:rsid w:val="009B71D6"/>
    <w:rsid w:val="009C1D3B"/>
    <w:rsid w:val="009C290A"/>
    <w:rsid w:val="009D42A9"/>
    <w:rsid w:val="009D60BB"/>
    <w:rsid w:val="009E00EA"/>
    <w:rsid w:val="009E3BD6"/>
    <w:rsid w:val="00A0311C"/>
    <w:rsid w:val="00A04CD7"/>
    <w:rsid w:val="00A04F44"/>
    <w:rsid w:val="00A07D3B"/>
    <w:rsid w:val="00A107F4"/>
    <w:rsid w:val="00A17EAB"/>
    <w:rsid w:val="00A26B73"/>
    <w:rsid w:val="00A32213"/>
    <w:rsid w:val="00A36D4F"/>
    <w:rsid w:val="00A43338"/>
    <w:rsid w:val="00A4504F"/>
    <w:rsid w:val="00A47283"/>
    <w:rsid w:val="00A53066"/>
    <w:rsid w:val="00A82D5B"/>
    <w:rsid w:val="00A9152C"/>
    <w:rsid w:val="00A93983"/>
    <w:rsid w:val="00A951C5"/>
    <w:rsid w:val="00AA0669"/>
    <w:rsid w:val="00AA197D"/>
    <w:rsid w:val="00AB1085"/>
    <w:rsid w:val="00AB3A4A"/>
    <w:rsid w:val="00AB4BA0"/>
    <w:rsid w:val="00AB577D"/>
    <w:rsid w:val="00AC2BC0"/>
    <w:rsid w:val="00AD221A"/>
    <w:rsid w:val="00AD337A"/>
    <w:rsid w:val="00AD50A2"/>
    <w:rsid w:val="00AE1493"/>
    <w:rsid w:val="00AE3ADD"/>
    <w:rsid w:val="00AE5636"/>
    <w:rsid w:val="00AE7AC5"/>
    <w:rsid w:val="00AF288F"/>
    <w:rsid w:val="00AF5F73"/>
    <w:rsid w:val="00B025CF"/>
    <w:rsid w:val="00B130B6"/>
    <w:rsid w:val="00B17D2B"/>
    <w:rsid w:val="00B245E3"/>
    <w:rsid w:val="00B32376"/>
    <w:rsid w:val="00B34296"/>
    <w:rsid w:val="00B34951"/>
    <w:rsid w:val="00B36735"/>
    <w:rsid w:val="00B45412"/>
    <w:rsid w:val="00B54AA8"/>
    <w:rsid w:val="00B6749D"/>
    <w:rsid w:val="00B940D1"/>
    <w:rsid w:val="00B943B1"/>
    <w:rsid w:val="00B945D4"/>
    <w:rsid w:val="00B95809"/>
    <w:rsid w:val="00BA5BF6"/>
    <w:rsid w:val="00BB26CD"/>
    <w:rsid w:val="00BB48EF"/>
    <w:rsid w:val="00BC07C9"/>
    <w:rsid w:val="00BC2581"/>
    <w:rsid w:val="00BC5676"/>
    <w:rsid w:val="00BE2401"/>
    <w:rsid w:val="00BF243D"/>
    <w:rsid w:val="00C07DE5"/>
    <w:rsid w:val="00C16D40"/>
    <w:rsid w:val="00C2274B"/>
    <w:rsid w:val="00C2478B"/>
    <w:rsid w:val="00C27302"/>
    <w:rsid w:val="00C300E2"/>
    <w:rsid w:val="00C318E6"/>
    <w:rsid w:val="00C367CF"/>
    <w:rsid w:val="00C37541"/>
    <w:rsid w:val="00C72E85"/>
    <w:rsid w:val="00C734FF"/>
    <w:rsid w:val="00C86DB2"/>
    <w:rsid w:val="00C9171F"/>
    <w:rsid w:val="00C927F5"/>
    <w:rsid w:val="00C96621"/>
    <w:rsid w:val="00CA4DE1"/>
    <w:rsid w:val="00CA6F9B"/>
    <w:rsid w:val="00CB34AF"/>
    <w:rsid w:val="00CD4BDB"/>
    <w:rsid w:val="00CE5BB3"/>
    <w:rsid w:val="00CE73A7"/>
    <w:rsid w:val="00CF1660"/>
    <w:rsid w:val="00CF3970"/>
    <w:rsid w:val="00D13A42"/>
    <w:rsid w:val="00D26F5A"/>
    <w:rsid w:val="00D40C57"/>
    <w:rsid w:val="00D476A7"/>
    <w:rsid w:val="00D54E0D"/>
    <w:rsid w:val="00D602C7"/>
    <w:rsid w:val="00D61734"/>
    <w:rsid w:val="00D82E94"/>
    <w:rsid w:val="00D84AD3"/>
    <w:rsid w:val="00D87084"/>
    <w:rsid w:val="00DA22FB"/>
    <w:rsid w:val="00DA7694"/>
    <w:rsid w:val="00DB00B5"/>
    <w:rsid w:val="00DB574D"/>
    <w:rsid w:val="00DB5F10"/>
    <w:rsid w:val="00DB6989"/>
    <w:rsid w:val="00DD2E84"/>
    <w:rsid w:val="00DD64C1"/>
    <w:rsid w:val="00DE056D"/>
    <w:rsid w:val="00DE61C7"/>
    <w:rsid w:val="00DF2538"/>
    <w:rsid w:val="00E0425F"/>
    <w:rsid w:val="00E1052C"/>
    <w:rsid w:val="00E109A6"/>
    <w:rsid w:val="00E172A0"/>
    <w:rsid w:val="00E212DF"/>
    <w:rsid w:val="00E2631D"/>
    <w:rsid w:val="00E33ECF"/>
    <w:rsid w:val="00E44559"/>
    <w:rsid w:val="00E50560"/>
    <w:rsid w:val="00E52496"/>
    <w:rsid w:val="00E65ABB"/>
    <w:rsid w:val="00E7119E"/>
    <w:rsid w:val="00E71F65"/>
    <w:rsid w:val="00E766B6"/>
    <w:rsid w:val="00E82693"/>
    <w:rsid w:val="00E96610"/>
    <w:rsid w:val="00EA4335"/>
    <w:rsid w:val="00EA4DF0"/>
    <w:rsid w:val="00EB333B"/>
    <w:rsid w:val="00EB546D"/>
    <w:rsid w:val="00EC3742"/>
    <w:rsid w:val="00EC4C51"/>
    <w:rsid w:val="00EE1E70"/>
    <w:rsid w:val="00EE6B6E"/>
    <w:rsid w:val="00F104D8"/>
    <w:rsid w:val="00F13B26"/>
    <w:rsid w:val="00F23183"/>
    <w:rsid w:val="00F40C53"/>
    <w:rsid w:val="00F50784"/>
    <w:rsid w:val="00F522FF"/>
    <w:rsid w:val="00F52CAE"/>
    <w:rsid w:val="00F56CE3"/>
    <w:rsid w:val="00F632CA"/>
    <w:rsid w:val="00F63575"/>
    <w:rsid w:val="00F7709E"/>
    <w:rsid w:val="00F83A74"/>
    <w:rsid w:val="00F84261"/>
    <w:rsid w:val="00FB006A"/>
    <w:rsid w:val="00FB1EF8"/>
    <w:rsid w:val="00FC0EE2"/>
    <w:rsid w:val="00FC2680"/>
    <w:rsid w:val="00FC26EA"/>
    <w:rsid w:val="00FC4886"/>
    <w:rsid w:val="00FD1E2F"/>
    <w:rsid w:val="00FD4D11"/>
    <w:rsid w:val="00FD6060"/>
    <w:rsid w:val="00FE0A9F"/>
    <w:rsid w:val="00FE68D0"/>
    <w:rsid w:val="00FE6E9C"/>
    <w:rsid w:val="00FF1520"/>
    <w:rsid w:val="00FF64F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865F348"/>
  <w15:docId w15:val="{0D73E8CD-29CB-4E26-B6E2-A1F4A792A6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45412"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053B02"/>
    <w:pPr>
      <w:keepNext/>
      <w:keepLines/>
      <w:spacing w:before="240" w:after="120" w:line="360" w:lineRule="auto"/>
      <w:jc w:val="both"/>
      <w:outlineLvl w:val="0"/>
    </w:pPr>
    <w:rPr>
      <w:rFonts w:eastAsiaTheme="majorEastAsia"/>
      <w:b/>
      <w:bCs/>
      <w:color w:val="000000" w:themeColor="text1"/>
      <w:szCs w:val="32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053B02"/>
    <w:pPr>
      <w:keepNext/>
      <w:keepLines/>
      <w:spacing w:after="0" w:line="360" w:lineRule="auto"/>
      <w:contextualSpacing/>
      <w:jc w:val="both"/>
      <w:outlineLvl w:val="3"/>
    </w:pPr>
    <w:rPr>
      <w:rFonts w:eastAsiaTheme="majorEastAsia"/>
      <w:b/>
      <w:bCs/>
      <w:iCs/>
    </w:rPr>
  </w:style>
  <w:style w:type="character" w:default="1" w:styleId="DefaultParagraphFont">
    <w:name w:val="Default Paragraph Font"/>
    <w:uiPriority w:val="1"/>
    <w:semiHidden/>
    <w:unhideWhenUsed/>
    <w:rsid w:val="00B45412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B45412"/>
  </w:style>
  <w:style w:type="character" w:styleId="CommentReference">
    <w:name w:val="annotation reference"/>
    <w:basedOn w:val="DefaultParagraphFont"/>
    <w:uiPriority w:val="99"/>
    <w:semiHidden/>
    <w:unhideWhenUsed/>
    <w:rsid w:val="00FD606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D606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D6060"/>
    <w:rPr>
      <w:rFonts w:eastAsiaTheme="minorEastAsia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D606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6060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7772A5"/>
    <w:rPr>
      <w:color w:val="0000FF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73D1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73D18"/>
    <w:rPr>
      <w:rFonts w:eastAsiaTheme="minorEastAsia"/>
      <w:b/>
      <w:bCs/>
      <w:sz w:val="20"/>
      <w:szCs w:val="20"/>
    </w:rPr>
  </w:style>
  <w:style w:type="character" w:customStyle="1" w:styleId="element-citation">
    <w:name w:val="element-citation"/>
    <w:basedOn w:val="DefaultParagraphFont"/>
    <w:rsid w:val="003639D5"/>
  </w:style>
  <w:style w:type="character" w:customStyle="1" w:styleId="ref-journal">
    <w:name w:val="ref-journal"/>
    <w:basedOn w:val="DefaultParagraphFont"/>
    <w:rsid w:val="003639D5"/>
  </w:style>
  <w:style w:type="character" w:customStyle="1" w:styleId="ref-vol">
    <w:name w:val="ref-vol"/>
    <w:basedOn w:val="DefaultParagraphFont"/>
    <w:rsid w:val="003639D5"/>
  </w:style>
  <w:style w:type="character" w:styleId="Emphasis">
    <w:name w:val="Emphasis"/>
    <w:basedOn w:val="DefaultParagraphFont"/>
    <w:uiPriority w:val="20"/>
    <w:qFormat/>
    <w:rsid w:val="00EA4DF0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D82E9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82E94"/>
  </w:style>
  <w:style w:type="paragraph" w:styleId="Footer">
    <w:name w:val="footer"/>
    <w:basedOn w:val="Normal"/>
    <w:link w:val="FooterChar"/>
    <w:uiPriority w:val="99"/>
    <w:unhideWhenUsed/>
    <w:rsid w:val="00D82E9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82E94"/>
  </w:style>
  <w:style w:type="character" w:customStyle="1" w:styleId="indexed-hide">
    <w:name w:val="indexed-hide"/>
    <w:basedOn w:val="DefaultParagraphFont"/>
    <w:rsid w:val="009909C2"/>
  </w:style>
  <w:style w:type="paragraph" w:styleId="ListParagraph">
    <w:name w:val="List Paragraph"/>
    <w:basedOn w:val="Normal"/>
    <w:uiPriority w:val="34"/>
    <w:qFormat/>
    <w:rsid w:val="00E766B6"/>
    <w:pPr>
      <w:ind w:left="720"/>
      <w:contextualSpacing/>
    </w:pPr>
  </w:style>
  <w:style w:type="character" w:customStyle="1" w:styleId="mixed-citation">
    <w:name w:val="mixed-citation"/>
    <w:basedOn w:val="DefaultParagraphFont"/>
    <w:rsid w:val="00743567"/>
  </w:style>
  <w:style w:type="character" w:customStyle="1" w:styleId="ref-title">
    <w:name w:val="ref-title"/>
    <w:basedOn w:val="DefaultParagraphFont"/>
    <w:rsid w:val="00743567"/>
  </w:style>
  <w:style w:type="character" w:customStyle="1" w:styleId="nowrap">
    <w:name w:val="nowrap"/>
    <w:basedOn w:val="DefaultParagraphFont"/>
    <w:rsid w:val="00743567"/>
  </w:style>
  <w:style w:type="paragraph" w:styleId="NormalWeb">
    <w:name w:val="Normal (Web)"/>
    <w:basedOn w:val="Normal"/>
    <w:uiPriority w:val="99"/>
    <w:semiHidden/>
    <w:unhideWhenUsed/>
    <w:rsid w:val="000B12B1"/>
    <w:pPr>
      <w:spacing w:before="100" w:beforeAutospacing="1" w:after="100" w:afterAutospacing="1" w:line="240" w:lineRule="auto"/>
    </w:pPr>
    <w:rPr>
      <w:rFonts w:eastAsia="Times New Roman"/>
    </w:rPr>
  </w:style>
  <w:style w:type="table" w:styleId="TableGrid">
    <w:name w:val="Table Grid"/>
    <w:basedOn w:val="TableNormal"/>
    <w:uiPriority w:val="59"/>
    <w:rsid w:val="008765C7"/>
    <w:pPr>
      <w:spacing w:after="0" w:line="240" w:lineRule="auto"/>
    </w:pPr>
    <w:rPr>
      <w:rFonts w:eastAsiaTheme="minorEastAsia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053B02"/>
    <w:rPr>
      <w:rFonts w:ascii="Times New Roman" w:eastAsiaTheme="majorEastAsia" w:hAnsi="Times New Roman" w:cs="Times New Roman"/>
      <w:b/>
      <w:bCs/>
      <w:color w:val="000000" w:themeColor="text1"/>
      <w:sz w:val="24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rsid w:val="00053B02"/>
    <w:rPr>
      <w:rFonts w:ascii="Times New Roman" w:eastAsiaTheme="majorEastAsia" w:hAnsi="Times New Roman" w:cs="Times New Roman"/>
      <w:b/>
      <w:bCs/>
      <w:iCs/>
      <w:sz w:val="24"/>
      <w:szCs w:val="24"/>
    </w:rPr>
  </w:style>
  <w:style w:type="table" w:customStyle="1" w:styleId="MediumGrid2-Accent62">
    <w:name w:val="Medium Grid 2 - Accent 62"/>
    <w:basedOn w:val="TableNormal"/>
    <w:uiPriority w:val="68"/>
    <w:rsid w:val="00053B02"/>
    <w:pPr>
      <w:spacing w:before="120" w:after="0" w:line="240" w:lineRule="auto"/>
      <w:jc w:val="both"/>
    </w:pPr>
    <w:rPr>
      <w:rFonts w:ascii="Times New Roman" w:eastAsia="Times New Roman" w:hAnsi="Times New Roman" w:cstheme="majorBidi"/>
      <w:color w:val="000000"/>
    </w:rPr>
    <w:tblPr>
      <w:tblStyleRowBandSize w:val="1"/>
      <w:tblStyleColBandSize w:val="1"/>
      <w:tblBorders>
        <w:top w:val="single" w:sz="8" w:space="0" w:color="70AD47"/>
        <w:left w:val="single" w:sz="8" w:space="0" w:color="70AD47"/>
        <w:bottom w:val="single" w:sz="8" w:space="0" w:color="70AD47"/>
        <w:right w:val="single" w:sz="8" w:space="0" w:color="70AD47"/>
        <w:insideH w:val="single" w:sz="8" w:space="0" w:color="70AD47"/>
        <w:insideV w:val="single" w:sz="8" w:space="0" w:color="70AD47"/>
      </w:tblBorders>
    </w:tblPr>
    <w:tcPr>
      <w:shd w:val="clear" w:color="auto" w:fill="DBEBD0"/>
    </w:tcPr>
    <w:tblStylePr w:type="firstRow">
      <w:rPr>
        <w:b/>
        <w:bCs/>
        <w:color w:val="000000"/>
      </w:rPr>
      <w:tblPr/>
      <w:tcPr>
        <w:shd w:val="clear" w:color="auto" w:fill="F0F7EC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2EFD9"/>
      </w:tcPr>
    </w:tblStylePr>
    <w:tblStylePr w:type="band1Vert">
      <w:tblPr/>
      <w:tcPr>
        <w:shd w:val="clear" w:color="auto" w:fill="B7D8A0"/>
      </w:tcPr>
    </w:tblStylePr>
    <w:tblStylePr w:type="band1Horz">
      <w:tblPr/>
      <w:tcPr>
        <w:tcBorders>
          <w:insideH w:val="single" w:sz="6" w:space="0" w:color="70AD47"/>
          <w:insideV w:val="single" w:sz="6" w:space="0" w:color="70AD47"/>
        </w:tcBorders>
        <w:shd w:val="clear" w:color="auto" w:fill="B7D8A0"/>
      </w:tcPr>
    </w:tblStylePr>
    <w:tblStylePr w:type="nwCell">
      <w:tblPr/>
      <w:tcPr>
        <w:shd w:val="clear" w:color="auto" w:fill="FFFFFF"/>
      </w:tcPr>
    </w:tblStylePr>
  </w:style>
  <w:style w:type="paragraph" w:styleId="NoSpacing">
    <w:name w:val="No Spacing"/>
    <w:uiPriority w:val="1"/>
    <w:qFormat/>
    <w:rsid w:val="005420F6"/>
    <w:pPr>
      <w:spacing w:after="0" w:line="240" w:lineRule="auto"/>
    </w:pPr>
    <w:rPr>
      <w:rFonts w:eastAsiaTheme="minorEastAsia"/>
    </w:rPr>
  </w:style>
  <w:style w:type="character" w:styleId="LineNumber">
    <w:name w:val="line number"/>
    <w:basedOn w:val="DefaultParagraphFont"/>
    <w:uiPriority w:val="99"/>
    <w:semiHidden/>
    <w:unhideWhenUsed/>
    <w:rsid w:val="00053B0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5657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002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098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446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764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915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413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288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752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9AF453E-D43F-4CC6-9ED4-F30CFBEB94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272</Words>
  <Characters>7252</Characters>
  <Application>Microsoft Office Word</Application>
  <DocSecurity>0</DocSecurity>
  <Lines>60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diranrakhi@gmail.com</dc:creator>
  <cp:lastModifiedBy>Nazmul</cp:lastModifiedBy>
  <cp:revision>4</cp:revision>
  <dcterms:created xsi:type="dcterms:W3CDTF">2020-06-15T09:48:00Z</dcterms:created>
  <dcterms:modified xsi:type="dcterms:W3CDTF">2020-06-30T15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f0e2e13c-4866-3bef-97f1-dd47b783aeb0</vt:lpwstr>
  </property>
  <property fmtid="{D5CDD505-2E9C-101B-9397-08002B2CF9AE}" pid="4" name="Mendeley Recent Style Id 0_1">
    <vt:lpwstr>http://www.zotero.org/styles/american-medical-association</vt:lpwstr>
  </property>
  <property fmtid="{D5CDD505-2E9C-101B-9397-08002B2CF9AE}" pid="5" name="Mendeley Recent Style Name 0_1">
    <vt:lpwstr>American Medical Association</vt:lpwstr>
  </property>
  <property fmtid="{D5CDD505-2E9C-101B-9397-08002B2CF9AE}" pid="6" name="Mendeley Recent Style Id 1_1">
    <vt:lpwstr>http://www.zotero.org/styles/american-political-science-association</vt:lpwstr>
  </property>
  <property fmtid="{D5CDD505-2E9C-101B-9397-08002B2CF9AE}" pid="7" name="Mendeley Recent Style Name 1_1">
    <vt:lpwstr>American Political Science Association</vt:lpwstr>
  </property>
  <property fmtid="{D5CDD505-2E9C-101B-9397-08002B2CF9AE}" pid="8" name="Mendeley Recent Style Id 2_1">
    <vt:lpwstr>http://www.zotero.org/styles/apa</vt:lpwstr>
  </property>
  <property fmtid="{D5CDD505-2E9C-101B-9397-08002B2CF9AE}" pid="9" name="Mendeley Recent Style Name 2_1">
    <vt:lpwstr>American Psychological Association 6th edition</vt:lpwstr>
  </property>
  <property fmtid="{D5CDD505-2E9C-101B-9397-08002B2CF9AE}" pid="10" name="Mendeley Recent Style Id 3_1">
    <vt:lpwstr>http://www.zotero.org/styles/american-sociological-association</vt:lpwstr>
  </property>
  <property fmtid="{D5CDD505-2E9C-101B-9397-08002B2CF9AE}" pid="11" name="Mendeley Recent Style Name 3_1">
    <vt:lpwstr>American Sociological Association</vt:lpwstr>
  </property>
  <property fmtid="{D5CDD505-2E9C-101B-9397-08002B2CF9AE}" pid="12" name="Mendeley Recent Style Id 4_1">
    <vt:lpwstr>http://www.zotero.org/styles/chicago-author-date</vt:lpwstr>
  </property>
  <property fmtid="{D5CDD505-2E9C-101B-9397-08002B2CF9AE}" pid="13" name="Mendeley Recent Style Name 4_1">
    <vt:lpwstr>Chicago Manual of Style 17th edition (author-date)</vt:lpwstr>
  </property>
  <property fmtid="{D5CDD505-2E9C-101B-9397-08002B2CF9AE}" pid="14" name="Mendeley Recent Style Id 5_1">
    <vt:lpwstr>http://www.zotero.org/styles/harvard-cite-them-right</vt:lpwstr>
  </property>
  <property fmtid="{D5CDD505-2E9C-101B-9397-08002B2CF9AE}" pid="15" name="Mendeley Recent Style Name 5_1">
    <vt:lpwstr>Cite Them Right 10th edition - Harvard</vt:lpwstr>
  </property>
  <property fmtid="{D5CDD505-2E9C-101B-9397-08002B2CF9AE}" pid="16" name="Mendeley Recent Style Id 6_1">
    <vt:lpwstr>http://www.zotero.org/styles/ieee</vt:lpwstr>
  </property>
  <property fmtid="{D5CDD505-2E9C-101B-9397-08002B2CF9AE}" pid="17" name="Mendeley Recent Style Name 6_1">
    <vt:lpwstr>IEEE</vt:lpwstr>
  </property>
  <property fmtid="{D5CDD505-2E9C-101B-9397-08002B2CF9AE}" pid="18" name="Mendeley Recent Style Id 7_1">
    <vt:lpwstr>http://www.zotero.org/styles/modern-humanities-research-association</vt:lpwstr>
  </property>
  <property fmtid="{D5CDD505-2E9C-101B-9397-08002B2CF9AE}" pid="19" name="Mendeley Recent Style Name 7_1">
    <vt:lpwstr>Modern Humanities Research Association 3rd edition (note with bibliography)</vt:lpwstr>
  </property>
  <property fmtid="{D5CDD505-2E9C-101B-9397-08002B2CF9AE}" pid="20" name="Mendeley Recent Style Id 8_1">
    <vt:lpwstr>http://www.zotero.org/styles/modern-language-association</vt:lpwstr>
  </property>
  <property fmtid="{D5CDD505-2E9C-101B-9397-08002B2CF9AE}" pid="21" name="Mendeley Recent Style Name 8_1">
    <vt:lpwstr>Modern Language Association 8th edition</vt:lpwstr>
  </property>
  <property fmtid="{D5CDD505-2E9C-101B-9397-08002B2CF9AE}" pid="22" name="Mendeley Recent Style Id 9_1">
    <vt:lpwstr>http://www.zotero.org/styles/vancouver</vt:lpwstr>
  </property>
  <property fmtid="{D5CDD505-2E9C-101B-9397-08002B2CF9AE}" pid="23" name="Mendeley Recent Style Name 9_1">
    <vt:lpwstr>Vancouver</vt:lpwstr>
  </property>
  <property fmtid="{D5CDD505-2E9C-101B-9397-08002B2CF9AE}" pid="24" name="Mendeley Citation Style_1">
    <vt:lpwstr>http://www.zotero.org/styles/vancouver</vt:lpwstr>
  </property>
</Properties>
</file>